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png" ContentType="image/png"/>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BodyText"/>
        <w:rPr>
          <w:rFonts w:ascii="Times New Roman"/>
          <w:sz w:val="20"/>
        </w:rPr>
      </w:pPr>
    </w:p>
    <w:p>
      <w:pPr>
        <w:pStyle w:val="BodyText"/>
        <w:rPr>
          <w:rFonts w:ascii="Times New Roman"/>
          <w:sz w:val="20"/>
        </w:rPr>
      </w:pPr>
    </w:p>
    <w:p>
      <w:pPr>
        <w:pStyle w:val="BodyText"/>
        <w:rPr>
          <w:rFonts w:ascii="Times New Roman"/>
          <w:sz w:val="20"/>
        </w:rPr>
      </w:pPr>
    </w:p>
    <w:p>
      <w:pPr>
        <w:pStyle w:val="BodyText"/>
        <w:rPr>
          <w:rFonts w:ascii="Times New Roman"/>
          <w:sz w:val="20"/>
        </w:rPr>
      </w:pPr>
    </w:p>
    <w:p>
      <w:pPr>
        <w:pStyle w:val="BodyText"/>
        <w:rPr>
          <w:rFonts w:ascii="Times New Roman"/>
          <w:sz w:val="20"/>
        </w:rPr>
      </w:pPr>
    </w:p>
    <w:p>
      <w:pPr>
        <w:pStyle w:val="BodyText"/>
        <w:spacing w:before="3"/>
        <w:rPr>
          <w:rFonts w:ascii="Times New Roman"/>
          <w:sz w:val="17"/>
        </w:rPr>
      </w:pPr>
    </w:p>
    <w:p>
      <w:pPr>
        <w:pStyle w:val="BodyText"/>
        <w:spacing w:line="480" w:lineRule="auto" w:before="94"/>
        <w:ind w:left="120" w:right="2024"/>
      </w:pPr>
      <w:r>
        <w:rPr/>
        <w:t>Altered type 1 Interferon responses in alloimmunized and non-alloimmunized patients with sickle cell disease</w:t>
      </w:r>
    </w:p>
    <w:p>
      <w:pPr>
        <w:pStyle w:val="BodyText"/>
        <w:rPr>
          <w:sz w:val="24"/>
        </w:rPr>
      </w:pPr>
    </w:p>
    <w:p>
      <w:pPr>
        <w:pStyle w:val="BodyText"/>
        <w:rPr>
          <w:sz w:val="24"/>
        </w:rPr>
      </w:pPr>
    </w:p>
    <w:p>
      <w:pPr>
        <w:pStyle w:val="BodyText"/>
        <w:rPr>
          <w:sz w:val="24"/>
        </w:rPr>
      </w:pPr>
    </w:p>
    <w:p>
      <w:pPr>
        <w:pStyle w:val="Heading2"/>
        <w:spacing w:before="181"/>
      </w:pPr>
      <w:r>
        <w:rPr/>
        <w:t>Supplementary Material</w:t>
      </w:r>
    </w:p>
    <w:p>
      <w:pPr>
        <w:pStyle w:val="BodyText"/>
        <w:spacing w:before="8"/>
        <w:rPr>
          <w:b/>
          <w:sz w:val="13"/>
        </w:rPr>
      </w:pPr>
    </w:p>
    <w:p>
      <w:pPr>
        <w:tabs>
          <w:tab w:pos="5673" w:val="left" w:leader="none"/>
        </w:tabs>
        <w:spacing w:line="250" w:lineRule="exact" w:before="93"/>
        <w:ind w:left="264" w:right="0" w:firstLine="0"/>
        <w:jc w:val="left"/>
        <w:rPr>
          <w:b/>
          <w:sz w:val="22"/>
        </w:rPr>
      </w:pPr>
      <w:r>
        <w:rPr/>
        <w:pict>
          <v:shapetype id="_x0000_t202" o:spt="202" coordsize="21600,21600" path="m,l,21600r21600,l21600,xe">
            <v:stroke joinstyle="miter"/>
            <v:path gradientshapeok="t" o:connecttype="rect"/>
          </v:shapetype>
          <v:shape style="position:absolute;margin-left:365.339844pt;margin-top:15.093128pt;width:14.2pt;height:157.1pt;mso-position-horizontal-relative:page;mso-position-vertical-relative:paragraph;z-index:-252876800" type="#_x0000_t202" filled="false" stroked="false">
            <v:textbox inset="0,0,0,0" style="layout-flow:vertical;mso-layout-flow-alt:bottom-to-top">
              <w:txbxContent>
                <w:p>
                  <w:pPr>
                    <w:spacing w:before="20"/>
                    <w:ind w:left="20" w:right="0" w:firstLine="0"/>
                    <w:jc w:val="left"/>
                    <w:rPr>
                      <w:b/>
                      <w:sz w:val="21"/>
                    </w:rPr>
                  </w:pPr>
                  <w:r>
                    <w:rPr>
                      <w:b/>
                      <w:w w:val="105"/>
                      <w:sz w:val="21"/>
                    </w:rPr>
                    <w:t>#</w:t>
                  </w:r>
                  <w:r>
                    <w:rPr>
                      <w:b/>
                      <w:spacing w:val="-46"/>
                      <w:w w:val="105"/>
                      <w:sz w:val="21"/>
                    </w:rPr>
                    <w:t> </w:t>
                  </w:r>
                  <w:r>
                    <w:rPr>
                      <w:b/>
                      <w:spacing w:val="-4"/>
                      <w:w w:val="105"/>
                      <w:sz w:val="21"/>
                    </w:rPr>
                    <w:t>of </w:t>
                  </w:r>
                  <w:r>
                    <w:rPr>
                      <w:b/>
                      <w:spacing w:val="-6"/>
                      <w:w w:val="105"/>
                      <w:sz w:val="21"/>
                    </w:rPr>
                    <w:t>Alloimmunized </w:t>
                  </w:r>
                  <w:r>
                    <w:rPr>
                      <w:b/>
                      <w:spacing w:val="-4"/>
                      <w:w w:val="105"/>
                      <w:sz w:val="21"/>
                    </w:rPr>
                    <w:t>SS </w:t>
                  </w:r>
                  <w:r>
                    <w:rPr>
                      <w:b/>
                      <w:spacing w:val="-5"/>
                      <w:w w:val="105"/>
                      <w:sz w:val="21"/>
                    </w:rPr>
                    <w:t>patients</w:t>
                  </w:r>
                </w:p>
              </w:txbxContent>
            </v:textbox>
            <w10:wrap type="none"/>
          </v:shape>
        </w:pict>
      </w:r>
      <w:r>
        <w:rPr>
          <w:b/>
          <w:sz w:val="22"/>
        </w:rPr>
        <w:t>A</w:t>
        <w:tab/>
      </w:r>
      <w:r>
        <w:rPr>
          <w:b/>
          <w:position w:val="-1"/>
          <w:sz w:val="22"/>
        </w:rPr>
        <w:t>B</w:t>
      </w:r>
    </w:p>
    <w:p>
      <w:pPr>
        <w:tabs>
          <w:tab w:pos="6348" w:val="left" w:leader="none"/>
        </w:tabs>
        <w:spacing w:line="211" w:lineRule="auto" w:before="0"/>
        <w:ind w:left="808" w:right="0" w:firstLine="0"/>
        <w:jc w:val="left"/>
        <w:rPr>
          <w:b/>
          <w:sz w:val="21"/>
        </w:rPr>
      </w:pPr>
      <w:r>
        <w:rPr/>
        <w:pict>
          <v:group style="position:absolute;margin-left:113.929115pt;margin-top:6.963363pt;width:222.3pt;height:150.450pt;mso-position-horizontal-relative:page;mso-position-vertical-relative:paragraph;z-index:-252879872" coordorigin="2279,139" coordsize="4446,3009">
            <v:line style="position:absolute" from="2401,3026" to="6709,3026" stroked="true" strokeweight="1.43622pt" strokecolor="#000000">
              <v:stroke dashstyle="dot"/>
            </v:line>
            <v:line style="position:absolute" from="6511,750" to="6511,3026" stroked="true" strokeweight="6.223869pt" strokecolor="#e8e8e8">
              <v:stroke dashstyle="solid"/>
            </v:line>
            <v:shape style="position:absolute;left:6426;top:749;width:168;height:2277" coordorigin="6427,750" coordsize="168,2277" path="m6448,3026l6448,750,6427,750,6595,750,6573,750,6573,3026e" filled="false" stroked="true" strokeweight="2.154375pt" strokecolor="#000000">
              <v:path arrowok="t"/>
              <v:stroke dashstyle="solid"/>
            </v:shape>
            <v:line style="position:absolute" from="6264,2473" to="6264,3026" stroked="true" strokeweight="6.22375pt" strokecolor="#5f5f5f">
              <v:stroke dashstyle="solid"/>
            </v:line>
            <v:shape style="position:absolute;left:6180;top:2473;width:168;height:553" coordorigin="6180,2473" coordsize="168,553" path="m6202,3026l6202,2473,6180,2473,6348,2473,6326,2473,6326,3026e" filled="false" stroked="true" strokeweight="2.154371pt" strokecolor="#000000">
              <v:path arrowok="t"/>
              <v:stroke dashstyle="solid"/>
            </v:shape>
            <v:line style="position:absolute" from="6018,1324" to="6018,3026" stroked="true" strokeweight="6.22363pt" strokecolor="#9f9fa3">
              <v:stroke dashstyle="solid"/>
            </v:line>
            <v:shape style="position:absolute;left:5933;top:1324;width:168;height:1702" coordorigin="5934,1324" coordsize="168,1702" path="m5955,3026l5955,1324,5934,1324,6101,1324,6080,1324,6080,3026e" filled="false" stroked="true" strokeweight="2.154375pt" strokecolor="#000000">
              <v:path arrowok="t"/>
              <v:stroke dashstyle="solid"/>
            </v:shape>
            <v:line style="position:absolute" from="5771,2473" to="5771,3026" stroked="true" strokeweight="6.22363pt" strokecolor="#5f5f5f">
              <v:stroke dashstyle="solid"/>
            </v:line>
            <v:shape style="position:absolute;left:5687;top:2473;width:168;height:553" coordorigin="5687,2473" coordsize="168,553" path="m5709,3026l5709,2473,5687,2473,5855,2473,5833,2473,5833,3026e" filled="false" stroked="true" strokeweight="2.154371pt" strokecolor="#000000">
              <v:path arrowok="t"/>
              <v:stroke dashstyle="solid"/>
            </v:shape>
            <v:line style="position:absolute" from="5525,2473" to="5525,3026" stroked="true" strokeweight="6.22363pt" strokecolor="#d3d3d3">
              <v:stroke dashstyle="solid"/>
            </v:line>
            <v:shape style="position:absolute;left:5440;top:2473;width:168;height:553" coordorigin="5441,2473" coordsize="168,553" path="m5462,3026l5462,2473,5441,2473,5608,2473,5587,2473,5587,3026e" filled="false" stroked="true" strokeweight="2.154371pt" strokecolor="#000000">
              <v:path arrowok="t"/>
              <v:stroke dashstyle="solid"/>
            </v:shape>
            <v:line style="position:absolute" from="5278,1324" to="5278,3026" stroked="true" strokeweight="6.22363pt" strokecolor="#808080">
              <v:stroke dashstyle="solid"/>
            </v:line>
            <v:shape style="position:absolute;left:5194;top:1324;width:168;height:1702" coordorigin="5194,1324" coordsize="168,1702" path="m5216,3026l5216,1324,5194,1324,5362,1324,5340,1324,5340,3026e" filled="false" stroked="true" strokeweight="2.154375pt" strokecolor="#000000">
              <v:path arrowok="t"/>
              <v:stroke dashstyle="solid"/>
            </v:shape>
            <v:line style="position:absolute" from="4292,2473" to="4292,3026" stroked="true" strokeweight="6.22375pt" strokecolor="#e8e8e8">
              <v:stroke dashstyle="solid"/>
            </v:line>
            <v:shape style="position:absolute;left:4207;top:2473;width:168;height:553" coordorigin="4208,2473" coordsize="168,553" path="m4229,3026l4229,2473,4208,2473,4376,2473,4354,2473,4354,3026e" filled="false" stroked="true" strokeweight="2.154371pt" strokecolor="#000000">
              <v:path arrowok="t"/>
              <v:stroke dashstyle="solid"/>
            </v:shape>
            <v:line style="position:absolute" from="4045,2473" to="4045,3026" stroked="true" strokeweight="6.22375pt" strokecolor="#5f5f5f">
              <v:stroke dashstyle="solid"/>
            </v:line>
            <v:shape style="position:absolute;left:3961;top:2473;width:168;height:553" coordorigin="3961,2473" coordsize="168,553" path="m3983,3026l3983,2473,3961,2473,4129,2473,4107,2473,4107,3026e" filled="false" stroked="true" strokeweight="2.154371pt" strokecolor="#000000">
              <v:path arrowok="t"/>
              <v:stroke dashstyle="solid"/>
            </v:shape>
            <v:line style="position:absolute" from="3799,1899" to="3799,3026" stroked="true" strokeweight="6.22363pt" strokecolor="#9f9fa3">
              <v:stroke dashstyle="solid"/>
            </v:line>
            <v:shape style="position:absolute;left:3714;top:1898;width:168;height:1128" coordorigin="3715,1899" coordsize="168,1128" path="m3736,3026l3736,1899,3715,1899,3882,1899,3861,1899,3861,3026e" filled="false" stroked="true" strokeweight="2.154374pt" strokecolor="#000000">
              <v:path arrowok="t"/>
              <v:stroke dashstyle="solid"/>
            </v:shape>
            <v:line style="position:absolute" from="3552,1899" to="3552,3026" stroked="true" strokeweight="6.22363pt" strokecolor="#5f5f5f">
              <v:stroke dashstyle="solid"/>
            </v:line>
            <v:shape style="position:absolute;left:3468;top:1898;width:168;height:1128" coordorigin="3468,1899" coordsize="168,1128" path="m3490,3026l3490,1899,3468,1899,3636,1899,3614,1899,3614,3026e" filled="false" stroked="true" strokeweight="2.154374pt" strokecolor="#000000">
              <v:path arrowok="t"/>
              <v:stroke dashstyle="solid"/>
            </v:shape>
            <v:line style="position:absolute" from="3059,1324" to="3059,3026" stroked="true" strokeweight="6.22363pt" strokecolor="#808080">
              <v:stroke dashstyle="solid"/>
            </v:line>
            <v:shape style="position:absolute;left:2975;top:1324;width:168;height:1702" coordorigin="2975,1324" coordsize="168,1702" path="m2997,3026l2997,1324,2975,1324,3143,1324,3121,1324,3121,3026e" filled="false" stroked="true" strokeweight="2.154375pt" strokecolor="#000000">
              <v:path arrowok="t"/>
              <v:stroke dashstyle="solid"/>
            </v:shape>
            <v:line style="position:absolute" from="2812,2473" to="2812,3026" stroked="true" strokeweight="6.22375pt" strokecolor="#9f9fa3">
              <v:stroke dashstyle="solid"/>
            </v:line>
            <v:shape style="position:absolute;left:2728;top:2473;width:168;height:553" coordorigin="2729,2473" coordsize="168,553" path="m2750,3026l2750,2473,2729,2473,2896,2473,2875,2473,2875,3026e" filled="false" stroked="true" strokeweight="2.154371pt" strokecolor="#000000">
              <v:path arrowok="t"/>
              <v:stroke dashstyle="solid"/>
            </v:shape>
            <v:line style="position:absolute" from="2566,2473" to="2566,3026" stroked="true" strokeweight="6.22375pt" strokecolor="#000000">
              <v:stroke dashstyle="solid"/>
            </v:line>
            <v:shape style="position:absolute;left:2482;top:2473;width:168;height:553" coordorigin="2482,2473" coordsize="168,553" path="m2504,3026l2504,2473,2482,2473,2650,2473,2628,2473,2628,3026e" filled="false" stroked="true" strokeweight="2.154371pt" strokecolor="#000000">
              <v:path arrowok="t"/>
              <v:stroke dashstyle="solid"/>
            </v:shape>
            <v:shape style="position:absolute;left:0;top:10607;width:36240;height:1020" coordorigin="0,10608" coordsize="36240,1020" path="m2386,3026l6724,3026m2563,3148l2563,3026m2810,3148l2810,3026m3057,3148l3057,3026m3303,3148l3303,3026m3550,3148l3550,3026m3796,3148l3796,3026m4043,3148l4043,3026m4289,3148l4289,3026m4536,3148l4536,3026m4782,3148l4782,3026m5029,3148l5029,3026m5276,3148l5276,3026m5522,3148l5522,3026m5769,3148l5769,3026m6015,3148l6015,3026m6262,3148l6262,3026m6508,3148l6508,3026e" filled="false" stroked="true" strokeweight="1.436235pt" strokecolor="#000000">
              <v:path arrowok="t"/>
              <v:stroke dashstyle="solid"/>
            </v:shape>
            <v:shape style="position:absolute;left:-1020;top:11627;width:1020;height:24240" coordorigin="-1020,11628" coordsize="1020,24240" path="m2401,3040l2401,139m2401,2452l2279,2452m2401,1877l2279,1877m2401,1303l2279,1303m2401,728l2279,728m2401,154l2279,154e" filled="false" stroked="true" strokeweight="1.436235pt" strokecolor="#000000">
              <v:path arrowok="t"/>
              <v:stroke dashstyle="solid"/>
            </v:shape>
            <v:line style="position:absolute" from="2401,3026" to="2279,3026" stroked="true" strokeweight="1.43622pt" strokecolor="#000000">
              <v:stroke dashstyle="solid"/>
            </v:line>
            <w10:wrap type="none"/>
          </v:group>
        </w:pict>
      </w:r>
      <w:r>
        <w:rPr/>
        <w:pict>
          <v:group style="position:absolute;margin-left:390.902649pt;margin-top:4.296559pt;width:150.35pt;height:150.35pt;mso-position-horizontal-relative:page;mso-position-vertical-relative:paragraph;z-index:251659264" coordorigin="7818,86" coordsize="3007,3007">
            <v:line style="position:absolute" from="7940,2970" to="10810,2970" stroked="true" strokeweight="1.434997pt" strokecolor="#000000">
              <v:stroke dashstyle="dot"/>
            </v:line>
            <v:rect style="position:absolute;left:10169;top:1556;width:400;height:1414" filled="true" fillcolor="#d3d3d3" stroked="false">
              <v:fill type="solid"/>
            </v:rect>
            <v:shape style="position:absolute;left:10147;top:1556;width:443;height:1414" coordorigin="10148,1557" coordsize="443,1414" path="m10169,2970l10169,1557,10148,1557,10590,1557,10569,1557,10569,2970e" filled="false" stroked="true" strokeweight="2.152714pt" strokecolor="#000000">
              <v:path arrowok="t"/>
              <v:stroke dashstyle="solid"/>
            </v:shape>
            <v:rect style="position:absolute;left:9506;top:2274;width:400;height:696" filled="true" fillcolor="#808080" stroked="false">
              <v:fill type="solid"/>
            </v:rect>
            <v:shape style="position:absolute;left:9485;top:2274;width:443;height:696" coordorigin="9485,2274" coordsize="443,696" path="m9507,2970l9507,2274,9485,2274,9928,2274,9906,2274,9906,2970e" filled="false" stroked="true" strokeweight="2.152666pt" strokecolor="#000000">
              <v:path arrowok="t"/>
              <v:stroke dashstyle="solid"/>
            </v:shape>
            <v:rect style="position:absolute;left:8844;top:841;width:400;height:2129" filled="true" fillcolor="#9f9fa3" stroked="false">
              <v:fill type="solid"/>
            </v:rect>
            <v:shape style="position:absolute;left:8822;top:841;width:443;height:2129" coordorigin="8823,842" coordsize="443,2129" path="m8844,2970l8844,842,8823,842,9265,842,9244,842,9244,2970e" filled="false" stroked="true" strokeweight="2.152725pt" strokecolor="#000000">
              <v:path arrowok="t"/>
              <v:stroke dashstyle="solid"/>
            </v:shape>
            <v:rect style="position:absolute;left:8181;top:841;width:400;height:2129" filled="true" fillcolor="#000000" stroked="false">
              <v:fill type="solid"/>
            </v:rect>
            <v:shape style="position:absolute;left:8160;top:841;width:443;height:2129" coordorigin="8160,842" coordsize="443,2129" path="m8182,2970l8182,842,8160,842,8603,842,8581,842,8581,2970e" filled="false" stroked="true" strokeweight="2.152725pt" strokecolor="#000000">
              <v:path arrowok="t"/>
              <v:stroke dashstyle="solid"/>
            </v:shape>
            <v:shape style="position:absolute;left:0;top:10607;width:24240;height:1020" coordorigin="0,10608" coordsize="24240,1020" path="m7926,2970l10825,2970m8380,3092l8380,2970m9043,3092l9043,2970m9705,3092l9705,2970m10368,3092l10368,2970e" filled="false" stroked="true" strokeweight="1.435077pt" strokecolor="#000000">
              <v:path arrowok="t"/>
              <v:stroke dashstyle="solid"/>
            </v:shape>
            <v:shape style="position:absolute;left:-1020;top:11627;width:1020;height:24240" coordorigin="-1020,11628" coordsize="1020,24240" path="m7940,2985l7940,86m7940,2253l7818,2253m7940,1535l7818,1535m7940,818l7818,818m7940,100l7818,100e" filled="false" stroked="true" strokeweight="1.435077pt" strokecolor="#000000">
              <v:path arrowok="t"/>
              <v:stroke dashstyle="solid"/>
            </v:shape>
            <v:line style="position:absolute" from="7940,2970" to="7818,2970" stroked="true" strokeweight="1.434997pt" strokecolor="#000000">
              <v:stroke dashstyle="solid"/>
            </v:line>
            <w10:wrap type="none"/>
          </v:group>
        </w:pict>
      </w:r>
      <w:r>
        <w:rPr/>
        <w:pict>
          <v:shape style="position:absolute;margin-left:88.347626pt;margin-top:.851009pt;width:14.2pt;height:157.2pt;mso-position-horizontal-relative:page;mso-position-vertical-relative:paragraph;z-index:251660288" type="#_x0000_t202" filled="false" stroked="false">
            <v:textbox inset="0,0,0,0" style="layout-flow:vertical;mso-layout-flow-alt:bottom-to-top">
              <w:txbxContent>
                <w:p>
                  <w:pPr>
                    <w:spacing w:before="20"/>
                    <w:ind w:left="20" w:right="0" w:firstLine="0"/>
                    <w:jc w:val="left"/>
                    <w:rPr>
                      <w:b/>
                      <w:sz w:val="21"/>
                    </w:rPr>
                  </w:pPr>
                  <w:r>
                    <w:rPr>
                      <w:b/>
                      <w:w w:val="105"/>
                      <w:sz w:val="21"/>
                    </w:rPr>
                    <w:t>#</w:t>
                  </w:r>
                  <w:r>
                    <w:rPr>
                      <w:b/>
                      <w:spacing w:val="-44"/>
                      <w:w w:val="105"/>
                      <w:sz w:val="21"/>
                    </w:rPr>
                    <w:t> </w:t>
                  </w:r>
                  <w:r>
                    <w:rPr>
                      <w:b/>
                      <w:spacing w:val="-4"/>
                      <w:w w:val="105"/>
                      <w:sz w:val="21"/>
                    </w:rPr>
                    <w:t>of </w:t>
                  </w:r>
                  <w:r>
                    <w:rPr>
                      <w:b/>
                      <w:spacing w:val="-6"/>
                      <w:w w:val="105"/>
                      <w:sz w:val="21"/>
                    </w:rPr>
                    <w:t>Alloimmunized </w:t>
                  </w:r>
                  <w:r>
                    <w:rPr>
                      <w:b/>
                      <w:spacing w:val="-4"/>
                      <w:w w:val="105"/>
                      <w:sz w:val="21"/>
                    </w:rPr>
                    <w:t>SS </w:t>
                  </w:r>
                  <w:r>
                    <w:rPr>
                      <w:b/>
                      <w:spacing w:val="-5"/>
                      <w:w w:val="105"/>
                      <w:sz w:val="21"/>
                    </w:rPr>
                    <w:t>patients</w:t>
                  </w:r>
                </w:p>
              </w:txbxContent>
            </v:textbox>
            <w10:wrap type="none"/>
          </v:shape>
        </w:pict>
      </w:r>
      <w:r>
        <w:rPr>
          <w:b/>
          <w:w w:val="105"/>
          <w:position w:val="-4"/>
          <w:sz w:val="21"/>
        </w:rPr>
        <w:t>5</w:t>
        <w:tab/>
      </w:r>
      <w:r>
        <w:rPr>
          <w:b/>
          <w:w w:val="105"/>
          <w:sz w:val="21"/>
        </w:rPr>
        <w:t>4</w:t>
      </w:r>
    </w:p>
    <w:p>
      <w:pPr>
        <w:pStyle w:val="BodyText"/>
        <w:spacing w:before="10"/>
        <w:rPr>
          <w:b/>
          <w:sz w:val="29"/>
        </w:rPr>
      </w:pPr>
    </w:p>
    <w:p>
      <w:pPr>
        <w:tabs>
          <w:tab w:pos="6348" w:val="left" w:leader="none"/>
        </w:tabs>
        <w:spacing w:before="0"/>
        <w:ind w:left="808" w:right="0" w:firstLine="0"/>
        <w:jc w:val="left"/>
        <w:rPr>
          <w:b/>
          <w:sz w:val="21"/>
        </w:rPr>
      </w:pPr>
      <w:r>
        <w:rPr>
          <w:b/>
          <w:w w:val="105"/>
          <w:sz w:val="21"/>
        </w:rPr>
        <w:t>4</w:t>
        <w:tab/>
      </w:r>
      <w:r>
        <w:rPr>
          <w:b/>
          <w:w w:val="105"/>
          <w:position w:val="-8"/>
          <w:sz w:val="21"/>
        </w:rPr>
        <w:t>3</w:t>
      </w:r>
    </w:p>
    <w:p>
      <w:pPr>
        <w:spacing w:line="237" w:lineRule="exact" w:before="243"/>
        <w:ind w:left="808" w:right="0" w:firstLine="0"/>
        <w:jc w:val="left"/>
        <w:rPr>
          <w:b/>
          <w:sz w:val="21"/>
        </w:rPr>
      </w:pPr>
      <w:r>
        <w:rPr>
          <w:b/>
          <w:w w:val="103"/>
          <w:sz w:val="21"/>
        </w:rPr>
        <w:t>3</w:t>
      </w:r>
    </w:p>
    <w:p>
      <w:pPr>
        <w:spacing w:line="237" w:lineRule="exact" w:before="0"/>
        <w:ind w:left="6348" w:right="0" w:firstLine="0"/>
        <w:jc w:val="left"/>
        <w:rPr>
          <w:b/>
          <w:sz w:val="21"/>
        </w:rPr>
      </w:pPr>
      <w:r>
        <w:rPr>
          <w:b/>
          <w:w w:val="103"/>
          <w:sz w:val="21"/>
        </w:rPr>
        <w:t>2</w:t>
      </w:r>
    </w:p>
    <w:p>
      <w:pPr>
        <w:spacing w:before="101"/>
        <w:ind w:left="808" w:right="0" w:firstLine="0"/>
        <w:jc w:val="left"/>
        <w:rPr>
          <w:b/>
          <w:sz w:val="21"/>
        </w:rPr>
      </w:pPr>
      <w:r>
        <w:rPr>
          <w:b/>
          <w:w w:val="103"/>
          <w:sz w:val="21"/>
        </w:rPr>
        <w:t>2</w:t>
      </w:r>
    </w:p>
    <w:p>
      <w:pPr>
        <w:spacing w:line="220" w:lineRule="exact" w:before="134"/>
        <w:ind w:left="6348" w:right="0" w:firstLine="0"/>
        <w:jc w:val="left"/>
        <w:rPr>
          <w:b/>
          <w:sz w:val="21"/>
        </w:rPr>
      </w:pPr>
      <w:r>
        <w:rPr>
          <w:b/>
          <w:w w:val="103"/>
          <w:sz w:val="21"/>
        </w:rPr>
        <w:t>1</w:t>
      </w:r>
    </w:p>
    <w:p>
      <w:pPr>
        <w:spacing w:line="220" w:lineRule="exact" w:before="0"/>
        <w:ind w:left="808" w:right="0" w:firstLine="0"/>
        <w:jc w:val="left"/>
        <w:rPr>
          <w:b/>
          <w:sz w:val="21"/>
        </w:rPr>
      </w:pPr>
      <w:r>
        <w:rPr>
          <w:b/>
          <w:w w:val="103"/>
          <w:sz w:val="21"/>
        </w:rPr>
        <w:t>1</w:t>
      </w:r>
    </w:p>
    <w:p>
      <w:pPr>
        <w:pStyle w:val="BodyText"/>
        <w:rPr>
          <w:b/>
          <w:sz w:val="24"/>
        </w:rPr>
      </w:pPr>
    </w:p>
    <w:p>
      <w:pPr>
        <w:tabs>
          <w:tab w:pos="6348" w:val="left" w:leader="none"/>
        </w:tabs>
        <w:spacing w:line="287" w:lineRule="exact" w:before="1"/>
        <w:ind w:left="808" w:right="0" w:firstLine="0"/>
        <w:jc w:val="left"/>
        <w:rPr>
          <w:b/>
          <w:sz w:val="21"/>
        </w:rPr>
      </w:pPr>
      <w:r>
        <w:rPr>
          <w:b/>
          <w:w w:val="105"/>
          <w:position w:val="-5"/>
          <w:sz w:val="21"/>
        </w:rPr>
        <w:t>0</w:t>
        <w:tab/>
      </w:r>
      <w:r>
        <w:rPr>
          <w:b/>
          <w:w w:val="105"/>
          <w:sz w:val="21"/>
        </w:rPr>
        <w:t>0</w:t>
      </w:r>
    </w:p>
    <w:p>
      <w:pPr>
        <w:tabs>
          <w:tab w:pos="7662" w:val="left" w:leader="none"/>
          <w:tab w:pos="8325" w:val="left" w:leader="none"/>
        </w:tabs>
        <w:spacing w:line="227" w:lineRule="exact" w:before="0"/>
        <w:ind w:left="7000" w:right="0" w:firstLine="0"/>
        <w:jc w:val="left"/>
        <w:rPr>
          <w:b/>
          <w:sz w:val="21"/>
        </w:rPr>
      </w:pPr>
      <w:r>
        <w:rPr/>
        <w:pict>
          <v:shape style="position:absolute;margin-left:122.245255pt;margin-top:4.652174pt;width:8.1pt;height:10.9pt;mso-position-horizontal-relative:page;mso-position-vertical-relative:paragraph;z-index:251662336;rotation:316" type="#_x0000_t136" fillcolor="#000000" stroked="f">
            <o:extrusion v:ext="view" autorotationcenter="t"/>
            <v:textpath style="font-family:&quot;Arial&quot;;font-size:10pt;v-text-kern:t;mso-text-shadow:auto;font-weight:bold" string="D"/>
            <w10:wrap type="none"/>
          </v:shape>
        </w:pict>
      </w:r>
      <w:r>
        <w:rPr/>
        <w:pict>
          <v:shape style="position:absolute;margin-left:134.567657pt;margin-top:4.652174pt;width:8.1pt;height:10.9pt;mso-position-horizontal-relative:page;mso-position-vertical-relative:paragraph;z-index:251663360;rotation:316" type="#_x0000_t136" fillcolor="#000000" stroked="f">
            <o:extrusion v:ext="view" autorotationcenter="t"/>
            <v:textpath style="font-family:&quot;Arial&quot;;font-size:10pt;v-text-kern:t;mso-text-shadow:auto;font-weight:bold" string="C"/>
            <w10:wrap type="none"/>
          </v:shape>
        </w:pict>
      </w:r>
      <w:r>
        <w:rPr/>
        <w:pict>
          <v:shape style="position:absolute;margin-left:147.339981pt;margin-top:4.502675pt;width:7.5pt;height:10.9pt;mso-position-horizontal-relative:page;mso-position-vertical-relative:paragraph;z-index:251664384;rotation:316" type="#_x0000_t136" fillcolor="#000000" stroked="f">
            <o:extrusion v:ext="view" autorotationcenter="t"/>
            <v:textpath style="font-family:&quot;Arial&quot;;font-size:10pt;v-text-kern:t;mso-text-shadow:auto;font-weight:bold" string="E"/>
            <w10:wrap type="none"/>
          </v:shape>
        </w:pict>
      </w:r>
      <w:r>
        <w:rPr/>
        <w:pict>
          <v:shape style="position:absolute;margin-left:151.863876pt;margin-top:7.734633pt;width:16.650pt;height:10.9pt;mso-position-horizontal-relative:page;mso-position-vertical-relative:paragraph;z-index:251665408;rotation:316" type="#_x0000_t136" fillcolor="#000000" stroked="f">
            <o:extrusion v:ext="view" autorotationcenter="t"/>
            <v:textpath style="font-family:&quot;Arial&quot;;font-size:10pt;v-text-kern:t;mso-text-shadow:auto;font-weight:bold" string="Cw"/>
            <w10:wrap type="none"/>
          </v:shape>
        </w:pict>
      </w:r>
      <w:r>
        <w:rPr/>
        <w:pict>
          <v:shape style="position:absolute;margin-left:159.664352pt;margin-top:9.464270pt;width:22.2pt;height:10.9pt;mso-position-horizontal-relative:page;mso-position-vertical-relative:paragraph;z-index:251666432;rotation:316" type="#_x0000_t136" fillcolor="#000000" stroked="f">
            <o:extrusion v:ext="view" autorotationcenter="t"/>
            <v:textpath style="font-family:&quot;Arial&quot;;font-size:10pt;v-text-kern:t;mso-text-shadow:auto;font-weight:bold" string="JKB"/>
            <w10:wrap type="none"/>
          </v:shape>
        </w:pict>
      </w:r>
      <w:r>
        <w:rPr/>
        <w:pict>
          <v:shape style="position:absolute;margin-left:184.31488pt;margin-top:4.494972pt;width:7.5pt;height:10.9pt;mso-position-horizontal-relative:page;mso-position-vertical-relative:paragraph;z-index:251667456;rotation:316" type="#_x0000_t136" fillcolor="#000000" stroked="f">
            <o:extrusion v:ext="view" autorotationcenter="t"/>
            <v:textpath style="font-family:&quot;Arial&quot;;font-size:10pt;v-text-kern:t;mso-text-shadow:auto;font-weight:bold" string="S"/>
            <w10:wrap type="none"/>
          </v:shape>
        </w:pict>
      </w:r>
      <w:r>
        <w:rPr/>
        <w:pict>
          <v:shape style="position:absolute;margin-left:186.800964pt;margin-top:8.512614pt;width:19.150pt;height:10.9pt;mso-position-horizontal-relative:page;mso-position-vertical-relative:paragraph;z-index:251668480;rotation:316" type="#_x0000_t136" fillcolor="#000000" stroked="f">
            <o:extrusion v:ext="view" autorotationcenter="t"/>
            <v:textpath style="font-family:&quot;Arial&quot;;font-size:10pt;v-text-kern:t;mso-text-shadow:auto;font-weight:bold" string="Fya"/>
            <w10:wrap type="none"/>
          </v:shape>
        </w:pict>
      </w:r>
      <w:r>
        <w:rPr/>
        <w:pict>
          <v:shape style="position:absolute;margin-left:198.681915pt;margin-top:8.656291pt;width:19.75pt;height:10.9pt;mso-position-horizontal-relative:page;mso-position-vertical-relative:paragraph;z-index:251669504;rotation:316" type="#_x0000_t136" fillcolor="#000000" stroked="f">
            <o:extrusion v:ext="view" autorotationcenter="t"/>
            <v:textpath style="font-family:&quot;Arial&quot;;font-size:10pt;v-text-kern:t;mso-text-shadow:auto;font-weight:bold" string="Fyb"/>
            <w10:wrap type="none"/>
          </v:shape>
        </w:pict>
      </w:r>
      <w:r>
        <w:rPr/>
        <w:pict>
          <v:shape style="position:absolute;margin-left:219.715881pt;margin-top:5.157223pt;width:9.3pt;height:10.9pt;mso-position-horizontal-relative:page;mso-position-vertical-relative:paragraph;z-index:251670528;rotation:316" type="#_x0000_t136" fillcolor="#000000" stroked="f">
            <o:extrusion v:ext="view" autorotationcenter="t"/>
            <v:textpath style="font-family:&quot;Arial&quot;;font-size:10pt;v-text-kern:t;mso-text-shadow:auto;font-weight:bold" string="M"/>
            <w10:wrap type="none"/>
          </v:shape>
        </w:pict>
      </w:r>
      <w:r>
        <w:rPr/>
        <w:pict>
          <v:shape style="position:absolute;margin-left:233.177658pt;margin-top:4.621366pt;width:8.1pt;height:10.9pt;mso-position-horizontal-relative:page;mso-position-vertical-relative:paragraph;z-index:251671552;rotation:316" type="#_x0000_t136" fillcolor="#000000" stroked="f">
            <o:extrusion v:ext="view" autorotationcenter="t"/>
            <v:textpath style="font-family:&quot;Arial&quot;;font-size:10pt;v-text-kern:t;mso-text-shadow:auto;font-weight:bold" string="N"/>
            <w10:wrap type="none"/>
          </v:shape>
        </w:pict>
      </w:r>
      <w:r>
        <w:rPr/>
        <w:pict>
          <v:shape style="position:absolute;margin-left:246.966156pt;margin-top:4.059230pt;width:6.3pt;height:10.9pt;mso-position-horizontal-relative:page;mso-position-vertical-relative:paragraph;z-index:251672576;rotation:316" type="#_x0000_t136" fillcolor="#000000" stroked="f">
            <o:extrusion v:ext="view" autorotationcenter="t"/>
            <v:textpath style="font-family:&quot;Arial&quot;;font-size:10pt;v-text-kern:t;mso-text-shadow:auto;font-weight:bold" string="s"/>
            <w10:wrap type="none"/>
          </v:shape>
        </w:pict>
      </w:r>
      <w:r>
        <w:rPr/>
        <w:pict>
          <v:shape style="position:absolute;margin-left:257.83017pt;margin-top:4.613663pt;width:8.1pt;height:10.9pt;mso-position-horizontal-relative:page;mso-position-vertical-relative:paragraph;z-index:251673600;rotation:316" type="#_x0000_t136" fillcolor="#000000" stroked="f">
            <o:extrusion v:ext="view" autorotationcenter="t"/>
            <v:textpath style="font-family:&quot;Arial&quot;;font-size:10pt;v-text-kern:t;mso-text-shadow:auto;font-weight:bold" string="K"/>
            <w10:wrap type="none"/>
          </v:shape>
        </w:pict>
      </w:r>
      <w:r>
        <w:rPr/>
        <w:pict>
          <v:shape style="position:absolute;margin-left:258.274353pt;margin-top:9.433461pt;width:22.2pt;height:10.9pt;mso-position-horizontal-relative:page;mso-position-vertical-relative:paragraph;z-index:251674624;rotation:316" type="#_x0000_t136" fillcolor="#000000" stroked="f">
            <o:extrusion v:ext="view" autorotationcenter="t"/>
            <v:textpath style="font-family:&quot;Arial&quot;;font-size:10pt;v-text-kern:t;mso-text-shadow:auto;font-weight:bold" string="JKA"/>
            <w10:wrap type="none"/>
          </v:shape>
        </w:pict>
      </w:r>
      <w:r>
        <w:rPr/>
        <w:pict>
          <v:shape style="position:absolute;margin-left:282.924896pt;margin-top:4.464164pt;width:7.5pt;height:10.9pt;mso-position-horizontal-relative:page;mso-position-vertical-relative:paragraph;z-index:251675648;rotation:316" type="#_x0000_t136" fillcolor="#000000" stroked="f">
            <o:extrusion v:ext="view" autorotationcenter="t"/>
            <v:textpath style="font-family:&quot;Arial&quot;;font-size:10pt;v-text-kern:t;mso-text-shadow:auto;font-weight:bold" string="V"/>
            <w10:wrap type="none"/>
          </v:shape>
        </w:pict>
      </w:r>
      <w:r>
        <w:rPr>
          <w:b/>
          <w:w w:val="105"/>
          <w:sz w:val="21"/>
        </w:rPr>
        <w:t>1</w:t>
        <w:tab/>
        <w:t>2</w:t>
        <w:tab/>
        <w:t>3 4 or</w:t>
      </w:r>
      <w:r>
        <w:rPr>
          <w:b/>
          <w:spacing w:val="-22"/>
          <w:w w:val="105"/>
          <w:sz w:val="21"/>
        </w:rPr>
        <w:t> </w:t>
      </w:r>
      <w:r>
        <w:rPr>
          <w:b/>
          <w:w w:val="105"/>
          <w:sz w:val="21"/>
        </w:rPr>
        <w:t>more</w:t>
      </w:r>
    </w:p>
    <w:p>
      <w:pPr>
        <w:pStyle w:val="Heading1"/>
        <w:ind w:left="6892"/>
      </w:pPr>
      <w:r>
        <w:rPr/>
        <w:pict>
          <v:shape style="position:absolute;margin-left:247.828949pt;margin-top:12.656994pt;width:63.25pt;height:10.9pt;mso-position-horizontal-relative:page;mso-position-vertical-relative:paragraph;z-index:251676672;rotation:316" type="#_x0000_t136" fillcolor="#000000" stroked="f">
            <o:extrusion v:ext="view" autorotationcenter="t"/>
            <v:textpath style="font-family:&quot;Arial&quot;;font-size:10pt;v-text-kern:t;mso-text-shadow:auto;font-weight:bold" string="Unidentified"/>
            <w10:wrap type="none"/>
          </v:shape>
        </w:pict>
      </w:r>
      <w:r>
        <w:rPr/>
        <w:pict>
          <v:shape style="position:absolute;margin-left:220.545013pt;margin-top:28.991419pt;width:109.8pt;height:10.9pt;mso-position-horizontal-relative:page;mso-position-vertical-relative:paragraph;z-index:251677696;rotation:316" type="#_x0000_t136" fillcolor="#000000" stroked="f">
            <o:extrusion v:ext="view" autorotationcenter="t"/>
            <v:textpath style="font-family:&quot;Arial&quot;;font-size:10pt;v-text-kern:t;mso-text-shadow:auto;font-weight:bold" string="Cold Auto antibodies"/>
            <w10:wrap type="none"/>
          </v:shape>
        </w:pict>
      </w:r>
      <w:r>
        <w:rPr/>
        <w:pict>
          <v:shape style="position:absolute;margin-left:227.66925pt;margin-top:31.139311pt;width:115.9pt;height:10.9pt;mso-position-horizontal-relative:page;mso-position-vertical-relative:paragraph;z-index:251678720;rotation:316" type="#_x0000_t136" fillcolor="#000000" stroked="f">
            <o:extrusion v:ext="view" autorotationcenter="t"/>
            <v:textpath style="font-family:&quot;Arial&quot;;font-size:10pt;v-text-kern:t;mso-text-shadow:auto;font-weight:bold" string="Warm Auto antibodies"/>
            <w10:wrap type="none"/>
          </v:shape>
        </w:pict>
      </w:r>
      <w:r>
        <w:rPr/>
        <w:t>Alloantibody number</w:t>
      </w:r>
    </w:p>
    <w:p>
      <w:pPr>
        <w:pStyle w:val="BodyText"/>
        <w:rPr>
          <w:b/>
          <w:sz w:val="20"/>
        </w:rPr>
      </w:pPr>
    </w:p>
    <w:p>
      <w:pPr>
        <w:pStyle w:val="BodyText"/>
        <w:rPr>
          <w:b/>
          <w:sz w:val="20"/>
        </w:rPr>
      </w:pPr>
    </w:p>
    <w:p>
      <w:pPr>
        <w:pStyle w:val="BodyText"/>
        <w:rPr>
          <w:b/>
          <w:sz w:val="20"/>
        </w:rPr>
      </w:pPr>
    </w:p>
    <w:p>
      <w:pPr>
        <w:pStyle w:val="BodyText"/>
        <w:rPr>
          <w:b/>
          <w:sz w:val="20"/>
        </w:rPr>
      </w:pPr>
    </w:p>
    <w:p>
      <w:pPr>
        <w:pStyle w:val="BodyText"/>
        <w:rPr>
          <w:b/>
          <w:sz w:val="29"/>
        </w:rPr>
      </w:pPr>
    </w:p>
    <w:p>
      <w:pPr>
        <w:spacing w:before="92"/>
        <w:ind w:left="1568" w:right="0" w:firstLine="0"/>
        <w:jc w:val="left"/>
        <w:rPr>
          <w:b/>
          <w:sz w:val="24"/>
        </w:rPr>
      </w:pPr>
      <w:r>
        <w:rPr>
          <w:b/>
          <w:sz w:val="24"/>
        </w:rPr>
        <w:t>RBC alloantibody specificities</w:t>
      </w:r>
    </w:p>
    <w:p>
      <w:pPr>
        <w:pStyle w:val="BodyText"/>
        <w:spacing w:before="2"/>
        <w:rPr>
          <w:b/>
          <w:sz w:val="13"/>
        </w:rPr>
      </w:pPr>
    </w:p>
    <w:p>
      <w:pPr>
        <w:pStyle w:val="BodyText"/>
        <w:spacing w:line="256" w:lineRule="auto" w:before="94"/>
        <w:ind w:left="120" w:right="1474"/>
      </w:pPr>
      <w:r>
        <w:rPr>
          <w:b/>
        </w:rPr>
        <w:t>Supplementary Figure 1. </w:t>
      </w:r>
      <w:r>
        <w:rPr/>
        <w:t>RBC antibody antigens and frequency. (A) Number of alloimmunized SS patients with allo- and autoantibodies and their related antigens. (B) Number of alloimmunized SS patients related to number of alloantibodies.</w:t>
      </w:r>
    </w:p>
    <w:p>
      <w:pPr>
        <w:spacing w:after="0" w:line="256" w:lineRule="auto"/>
        <w:sectPr>
          <w:type w:val="continuous"/>
          <w:pgSz w:w="12240" w:h="15840"/>
          <w:pgMar w:top="0" w:bottom="280" w:left="1320" w:right="0"/>
        </w:sectPr>
      </w:pPr>
    </w:p>
    <w:p>
      <w:pPr>
        <w:pStyle w:val="BodyText"/>
        <w:rPr>
          <w:sz w:val="12"/>
        </w:rPr>
      </w:pPr>
    </w:p>
    <w:p>
      <w:pPr>
        <w:pStyle w:val="BodyText"/>
        <w:rPr>
          <w:sz w:val="12"/>
        </w:rPr>
      </w:pPr>
    </w:p>
    <w:p>
      <w:pPr>
        <w:spacing w:before="106"/>
        <w:ind w:left="0" w:right="0" w:firstLine="0"/>
        <w:jc w:val="right"/>
        <w:rPr>
          <w:b/>
          <w:sz w:val="11"/>
        </w:rPr>
      </w:pPr>
      <w:r>
        <w:rPr>
          <w:b/>
          <w:sz w:val="11"/>
        </w:rPr>
        <w:t>800</w:t>
      </w:r>
    </w:p>
    <w:p>
      <w:pPr>
        <w:spacing w:before="128"/>
        <w:ind w:left="369" w:right="0" w:firstLine="0"/>
        <w:jc w:val="left"/>
        <w:rPr>
          <w:b/>
          <w:sz w:val="14"/>
        </w:rPr>
      </w:pPr>
      <w:r>
        <w:rPr/>
        <w:br w:type="column"/>
      </w:r>
      <w:r>
        <w:rPr>
          <w:b/>
          <w:sz w:val="14"/>
        </w:rPr>
        <w:t>MxA</w:t>
      </w:r>
    </w:p>
    <w:p>
      <w:pPr>
        <w:pStyle w:val="BodyText"/>
        <w:rPr>
          <w:b/>
          <w:sz w:val="12"/>
        </w:rPr>
      </w:pPr>
      <w:r>
        <w:rPr/>
        <w:br w:type="column"/>
      </w:r>
      <w:r>
        <w:rPr>
          <w:b/>
          <w:sz w:val="12"/>
        </w:rPr>
      </w:r>
    </w:p>
    <w:p>
      <w:pPr>
        <w:pStyle w:val="BodyText"/>
        <w:rPr>
          <w:b/>
          <w:sz w:val="12"/>
        </w:rPr>
      </w:pPr>
    </w:p>
    <w:p>
      <w:pPr>
        <w:pStyle w:val="BodyText"/>
        <w:spacing w:before="4"/>
        <w:rPr>
          <w:b/>
          <w:sz w:val="9"/>
        </w:rPr>
      </w:pPr>
    </w:p>
    <w:p>
      <w:pPr>
        <w:spacing w:before="1"/>
        <w:ind w:left="0" w:right="0" w:firstLine="0"/>
        <w:jc w:val="right"/>
        <w:rPr>
          <w:b/>
          <w:sz w:val="11"/>
        </w:rPr>
      </w:pPr>
      <w:r>
        <w:rPr>
          <w:b/>
          <w:sz w:val="11"/>
        </w:rPr>
        <w:t>200</w:t>
      </w:r>
    </w:p>
    <w:p>
      <w:pPr>
        <w:spacing w:before="130"/>
        <w:ind w:left="350" w:right="0" w:firstLine="0"/>
        <w:jc w:val="left"/>
        <w:rPr>
          <w:b/>
          <w:sz w:val="14"/>
        </w:rPr>
      </w:pPr>
      <w:r>
        <w:rPr/>
        <w:br w:type="column"/>
      </w:r>
      <w:r>
        <w:rPr>
          <w:b/>
          <w:sz w:val="14"/>
        </w:rPr>
        <w:t>LY6E</w:t>
      </w:r>
    </w:p>
    <w:p>
      <w:pPr>
        <w:pStyle w:val="BodyText"/>
        <w:rPr>
          <w:b/>
          <w:sz w:val="12"/>
        </w:rPr>
      </w:pPr>
      <w:r>
        <w:rPr/>
        <w:br w:type="column"/>
      </w:r>
      <w:r>
        <w:rPr>
          <w:b/>
          <w:sz w:val="12"/>
        </w:rPr>
      </w:r>
    </w:p>
    <w:p>
      <w:pPr>
        <w:pStyle w:val="BodyText"/>
        <w:rPr>
          <w:b/>
          <w:sz w:val="12"/>
        </w:rPr>
      </w:pPr>
    </w:p>
    <w:p>
      <w:pPr>
        <w:spacing w:before="88"/>
        <w:ind w:left="0" w:right="0" w:firstLine="0"/>
        <w:jc w:val="right"/>
        <w:rPr>
          <w:b/>
          <w:sz w:val="11"/>
        </w:rPr>
      </w:pPr>
      <w:r>
        <w:rPr>
          <w:b/>
          <w:sz w:val="11"/>
        </w:rPr>
        <w:t>150</w:t>
      </w:r>
    </w:p>
    <w:p>
      <w:pPr>
        <w:spacing w:before="108"/>
        <w:ind w:left="353" w:right="0" w:firstLine="0"/>
        <w:jc w:val="left"/>
        <w:rPr>
          <w:b/>
          <w:sz w:val="14"/>
        </w:rPr>
      </w:pPr>
      <w:r>
        <w:rPr/>
        <w:br w:type="column"/>
      </w:r>
      <w:r>
        <w:rPr>
          <w:b/>
          <w:sz w:val="14"/>
        </w:rPr>
        <w:t>IFIT3</w:t>
      </w:r>
    </w:p>
    <w:p>
      <w:pPr>
        <w:spacing w:before="86"/>
        <w:ind w:left="1087" w:right="0" w:firstLine="0"/>
        <w:jc w:val="left"/>
        <w:rPr>
          <w:b/>
          <w:sz w:val="14"/>
        </w:rPr>
      </w:pPr>
      <w:r>
        <w:rPr/>
        <w:br w:type="column"/>
      </w:r>
      <w:r>
        <w:rPr>
          <w:b/>
          <w:w w:val="105"/>
          <w:sz w:val="14"/>
        </w:rPr>
        <w:t>IFI44</w:t>
      </w:r>
    </w:p>
    <w:p>
      <w:pPr>
        <w:spacing w:before="98"/>
        <w:ind w:left="555" w:right="0" w:firstLine="0"/>
        <w:jc w:val="left"/>
        <w:rPr>
          <w:b/>
          <w:sz w:val="11"/>
        </w:rPr>
      </w:pPr>
      <w:r>
        <w:rPr/>
        <w:pict>
          <v:group style="position:absolute;margin-left:384.832062pt;margin-top:7.637934pt;width:53pt;height:77.75pt;mso-position-horizontal-relative:page;mso-position-vertical-relative:paragraph;z-index:251688960" coordorigin="7697,153" coordsize="1060,1555">
            <v:line style="position:absolute" from="8007,1267" to="8007,1637" stroked="true" strokeweight="5.206564pt" strokecolor="#000000">
              <v:stroke dashstyle="solid"/>
            </v:line>
            <v:rect style="position:absolute;left:7954;top:1267;width:105;height:370" filled="false" stroked="true" strokeweight=".743795pt" strokecolor="#000000">
              <v:stroke dashstyle="solid"/>
            </v:rect>
            <v:line style="position:absolute" from="8501,1401" to="8501,1637" stroked="true" strokeweight="5.206564pt" strokecolor="#000000">
              <v:stroke dashstyle="solid"/>
            </v:line>
            <v:rect style="position:absolute;left:8449;top:1401;width:105;height:236" filled="false" stroked="true" strokeweight=".743795pt" strokecolor="#000000">
              <v:stroke dashstyle="solid"/>
            </v:rect>
            <v:shape style="position:absolute;left:0;top:13112;width:16200;height:1020" coordorigin="0,13113" coordsize="16200,1020" path="m7752,1644l8757,1644m8007,1707l8007,1644m8501,1707l8501,1644e" filled="false" stroked="true" strokeweight=".743796pt" strokecolor="#000000">
              <v:path arrowok="t"/>
              <v:stroke dashstyle="solid"/>
            </v:shape>
            <v:shape style="position:absolute;left:-1020;top:14132;width:1020;height:24180" coordorigin="-1020,14133" coordsize="1020,24180" path="m7760,1652l7760,153m7760,1644l7697,1644m7760,1273l7697,1273m7760,903l7697,903m7760,532l7697,532m7760,160l7697,160e" filled="false" stroked="true" strokeweight=".743796pt" strokecolor="#000000">
              <v:path arrowok="t"/>
              <v:stroke dashstyle="solid"/>
            </v:shape>
            <v:shape style="position:absolute;left:7917;top:1530;width:60;height:60" coordorigin="7917,1530" coordsize="60,60" path="m7947,1590l7935,1587,7926,1581,7920,1571,7917,1560,7920,1548,7926,1539,7935,1532,7947,1530,7959,1532,7968,1539,7974,1548,7977,1560,7974,1571,7968,1581,7959,1587,7947,1590xe" filled="true" fillcolor="#ffffff" stroked="false">
              <v:path arrowok="t"/>
              <v:fill type="solid"/>
            </v:shape>
            <v:shape style="position:absolute;left:7917;top:1530;width:60;height:60" coordorigin="7917,1530" coordsize="60,60" path="m7977,1560l7974,1571,7968,1581,7959,1587,7947,1590,7935,1587,7926,1581,7920,1571,7917,1560,7920,1548,7926,1539,7935,1532,7947,1530,7959,1532,7968,1539,7974,1548,7977,1560xe" filled="false" stroked="true" strokeweight=".743796pt" strokecolor="#000000">
              <v:path arrowok="t"/>
              <v:stroke dashstyle="solid"/>
            </v:shape>
            <v:shape style="position:absolute;left:8036;top:1496;width:60;height:60" coordorigin="8036,1497" coordsize="60,60" path="m8066,1556l8054,1554,8045,1547,8039,1538,8036,1526,8039,1515,8045,1505,8054,1499,8066,1497,8078,1499,8087,1505,8093,1515,8096,1526,8093,1538,8087,1547,8078,1554,8066,1556xe" filled="true" fillcolor="#ffffff" stroked="false">
              <v:path arrowok="t"/>
              <v:fill type="solid"/>
            </v:shape>
            <v:shape style="position:absolute;left:8036;top:1496;width:60;height:60" coordorigin="8036,1497" coordsize="60,60" path="m8096,1526l8093,1538,8087,1547,8078,1554,8066,1556,8054,1554,8045,1547,8039,1538,8036,1526,8039,1515,8045,1505,8054,1499,8066,1497,8078,1499,8087,1505,8093,1515,8096,1526xe" filled="false" stroked="true" strokeweight=".743796pt" strokecolor="#000000">
              <v:path arrowok="t"/>
              <v:stroke dashstyle="solid"/>
            </v:shape>
            <v:shape style="position:absolute;left:7976;top:1078;width:60;height:60" coordorigin="7977,1079" coordsize="60,60" path="m8036,1109l8034,1120,8028,1130,8018,1136,8007,1138,7995,1136,7986,1130,7979,1120,7977,1109,7979,1097,7986,1088,7995,1081,8007,1079,8018,1081,8028,1088,8034,1097,8036,1109xe" filled="false" stroked="true" strokeweight=".743796pt" strokecolor="#000000">
              <v:path arrowok="t"/>
              <v:stroke dashstyle="solid"/>
            </v:shape>
            <v:shape style="position:absolute;left:7976;top:613;width:60;height:60" coordorigin="7977,614" coordsize="60,60" path="m8036,644l8034,655,8028,665,8018,671,8007,673,7995,671,7986,665,7979,655,7977,644,7979,632,7986,623,7995,616,8007,614,8018,616,8028,623,8034,632,8036,644xe" filled="false" stroked="true" strokeweight=".743796pt" strokecolor="#000000">
              <v:path arrowok="t"/>
              <v:stroke dashstyle="solid"/>
            </v:shape>
            <v:shape style="position:absolute;left:7976;top:1430;width:60;height:60" coordorigin="7977,1431" coordsize="60,60" path="m8007,1490l7995,1488,7986,1482,7979,1472,7977,1461,7979,1449,7986,1440,7995,1433,8007,1431,8018,1433,8028,1440,8034,1449,8036,1461,8034,1472,8028,1482,8018,1488,8007,1490xe" filled="true" fillcolor="#ffffff" stroked="false">
              <v:path arrowok="t"/>
              <v:fill type="solid"/>
            </v:shape>
            <v:shape style="position:absolute;left:7976;top:1430;width:60;height:60" coordorigin="7977,1431" coordsize="60,60" path="m8036,1461l8034,1472,8028,1482,8018,1488,8007,1490,7995,1488,7986,1482,7979,1472,7977,1461,7979,1449,7986,1440,7995,1433,8007,1431,8018,1433,8028,1440,8034,1449,8036,1461xe" filled="false" stroked="true" strokeweight=".743796pt" strokecolor="#000000">
              <v:path arrowok="t"/>
              <v:stroke dashstyle="solid"/>
            </v:shape>
            <v:shape style="position:absolute;left:8530;top:1516;width:60;height:60" coordorigin="8531,1516" coordsize="60,60" path="m8561,1576l8549,1574,8540,1567,8533,1558,8531,1546,8533,1535,8540,1525,8549,1519,8561,1516,8572,1519,8582,1525,8588,1535,8590,1546,8588,1558,8582,1567,8572,1574,8561,1576xe" filled="true" fillcolor="#ffffff" stroked="false">
              <v:path arrowok="t"/>
              <v:fill type="solid"/>
            </v:shape>
            <v:shape style="position:absolute;left:8530;top:1516;width:60;height:60" coordorigin="8531,1516" coordsize="60,60" path="m8590,1546l8588,1558,8582,1567,8572,1574,8561,1576,8549,1574,8540,1567,8533,1558,8531,1546,8533,1535,8540,1525,8549,1519,8561,1516,8572,1519,8582,1525,8588,1535,8590,1546xe" filled="false" stroked="true" strokeweight=".743796pt" strokecolor="#000000">
              <v:path arrowok="t"/>
              <v:stroke dashstyle="solid"/>
            </v:shape>
            <v:shape style="position:absolute;left:8471;top:1557;width:60;height:60" coordorigin="8471,1557" coordsize="60,60" path="m8501,1617l8490,1614,8480,1608,8474,1599,8471,1587,8474,1575,8480,1566,8490,1560,8501,1557,8513,1560,8522,1566,8529,1575,8531,1587,8529,1599,8522,1608,8513,1614,8501,1617xe" filled="true" fillcolor="#ffffff" stroked="false">
              <v:path arrowok="t"/>
              <v:fill type="solid"/>
            </v:shape>
            <v:shape style="position:absolute;left:8471;top:1557;width:60;height:60" coordorigin="8471,1557" coordsize="60,60" path="m8531,1587l8529,1599,8522,1608,8513,1614,8501,1617,8490,1614,8480,1608,8474,1599,8471,1587,8474,1575,8480,1566,8490,1560,8501,1557,8513,1560,8522,1566,8529,1575,8531,1587xe" filled="false" stroked="true" strokeweight=".743796pt" strokecolor="#000000">
              <v:path arrowok="t"/>
              <v:stroke dashstyle="solid"/>
            </v:shape>
            <v:shape style="position:absolute;left:8382;top:1520;width:60;height:60" coordorigin="8382,1520" coordsize="60,60" path="m8442,1550l8439,1561,8433,1571,8424,1577,8412,1580,8400,1577,8391,1571,8385,1561,8382,1550,8385,1538,8391,1529,8400,1522,8412,1520,8424,1522,8433,1529,8439,1538,8442,1550xe" filled="false" stroked="true" strokeweight=".743796pt" strokecolor="#000000">
              <v:path arrowok="t"/>
              <v:stroke dashstyle="solid"/>
            </v:shape>
            <v:shape style="position:absolute;left:8441;top:1531;width:60;height:60" coordorigin="8442,1531" coordsize="60,60" path="m8471,1591l8460,1588,8450,1582,8444,1573,8442,1561,8444,1549,8450,1540,8460,1534,8471,1531,8483,1534,8492,1540,8499,1549,8501,1561,8499,1573,8492,1582,8483,1588,8471,1591xe" filled="true" fillcolor="#ffffff" stroked="false">
              <v:path arrowok="t"/>
              <v:fill type="solid"/>
            </v:shape>
            <v:shape style="position:absolute;left:8441;top:1531;width:60;height:60" coordorigin="8442,1531" coordsize="60,60" path="m8501,1561l8499,1573,8492,1582,8483,1588,8471,1591,8460,1588,8450,1582,8444,1573,8442,1561,8444,1549,8450,1540,8460,1534,8471,1531,8483,1534,8492,1540,8499,1549,8501,1561xe" filled="false" stroked="true" strokeweight=".743796pt" strokecolor="#000000">
              <v:path arrowok="t"/>
              <v:stroke dashstyle="solid"/>
            </v:shape>
            <v:shape style="position:absolute;left:8411;top:1562;width:60;height:60" coordorigin="8412,1562" coordsize="60,60" path="m8442,1622l8430,1619,8421,1613,8414,1604,8412,1592,8414,1580,8421,1571,8430,1565,8442,1562,8453,1565,8463,1571,8469,1580,8471,1592,8469,1604,8463,1613,8453,1619,8442,1622xe" filled="true" fillcolor="#ffffff" stroked="false">
              <v:path arrowok="t"/>
              <v:fill type="solid"/>
            </v:shape>
            <v:shape style="position:absolute;left:8411;top:1562;width:60;height:60" coordorigin="8412,1562" coordsize="60,60" path="m8471,1592l8469,1604,8463,1613,8453,1619,8442,1622,8430,1619,8421,1613,8414,1604,8412,1592,8414,1580,8421,1571,8430,1565,8442,1562,8453,1565,8463,1571,8469,1580,8471,1592xe" filled="false" stroked="true" strokeweight=".743796pt" strokecolor="#000000">
              <v:path arrowok="t"/>
              <v:stroke dashstyle="solid"/>
            </v:shape>
            <v:shape style="position:absolute;left:8441;top:1139;width:60;height:60" coordorigin="8442,1140" coordsize="60,60" path="m8501,1169l8499,1181,8492,1190,8483,1197,8471,1199,8460,1197,8450,1190,8444,1181,8442,1169,8444,1158,8450,1148,8460,1142,8471,1140,8483,1142,8492,1148,8499,1158,8501,1169xe" filled="false" stroked="true" strokeweight=".743796pt" strokecolor="#000000">
              <v:path arrowok="t"/>
              <v:stroke dashstyle="solid"/>
            </v:shape>
            <v:shape style="position:absolute;left:8501;top:1554;width:60;height:60" coordorigin="8501,1555" coordsize="60,60" path="m8531,1614l8519,1612,8510,1606,8504,1596,8501,1585,8504,1573,8510,1564,8519,1557,8531,1555,8543,1557,8552,1564,8558,1573,8561,1585,8558,1596,8552,1606,8543,1612,8531,1614xe" filled="true" fillcolor="#ffffff" stroked="false">
              <v:path arrowok="t"/>
              <v:fill type="solid"/>
            </v:shape>
            <v:shape style="position:absolute;left:8501;top:1554;width:60;height:60" coordorigin="8501,1555" coordsize="60,60" path="m8561,1585l8558,1596,8552,1606,8543,1612,8531,1614,8519,1612,8510,1606,8504,1596,8501,1585,8504,1573,8510,1564,8519,1557,8531,1555,8543,1557,8552,1564,8558,1573,8561,1585xe" filled="false" stroked="true" strokeweight=".743796pt" strokecolor="#000000">
              <v:path arrowok="t"/>
              <v:stroke dashstyle="solid"/>
            </v:shape>
            <v:shape style="position:absolute;left:8471;top:1347;width:60;height:60" coordorigin="8471,1348" coordsize="60,60" path="m8501,1407l8490,1405,8480,1399,8474,1389,8471,1378,8474,1366,8480,1357,8490,1350,8501,1348,8513,1350,8522,1357,8529,1366,8531,1378,8529,1389,8522,1399,8513,1405,8501,1407xe" filled="true" fillcolor="#ffffff" stroked="false">
              <v:path arrowok="t"/>
              <v:fill type="solid"/>
            </v:shape>
            <v:shape style="position:absolute;left:8471;top:1347;width:60;height:60" coordorigin="8471,1348" coordsize="60,60" path="m8531,1378l8529,1389,8522,1399,8513,1405,8501,1407,8490,1405,8480,1399,8474,1389,8471,1378,8474,1366,8480,1357,8490,1350,8501,1348,8513,1350,8522,1357,8529,1366,8531,1378xe" filled="false" stroked="true" strokeweight=".743796pt" strokecolor="#000000">
              <v:path arrowok="t"/>
              <v:stroke dashstyle="solid"/>
            </v:shape>
            <v:shape style="position:absolute;left:8590;top:1504;width:60;height:60" coordorigin="8590,1504" coordsize="60,60" path="m8620,1563l8609,1561,8599,1555,8593,1545,8590,1534,8593,1522,8599,1513,8609,1506,8620,1504,8632,1506,8641,1513,8648,1522,8650,1534,8648,1545,8641,1555,8632,1561,8620,1563xe" filled="true" fillcolor="#ffffff" stroked="false">
              <v:path arrowok="t"/>
              <v:fill type="solid"/>
            </v:shape>
            <v:shape style="position:absolute;left:8590;top:1504;width:60;height:60" coordorigin="8590,1504" coordsize="60,60" path="m8650,1534l8648,1545,8641,1555,8632,1561,8620,1563,8609,1561,8599,1555,8593,1545,8590,1534,8593,1522,8599,1513,8609,1506,8620,1504,8632,1506,8641,1513,8648,1522,8650,1534xe" filled="false" stroked="true" strokeweight=".743796pt" strokecolor="#000000">
              <v:path arrowok="t"/>
              <v:stroke dashstyle="solid"/>
            </v:shape>
            <v:shape style="position:absolute;left:8471;top:444;width:60;height:60" coordorigin="8471,444" coordsize="60,60" path="m8531,474l8529,485,8522,495,8513,501,8501,504,8490,501,8480,495,8474,485,8471,474,8474,462,8480,453,8490,446,8501,444,8513,446,8522,453,8529,462,8531,474xe" filled="false" stroked="true" strokeweight=".743796pt" strokecolor="#000000">
              <v:path arrowok="t"/>
              <v:stroke dashstyle="solid"/>
            </v:shape>
            <v:shape style="position:absolute;left:8471;top:1197;width:60;height:60" coordorigin="8471,1198" coordsize="60,60" path="m8501,1257l8490,1255,8480,1249,8474,1239,8471,1228,8474,1216,8480,1207,8490,1200,8501,1198,8513,1200,8522,1207,8529,1216,8531,1228,8529,1239,8522,1249,8513,1255,8501,1257xe" filled="true" fillcolor="#ffffff" stroked="false">
              <v:path arrowok="t"/>
              <v:fill type="solid"/>
            </v:shape>
            <v:shape style="position:absolute;left:8471;top:1197;width:60;height:60" coordorigin="8471,1198" coordsize="60,60" path="m8531,1228l8529,1239,8522,1249,8513,1255,8501,1257,8490,1255,8480,1249,8474,1239,8471,1228,8474,1216,8480,1207,8490,1200,8501,1198,8513,1200,8522,1207,8529,1216,8531,1228xe" filled="false" stroked="true" strokeweight=".743796pt" strokecolor="#000000">
              <v:path arrowok="t"/>
              <v:stroke dashstyle="solid"/>
            </v:shape>
            <v:shape style="position:absolute;left:8560;top:1505;width:60;height:60" coordorigin="8561,1505" coordsize="60,60" path="m8590,1565l8579,1562,8569,1556,8563,1547,8561,1535,8563,1523,8569,1514,8579,1508,8590,1505,8602,1508,8611,1514,8618,1523,8620,1535,8618,1547,8611,1556,8602,1562,8590,1565xe" filled="true" fillcolor="#ffffff" stroked="false">
              <v:path arrowok="t"/>
              <v:fill type="solid"/>
            </v:shape>
            <v:shape style="position:absolute;left:8560;top:1505;width:60;height:60" coordorigin="8561,1505" coordsize="60,60" path="m8620,1535l8618,1547,8611,1556,8602,1562,8590,1565,8579,1562,8569,1556,8563,1547,8561,1535,8563,1523,8569,1514,8579,1508,8590,1505,8602,1508,8611,1514,8618,1523,8620,1535xe" filled="false" stroked="true" strokeweight=".743796pt" strokecolor="#000000">
              <v:path arrowok="t"/>
              <v:stroke dashstyle="solid"/>
            </v:shape>
            <v:shape style="position:absolute;left:8411;top:1502;width:60;height:60" coordorigin="8412,1503" coordsize="60,60" path="m8442,1562l8430,1560,8421,1554,8414,1544,8412,1533,8414,1521,8421,1511,8430,1505,8442,1503,8453,1505,8463,1511,8469,1521,8471,1533,8469,1544,8463,1554,8453,1560,8442,1562xe" filled="true" fillcolor="#ffffff" stroked="false">
              <v:path arrowok="t"/>
              <v:fill type="solid"/>
            </v:shape>
            <v:shape style="position:absolute;left:8411;top:1502;width:60;height:60" coordorigin="8412,1503" coordsize="60,60" path="m8471,1533l8469,1544,8463,1554,8453,1560,8442,1562,8430,1560,8421,1554,8414,1544,8412,1533,8414,1521,8421,1511,8430,1505,8442,1503,8453,1505,8463,1511,8469,1521,8471,1533xe" filled="false" stroked="true" strokeweight=".743796pt" strokecolor="#000000">
              <v:path arrowok="t"/>
              <v:stroke dashstyle="solid"/>
            </v:shape>
            <v:shape style="position:absolute;left:8471;top:969;width:60;height:60" coordorigin="8471,970" coordsize="60,60" path="m8531,999l8529,1011,8522,1020,8513,1027,8501,1029,8490,1027,8480,1020,8474,1011,8471,999,8474,988,8480,978,8490,972,8501,970,8513,972,8522,978,8529,988,8531,999xe" filled="false" stroked="true" strokeweight=".743796pt" strokecolor="#000000">
              <v:path arrowok="t"/>
              <v:stroke dashstyle="solid"/>
            </v:shape>
            <v:shape style="position:absolute;left:8530;top:1599;width:60;height:45" coordorigin="8531,1599" coordsize="60,45" path="m8586,1644l8535,1644,8533,1641,8531,1629,8533,1618,8540,1608,8549,1602,8561,1599,8572,1602,8582,1608,8588,1618,8590,1629,8588,1641,8586,1644xe" filled="true" fillcolor="#ffffff" stroked="false">
              <v:path arrowok="t"/>
              <v:fill type="solid"/>
            </v:shape>
            <v:shape style="position:absolute;left:-960;top:13892;width:960;height:721" coordorigin="-960,13892" coordsize="960,721" path="m8590,1629l8588,1641,8586,1644m8535,1644l8533,1641,8531,1629,8533,1618,8540,1608,8549,1602,8561,1599,8572,1602,8582,1608,8588,1618,8590,1629e" filled="false" stroked="true" strokeweight=".743796pt" strokecolor="#000000">
              <v:path arrowok="t"/>
              <v:stroke dashstyle="solid"/>
            </v:shape>
            <v:shape style="position:absolute;left:7992;top:287;width:503;height:92" coordorigin="7992,288" coordsize="503,92" path="m8495,380l8495,344,8495,314,8495,295,8495,288,7992,288,7992,295,7992,314,7992,344,7992,380e" filled="false" stroked="true" strokeweight="2pt" strokecolor="#000000">
              <v:path arrowok="t"/>
              <v:stroke dashstyle="solid"/>
            </v:shape>
            <v:shape style="position:absolute;left:8191;top:165;width:178;height:111" type="#_x0000_t202" filled="false" stroked="false">
              <v:textbox inset="0,0,0,0">
                <w:txbxContent>
                  <w:p>
                    <w:pPr>
                      <w:spacing w:line="110" w:lineRule="exact" w:before="0"/>
                      <w:ind w:left="0" w:right="0" w:firstLine="0"/>
                      <w:jc w:val="left"/>
                      <w:rPr>
                        <w:rFonts w:ascii="Calibri"/>
                        <w:sz w:val="11"/>
                      </w:rPr>
                    </w:pPr>
                    <w:r>
                      <w:rPr>
                        <w:rFonts w:ascii="Calibri"/>
                        <w:sz w:val="11"/>
                      </w:rPr>
                      <w:t>n.s.</w:t>
                    </w:r>
                  </w:p>
                </w:txbxContent>
              </v:textbox>
              <w10:wrap type="none"/>
            </v:shape>
            <w10:wrap type="none"/>
          </v:group>
        </w:pict>
      </w:r>
      <w:r>
        <w:rPr>
          <w:b/>
          <w:w w:val="105"/>
          <w:sz w:val="11"/>
        </w:rPr>
        <w:t>80</w:t>
      </w:r>
    </w:p>
    <w:p>
      <w:pPr>
        <w:spacing w:after="0"/>
        <w:jc w:val="left"/>
        <w:rPr>
          <w:sz w:val="11"/>
        </w:rPr>
        <w:sectPr>
          <w:pgSz w:w="12240" w:h="15840"/>
          <w:pgMar w:top="1460" w:bottom="280" w:left="1320" w:right="0"/>
          <w:cols w:num="7" w:equalWidth="0">
            <w:col w:w="741" w:space="40"/>
            <w:col w:w="707" w:space="355"/>
            <w:col w:w="742" w:space="40"/>
            <w:col w:w="734" w:space="460"/>
            <w:col w:w="743" w:space="40"/>
            <w:col w:w="732" w:space="347"/>
            <w:col w:w="5239"/>
          </w:cols>
        </w:sectPr>
      </w:pPr>
    </w:p>
    <w:p>
      <w:pPr>
        <w:pStyle w:val="BodyText"/>
        <w:spacing w:before="4"/>
        <w:rPr>
          <w:b/>
          <w:sz w:val="9"/>
        </w:rPr>
      </w:pPr>
    </w:p>
    <w:p>
      <w:pPr>
        <w:spacing w:after="0"/>
        <w:rPr>
          <w:sz w:val="9"/>
        </w:rPr>
        <w:sectPr>
          <w:type w:val="continuous"/>
          <w:pgSz w:w="12240" w:h="15840"/>
          <w:pgMar w:top="0" w:bottom="280" w:left="1320" w:right="0"/>
        </w:sectPr>
      </w:pPr>
    </w:p>
    <w:p>
      <w:pPr>
        <w:pStyle w:val="BodyText"/>
        <w:spacing w:before="11"/>
        <w:rPr>
          <w:b/>
          <w:sz w:val="10"/>
        </w:rPr>
      </w:pPr>
    </w:p>
    <w:p>
      <w:pPr>
        <w:spacing w:before="0"/>
        <w:ind w:left="0" w:right="38" w:firstLine="0"/>
        <w:jc w:val="right"/>
        <w:rPr>
          <w:b/>
          <w:sz w:val="11"/>
        </w:rPr>
      </w:pPr>
      <w:r>
        <w:rPr/>
        <w:pict>
          <v:group style="position:absolute;margin-left:103.675484pt;margin-top:-16.804853pt;width:51.7pt;height:77.3pt;mso-position-horizontal-relative:page;mso-position-vertical-relative:paragraph;z-index:251682816" coordorigin="2074,-336" coordsize="1034,1546">
            <v:line style="position:absolute" from="2376,934" to="2376,1140" stroked="true" strokeweight="5.077758pt" strokecolor="#000000">
              <v:stroke dashstyle="solid"/>
            </v:line>
            <v:rect style="position:absolute;left:2324;top:933;width:102;height:207" filled="false" stroked="true" strokeweight=".725373pt" strokecolor="#000000">
              <v:stroke dashstyle="solid"/>
            </v:rect>
            <v:line style="position:absolute" from="2858,965" to="2858,1140" stroked="true" strokeweight="5.077758pt" strokecolor="#000000">
              <v:stroke dashstyle="solid"/>
            </v:line>
            <v:rect style="position:absolute;left:2807;top:964;width:102;height:176" filled="false" stroked="true" strokeweight=".725367pt" strokecolor="#000000">
              <v:stroke dashstyle="solid"/>
            </v:rect>
            <v:shape style="position:absolute;left:0;top:12615;width:16200;height:1020" coordorigin="0,12616" coordsize="16200,1020" path="m2128,1147l3107,1147m2376,1209l2376,1147m2858,1209l2858,1147e" filled="false" stroked="true" strokeweight=".72534pt" strokecolor="#000000">
              <v:path arrowok="t"/>
              <v:stroke dashstyle="solid"/>
            </v:shape>
            <v:shape style="position:absolute;left:-1020;top:13635;width:1020;height:24180" coordorigin="-1020,13636" coordsize="1020,24180" path="m2135,1155l2135,-307m2135,1147l2074,1147m2135,786l2074,786m2135,425l2074,425m2135,63l2074,63m2135,-299l2074,-299e" filled="false" stroked="true" strokeweight=".72534pt" strokecolor="#000000">
              <v:path arrowok="t"/>
              <v:stroke dashstyle="solid"/>
            </v:shape>
            <v:shape style="position:absolute;left:2230;top:1074;width:59;height:59" coordorigin="2231,1075" coordsize="59,59" path="m2289,1104l2286,1115,2280,1124,2271,1131,2260,1133,2248,1131,2239,1124,2233,1115,2231,1104,2233,1093,2239,1083,2248,1077,2260,1075,2271,1077,2280,1083,2286,1093,2289,1104xe" filled="false" stroked="true" strokeweight=".72534pt" strokecolor="#000000">
              <v:path arrowok="t"/>
              <v:stroke dashstyle="solid"/>
            </v:shape>
            <v:shape style="position:absolute;left:2462;top:1055;width:59;height:59" coordorigin="2463,1056" coordsize="59,59" path="m2521,1085l2519,1096,2512,1105,2503,1111,2492,1114,2481,1111,2471,1105,2465,1096,2463,1085,2465,1073,2471,1064,2481,1058,2492,1056,2503,1058,2512,1064,2519,1073,2521,1085xe" filled="false" stroked="true" strokeweight=".72534pt" strokecolor="#000000">
              <v:path arrowok="t"/>
              <v:stroke dashstyle="solid"/>
            </v:shape>
            <v:shape style="position:absolute;left:2346;top:875;width:59;height:59" coordorigin="2347,875" coordsize="59,59" path="m2376,934l2364,931,2355,925,2349,916,2347,905,2349,893,2355,884,2364,878,2376,875,2387,878,2396,884,2402,893,2405,905,2402,916,2396,925,2387,931,2376,934xe" filled="true" fillcolor="#ffffff" stroked="false">
              <v:path arrowok="t"/>
              <v:fill type="solid"/>
            </v:shape>
            <v:shape style="position:absolute;left:2346;top:875;width:59;height:59" coordorigin="2347,875" coordsize="59,59" path="m2405,905l2402,916,2396,925,2387,931,2376,934,2364,931,2355,925,2349,916,2347,905,2349,893,2355,884,2364,878,2376,875,2387,878,2396,884,2402,893,2405,905xe" filled="false" stroked="true" strokeweight=".72534pt" strokecolor="#000000">
              <v:path arrowok="t"/>
              <v:stroke dashstyle="solid"/>
            </v:shape>
            <v:shape style="position:absolute;left:2346;top:450;width:59;height:59" coordorigin="2347,450" coordsize="59,59" path="m2405,479l2402,490,2396,500,2387,506,2376,508,2364,506,2355,500,2349,490,2347,479,2349,468,2355,458,2364,452,2376,450,2387,452,2396,458,2402,468,2405,479xe" filled="false" stroked="true" strokeweight=".72534pt" strokecolor="#000000">
              <v:path arrowok="t"/>
              <v:stroke dashstyle="solid"/>
            </v:shape>
            <v:shape style="position:absolute;left:2346;top:1029;width:59;height:59" coordorigin="2347,1029" coordsize="59,59" path="m2376,1087l2364,1085,2355,1079,2349,1069,2347,1058,2349,1047,2355,1038,2364,1031,2376,1029,2387,1031,2396,1038,2402,1047,2405,1058,2402,1069,2396,1079,2387,1085,2376,1087xe" filled="true" fillcolor="#ffffff" stroked="false">
              <v:path arrowok="t"/>
              <v:fill type="solid"/>
            </v:shape>
            <v:shape style="position:absolute;left:2346;top:1029;width:59;height:59" coordorigin="2347,1029" coordsize="59,59" path="m2405,1058l2402,1069,2396,1079,2387,1085,2376,1087,2364,1085,2355,1079,2349,1069,2347,1058,2349,1047,2355,1038,2364,1031,2376,1029,2387,1031,2396,1038,2402,1047,2405,1058xe" filled="false" stroked="true" strokeweight=".72534pt" strokecolor="#000000">
              <v:path arrowok="t"/>
              <v:stroke dashstyle="solid"/>
            </v:shape>
            <v:shape style="position:absolute;left:2889;top:1096;width:59;height:51" coordorigin="2890,1097" coordsize="59,51" path="m2937,1147l2900,1147,2898,1146,2892,1137,2890,1126,2892,1114,2898,1105,2907,1099,2919,1097,2930,1099,2939,1105,2945,1114,2948,1126,2945,1137,2939,1146,2937,1147xe" filled="true" fillcolor="#ffffff" stroked="false">
              <v:path arrowok="t"/>
              <v:fill type="solid"/>
            </v:shape>
            <v:shape style="position:absolute;left:-960;top:13275;width:960;height:841" coordorigin="-960,13275" coordsize="960,841" path="m2948,1126l2945,1137,2939,1146,2937,1147m2900,1147l2898,1146,2892,1137,2890,1126,2892,1114,2898,1105,2907,1099,2919,1097,2930,1099,2939,1105,2945,1114,2948,1126e" filled="false" stroked="true" strokeweight=".72534pt" strokecolor="#000000">
              <v:path arrowok="t"/>
              <v:stroke dashstyle="solid"/>
            </v:shape>
            <v:shape style="position:absolute;left:2969;top:1106;width:59;height:42" coordorigin="2969,1106" coordsize="59,42" path="m3025,1147l2972,1147,2972,1147,2969,1135,2972,1124,2978,1115,2987,1109,2998,1106,3010,1109,3019,1115,3025,1124,3027,1135,3025,1147,3025,1147xe" filled="true" fillcolor="#ffffff" stroked="false">
              <v:path arrowok="t"/>
              <v:fill type="solid"/>
            </v:shape>
            <v:shape style="position:absolute;left:-960;top:13435;width:960;height:681" coordorigin="-960,13435" coordsize="960,681" path="m3027,1135l3025,1147,3025,1147m2972,1147l2972,1147,2969,1135,2972,1124,2978,1115,2987,1109,2998,1106,3010,1109,3019,1115,3025,1124,3027,1135e" filled="false" stroked="true" strokeweight=".72534pt" strokecolor="#000000">
              <v:path arrowok="t"/>
              <v:stroke dashstyle="solid"/>
            </v:shape>
            <v:shape style="position:absolute;left:2848;top:1067;width:59;height:59" coordorigin="2848,1068" coordsize="59,59" path="m2877,1126l2866,1123,2857,1117,2851,1108,2848,1097,2851,1085,2857,1076,2866,1070,2877,1068,2889,1070,2898,1076,2904,1085,2907,1097,2904,1108,2898,1117,2889,1123,2877,1126xe" filled="true" fillcolor="#ffffff" stroked="false">
              <v:path arrowok="t"/>
              <v:fill type="solid"/>
            </v:shape>
            <v:shape style="position:absolute;left:2848;top:1067;width:59;height:59" coordorigin="2848,1068" coordsize="59,59" path="m2907,1097l2904,1108,2898,1117,2889,1123,2877,1126,2866,1123,2857,1117,2851,1108,2848,1097,2851,1085,2857,1076,2866,1070,2877,1068,2889,1070,2898,1076,2904,1085,2907,1097xe" filled="false" stroked="true" strokeweight=".72534pt" strokecolor="#000000">
              <v:path arrowok="t"/>
              <v:stroke dashstyle="solid"/>
            </v:shape>
            <v:shape style="position:absolute;left:2727;top:1077;width:59;height:59" coordorigin="2728,1077" coordsize="59,59" path="m2786,1106l2783,1118,2777,1127,2768,1133,2757,1135,2745,1133,2736,1127,2730,1118,2728,1106,2730,1095,2736,1086,2745,1080,2757,1077,2768,1080,2777,1086,2783,1095,2786,1106xe" filled="false" stroked="true" strokeweight=".72534pt" strokecolor="#000000">
              <v:path arrowok="t"/>
              <v:stroke dashstyle="solid"/>
            </v:shape>
            <v:shape style="position:absolute;left:2929;top:1085;width:59;height:59" coordorigin="2929,1086" coordsize="59,59" path="m2958,1144l2947,1142,2938,1135,2932,1126,2929,1115,2932,1104,2938,1094,2947,1088,2958,1086,2970,1088,2979,1094,2985,1104,2988,1115,2985,1126,2979,1135,2970,1142,2958,1144xe" filled="true" fillcolor="#ffffff" stroked="false">
              <v:path arrowok="t"/>
              <v:fill type="solid"/>
            </v:shape>
            <v:shape style="position:absolute;left:2929;top:1085;width:59;height:59" coordorigin="2929,1086" coordsize="59,59" path="m2988,1115l2985,1126,2979,1135,2970,1142,2958,1144,2947,1142,2938,1135,2932,1126,2929,1115,2932,1104,2938,1094,2947,1088,2958,1086,2970,1088,2979,1094,2985,1104,2988,1115xe" filled="false" stroked="true" strokeweight=".72534pt" strokecolor="#000000">
              <v:path arrowok="t"/>
              <v:stroke dashstyle="solid"/>
            </v:shape>
            <v:shape style="position:absolute;left:2929;top:1027;width:59;height:59" coordorigin="2929,1028" coordsize="59,59" path="m2958,1086l2947,1084,2938,1077,2932,1068,2929,1057,2932,1046,2938,1036,2947,1030,2958,1028,2970,1030,2979,1036,2985,1046,2988,1057,2985,1068,2979,1077,2970,1084,2958,1086xe" filled="true" fillcolor="#ffffff" stroked="false">
              <v:path arrowok="t"/>
              <v:fill type="solid"/>
            </v:shape>
            <v:shape style="position:absolute;left:2929;top:1027;width:59;height:59" coordorigin="2929,1028" coordsize="59,59" path="m2988,1057l2985,1068,2979,1077,2970,1084,2958,1086,2947,1084,2938,1077,2932,1068,2929,1057,2932,1046,2938,1036,2947,1030,2958,1028,2970,1030,2979,1036,2985,1046,2988,1057xe" filled="false" stroked="true" strokeweight=".72534pt" strokecolor="#000000">
              <v:path arrowok="t"/>
              <v:stroke dashstyle="solid"/>
            </v:shape>
            <v:shape style="position:absolute;left:2647;top:1094;width:59;height:54" coordorigin="2648,1094" coordsize="59,54" path="m2692,1147l2662,1147,2656,1144,2650,1135,2648,1123,2650,1112,2656,1103,2666,1097,2677,1094,2688,1097,2697,1103,2704,1112,2706,1123,2704,1135,2697,1144,2692,1147xe" filled="true" fillcolor="#ffffff" stroked="false">
              <v:path arrowok="t"/>
              <v:fill type="solid"/>
            </v:shape>
            <v:shape style="position:absolute;left:-960;top:13235;width:960;height:881" coordorigin="-960,13235" coordsize="960,881" path="m2706,1123l2704,1135,2697,1144,2692,1147m2662,1147l2656,1144,2650,1135,2648,1123,2650,1112,2656,1103,2666,1097,2677,1094,2688,1097,2697,1103,2704,1112,2706,1123e" filled="false" stroked="true" strokeweight=".72534pt" strokecolor="#000000">
              <v:path arrowok="t"/>
              <v:stroke dashstyle="solid"/>
            </v:shape>
            <v:shape style="position:absolute;left:2768;top:1067;width:59;height:59" coordorigin="2769,1068" coordsize="59,59" path="m2798,1126l2786,1123,2777,1117,2771,1108,2769,1097,2771,1085,2777,1076,2786,1070,2798,1068,2809,1070,2818,1076,2824,1085,2827,1097,2824,1108,2818,1117,2809,1123,2798,1126xe" filled="true" fillcolor="#ffffff" stroked="false">
              <v:path arrowok="t"/>
              <v:fill type="solid"/>
            </v:shape>
            <v:shape style="position:absolute;left:2768;top:1067;width:59;height:59" coordorigin="2769,1068" coordsize="59,59" path="m2827,1097l2824,1108,2818,1117,2809,1123,2798,1126,2786,1123,2777,1117,2771,1108,2769,1097,2771,1085,2777,1076,2786,1070,2798,1068,2809,1070,2818,1076,2824,1085,2827,1097xe" filled="false" stroked="true" strokeweight=".72534pt" strokecolor="#000000">
              <v:path arrowok="t"/>
              <v:stroke dashstyle="solid"/>
            </v:shape>
            <v:shape style="position:absolute;left:3010;top:1082;width:59;height:59" coordorigin="3010,1082" coordsize="59,59" path="m3039,1140l3028,1138,3019,1132,3013,1123,3010,1111,3013,1100,3019,1091,3028,1084,3039,1082,3051,1084,3060,1091,3066,1100,3069,1111,3066,1123,3060,1132,3051,1138,3039,1140xe" filled="true" fillcolor="#ffffff" stroked="false">
              <v:path arrowok="t"/>
              <v:fill type="solid"/>
            </v:shape>
            <v:shape style="position:absolute;left:3010;top:1082;width:59;height:59" coordorigin="3010,1082" coordsize="59,59" path="m3069,1111l3066,1123,3060,1132,3051,1138,3039,1140,3028,1138,3019,1132,3013,1123,3010,1111,3013,1100,3019,1091,3028,1084,3039,1082,3051,1084,3060,1091,3066,1100,3069,1111xe" filled="false" stroked="true" strokeweight=".72534pt" strokecolor="#000000">
              <v:path arrowok="t"/>
              <v:stroke dashstyle="solid"/>
            </v:shape>
            <v:shape style="position:absolute;left:2827;top:-91;width:59;height:59" coordorigin="2828,-90" coordsize="59,59" path="m2886,-61l2884,-50,2877,-41,2868,-35,2857,-32,2846,-35,2836,-41,2830,-50,2828,-61,2830,-73,2836,-82,2846,-88,2857,-90,2868,-88,2877,-82,2884,-73,2886,-61xe" filled="false" stroked="true" strokeweight=".72534pt" strokecolor="#000000">
              <v:path arrowok="t"/>
              <v:stroke dashstyle="solid"/>
            </v:shape>
            <v:shape style="position:absolute;left:2827;top:883;width:59;height:59" coordorigin="2828,884" coordsize="59,59" path="m2886,913l2884,924,2877,933,2868,940,2857,942,2846,940,2836,933,2830,924,2828,913,2830,902,2836,892,2846,886,2857,884,2868,886,2877,892,2884,902,2886,913xe" filled="false" stroked="true" strokeweight=".72534pt" strokecolor="#000000">
              <v:path arrowok="t"/>
              <v:stroke dashstyle="solid"/>
            </v:shape>
            <v:shape style="position:absolute;left:2687;top:1059;width:59;height:59" coordorigin="2688,1059" coordsize="59,59" path="m2717,1117l2705,1115,2696,1109,2690,1100,2688,1088,2690,1077,2696,1068,2705,1062,2717,1059,2728,1062,2737,1068,2743,1077,2746,1088,2743,1100,2737,1109,2728,1115,2717,1117xe" filled="true" fillcolor="#ffffff" stroked="false">
              <v:path arrowok="t"/>
              <v:fill type="solid"/>
            </v:shape>
            <v:shape style="position:absolute;left:2687;top:1059;width:59;height:59" coordorigin="2688,1059" coordsize="59,59" path="m2746,1088l2743,1100,2737,1109,2728,1115,2717,1117,2705,1115,2696,1109,2690,1100,2688,1088,2690,1077,2696,1068,2705,1062,2717,1059,2728,1062,2737,1068,2743,1077,2746,1088xe" filled="false" stroked="true" strokeweight=".72534pt" strokecolor="#000000">
              <v:path arrowok="t"/>
              <v:stroke dashstyle="solid"/>
            </v:shape>
            <v:shape style="position:absolute;left:2808;top:1049;width:59;height:59" coordorigin="2809,1050" coordsize="59,59" path="m2838,1108l2826,1105,2817,1099,2811,1090,2809,1079,2811,1067,2817,1058,2826,1052,2838,1050,2849,1052,2858,1058,2864,1067,2867,1079,2864,1090,2858,1099,2849,1105,2838,1108xe" filled="true" fillcolor="#ffffff" stroked="false">
              <v:path arrowok="t"/>
              <v:fill type="solid"/>
            </v:shape>
            <v:shape style="position:absolute;left:2808;top:1049;width:59;height:59" coordorigin="2809,1050" coordsize="59,59" path="m2867,1079l2864,1090,2858,1099,2849,1105,2838,1108,2826,1105,2817,1099,2811,1090,2809,1079,2811,1067,2817,1058,2826,1052,2838,1050,2849,1052,2858,1058,2864,1067,2867,1079xe" filled="false" stroked="true" strokeweight=".72534pt" strokecolor="#000000">
              <v:path arrowok="t"/>
              <v:stroke dashstyle="solid"/>
            </v:shape>
            <v:shape style="position:absolute;left:2827;top:216;width:59;height:59" coordorigin="2828,217" coordsize="59,59" path="m2886,246l2884,257,2877,266,2868,272,2857,275,2846,272,2836,266,2830,257,2828,246,2830,234,2836,225,2846,219,2857,217,2868,219,2877,225,2884,234,2886,246xe" filled="false" stroked="true" strokeweight=".72534pt" strokecolor="#000000">
              <v:path arrowok="t"/>
              <v:stroke dashstyle="solid"/>
            </v:shape>
            <v:shape style="position:absolute;left:2808;top:1110;width:59;height:38" coordorigin="2809,1110" coordsize="59,38" path="m2865,1147l2810,1147,2809,1139,2811,1128,2817,1119,2826,1112,2838,1110,2849,1112,2858,1119,2864,1128,2867,1139,2865,1147xe" filled="true" fillcolor="#ffffff" stroked="false">
              <v:path arrowok="t"/>
              <v:fill type="solid"/>
            </v:shape>
            <v:shape style="position:absolute;left:-960;top:13495;width:960;height:621" coordorigin="-960,13495" coordsize="960,621" path="m2867,1139l2865,1147m2810,1147l2809,1139,2811,1128,2817,1119,2826,1112,2838,1110,2849,1112,2858,1119,2864,1128,2867,1139e" filled="false" stroked="true" strokeweight=".72534pt" strokecolor="#000000">
              <v:path arrowok="t"/>
              <v:stroke dashstyle="solid"/>
            </v:shape>
            <v:shape style="position:absolute;left:2336;top:-216;width:503;height:92" coordorigin="2336,-215" coordsize="503,92" path="m2839,-123l2839,-159,2839,-189,2839,-208,2839,-215,2336,-215,2336,-208,2336,-189,2336,-159,2336,-123e" filled="false" stroked="true" strokeweight="2pt" strokecolor="#000000">
              <v:path arrowok="t"/>
              <v:stroke dashstyle="solid"/>
            </v:shape>
            <v:shape style="position:absolute;left:2517;top:-337;width:178;height:111" type="#_x0000_t202" filled="false" stroked="false">
              <v:textbox inset="0,0,0,0">
                <w:txbxContent>
                  <w:p>
                    <w:pPr>
                      <w:spacing w:line="110" w:lineRule="exact" w:before="0"/>
                      <w:ind w:left="0" w:right="0" w:firstLine="0"/>
                      <w:jc w:val="left"/>
                      <w:rPr>
                        <w:rFonts w:ascii="Calibri"/>
                        <w:sz w:val="11"/>
                      </w:rPr>
                    </w:pPr>
                    <w:r>
                      <w:rPr>
                        <w:rFonts w:ascii="Calibri"/>
                        <w:sz w:val="11"/>
                      </w:rPr>
                      <w:t>n.s.</w:t>
                    </w:r>
                  </w:p>
                </w:txbxContent>
              </v:textbox>
              <w10:wrap type="none"/>
            </v:shape>
            <w10:wrap type="none"/>
          </v:group>
        </w:pict>
      </w:r>
      <w:r>
        <w:rPr/>
        <w:pict>
          <v:shape style="position:absolute;margin-left:76.408524pt;margin-top:-8.903511pt;width:8.8pt;height:60.05pt;mso-position-horizontal-relative:page;mso-position-vertical-relative:paragraph;z-index:251695104" type="#_x0000_t202" filled="false" stroked="false">
            <v:textbox inset="0,0,0,0" style="layout-flow:vertical;mso-layout-flow-alt:bottom-to-top">
              <w:txbxContent>
                <w:p>
                  <w:pPr>
                    <w:spacing w:before="17"/>
                    <w:ind w:left="20" w:right="0" w:firstLine="0"/>
                    <w:jc w:val="left"/>
                    <w:rPr>
                      <w:b/>
                      <w:sz w:val="12"/>
                    </w:rPr>
                  </w:pPr>
                  <w:r>
                    <w:rPr>
                      <w:b/>
                      <w:sz w:val="12"/>
                    </w:rPr>
                    <w:t>Relative Expression</w:t>
                  </w:r>
                </w:p>
              </w:txbxContent>
            </v:textbox>
            <w10:wrap type="none"/>
          </v:shape>
        </w:pict>
      </w:r>
      <w:r>
        <w:rPr>
          <w:b/>
          <w:spacing w:val="-1"/>
          <w:sz w:val="11"/>
        </w:rPr>
        <w:t>600</w:t>
      </w:r>
    </w:p>
    <w:p>
      <w:pPr>
        <w:pStyle w:val="BodyText"/>
        <w:rPr>
          <w:b/>
          <w:sz w:val="12"/>
        </w:rPr>
      </w:pPr>
    </w:p>
    <w:p>
      <w:pPr>
        <w:spacing w:before="97"/>
        <w:ind w:left="0" w:right="38" w:firstLine="0"/>
        <w:jc w:val="right"/>
        <w:rPr>
          <w:b/>
          <w:sz w:val="11"/>
        </w:rPr>
      </w:pPr>
      <w:r>
        <w:rPr>
          <w:b/>
          <w:spacing w:val="-1"/>
          <w:sz w:val="11"/>
        </w:rPr>
        <w:t>400</w:t>
      </w:r>
    </w:p>
    <w:p>
      <w:pPr>
        <w:pStyle w:val="BodyText"/>
        <w:rPr>
          <w:b/>
          <w:sz w:val="12"/>
        </w:rPr>
      </w:pPr>
    </w:p>
    <w:p>
      <w:pPr>
        <w:spacing w:before="97"/>
        <w:ind w:left="0" w:right="38" w:firstLine="0"/>
        <w:jc w:val="right"/>
        <w:rPr>
          <w:b/>
          <w:sz w:val="11"/>
        </w:rPr>
      </w:pPr>
      <w:r>
        <w:rPr>
          <w:b/>
          <w:spacing w:val="-1"/>
          <w:sz w:val="11"/>
        </w:rPr>
        <w:t>200</w:t>
      </w:r>
    </w:p>
    <w:p>
      <w:pPr>
        <w:pStyle w:val="BodyText"/>
        <w:spacing w:before="4"/>
        <w:rPr>
          <w:b/>
          <w:sz w:val="11"/>
        </w:rPr>
      </w:pPr>
      <w:r>
        <w:rPr/>
        <w:br w:type="column"/>
      </w:r>
      <w:r>
        <w:rPr>
          <w:b/>
          <w:sz w:val="11"/>
        </w:rPr>
      </w:r>
    </w:p>
    <w:p>
      <w:pPr>
        <w:spacing w:before="0"/>
        <w:ind w:left="0" w:right="41" w:firstLine="0"/>
        <w:jc w:val="right"/>
        <w:rPr>
          <w:b/>
          <w:sz w:val="11"/>
        </w:rPr>
      </w:pPr>
      <w:r>
        <w:rPr>
          <w:b/>
          <w:spacing w:val="-1"/>
          <w:sz w:val="11"/>
        </w:rPr>
        <w:t>150</w:t>
      </w:r>
    </w:p>
    <w:p>
      <w:pPr>
        <w:pStyle w:val="BodyText"/>
        <w:rPr>
          <w:b/>
          <w:sz w:val="12"/>
        </w:rPr>
      </w:pPr>
    </w:p>
    <w:p>
      <w:pPr>
        <w:spacing w:before="99"/>
        <w:ind w:left="0" w:right="41" w:firstLine="0"/>
        <w:jc w:val="right"/>
        <w:rPr>
          <w:b/>
          <w:sz w:val="11"/>
        </w:rPr>
      </w:pPr>
      <w:r>
        <w:rPr/>
        <w:pict>
          <v:group style="position:absolute;margin-left:195.89975pt;margin-top:-28.671207pt;width:52pt;height:76.25pt;mso-position-horizontal-relative:page;mso-position-vertical-relative:paragraph;z-index:251684864" coordorigin="3918,-573" coordsize="1040,1525">
            <v:line style="position:absolute" from="4222,579" to="4222,881" stroked="true" strokeweight="5.105541pt" strokecolor="#000000">
              <v:stroke dashstyle="solid"/>
            </v:line>
            <v:rect style="position:absolute;left:4170;top:578;width:103;height:303" filled="false" stroked="true" strokeweight=".729369pt" strokecolor="#000000">
              <v:stroke dashstyle="solid"/>
            </v:rect>
            <v:line style="position:absolute" from="4707,682" to="4707,881" stroked="true" strokeweight="5.105723pt" strokecolor="#000000">
              <v:stroke dashstyle="solid"/>
            </v:line>
            <v:rect style="position:absolute;left:4655;top:682;width:103;height:200" filled="false" stroked="true" strokeweight=".729358pt" strokecolor="#000000">
              <v:stroke dashstyle="solid"/>
            </v:rect>
            <v:shape style="position:absolute;left:0;top:12346;width:16200;height:1020" coordorigin="0,12347" coordsize="16200,1020" path="m3973,889l4957,889m4222,951l4222,889m4707,951l4707,889e" filled="false" stroked="true" strokeweight=".729326pt" strokecolor="#000000">
              <v:path arrowok="t"/>
              <v:stroke dashstyle="solid"/>
            </v:shape>
            <v:shape style="position:absolute;left:-1020;top:13366;width:1020;height:24180" coordorigin="-1020,13367" coordsize="1020,24180" path="m3980,896l3980,-573m3980,889l3918,889m3980,525l3918,525m3980,162l3918,162m3980,-201l3918,-201m3980,-566l3918,-566e" filled="false" stroked="true" strokeweight=".729326pt" strokecolor="#000000">
              <v:path arrowok="t"/>
              <v:stroke dashstyle="solid"/>
            </v:shape>
            <v:shape style="position:absolute;left:4192;top:753;width:59;height:59" coordorigin="4193,754" coordsize="59,59" path="m4222,812l4211,810,4201,804,4195,794,4193,783,4195,772,4201,762,4211,756,4222,754,4233,756,4243,762,4249,772,4251,783,4249,794,4243,804,4233,810,4222,812xe" filled="true" fillcolor="#ffffff" stroked="false">
              <v:path arrowok="t"/>
              <v:fill type="solid"/>
            </v:shape>
            <v:shape style="position:absolute;left:4192;top:753;width:59;height:59" coordorigin="4193,754" coordsize="59,59" path="m4251,783l4249,794,4243,804,4233,810,4222,812,4211,810,4201,804,4195,794,4193,783,4195,772,4201,762,4211,756,4222,754,4233,756,4243,762,4249,772,4251,783xe" filled="false" stroked="true" strokeweight=".729326pt" strokecolor="#000000">
              <v:path arrowok="t"/>
              <v:stroke dashstyle="solid"/>
            </v:shape>
            <v:shape style="position:absolute;left:4251;top:643;width:59;height:59" coordorigin="4251,643" coordsize="59,59" path="m4280,702l4269,699,4260,693,4253,684,4251,672,4253,661,4260,652,4269,646,4280,643,4292,646,4301,652,4307,661,4309,672,4307,684,4301,693,4292,699,4280,702xe" filled="true" fillcolor="#ffffff" stroked="false">
              <v:path arrowok="t"/>
              <v:fill type="solid"/>
            </v:shape>
            <v:shape style="position:absolute;left:4251;top:643;width:59;height:59" coordorigin="4251,643" coordsize="59,59" path="m4309,672l4307,684,4301,693,4292,699,4280,702,4269,699,4260,693,4253,684,4251,672,4253,661,4260,652,4269,646,4280,643,4292,646,4301,652,4307,661,4309,672xe" filled="false" stroked="true" strokeweight=".729326pt" strokecolor="#000000">
              <v:path arrowok="t"/>
              <v:stroke dashstyle="solid"/>
            </v:shape>
            <v:shape style="position:absolute;left:4192;top:425;width:59;height:59" coordorigin="4193,426" coordsize="59,59" path="m4251,455l4249,466,4243,475,4233,482,4222,484,4211,482,4201,475,4195,466,4193,455,4195,443,4201,434,4211,428,4222,426,4233,428,4243,434,4249,443,4251,455xe" filled="false" stroked="true" strokeweight=".729326pt" strokecolor="#000000">
              <v:path arrowok="t"/>
              <v:stroke dashstyle="solid"/>
            </v:shape>
            <v:shape style="position:absolute;left:4192;top:267;width:59;height:59" coordorigin="4193,268" coordsize="59,59" path="m4251,297l4249,308,4243,317,4233,324,4222,326,4211,324,4201,317,4195,308,4193,297,4195,285,4201,276,4211,270,4222,268,4233,270,4243,276,4249,285,4251,297xe" filled="false" stroked="true" strokeweight=".729326pt" strokecolor="#000000">
              <v:path arrowok="t"/>
              <v:stroke dashstyle="solid"/>
            </v:shape>
            <v:shape style="position:absolute;left:4134;top:625;width:59;height:59" coordorigin="4134,625" coordsize="59,59" path="m4164,683l4152,681,4143,675,4137,666,4134,654,4137,643,4143,634,4152,627,4164,625,4175,627,4184,634,4190,643,4193,654,4190,666,4184,675,4175,681,4164,683xe" filled="true" fillcolor="#ffffff" stroked="false">
              <v:path arrowok="t"/>
              <v:fill type="solid"/>
            </v:shape>
            <v:shape style="position:absolute;left:4134;top:625;width:59;height:59" coordorigin="4134,625" coordsize="59,59" path="m4193,654l4190,666,4184,675,4175,681,4164,683,4152,681,4143,675,4137,666,4134,654,4137,643,4143,634,4152,627,4164,625,4175,627,4184,634,4190,643,4193,654xe" filled="false" stroked="true" strokeweight=".729326pt" strokecolor="#000000">
              <v:path arrowok="t"/>
              <v:stroke dashstyle="solid"/>
            </v:shape>
            <v:shape style="position:absolute;left:4638;top:790;width:59;height:59" coordorigin="4639,790" coordsize="59,59" path="m4668,849l4657,846,4647,840,4641,831,4639,819,4641,808,4647,799,4657,793,4668,790,4679,793,4689,799,4695,808,4697,819,4695,831,4689,840,4679,846,4668,849xe" filled="true" fillcolor="#ffffff" stroked="false">
              <v:path arrowok="t"/>
              <v:fill type="solid"/>
            </v:shape>
            <v:shape style="position:absolute;left:4638;top:790;width:59;height:59" coordorigin="4639,790" coordsize="59,59" path="m4697,819l4695,831,4689,840,4679,846,4668,849,4657,846,4647,840,4641,831,4639,819,4641,808,4647,799,4657,793,4668,790,4679,793,4689,799,4695,808,4697,819xe" filled="false" stroked="true" strokeweight=".729326pt" strokecolor="#000000">
              <v:path arrowok="t"/>
              <v:stroke dashstyle="solid"/>
            </v:shape>
            <v:shape style="position:absolute;left:4794;top:803;width:59;height:59" coordorigin="4794,804" coordsize="59,59" path="m4853,833l4851,844,4844,853,4835,860,4824,862,4812,860,4803,853,4797,844,4794,833,4797,821,4803,812,4812,806,4824,804,4835,806,4844,812,4851,821,4853,833xe" filled="false" stroked="true" strokeweight=".729326pt" strokecolor="#000000">
              <v:path arrowok="t"/>
              <v:stroke dashstyle="solid"/>
            </v:shape>
            <v:shape style="position:absolute;left:4638;top:710;width:59;height:59" coordorigin="4639,710" coordsize="59,59" path="m4668,768l4657,766,4647,760,4641,751,4639,739,4641,728,4647,719,4657,712,4668,710,4679,712,4689,719,4695,728,4697,739,4695,751,4689,760,4679,766,4668,768xe" filled="true" fillcolor="#ffffff" stroked="false">
              <v:path arrowok="t"/>
              <v:fill type="solid"/>
            </v:shape>
            <v:shape style="position:absolute;left:4638;top:710;width:59;height:59" coordorigin="4639,710" coordsize="59,59" path="m4697,739l4695,751,4689,760,4679,766,4668,768,4657,766,4647,760,4641,751,4639,739,4641,728,4647,719,4657,712,4668,710,4679,712,4689,719,4695,728,4697,739xe" filled="false" stroked="true" strokeweight=".729326pt" strokecolor="#000000">
              <v:path arrowok="t"/>
              <v:stroke dashstyle="solid"/>
            </v:shape>
            <v:shape style="position:absolute;left:4794;top:735;width:59;height:59" coordorigin="4794,736" coordsize="59,59" path="m4853,765l4851,776,4844,785,4835,792,4824,794,4812,792,4803,785,4797,776,4794,765,4797,753,4803,744,4812,738,4824,736,4835,738,4844,744,4851,753,4853,765xe" filled="false" stroked="true" strokeweight=".729326pt" strokecolor="#000000">
              <v:path arrowok="t"/>
              <v:stroke dashstyle="solid"/>
            </v:shape>
            <v:shape style="position:absolute;left:4677;top:783;width:59;height:59" coordorigin="4678,783" coordsize="59,59" path="m4707,841l4696,839,4686,833,4680,824,4678,812,4680,801,4686,792,4696,785,4707,783,4718,785,4728,792,4734,801,4736,812,4734,824,4728,833,4718,839,4707,841xe" filled="true" fillcolor="#ffffff" stroked="false">
              <v:path arrowok="t"/>
              <v:fill type="solid"/>
            </v:shape>
            <v:shape style="position:absolute;left:4677;top:783;width:59;height:59" coordorigin="4678,783" coordsize="59,59" path="m4736,812l4734,824,4728,833,4718,839,4707,841,4696,839,4686,833,4680,824,4678,812,4680,801,4686,792,4696,785,4707,783,4718,785,4728,792,4734,801,4736,812xe" filled="false" stroked="true" strokeweight=".729326pt" strokecolor="#000000">
              <v:path arrowok="t"/>
              <v:stroke dashstyle="solid"/>
            </v:shape>
            <v:shape style="position:absolute;left:4677;top:524;width:59;height:59" coordorigin="4678,524" coordsize="59,59" path="m4736,553l4734,565,4728,574,4718,580,4707,582,4696,580,4686,574,4680,565,4678,553,4680,542,4686,533,4696,526,4707,524,4718,526,4728,533,4734,542,4736,553xe" filled="false" stroked="true" strokeweight=".729326pt" strokecolor="#000000">
              <v:path arrowok="t"/>
              <v:stroke dashstyle="solid"/>
            </v:shape>
            <v:shape style="position:absolute;left:4599;top:778;width:59;height:59" coordorigin="4600,778" coordsize="59,59" path="m4629,837l4618,834,4609,828,4602,819,4600,807,4602,796,4609,787,4618,780,4629,778,4640,780,4650,787,4656,796,4658,807,4656,819,4650,828,4640,834,4629,837xe" filled="true" fillcolor="#ffffff" stroked="false">
              <v:path arrowok="t"/>
              <v:fill type="solid"/>
            </v:shape>
            <v:shape style="position:absolute;left:4599;top:778;width:59;height:59" coordorigin="4600,778" coordsize="59,59" path="m4658,807l4656,819,4650,828,4640,834,4629,837,4618,834,4609,828,4602,819,4600,807,4602,796,4609,787,4618,780,4629,778,4640,780,4650,787,4656,796,4658,807xe" filled="false" stroked="true" strokeweight=".729326pt" strokecolor="#000000">
              <v:path arrowok="t"/>
              <v:stroke dashstyle="solid"/>
            </v:shape>
            <v:shape style="position:absolute;left:4716;top:509;width:59;height:59" coordorigin="4717,510" coordsize="59,59" path="m4746,568l4734,566,4725,559,4719,550,4717,539,4719,527,4725,518,4734,512,4746,510,4757,512,4766,518,4773,527,4775,539,4773,550,4766,559,4757,566,4746,568xe" filled="true" fillcolor="#ffffff" stroked="false">
              <v:path arrowok="t"/>
              <v:fill type="solid"/>
            </v:shape>
            <v:shape style="position:absolute;left:4716;top:509;width:59;height:59" coordorigin="4717,510" coordsize="59,59" path="m4775,539l4773,550,4766,559,4757,566,4746,568,4734,566,4725,559,4719,550,4717,539,4719,527,4725,518,4734,512,4746,510,4757,512,4766,518,4773,527,4775,539xe" filled="false" stroked="true" strokeweight=".729326pt" strokecolor="#000000">
              <v:path arrowok="t"/>
              <v:stroke dashstyle="solid"/>
            </v:shape>
            <v:shape style="position:absolute;left:4716;top:767;width:59;height:59" coordorigin="4717,767" coordsize="59,59" path="m4746,826l4734,823,4725,817,4719,808,4717,796,4719,785,4725,776,4734,770,4746,767,4757,770,4766,776,4773,785,4775,796,4773,808,4766,817,4757,823,4746,826xe" filled="true" fillcolor="#ffffff" stroked="false">
              <v:path arrowok="t"/>
              <v:fill type="solid"/>
            </v:shape>
            <v:shape style="position:absolute;left:4716;top:767;width:59;height:59" coordorigin="4717,767" coordsize="59,59" path="m4775,796l4773,808,4766,817,4757,823,4746,826,4734,823,4725,817,4719,808,4717,796,4719,785,4725,776,4734,770,4746,767,4757,770,4766,776,4773,785,4775,796xe" filled="false" stroked="true" strokeweight=".729326pt" strokecolor="#000000">
              <v:path arrowok="t"/>
              <v:stroke dashstyle="solid"/>
            </v:shape>
            <v:shape style="position:absolute;left:4677;top:-241;width:59;height:59" coordorigin="4678,-240" coordsize="59,59" path="m4736,-211l4734,-200,4728,-191,4718,-184,4707,-182,4696,-184,4686,-191,4680,-200,4678,-211,4680,-223,4686,-232,4696,-238,4707,-240,4718,-238,4728,-232,4734,-223,4736,-211xe" filled="false" stroked="true" strokeweight=".729326pt" strokecolor="#000000">
              <v:path arrowok="t"/>
              <v:stroke dashstyle="solid"/>
            </v:shape>
            <v:shape style="position:absolute;left:4677;top:610;width:59;height:59" coordorigin="4678,610" coordsize="59,59" path="m4736,640l4734,651,4728,660,4718,666,4707,669,4696,666,4686,660,4680,651,4678,640,4680,628,4686,619,4696,613,4707,610,4718,613,4728,619,4734,628,4736,640xe" filled="false" stroked="true" strokeweight=".729326pt" strokecolor="#000000">
              <v:path arrowok="t"/>
              <v:stroke dashstyle="solid"/>
            </v:shape>
            <v:shape style="position:absolute;left:4561;top:791;width:59;height:59" coordorigin="4561,792" coordsize="59,59" path="m4590,850l4579,848,4570,841,4563,832,4561,821,4563,809,4570,800,4579,794,4590,792,4602,794,4611,800,4617,809,4619,821,4617,832,4611,841,4602,848,4590,850xe" filled="true" fillcolor="#ffffff" stroked="false">
              <v:path arrowok="t"/>
              <v:fill type="solid"/>
            </v:shape>
            <v:shape style="position:absolute;left:4561;top:791;width:59;height:59" coordorigin="4561,792" coordsize="59,59" path="m4619,821l4617,832,4611,841,4602,848,4590,850,4579,848,4570,841,4563,832,4561,821,4563,809,4570,800,4579,794,4590,792,4602,794,4611,800,4617,809,4619,821xe" filled="false" stroked="true" strokeweight=".729326pt" strokecolor="#000000">
              <v:path arrowok="t"/>
              <v:stroke dashstyle="solid"/>
            </v:shape>
            <v:shape style="position:absolute;left:4755;top:789;width:59;height:59" coordorigin="4756,789" coordsize="59,59" path="m4785,847l4773,845,4764,839,4758,830,4756,818,4758,807,4764,798,4773,791,4785,789,4796,791,4805,798,4812,807,4814,818,4812,830,4805,839,4796,845,4785,847xe" filled="true" fillcolor="#ffffff" stroked="false">
              <v:path arrowok="t"/>
              <v:fill type="solid"/>
            </v:shape>
            <v:shape style="position:absolute;left:4755;top:789;width:59;height:59" coordorigin="4756,789" coordsize="59,59" path="m4814,818l4812,830,4805,839,4796,845,4785,847,4773,845,4764,839,4758,830,4756,818,4758,807,4764,798,4773,791,4785,789,4796,791,4805,798,4812,807,4814,818xe" filled="false" stroked="true" strokeweight=".729326pt" strokecolor="#000000">
              <v:path arrowok="t"/>
              <v:stroke dashstyle="solid"/>
            </v:shape>
            <v:shape style="position:absolute;left:4638;top:487;width:59;height:59" coordorigin="4639,488" coordsize="59,59" path="m4668,546l4657,544,4647,537,4641,528,4639,517,4641,505,4647,496,4657,490,4668,488,4679,490,4689,496,4695,505,4697,517,4695,528,4689,537,4679,544,4668,546xe" filled="true" fillcolor="#ffffff" stroked="false">
              <v:path arrowok="t"/>
              <v:fill type="solid"/>
            </v:shape>
            <v:shape style="position:absolute;left:4638;top:487;width:59;height:59" coordorigin="4639,488" coordsize="59,59" path="m4697,517l4695,528,4689,537,4679,544,4668,546,4657,544,4647,537,4641,528,4639,517,4641,505,4647,496,4657,490,4668,488,4679,490,4689,496,4695,505,4697,517xe" filled="false" stroked="true" strokeweight=".729326pt" strokecolor="#000000">
              <v:path arrowok="t"/>
              <v:stroke dashstyle="solid"/>
            </v:shape>
            <v:shape style="position:absolute;left:4716;top:835;width:59;height:54" coordorigin="4717,835" coordsize="59,54" path="m4761,889l4731,889,4725,885,4719,876,4717,864,4719,853,4725,844,4734,838,4746,835,4757,838,4766,844,4773,853,4775,864,4773,876,4766,885,4761,889xe" filled="true" fillcolor="#ffffff" stroked="false">
              <v:path arrowok="t"/>
              <v:fill type="solid"/>
            </v:shape>
            <v:shape style="position:absolute;left:-960;top:12966;width:960;height:880" coordorigin="-960,12967" coordsize="960,880" path="m4775,864l4773,876,4766,885,4761,889m4731,889l4725,885,4719,876,4717,864,4719,853,4725,844,4734,838,4746,835,4757,838,4766,844,4773,853,4775,864e" filled="false" stroked="true" strokeweight=".729326pt" strokecolor="#000000">
              <v:path arrowok="t"/>
              <v:stroke dashstyle="solid"/>
            </v:shape>
            <v:shape style="position:absolute;left:4201;top:-359;width:503;height:92" coordorigin="4201,-358" coordsize="503,92" path="m4704,-266l4704,-302,4704,-332,4704,-351,4704,-358,4201,-358,4201,-351,4201,-332,4201,-302,4201,-266e" filled="false" stroked="true" strokeweight="2pt" strokecolor="#000000">
              <v:path arrowok="t"/>
              <v:stroke dashstyle="solid"/>
            </v:shape>
            <v:shape style="position:absolute;left:4401;top:-481;width:178;height:111" type="#_x0000_t202" filled="false" stroked="false">
              <v:textbox inset="0,0,0,0">
                <w:txbxContent>
                  <w:p>
                    <w:pPr>
                      <w:spacing w:line="110" w:lineRule="exact" w:before="0"/>
                      <w:ind w:left="0" w:right="0" w:firstLine="0"/>
                      <w:jc w:val="left"/>
                      <w:rPr>
                        <w:rFonts w:ascii="Calibri"/>
                        <w:sz w:val="11"/>
                      </w:rPr>
                    </w:pPr>
                    <w:r>
                      <w:rPr>
                        <w:rFonts w:ascii="Calibri"/>
                        <w:sz w:val="11"/>
                      </w:rPr>
                      <w:t>n.s.</w:t>
                    </w:r>
                  </w:p>
                </w:txbxContent>
              </v:textbox>
              <w10:wrap type="none"/>
            </v:shape>
            <w10:wrap type="none"/>
          </v:group>
        </w:pict>
      </w:r>
      <w:r>
        <w:rPr/>
        <w:pict>
          <v:shape style="position:absolute;margin-left:168.488266pt;margin-top:-22.199076pt;width:8.8pt;height:60.35pt;mso-position-horizontal-relative:page;mso-position-vertical-relative:paragraph;z-index:251698176" type="#_x0000_t202" filled="false" stroked="false">
            <v:textbox inset="0,0,0,0" style="layout-flow:vertical;mso-layout-flow-alt:bottom-to-top">
              <w:txbxContent>
                <w:p>
                  <w:pPr>
                    <w:spacing w:before="17"/>
                    <w:ind w:left="20" w:right="0" w:firstLine="0"/>
                    <w:jc w:val="left"/>
                    <w:rPr>
                      <w:b/>
                      <w:sz w:val="12"/>
                    </w:rPr>
                  </w:pPr>
                  <w:r>
                    <w:rPr>
                      <w:b/>
                      <w:sz w:val="12"/>
                    </w:rPr>
                    <w:t>Relative Expression</w:t>
                  </w:r>
                </w:p>
              </w:txbxContent>
            </v:textbox>
            <w10:wrap type="none"/>
          </v:shape>
        </w:pict>
      </w:r>
      <w:r>
        <w:rPr>
          <w:b/>
          <w:spacing w:val="-1"/>
          <w:sz w:val="11"/>
        </w:rPr>
        <w:t>100</w:t>
      </w:r>
    </w:p>
    <w:p>
      <w:pPr>
        <w:pStyle w:val="BodyText"/>
        <w:rPr>
          <w:b/>
          <w:sz w:val="12"/>
        </w:rPr>
      </w:pPr>
    </w:p>
    <w:p>
      <w:pPr>
        <w:spacing w:before="99"/>
        <w:ind w:left="0" w:right="38" w:firstLine="0"/>
        <w:jc w:val="right"/>
        <w:rPr>
          <w:b/>
          <w:sz w:val="11"/>
        </w:rPr>
      </w:pPr>
      <w:r>
        <w:rPr>
          <w:b/>
          <w:sz w:val="11"/>
        </w:rPr>
        <w:t>50</w:t>
      </w:r>
    </w:p>
    <w:p>
      <w:pPr>
        <w:spacing w:before="99"/>
        <w:ind w:left="538" w:right="2673" w:firstLine="0"/>
        <w:jc w:val="center"/>
        <w:rPr>
          <w:b/>
          <w:sz w:val="11"/>
        </w:rPr>
      </w:pPr>
      <w:r>
        <w:rPr/>
        <w:br w:type="column"/>
      </w:r>
      <w:r>
        <w:rPr>
          <w:b/>
          <w:w w:val="105"/>
          <w:sz w:val="11"/>
        </w:rPr>
        <w:t>60</w:t>
      </w:r>
    </w:p>
    <w:p>
      <w:pPr>
        <w:spacing w:before="9"/>
        <w:ind w:left="537" w:right="6337" w:firstLine="0"/>
        <w:jc w:val="center"/>
        <w:rPr>
          <w:b/>
          <w:sz w:val="11"/>
        </w:rPr>
      </w:pPr>
      <w:r>
        <w:rPr/>
        <w:pict>
          <v:group style="position:absolute;margin-left:294.782654pt;margin-top:-23.616524pt;width:52.45pt;height:79.3pt;mso-position-horizontal-relative:page;mso-position-vertical-relative:paragraph;z-index:251686912" coordorigin="5896,-472" coordsize="1049,1586">
            <v:line style="position:absolute" from="6202,886" to="6202,1043" stroked="true" strokeweight="5.15097pt" strokecolor="#000000">
              <v:stroke dashstyle="solid"/>
            </v:line>
            <v:rect style="position:absolute;left:6150;top:885;width:104;height:157" filled="false" stroked="true" strokeweight=".735829pt" strokecolor="#000000">
              <v:stroke dashstyle="solid"/>
            </v:rect>
            <v:line style="position:absolute" from="6692,896" to="6692,1043" stroked="true" strokeweight="5.15097pt" strokecolor="#000000">
              <v:stroke dashstyle="solid"/>
            </v:line>
            <v:rect style="position:absolute;left:6640;top:895;width:104;height:148" filled="false" stroked="true" strokeweight=".735826pt" strokecolor="#000000">
              <v:stroke dashstyle="solid"/>
            </v:rect>
            <v:shape style="position:absolute;left:0;top:12515;width:16200;height:1020" coordorigin="0,12515" coordsize="16200,1020" path="m5951,1050l6944,1050m6202,1113l6202,1050m6692,1113l6692,1050e" filled="false" stroked="true" strokeweight=".735807pt" strokecolor="#000000">
              <v:path arrowok="t"/>
              <v:stroke dashstyle="solid"/>
            </v:shape>
            <v:shape style="position:absolute;left:-1020;top:13535;width:1020;height:24180" coordorigin="-1020,13535" coordsize="1020,24180" path="m5958,1058l5958,-425m5958,1050l5896,1050m5958,561l5896,561m5958,72l5896,72m5958,-418l5896,-418e" filled="false" stroked="true" strokeweight=".735807pt" strokecolor="#000000">
              <v:path arrowok="t"/>
              <v:stroke dashstyle="solid"/>
            </v:shape>
            <v:shape style="position:absolute;left:6055;top:1007;width:59;height:43" coordorigin="6055,1007" coordsize="59,43" path="m6110,1050l6059,1050,6057,1048,6055,1037,6057,1025,6064,1016,6073,1010,6085,1007,6096,1010,6105,1016,6112,1025,6114,1037,6112,1048,6110,1050xe" filled="true" fillcolor="#ffffff" stroked="false">
              <v:path arrowok="t"/>
              <v:fill type="solid"/>
            </v:shape>
            <v:shape style="position:absolute;left:-960;top:13315;width:960;height:701" coordorigin="-960,13315" coordsize="960,701" path="m6114,1037l6112,1048,6110,1050m6059,1050l6057,1048,6055,1037,6057,1025,6064,1016,6073,1010,6085,1007,6096,1010,6105,1016,6112,1025,6114,1037e" filled="false" stroked="true" strokeweight=".735807pt" strokecolor="#000000">
              <v:path arrowok="t"/>
              <v:stroke dashstyle="solid"/>
            </v:shape>
            <v:shape style="position:absolute;left:6290;top:1006;width:59;height:45" coordorigin="6291,1006" coordsize="59,45" path="m6345,1050l6295,1050,6293,1047,6291,1035,6293,1024,6299,1015,6309,1008,6320,1006,6331,1008,6341,1015,6347,1024,6349,1035,6347,1047,6345,1050xe" filled="true" fillcolor="#ffffff" stroked="false">
              <v:path arrowok="t"/>
              <v:fill type="solid"/>
            </v:shape>
            <v:shape style="position:absolute;left:-960;top:13295;width:960;height:721" coordorigin="-960,13295" coordsize="960,721" path="m6349,1035l6347,1047,6345,1050m6295,1050l6293,1047,6291,1035,6293,1024,6299,1015,6309,1008,6320,1006,6331,1008,6341,1015,6347,1024,6349,1035e" filled="false" stroked="true" strokeweight=".735807pt" strokecolor="#000000">
              <v:path arrowok="t"/>
              <v:stroke dashstyle="solid"/>
            </v:shape>
            <v:shape style="position:absolute;left:6172;top:788;width:59;height:59" coordorigin="6173,789" coordsize="59,59" path="m6232,818l6229,830,6223,839,6214,846,6202,848,6191,846,6181,839,6175,830,6173,818,6175,807,6181,798,6191,791,6202,789,6214,791,6223,798,6229,807,6232,818xe" filled="false" stroked="true" strokeweight=".735807pt" strokecolor="#000000">
              <v:path arrowok="t"/>
              <v:stroke dashstyle="solid"/>
            </v:shape>
            <v:shape style="position:absolute;left:6172;top:464;width:59;height:59" coordorigin="6173,464" coordsize="59,59" path="m6232,493l6229,505,6223,514,6214,521,6202,523,6191,521,6181,514,6175,505,6173,493,6175,482,6181,473,6191,466,6202,464,6214,466,6223,473,6229,482,6232,493xe" filled="false" stroked="true" strokeweight=".735807pt" strokecolor="#000000">
              <v:path arrowok="t"/>
              <v:stroke dashstyle="solid"/>
            </v:shape>
            <v:shape style="position:absolute;left:6172;top:981;width:59;height:59" coordorigin="6173,981" coordsize="59,59" path="m6202,1040l6191,1038,6181,1032,6175,1022,6173,1011,6175,999,6181,990,6191,984,6202,981,6214,984,6223,990,6229,999,6232,1011,6229,1022,6223,1032,6214,1038,6202,1040xe" filled="true" fillcolor="#ffffff" stroked="false">
              <v:path arrowok="t"/>
              <v:fill type="solid"/>
            </v:shape>
            <v:shape style="position:absolute;left:6172;top:981;width:59;height:59" coordorigin="6173,981" coordsize="59,59" path="m6232,1011l6229,1022,6223,1032,6214,1038,6202,1040,6191,1038,6181,1032,6175,1022,6173,1011,6175,999,6181,990,6191,984,6202,981,6214,984,6223,990,6229,999,6232,1011xe" filled="false" stroked="true" strokeweight=".735807pt" strokecolor="#000000">
              <v:path arrowok="t"/>
              <v:stroke dashstyle="solid"/>
            </v:shape>
            <v:shape style="position:absolute;left:6750;top:929;width:59;height:59" coordorigin="6750,930" coordsize="59,59" path="m6809,959l6807,971,6801,980,6791,987,6780,989,6768,987,6759,980,6753,971,6750,959,6753,948,6759,939,6768,932,6780,930,6791,932,6801,939,6807,948,6809,959xe" filled="false" stroked="true" strokeweight=".735807pt" strokecolor="#000000">
              <v:path arrowok="t"/>
              <v:stroke dashstyle="solid"/>
            </v:shape>
            <v:shape style="position:absolute;left:6750;top:992;width:59;height:59" coordorigin="6750,993" coordsize="59,59" path="m6780,1051l6768,1049,6759,1043,6753,1033,6750,1022,6753,1010,6759,1001,6768,995,6780,993,6791,995,6801,1001,6807,1010,6809,1022,6807,1033,6801,1043,6791,1049,6780,1051xe" filled="true" fillcolor="#ffffff" stroked="false">
              <v:path arrowok="t"/>
              <v:fill type="solid"/>
            </v:shape>
            <v:shape style="position:absolute;left:6750;top:992;width:59;height:59" coordorigin="6750,993" coordsize="59,59" path="m6809,1022l6807,1033,6801,1043,6791,1049,6780,1051,6768,1049,6759,1043,6753,1033,6750,1022,6753,1010,6759,1001,6768,995,6780,993,6791,995,6801,1001,6807,1010,6809,1022xe" filled="false" stroked="true" strokeweight=".735807pt" strokecolor="#000000">
              <v:path arrowok="t"/>
              <v:stroke dashstyle="solid"/>
            </v:shape>
            <v:shape style="position:absolute;left:6573;top:959;width:59;height:59" coordorigin="6574,959" coordsize="59,59" path="m6633,989l6630,1000,6624,1010,6615,1016,6603,1018,6592,1016,6582,1010,6576,1000,6574,989,6576,977,6582,968,6592,962,6603,959,6615,962,6624,968,6630,977,6633,989xe" filled="false" stroked="true" strokeweight=".735807pt" strokecolor="#000000">
              <v:path arrowok="t"/>
              <v:stroke dashstyle="solid"/>
            </v:shape>
            <v:shape style="position:absolute;left:6603;top:991;width:59;height:59" coordorigin="6603,991" coordsize="59,59" path="m6633,1050l6621,1048,6612,1042,6606,1032,6603,1021,6606,1009,6612,1000,6621,994,6633,991,6644,994,6654,1000,6660,1009,6662,1021,6660,1032,6654,1042,6644,1048,6633,1050xe" filled="true" fillcolor="#ffffff" stroked="false">
              <v:path arrowok="t"/>
              <v:fill type="solid"/>
            </v:shape>
            <v:shape style="position:absolute;left:6603;top:991;width:59;height:59" coordorigin="6603,991" coordsize="59,59" path="m6662,1021l6660,1032,6654,1042,6644,1048,6633,1050,6621,1048,6612,1042,6606,1032,6603,1021,6606,1009,6612,1000,6621,994,6633,991,6644,994,6654,1000,6660,1009,6662,1021xe" filled="false" stroked="true" strokeweight=".735807pt" strokecolor="#000000">
              <v:path arrowok="t"/>
              <v:stroke dashstyle="solid"/>
            </v:shape>
            <v:shape style="position:absolute;left:6721;top:1010;width:59;height:40" coordorigin="6721,1011" coordsize="59,40" path="m6778,1050l6723,1050,6721,1040,6723,1029,6730,1020,6739,1013,6750,1011,6762,1013,6771,1020,6778,1029,6780,1040,6778,1050xe" filled="true" fillcolor="#ffffff" stroked="false">
              <v:path arrowok="t"/>
              <v:fill type="solid"/>
            </v:shape>
            <v:shape style="position:absolute;left:-960;top:13375;width:960;height:641" coordorigin="-960,13375" coordsize="960,641" path="m6780,1040l6778,1050m6723,1050l6721,1040,6723,1029,6730,1020,6739,1013,6750,1011,6762,1013,6771,1020,6778,1029,6780,1040e" filled="false" stroked="true" strokeweight=".735807pt" strokecolor="#000000">
              <v:path arrowok="t"/>
              <v:stroke dashstyle="solid"/>
            </v:shape>
            <v:shape style="position:absolute;left:6603;top:931;width:59;height:59" coordorigin="6603,931" coordsize="59,59" path="m6633,990l6621,988,6612,981,6606,972,6603,961,6606,949,6612,940,6621,934,6633,931,6644,934,6654,940,6660,949,6662,961,6660,972,6654,981,6644,988,6633,990xe" filled="true" fillcolor="#ffffff" stroked="false">
              <v:path arrowok="t"/>
              <v:fill type="solid"/>
            </v:shape>
            <v:shape style="position:absolute;left:6603;top:931;width:59;height:59" coordorigin="6603,931" coordsize="59,59" path="m6662,961l6660,972,6654,981,6644,988,6633,990,6621,988,6612,981,6606,972,6603,961,6606,949,6612,940,6621,934,6633,931,6644,934,6654,940,6660,949,6662,961xe" filled="false" stroked="true" strokeweight=".735807pt" strokecolor="#000000">
              <v:path arrowok="t"/>
              <v:stroke dashstyle="solid"/>
            </v:shape>
            <v:shape style="position:absolute;left:6779;top:1014;width:59;height:36" coordorigin="6780,1015" coordsize="59,36" path="m6838,1050l6781,1050,6780,1044,6782,1033,6789,1023,6798,1017,6809,1015,6821,1017,6830,1023,6836,1033,6839,1044,6838,1050xe" filled="true" fillcolor="#ffffff" stroked="false">
              <v:path arrowok="t"/>
              <v:fill type="solid"/>
            </v:shape>
            <v:shape style="position:absolute;left:-960;top:13435;width:960;height:581" coordorigin="-960,13435" coordsize="960,581" path="m6839,1044l6838,1050m6781,1050l6780,1044,6782,1033,6789,1023,6798,1017,6809,1015,6821,1017,6830,1023,6836,1033,6839,1044e" filled="false" stroked="true" strokeweight=".735807pt" strokecolor="#000000">
              <v:path arrowok="t"/>
              <v:stroke dashstyle="solid"/>
            </v:shape>
            <v:shape style="position:absolute;left:6544;top:921;width:59;height:59" coordorigin="6544,921" coordsize="59,59" path="m6574,980l6562,978,6553,972,6547,962,6544,951,6547,939,6553,930,6562,924,6574,921,6585,924,6595,930,6601,939,6603,951,6601,962,6595,972,6585,978,6574,980xe" filled="true" fillcolor="#ffffff" stroked="false">
              <v:path arrowok="t"/>
              <v:fill type="solid"/>
            </v:shape>
            <v:shape style="position:absolute;left:6544;top:921;width:59;height:59" coordorigin="6544,921" coordsize="59,59" path="m6603,951l6601,962,6595,972,6585,978,6574,980,6562,978,6553,972,6547,962,6544,951,6547,939,6553,930,6562,924,6574,921,6585,924,6595,930,6601,939,6603,951xe" filled="false" stroked="true" strokeweight=".735807pt" strokecolor="#000000">
              <v:path arrowok="t"/>
              <v:stroke dashstyle="solid"/>
            </v:shape>
            <v:shape style="position:absolute;left:6632;top:966;width:59;height:59" coordorigin="6633,967" coordsize="59,59" path="m6662,1026l6651,1023,6641,1017,6635,1008,6633,996,6635,985,6641,975,6651,969,6662,967,6674,969,6683,975,6689,985,6692,996,6689,1008,6683,1017,6674,1023,6662,1026xe" filled="true" fillcolor="#ffffff" stroked="false">
              <v:path arrowok="t"/>
              <v:fill type="solid"/>
            </v:shape>
            <v:shape style="position:absolute;left:6632;top:966;width:59;height:59" coordorigin="6633,967" coordsize="59,59" path="m6692,996l6689,1008,6683,1017,6674,1023,6662,1026,6651,1023,6641,1017,6635,1008,6633,996,6635,985,6641,975,6651,969,6662,967,6674,969,6683,975,6689,985,6692,996xe" filled="false" stroked="true" strokeweight=".735807pt" strokecolor="#000000">
              <v:path arrowok="t"/>
              <v:stroke dashstyle="solid"/>
            </v:shape>
            <v:shape style="position:absolute;left:6662;top:418;width:59;height:59" coordorigin="6662,419" coordsize="59,59" path="m6721,448l6719,460,6712,469,6703,475,6692,477,6680,475,6671,469,6664,460,6662,448,6664,437,6671,427,6680,421,6692,419,6703,421,6712,427,6719,437,6721,448xe" filled="false" stroked="true" strokeweight=".735807pt" strokecolor="#000000">
              <v:path arrowok="t"/>
              <v:stroke dashstyle="solid"/>
            </v:shape>
            <v:shape style="position:absolute;left:6779;top:938;width:59;height:59" coordorigin="6780,939" coordsize="59,59" path="m6809,997l6798,995,6789,989,6782,979,6780,968,6782,957,6789,947,6798,941,6809,939,6821,941,6830,947,6836,957,6839,968,6836,979,6830,989,6821,995,6809,997xe" filled="true" fillcolor="#ffffff" stroked="false">
              <v:path arrowok="t"/>
              <v:fill type="solid"/>
            </v:shape>
            <v:shape style="position:absolute;left:6779;top:938;width:59;height:59" coordorigin="6780,939" coordsize="59,59" path="m6839,968l6836,979,6830,989,6821,995,6809,997,6798,995,6789,989,6782,979,6780,968,6782,957,6789,947,6798,941,6809,939,6821,941,6830,947,6836,957,6839,968xe" filled="false" stroked="true" strokeweight=".735807pt" strokecolor="#000000">
              <v:path arrowok="t"/>
              <v:stroke dashstyle="solid"/>
            </v:shape>
            <v:shape style="position:absolute;left:6544;top:1008;width:59;height:42" coordorigin="6544,1008" coordsize="59,42" path="m6600,1050l6547,1050,6547,1049,6544,1038,6547,1026,6553,1017,6562,1011,6574,1008,6585,1011,6595,1017,6601,1026,6603,1038,6601,1049,6600,1050xe" filled="true" fillcolor="#ffffff" stroked="false">
              <v:path arrowok="t"/>
              <v:fill type="solid"/>
            </v:shape>
            <v:shape style="position:absolute;left:-960;top:13335;width:960;height:681" coordorigin="-960,13335" coordsize="960,681" path="m6603,1038l6601,1049,6600,1050m6547,1050l6547,1049,6544,1038,6547,1026,6553,1017,6562,1011,6574,1008,6585,1011,6595,1017,6601,1026,6603,1038e" filled="false" stroked="true" strokeweight=".735807pt" strokecolor="#000000">
              <v:path arrowok="t"/>
              <v:stroke dashstyle="solid"/>
            </v:shape>
            <v:shape style="position:absolute;left:6691;top:988;width:59;height:59" coordorigin="6692,989" coordsize="59,59" path="m6721,1048l6710,1045,6700,1039,6694,1030,6692,1018,6694,1007,6700,997,6710,991,6721,989,6733,991,6742,997,6748,1007,6750,1018,6748,1030,6742,1039,6733,1045,6721,1048xe" filled="true" fillcolor="#ffffff" stroked="false">
              <v:path arrowok="t"/>
              <v:fill type="solid"/>
            </v:shape>
            <v:shape style="position:absolute;left:6691;top:988;width:59;height:59" coordorigin="6692,989" coordsize="59,59" path="m6750,1018l6748,1030,6742,1039,6733,1045,6721,1048,6710,1045,6700,1039,6694,1030,6692,1018,6694,1007,6700,997,6710,991,6721,989,6733,991,6742,997,6748,1007,6750,1018xe" filled="false" stroked="true" strokeweight=".735807pt" strokecolor="#000000">
              <v:path arrowok="t"/>
              <v:stroke dashstyle="solid"/>
            </v:shape>
            <v:shape style="position:absolute;left:6662;top:-204;width:59;height:59" coordorigin="6662,-203" coordsize="59,59" path="m6721,-174l6719,-162,6712,-153,6703,-147,6692,-144,6680,-147,6671,-153,6664,-162,6662,-174,6664,-185,6671,-194,6680,-201,6692,-203,6703,-201,6712,-194,6719,-185,6721,-174xe" filled="false" stroked="true" strokeweight=".735807pt" strokecolor="#000000">
              <v:path arrowok="t"/>
              <v:stroke dashstyle="solid"/>
            </v:shape>
            <v:shape style="position:absolute;left:6662;top:1014;width:59;height:36" coordorigin="6662,1015" coordsize="59,36" path="m6720,1050l6663,1050,6662,1044,6664,1033,6671,1023,6680,1017,6692,1015,6703,1017,6712,1023,6719,1033,6721,1044,6720,1050xe" filled="true" fillcolor="#ffffff" stroked="false">
              <v:path arrowok="t"/>
              <v:fill type="solid"/>
            </v:shape>
            <v:shape style="position:absolute;left:-960;top:13435;width:960;height:581" coordorigin="-960,13435" coordsize="960,581" path="m6721,1044l6720,1050m6663,1050l6662,1044,6664,1033,6671,1023,6680,1017,6692,1015,6703,1017,6712,1023,6719,1033,6721,1044e" filled="false" stroked="true" strokeweight=".735807pt" strokecolor="#000000">
              <v:path arrowok="t"/>
              <v:stroke dashstyle="solid"/>
            </v:shape>
            <v:shape style="position:absolute;left:6163;top:-353;width:503;height:92" coordorigin="6163,-353" coordsize="503,92" path="m6666,-261l6666,-297,6666,-326,6666,-346,6666,-353,6163,-353,6163,-346,6163,-326,6163,-297,6163,-261e" filled="false" stroked="true" strokeweight="2pt" strokecolor="#000000">
              <v:path arrowok="t"/>
              <v:stroke dashstyle="solid"/>
            </v:shape>
            <v:shape style="position:absolute;left:6343;top:-473;width:178;height:111" type="#_x0000_t202" filled="false" stroked="false">
              <v:textbox inset="0,0,0,0">
                <w:txbxContent>
                  <w:p>
                    <w:pPr>
                      <w:spacing w:line="110" w:lineRule="exact" w:before="0"/>
                      <w:ind w:left="0" w:right="0" w:firstLine="0"/>
                      <w:jc w:val="left"/>
                      <w:rPr>
                        <w:rFonts w:ascii="Calibri"/>
                        <w:sz w:val="11"/>
                      </w:rPr>
                    </w:pPr>
                    <w:r>
                      <w:rPr>
                        <w:rFonts w:ascii="Calibri"/>
                        <w:sz w:val="11"/>
                      </w:rPr>
                      <w:t>n.s.</w:t>
                    </w:r>
                  </w:p>
                </w:txbxContent>
              </v:textbox>
              <w10:wrap type="none"/>
            </v:shape>
            <w10:wrap type="none"/>
          </v:group>
        </w:pict>
      </w:r>
      <w:r>
        <w:rPr/>
        <w:pict>
          <v:shape style="position:absolute;margin-left:267.136475pt;margin-top:-14.712997pt;width:8.9pt;height:60.9pt;mso-position-horizontal-relative:page;mso-position-vertical-relative:paragraph;z-index:251700224" type="#_x0000_t202" filled="false" stroked="false">
            <v:textbox inset="0,0,0,0" style="layout-flow:vertical;mso-layout-flow-alt:bottom-to-top">
              <w:txbxContent>
                <w:p>
                  <w:pPr>
                    <w:spacing w:before="18"/>
                    <w:ind w:left="20" w:right="0" w:firstLine="0"/>
                    <w:jc w:val="left"/>
                    <w:rPr>
                      <w:b/>
                      <w:sz w:val="12"/>
                    </w:rPr>
                  </w:pPr>
                  <w:r>
                    <w:rPr>
                      <w:b/>
                      <w:sz w:val="12"/>
                    </w:rPr>
                    <w:t>Relative Expression</w:t>
                  </w:r>
                </w:p>
              </w:txbxContent>
            </v:textbox>
            <w10:wrap type="none"/>
          </v:shape>
        </w:pict>
      </w:r>
      <w:r>
        <w:rPr/>
        <w:pict>
          <v:shape style="position:absolute;margin-left:360.245636pt;margin-top:-15.602926pt;width:8.950pt;height:61.55pt;mso-position-horizontal-relative:page;mso-position-vertical-relative:paragraph;z-index:251701248" type="#_x0000_t202" filled="false" stroked="false">
            <v:textbox inset="0,0,0,0" style="layout-flow:vertical;mso-layout-flow-alt:bottom-to-top">
              <w:txbxContent>
                <w:p>
                  <w:pPr>
                    <w:spacing w:before="19"/>
                    <w:ind w:left="20" w:right="0" w:firstLine="0"/>
                    <w:jc w:val="left"/>
                    <w:rPr>
                      <w:b/>
                      <w:sz w:val="12"/>
                    </w:rPr>
                  </w:pPr>
                  <w:r>
                    <w:rPr>
                      <w:b/>
                      <w:w w:val="105"/>
                      <w:sz w:val="12"/>
                    </w:rPr>
                    <w:t>Relative Expression</w:t>
                  </w:r>
                </w:p>
              </w:txbxContent>
            </v:textbox>
            <w10:wrap type="none"/>
          </v:shape>
        </w:pict>
      </w:r>
      <w:r>
        <w:rPr>
          <w:b/>
          <w:sz w:val="11"/>
        </w:rPr>
        <w:t>100</w:t>
      </w:r>
    </w:p>
    <w:p>
      <w:pPr>
        <w:pStyle w:val="BodyText"/>
        <w:spacing w:before="5"/>
        <w:rPr>
          <w:b/>
          <w:sz w:val="9"/>
        </w:rPr>
      </w:pPr>
    </w:p>
    <w:p>
      <w:pPr>
        <w:spacing w:before="0"/>
        <w:ind w:left="538" w:right="2673" w:firstLine="0"/>
        <w:jc w:val="center"/>
        <w:rPr>
          <w:b/>
          <w:sz w:val="11"/>
        </w:rPr>
      </w:pPr>
      <w:r>
        <w:rPr>
          <w:b/>
          <w:w w:val="105"/>
          <w:sz w:val="11"/>
        </w:rPr>
        <w:t>40</w:t>
      </w:r>
    </w:p>
    <w:p>
      <w:pPr>
        <w:pStyle w:val="BodyText"/>
        <w:spacing w:before="2"/>
        <w:rPr>
          <w:b/>
          <w:sz w:val="11"/>
        </w:rPr>
      </w:pPr>
    </w:p>
    <w:p>
      <w:pPr>
        <w:spacing w:line="121" w:lineRule="exact" w:before="0"/>
        <w:ind w:left="538" w:right="6274" w:firstLine="0"/>
        <w:jc w:val="center"/>
        <w:rPr>
          <w:b/>
          <w:sz w:val="11"/>
        </w:rPr>
      </w:pPr>
      <w:r>
        <w:rPr>
          <w:b/>
          <w:sz w:val="11"/>
        </w:rPr>
        <w:t>50</w:t>
      </w:r>
    </w:p>
    <w:p>
      <w:pPr>
        <w:spacing w:line="121" w:lineRule="exact" w:before="0"/>
        <w:ind w:left="538" w:right="2673" w:firstLine="0"/>
        <w:jc w:val="center"/>
        <w:rPr>
          <w:b/>
          <w:sz w:val="11"/>
        </w:rPr>
      </w:pPr>
      <w:r>
        <w:rPr>
          <w:b/>
          <w:w w:val="105"/>
          <w:sz w:val="11"/>
        </w:rPr>
        <w:t>20</w:t>
      </w:r>
    </w:p>
    <w:p>
      <w:pPr>
        <w:spacing w:after="0" w:line="121" w:lineRule="exact"/>
        <w:jc w:val="center"/>
        <w:rPr>
          <w:sz w:val="11"/>
        </w:rPr>
        <w:sectPr>
          <w:type w:val="continuous"/>
          <w:pgSz w:w="12240" w:h="15840"/>
          <w:pgMar w:top="0" w:bottom="280" w:left="1320" w:right="0"/>
          <w:cols w:num="3" w:equalWidth="0">
            <w:col w:w="781" w:space="1063"/>
            <w:col w:w="784" w:space="1191"/>
            <w:col w:w="7101"/>
          </w:cols>
        </w:sectPr>
      </w:pPr>
    </w:p>
    <w:p>
      <w:pPr>
        <w:pStyle w:val="BodyText"/>
        <w:spacing w:before="1"/>
        <w:rPr>
          <w:b/>
          <w:sz w:val="11"/>
        </w:rPr>
      </w:pPr>
    </w:p>
    <w:p>
      <w:pPr>
        <w:spacing w:after="0"/>
        <w:rPr>
          <w:sz w:val="11"/>
        </w:rPr>
        <w:sectPr>
          <w:type w:val="continuous"/>
          <w:pgSz w:w="12240" w:h="15840"/>
          <w:pgMar w:top="0" w:bottom="280" w:left="1320" w:right="0"/>
        </w:sectPr>
      </w:pPr>
    </w:p>
    <w:p>
      <w:pPr>
        <w:spacing w:before="99"/>
        <w:ind w:left="0" w:right="236" w:firstLine="0"/>
        <w:jc w:val="center"/>
        <w:rPr>
          <w:b/>
          <w:sz w:val="11"/>
        </w:rPr>
      </w:pPr>
      <w:r>
        <w:rPr>
          <w:b/>
          <w:w w:val="100"/>
          <w:sz w:val="11"/>
        </w:rPr>
        <w:t>0</w:t>
      </w:r>
    </w:p>
    <w:p>
      <w:pPr>
        <w:tabs>
          <w:tab w:pos="1465" w:val="left" w:leader="none"/>
        </w:tabs>
        <w:spacing w:before="11"/>
        <w:ind w:left="977" w:right="0" w:firstLine="0"/>
        <w:jc w:val="left"/>
        <w:rPr>
          <w:b/>
          <w:sz w:val="11"/>
        </w:rPr>
      </w:pPr>
      <w:r>
        <w:rPr>
          <w:b/>
          <w:sz w:val="11"/>
        </w:rPr>
        <w:t>AA</w:t>
        <w:tab/>
        <w:t>SS</w:t>
      </w:r>
    </w:p>
    <w:p>
      <w:pPr>
        <w:pStyle w:val="BodyText"/>
        <w:spacing w:before="6"/>
        <w:rPr>
          <w:b/>
          <w:sz w:val="9"/>
        </w:rPr>
      </w:pPr>
      <w:r>
        <w:rPr/>
        <w:br w:type="column"/>
      </w:r>
      <w:r>
        <w:rPr>
          <w:b/>
          <w:sz w:val="9"/>
        </w:rPr>
      </w:r>
    </w:p>
    <w:p>
      <w:pPr>
        <w:spacing w:before="0"/>
        <w:ind w:left="0" w:right="241" w:firstLine="0"/>
        <w:jc w:val="center"/>
        <w:rPr>
          <w:b/>
          <w:sz w:val="11"/>
        </w:rPr>
      </w:pPr>
      <w:r>
        <w:rPr>
          <w:b/>
          <w:w w:val="100"/>
          <w:sz w:val="11"/>
        </w:rPr>
        <w:t>0</w:t>
      </w:r>
    </w:p>
    <w:p>
      <w:pPr>
        <w:tabs>
          <w:tab w:pos="1469" w:val="left" w:leader="none"/>
        </w:tabs>
        <w:spacing w:before="12"/>
        <w:ind w:left="978" w:right="0" w:firstLine="0"/>
        <w:jc w:val="left"/>
        <w:rPr>
          <w:b/>
          <w:sz w:val="11"/>
        </w:rPr>
      </w:pPr>
      <w:r>
        <w:rPr>
          <w:b/>
          <w:sz w:val="11"/>
        </w:rPr>
        <w:t>AA</w:t>
        <w:tab/>
        <w:t>SS</w:t>
      </w:r>
    </w:p>
    <w:p>
      <w:pPr>
        <w:spacing w:before="102"/>
        <w:ind w:left="659" w:right="908" w:firstLine="0"/>
        <w:jc w:val="center"/>
        <w:rPr>
          <w:b/>
          <w:sz w:val="11"/>
        </w:rPr>
      </w:pPr>
      <w:r>
        <w:rPr/>
        <w:br w:type="column"/>
      </w:r>
      <w:r>
        <w:rPr>
          <w:b/>
          <w:sz w:val="11"/>
        </w:rPr>
        <w:t>0</w:t>
      </w:r>
    </w:p>
    <w:p>
      <w:pPr>
        <w:tabs>
          <w:tab w:pos="1476" w:val="left" w:leader="none"/>
        </w:tabs>
        <w:spacing w:before="13"/>
        <w:ind w:left="981" w:right="0" w:firstLine="0"/>
        <w:jc w:val="left"/>
        <w:rPr>
          <w:b/>
          <w:sz w:val="11"/>
        </w:rPr>
      </w:pPr>
      <w:r>
        <w:rPr>
          <w:b/>
          <w:sz w:val="11"/>
        </w:rPr>
        <w:t>AA</w:t>
        <w:tab/>
        <w:t>SS</w:t>
      </w:r>
    </w:p>
    <w:p>
      <w:pPr>
        <w:spacing w:before="99"/>
        <w:ind w:left="677" w:right="0" w:firstLine="0"/>
        <w:jc w:val="left"/>
        <w:rPr>
          <w:b/>
          <w:sz w:val="11"/>
        </w:rPr>
      </w:pPr>
      <w:r>
        <w:rPr/>
        <w:br w:type="column"/>
      </w:r>
      <w:r>
        <w:rPr>
          <w:b/>
          <w:w w:val="105"/>
          <w:sz w:val="11"/>
        </w:rPr>
        <w:t>0</w:t>
      </w:r>
    </w:p>
    <w:p>
      <w:pPr>
        <w:tabs>
          <w:tab w:pos="1485" w:val="left" w:leader="none"/>
        </w:tabs>
        <w:spacing w:before="15"/>
        <w:ind w:left="984" w:right="0" w:firstLine="0"/>
        <w:jc w:val="left"/>
        <w:rPr>
          <w:b/>
          <w:sz w:val="11"/>
        </w:rPr>
      </w:pPr>
      <w:r>
        <w:rPr>
          <w:b/>
          <w:w w:val="105"/>
          <w:sz w:val="11"/>
        </w:rPr>
        <w:t>AA</w:t>
        <w:tab/>
        <w:t>SS</w:t>
      </w:r>
    </w:p>
    <w:p>
      <w:pPr>
        <w:spacing w:after="0"/>
        <w:jc w:val="left"/>
        <w:rPr>
          <w:sz w:val="11"/>
        </w:rPr>
        <w:sectPr>
          <w:type w:val="continuous"/>
          <w:pgSz w:w="12240" w:h="15840"/>
          <w:pgMar w:top="0" w:bottom="280" w:left="1320" w:right="0"/>
          <w:cols w:num="4" w:equalWidth="0">
            <w:col w:w="1656" w:space="188"/>
            <w:col w:w="1661" w:space="316"/>
            <w:col w:w="1670" w:space="131"/>
            <w:col w:w="5298"/>
          </w:cols>
        </w:sectPr>
      </w:pPr>
    </w:p>
    <w:p>
      <w:pPr>
        <w:pStyle w:val="BodyText"/>
        <w:rPr>
          <w:b/>
          <w:sz w:val="20"/>
        </w:rPr>
      </w:pPr>
    </w:p>
    <w:p>
      <w:pPr>
        <w:pStyle w:val="BodyText"/>
        <w:spacing w:before="9"/>
        <w:rPr>
          <w:b/>
          <w:sz w:val="28"/>
        </w:rPr>
      </w:pPr>
    </w:p>
    <w:p>
      <w:pPr>
        <w:spacing w:after="0"/>
        <w:rPr>
          <w:sz w:val="28"/>
        </w:rPr>
        <w:sectPr>
          <w:type w:val="continuous"/>
          <w:pgSz w:w="12240" w:h="15840"/>
          <w:pgMar w:top="0" w:bottom="280" w:left="1320" w:right="0"/>
        </w:sectPr>
      </w:pPr>
    </w:p>
    <w:p>
      <w:pPr>
        <w:spacing w:before="132"/>
        <w:ind w:left="940" w:right="0" w:firstLine="0"/>
        <w:jc w:val="center"/>
        <w:rPr>
          <w:b/>
          <w:sz w:val="14"/>
        </w:rPr>
      </w:pPr>
      <w:r>
        <w:rPr>
          <w:b/>
          <w:sz w:val="14"/>
        </w:rPr>
        <w:t>IFI44L</w:t>
      </w:r>
    </w:p>
    <w:p>
      <w:pPr>
        <w:tabs>
          <w:tab w:pos="1204" w:val="left" w:leader="none"/>
        </w:tabs>
        <w:spacing w:before="58"/>
        <w:ind w:left="620" w:right="0" w:firstLine="0"/>
        <w:jc w:val="left"/>
        <w:rPr>
          <w:rFonts w:ascii="Calibri"/>
          <w:sz w:val="11"/>
        </w:rPr>
      </w:pPr>
      <w:r>
        <w:rPr/>
        <w:pict>
          <v:group style="position:absolute;margin-left:103.914238pt;margin-top:7.460039pt;width:52pt;height:76.25pt;mso-position-horizontal-relative:page;mso-position-vertical-relative:paragraph;z-index:-252848128" coordorigin="2078,149" coordsize="1040,1525">
            <v:line style="position:absolute" from="2382,1339" to="2382,1604" stroked="true" strokeweight="5.105152pt" strokecolor="#000000">
              <v:stroke dashstyle="solid"/>
            </v:line>
            <v:rect style="position:absolute;left:2331;top:1339;width:103;height:265" filled="false" stroked="true" strokeweight=".729299pt" strokecolor="#000000">
              <v:stroke dashstyle="solid"/>
            </v:rect>
            <v:line style="position:absolute" from="2867,1368" to="2867,1604" stroked="true" strokeweight="5.105152pt" strokecolor="#000000">
              <v:stroke dashstyle="solid"/>
            </v:line>
            <v:rect style="position:absolute;left:2816;top:1368;width:103;height:236" filled="false" stroked="true" strokeweight=".729299pt" strokecolor="#000000">
              <v:stroke dashstyle="solid"/>
            </v:rect>
            <v:shape style="position:absolute;left:0;top:10401;width:16200;height:1020" coordorigin="0,10401" coordsize="16200,1020" path="m2133,1611l3118,1611m2382,1673l2382,1611m2867,1673l2867,1611e" filled="false" stroked="true" strokeweight=".72930pt" strokecolor="#000000">
              <v:path arrowok="t"/>
              <v:stroke dashstyle="solid"/>
            </v:shape>
            <v:shape style="position:absolute;left:-1020;top:11421;width:1020;height:24180" coordorigin="-1020,11421" coordsize="1020,24180" path="m2140,1619l2140,149m2140,1611l2078,1611m2140,1126l2078,1126m2140,641l2078,641m2140,156l2078,156e" filled="false" stroked="true" strokeweight=".72930pt" strokecolor="#000000">
              <v:path arrowok="t"/>
              <v:stroke dashstyle="solid"/>
            </v:shape>
            <v:shape style="position:absolute;left:2352;top:1514;width:59;height:59" coordorigin="2353,1514" coordsize="59,59" path="m2382,1573l2371,1570,2362,1564,2355,1555,2353,1543,2355,1532,2362,1523,2371,1517,2382,1514,2394,1517,2403,1523,2409,1532,2411,1543,2409,1555,2403,1564,2394,1570,2382,1573xe" filled="true" fillcolor="#ffffff" stroked="false">
              <v:path arrowok="t"/>
              <v:fill type="solid"/>
            </v:shape>
            <v:shape style="position:absolute;left:2352;top:1514;width:59;height:59" coordorigin="2353,1514" coordsize="59,59" path="m2411,1543l2409,1555,2403,1564,2394,1570,2382,1573,2371,1570,2362,1564,2355,1555,2353,1543,2355,1532,2362,1523,2371,1517,2382,1514,2394,1517,2403,1523,2409,1532,2411,1543xe" filled="false" stroked="true" strokeweight=".72930pt" strokecolor="#000000">
              <v:path arrowok="t"/>
              <v:stroke dashstyle="solid"/>
            </v:shape>
            <v:shape style="position:absolute;left:2469;top:1549;width:59;height:59" coordorigin="2470,1549" coordsize="59,59" path="m2528,1579l2526,1590,2519,1599,2510,1606,2499,1608,2487,1606,2478,1599,2472,1590,2470,1579,2472,1567,2478,1558,2487,1552,2499,1549,2510,1552,2519,1558,2526,1567,2528,1579xe" filled="false" stroked="true" strokeweight=".72930pt" strokecolor="#000000">
              <v:path arrowok="t"/>
              <v:stroke dashstyle="solid"/>
            </v:shape>
            <v:shape style="position:absolute;left:2352;top:1017;width:59;height:59" coordorigin="2353,1017" coordsize="59,59" path="m2411,1046l2409,1058,2403,1067,2394,1073,2382,1075,2371,1073,2362,1067,2355,1058,2353,1046,2355,1035,2362,1026,2371,1019,2382,1017,2394,1019,2403,1026,2409,1035,2411,1046xe" filled="false" stroked="true" strokeweight=".72930pt" strokecolor="#000000">
              <v:path arrowok="t"/>
              <v:stroke dashstyle="solid"/>
            </v:shape>
            <v:shape style="position:absolute;left:2352;top:878;width:59;height:59" coordorigin="2353,879" coordsize="59,59" path="m2411,908l2409,919,2403,928,2394,935,2382,937,2371,935,2362,928,2355,919,2353,908,2355,896,2362,887,2371,881,2382,879,2394,881,2403,887,2409,896,2411,908xe" filled="false" stroked="true" strokeweight=".72930pt" strokecolor="#000000">
              <v:path arrowok="t"/>
              <v:stroke dashstyle="solid"/>
            </v:shape>
            <v:shape style="position:absolute;left:2236;top:1555;width:59;height:59" coordorigin="2236,1556" coordsize="59,59" path="m2265,1614l2254,1612,2245,1605,2239,1596,2236,1585,2239,1573,2245,1564,2254,1558,2265,1556,2277,1558,2286,1564,2292,1573,2295,1585,2292,1596,2286,1605,2277,1612,2265,1614xe" filled="true" fillcolor="#ffffff" stroked="false">
              <v:path arrowok="t"/>
              <v:fill type="solid"/>
            </v:shape>
            <v:shape style="position:absolute;left:2236;top:1555;width:59;height:59" coordorigin="2236,1556" coordsize="59,59" path="m2295,1585l2292,1596,2286,1605,2277,1612,2265,1614,2254,1612,2245,1605,2239,1596,2236,1585,2239,1573,2245,1564,2254,1558,2265,1556,2277,1558,2286,1564,2292,1573,2295,1585xe" filled="false" stroked="true" strokeweight=".72930pt" strokecolor="#000000">
              <v:path arrowok="t"/>
              <v:stroke dashstyle="solid"/>
            </v:shape>
            <v:shape style="position:absolute;left:2915;top:1517;width:59;height:59" coordorigin="2916,1518" coordsize="59,59" path="m2945,1576l2934,1574,2924,1568,2918,1558,2916,1547,2918,1536,2924,1526,2934,1520,2945,1518,2956,1520,2966,1526,2972,1536,2974,1547,2972,1558,2966,1568,2956,1574,2945,1576xe" filled="true" fillcolor="#ffffff" stroked="false">
              <v:path arrowok="t"/>
              <v:fill type="solid"/>
            </v:shape>
            <v:shape style="position:absolute;left:2915;top:1517;width:59;height:59" coordorigin="2916,1518" coordsize="59,59" path="m2974,1547l2972,1558,2966,1568,2956,1574,2945,1576,2934,1574,2924,1568,2918,1558,2916,1547,2918,1536,2924,1526,2934,1520,2945,1518,2956,1520,2966,1526,2972,1536,2974,1547xe" filled="false" stroked="true" strokeweight=".72930pt" strokecolor="#000000">
              <v:path arrowok="t"/>
              <v:stroke dashstyle="solid"/>
            </v:shape>
            <v:shape style="position:absolute;left:2876;top:1534;width:59;height:59" coordorigin="2877,1535" coordsize="59,59" path="m2906,1593l2895,1591,2885,1585,2879,1575,2877,1564,2879,1553,2885,1543,2895,1537,2906,1535,2917,1537,2927,1543,2933,1553,2935,1564,2933,1575,2927,1585,2917,1591,2906,1593xe" filled="true" fillcolor="#ffffff" stroked="false">
              <v:path arrowok="t"/>
              <v:fill type="solid"/>
            </v:shape>
            <v:shape style="position:absolute;left:2876;top:1534;width:59;height:59" coordorigin="2877,1535" coordsize="59,59" path="m2935,1564l2933,1575,2927,1585,2917,1591,2906,1593,2895,1591,2885,1585,2879,1575,2877,1564,2879,1553,2885,1543,2895,1537,2906,1535,2917,1537,2927,1543,2933,1553,2935,1564xe" filled="false" stroked="true" strokeweight=".72930pt" strokecolor="#000000">
              <v:path arrowok="t"/>
              <v:stroke dashstyle="solid"/>
            </v:shape>
            <v:shape style="position:absolute;left:2799;top:1527;width:59;height:59" coordorigin="2799,1528" coordsize="59,59" path="m2828,1586l2817,1584,2808,1577,2801,1568,2799,1557,2801,1545,2808,1536,2817,1530,2828,1528,2840,1530,2849,1536,2855,1545,2857,1557,2855,1568,2849,1577,2840,1584,2828,1586xe" filled="true" fillcolor="#ffffff" stroked="false">
              <v:path arrowok="t"/>
              <v:fill type="solid"/>
            </v:shape>
            <v:shape style="position:absolute;left:2799;top:1527;width:59;height:59" coordorigin="2799,1528" coordsize="59,59" path="m2857,1557l2855,1568,2849,1577,2840,1584,2828,1586,2817,1584,2808,1577,2801,1568,2799,1557,2801,1545,2808,1536,2817,1530,2828,1528,2840,1530,2849,1536,2855,1545,2857,1557xe" filled="false" stroked="true" strokeweight=".72930pt" strokecolor="#000000">
              <v:path arrowok="t"/>
              <v:stroke dashstyle="solid"/>
            </v:shape>
            <v:shape style="position:absolute;left:2721;top:1494;width:59;height:59" coordorigin="2721,1495" coordsize="59,59" path="m2780,1524l2777,1535,2771,1545,2762,1551,2750,1553,2739,1551,2730,1545,2724,1535,2721,1524,2724,1513,2730,1503,2739,1497,2750,1495,2762,1497,2771,1503,2777,1513,2780,1524xe" filled="false" stroked="true" strokeweight=".72930pt" strokecolor="#000000">
              <v:path arrowok="t"/>
              <v:stroke dashstyle="solid"/>
            </v:shape>
            <v:shape style="position:absolute;left:2837;top:1545;width:59;height:59" coordorigin="2838,1546" coordsize="59,59" path="m2867,1604l2856,1602,2847,1596,2840,1586,2838,1575,2840,1564,2847,1554,2856,1548,2867,1546,2878,1548,2888,1554,2894,1564,2896,1575,2894,1586,2888,1596,2878,1602,2867,1604xe" filled="true" fillcolor="#ffffff" stroked="false">
              <v:path arrowok="t"/>
              <v:fill type="solid"/>
            </v:shape>
            <v:shape style="position:absolute;left:2837;top:1545;width:59;height:59" coordorigin="2838,1546" coordsize="59,59" path="m2896,1575l2894,1586,2888,1596,2878,1602,2867,1604,2856,1602,2847,1596,2840,1586,2838,1575,2840,1564,2847,1554,2856,1548,2867,1546,2878,1548,2888,1554,2894,1564,2896,1575xe" filled="false" stroked="true" strokeweight=".72930pt" strokecolor="#000000">
              <v:path arrowok="t"/>
              <v:stroke dashstyle="solid"/>
            </v:shape>
            <v:shape style="position:absolute;left:2818;top:985;width:59;height:59" coordorigin="2819,985" coordsize="59,59" path="m2877,1015l2875,1026,2868,1035,2859,1042,2848,1044,2836,1042,2827,1035,2821,1026,2819,1015,2821,1003,2827,994,2836,988,2848,985,2859,988,2868,994,2875,1003,2877,1015xe" filled="false" stroked="true" strokeweight=".72930pt" strokecolor="#000000">
              <v:path arrowok="t"/>
              <v:stroke dashstyle="solid"/>
            </v:shape>
            <v:shape style="position:absolute;left:2760;top:1551;width:59;height:59" coordorigin="2760,1552" coordsize="59,59" path="m2789,1610l2778,1608,2769,1602,2762,1592,2760,1581,2762,1570,2769,1560,2778,1554,2789,1552,2801,1554,2810,1560,2816,1570,2819,1581,2816,1592,2810,1602,2801,1608,2789,1610xe" filled="true" fillcolor="#ffffff" stroked="false">
              <v:path arrowok="t"/>
              <v:fill type="solid"/>
            </v:shape>
            <v:shape style="position:absolute;left:2760;top:1551;width:59;height:59" coordorigin="2760,1552" coordsize="59,59" path="m2819,1581l2816,1592,2810,1602,2801,1608,2789,1610,2778,1608,2769,1602,2762,1592,2760,1581,2762,1570,2769,1560,2778,1554,2789,1552,2801,1554,2810,1560,2816,1570,2819,1581xe" filled="false" stroked="true" strokeweight=".72930pt" strokecolor="#000000">
              <v:path arrowok="t"/>
              <v:stroke dashstyle="solid"/>
            </v:shape>
            <v:shape style="position:absolute;left:2837;top:1301;width:59;height:59" coordorigin="2838,1301" coordsize="59,59" path="m2896,1331l2894,1342,2888,1351,2878,1358,2867,1360,2856,1358,2847,1351,2840,1342,2838,1331,2840,1319,2847,1310,2856,1304,2867,1301,2878,1304,2888,1310,2894,1319,2896,1331xe" filled="false" stroked="true" strokeweight=".72930pt" strokecolor="#000000">
              <v:path arrowok="t"/>
              <v:stroke dashstyle="solid"/>
            </v:shape>
            <v:shape style="position:absolute;left:2760;top:1464;width:59;height:59" coordorigin="2760,1464" coordsize="59,59" path="m2789,1523l2778,1520,2769,1514,2762,1505,2760,1494,2762,1482,2769,1473,2778,1467,2789,1464,2801,1467,2810,1473,2816,1482,2819,1494,2816,1505,2810,1514,2801,1520,2789,1523xe" filled="true" fillcolor="#ffffff" stroked="false">
              <v:path arrowok="t"/>
              <v:fill type="solid"/>
            </v:shape>
            <v:shape style="position:absolute;left:2760;top:1464;width:59;height:59" coordorigin="2760,1464" coordsize="59,59" path="m2819,1494l2816,1505,2810,1514,2801,1520,2789,1523,2778,1520,2769,1514,2762,1505,2760,1494,2762,1482,2769,1473,2778,1467,2789,1464,2801,1467,2810,1473,2816,1482,2819,1494xe" filled="false" stroked="true" strokeweight=".72930pt" strokecolor="#000000">
              <v:path arrowok="t"/>
              <v:stroke dashstyle="solid"/>
            </v:shape>
            <v:shape style="position:absolute;left:2837;top:323;width:59;height:59" coordorigin="2838,323" coordsize="59,59" path="m2896,352l2894,364,2888,373,2878,379,2867,381,2856,379,2847,373,2840,364,2838,352,2840,341,2847,332,2856,325,2867,323,2878,325,2888,332,2894,341,2896,352xe" filled="false" stroked="true" strokeweight=".72930pt" strokecolor="#000000">
              <v:path arrowok="t"/>
              <v:stroke dashstyle="solid"/>
            </v:shape>
            <v:shape style="position:absolute;left:2876;top:1244;width:59;height:59" coordorigin="2877,1244" coordsize="59,59" path="m2906,1303l2895,1300,2885,1294,2879,1285,2877,1274,2879,1262,2885,1253,2895,1247,2906,1244,2917,1247,2927,1253,2933,1262,2935,1274,2933,1285,2927,1294,2917,1300,2906,1303xe" filled="true" fillcolor="#ffffff" stroked="false">
              <v:path arrowok="t"/>
              <v:fill type="solid"/>
            </v:shape>
            <v:shape style="position:absolute;left:2876;top:1244;width:59;height:59" coordorigin="2877,1244" coordsize="59,59" path="m2935,1274l2933,1285,2927,1294,2917,1300,2906,1303,2895,1300,2885,1294,2879,1285,2877,1274,2879,1262,2885,1253,2895,1247,2906,1244,2917,1247,2927,1253,2933,1262,2935,1274xe" filled="false" stroked="true" strokeweight=".72930pt" strokecolor="#000000">
              <v:path arrowok="t"/>
              <v:stroke dashstyle="solid"/>
            </v:shape>
            <v:shape style="position:absolute;left:2954;top:1520;width:59;height:59" coordorigin="2955,1520" coordsize="59,59" path="m2984,1579l2972,1576,2963,1570,2957,1561,2955,1549,2957,1538,2963,1529,2972,1523,2984,1520,2995,1523,3004,1529,3011,1538,3013,1549,3011,1561,3004,1570,2995,1576,2984,1579xe" filled="true" fillcolor="#ffffff" stroked="false">
              <v:path arrowok="t"/>
              <v:fill type="solid"/>
            </v:shape>
            <v:shape style="position:absolute;left:2954;top:1520;width:59;height:59" coordorigin="2955,1520" coordsize="59,59" path="m3013,1549l3011,1561,3004,1570,2995,1576,2984,1579,2972,1576,2963,1570,2957,1561,2955,1549,2957,1538,2963,1529,2972,1523,2984,1520,2995,1523,3004,1529,3011,1538,3013,1549xe" filled="false" stroked="true" strokeweight=".72930pt" strokecolor="#000000">
              <v:path arrowok="t"/>
              <v:stroke dashstyle="solid"/>
            </v:shape>
            <v:shape style="position:absolute;left:2915;top:1431;width:59;height:59" coordorigin="2916,1432" coordsize="59,59" path="m2945,1490l2934,1488,2924,1481,2918,1472,2916,1461,2918,1449,2924,1440,2934,1434,2945,1432,2956,1434,2966,1440,2972,1449,2974,1461,2972,1472,2966,1481,2956,1488,2945,1490xe" filled="true" fillcolor="#ffffff" stroked="false">
              <v:path arrowok="t"/>
              <v:fill type="solid"/>
            </v:shape>
            <v:shape style="position:absolute;left:2915;top:1431;width:59;height:59" coordorigin="2916,1432" coordsize="59,59" path="m2974,1461l2972,1472,2966,1481,2956,1488,2945,1490,2934,1488,2924,1481,2918,1472,2916,1461,2918,1449,2924,1440,2934,1434,2945,1432,2956,1434,2966,1440,2972,1449,2974,1461xe" filled="false" stroked="true" strokeweight=".72930pt" strokecolor="#000000">
              <v:path arrowok="t"/>
              <v:stroke dashstyle="solid"/>
            </v:shape>
            <v:shape style="position:absolute;left:2857;top:949;width:59;height:59" coordorigin="2857,949" coordsize="59,59" path="m2887,1007l2875,1005,2866,999,2860,990,2857,978,2860,967,2866,958,2875,951,2887,949,2898,951,2907,958,2913,967,2916,978,2913,990,2907,999,2898,1005,2887,1007xe" filled="true" fillcolor="#ffffff" stroked="false">
              <v:path arrowok="t"/>
              <v:fill type="solid"/>
            </v:shape>
            <v:shape style="position:absolute;left:2857;top:949;width:59;height:59" coordorigin="2857,949" coordsize="59,59" path="m2916,978l2913,990,2907,999,2898,1005,2887,1007,2875,1005,2866,999,2860,990,2857,978,2860,967,2866,958,2875,951,2887,949,2898,951,2907,958,2913,967,2916,978xe" filled="false" stroked="true" strokeweight=".72930pt" strokecolor="#000000">
              <v:path arrowok="t"/>
              <v:stroke dashstyle="solid"/>
            </v:shape>
            <v:shape style="position:absolute;left:2915;top:1581;width:59;height:31" coordorigin="2916,1581" coordsize="59,31" path="m2974,1611l2916,1611,2916,1610,2918,1599,2924,1590,2934,1583,2945,1581,2956,1583,2966,1590,2972,1599,2974,1610,2974,1611xe" filled="true" fillcolor="#ffffff" stroked="false">
              <v:path arrowok="t"/>
              <v:fill type="solid"/>
            </v:shape>
            <v:shape style="position:absolute;left:-960;top:11401;width:960;height:500" coordorigin="-960,11401" coordsize="960,500" path="m2974,1610l2974,1611m2916,1611l2916,1610,2918,1599,2924,1590,2934,1583,2945,1581,2956,1583,2966,1590,2972,1599,2974,1610e" filled="false" stroked="true" strokeweight=".72930pt" strokecolor="#000000">
              <v:path arrowok="t"/>
              <v:stroke dashstyle="solid"/>
            </v:shape>
            <v:shape style="position:absolute;left:2342;top:195;width:503;height:92" coordorigin="2342,195" coordsize="503,92" path="m2845,287l2845,251,2845,222,2845,202,2845,195,2342,195,2342,202,2342,222,2342,251,2342,287e" filled="false" stroked="true" strokeweight="2pt" strokecolor="#000000">
              <v:path arrowok="t"/>
              <v:stroke dashstyle="solid"/>
            </v:shape>
            <w10:wrap type="none"/>
          </v:group>
        </w:pict>
      </w:r>
      <w:r>
        <w:rPr/>
        <w:pict>
          <v:shape style="position:absolute;margin-left:79.787804pt;margin-top:13.932528pt;width:8.8pt;height:60.35pt;mso-position-horizontal-relative:page;mso-position-vertical-relative:paragraph;z-index:251696128" type="#_x0000_t202" filled="false" stroked="false">
            <v:textbox inset="0,0,0,0" style="layout-flow:vertical;mso-layout-flow-alt:bottom-to-top">
              <w:txbxContent>
                <w:p>
                  <w:pPr>
                    <w:spacing w:before="17"/>
                    <w:ind w:left="20" w:right="0" w:firstLine="0"/>
                    <w:jc w:val="left"/>
                    <w:rPr>
                      <w:b/>
                      <w:sz w:val="12"/>
                    </w:rPr>
                  </w:pPr>
                  <w:r>
                    <w:rPr>
                      <w:b/>
                      <w:sz w:val="12"/>
                    </w:rPr>
                    <w:t>Relative Expression</w:t>
                  </w:r>
                </w:p>
              </w:txbxContent>
            </v:textbox>
            <w10:wrap type="none"/>
          </v:shape>
        </w:pict>
      </w:r>
      <w:r>
        <w:rPr>
          <w:b/>
          <w:position w:val="-2"/>
          <w:sz w:val="11"/>
        </w:rPr>
        <w:t>60</w:t>
        <w:tab/>
      </w:r>
      <w:r>
        <w:rPr>
          <w:rFonts w:ascii="Calibri"/>
          <w:sz w:val="11"/>
        </w:rPr>
        <w:t>n.s.</w:t>
      </w:r>
    </w:p>
    <w:p>
      <w:pPr>
        <w:pStyle w:val="BodyText"/>
        <w:rPr>
          <w:rFonts w:ascii="Calibri"/>
          <w:sz w:val="14"/>
        </w:rPr>
      </w:pPr>
    </w:p>
    <w:p>
      <w:pPr>
        <w:pStyle w:val="BodyText"/>
        <w:spacing w:before="9"/>
        <w:rPr>
          <w:rFonts w:ascii="Calibri"/>
          <w:sz w:val="15"/>
        </w:rPr>
      </w:pPr>
    </w:p>
    <w:p>
      <w:pPr>
        <w:spacing w:before="0"/>
        <w:ind w:left="603" w:right="898" w:firstLine="0"/>
        <w:jc w:val="center"/>
        <w:rPr>
          <w:b/>
          <w:sz w:val="11"/>
        </w:rPr>
      </w:pPr>
      <w:r>
        <w:rPr>
          <w:b/>
          <w:sz w:val="11"/>
        </w:rPr>
        <w:t>40</w:t>
      </w:r>
    </w:p>
    <w:p>
      <w:pPr>
        <w:pStyle w:val="BodyText"/>
        <w:rPr>
          <w:b/>
          <w:sz w:val="12"/>
        </w:rPr>
      </w:pPr>
    </w:p>
    <w:p>
      <w:pPr>
        <w:pStyle w:val="BodyText"/>
        <w:rPr>
          <w:b/>
          <w:sz w:val="12"/>
        </w:rPr>
      </w:pPr>
    </w:p>
    <w:p>
      <w:pPr>
        <w:spacing w:before="82"/>
        <w:ind w:left="603" w:right="898" w:firstLine="0"/>
        <w:jc w:val="center"/>
        <w:rPr>
          <w:b/>
          <w:sz w:val="11"/>
        </w:rPr>
      </w:pPr>
      <w:r>
        <w:rPr>
          <w:b/>
          <w:sz w:val="11"/>
        </w:rPr>
        <w:t>20</w:t>
      </w:r>
    </w:p>
    <w:p>
      <w:pPr>
        <w:pStyle w:val="BodyText"/>
        <w:rPr>
          <w:b/>
          <w:sz w:val="12"/>
        </w:rPr>
      </w:pPr>
    </w:p>
    <w:p>
      <w:pPr>
        <w:pStyle w:val="BodyText"/>
        <w:rPr>
          <w:b/>
          <w:sz w:val="12"/>
        </w:rPr>
      </w:pPr>
    </w:p>
    <w:p>
      <w:pPr>
        <w:spacing w:before="83"/>
        <w:ind w:left="0" w:right="237" w:firstLine="0"/>
        <w:jc w:val="center"/>
        <w:rPr>
          <w:b/>
          <w:sz w:val="11"/>
        </w:rPr>
      </w:pPr>
      <w:r>
        <w:rPr>
          <w:b/>
          <w:w w:val="100"/>
          <w:sz w:val="11"/>
        </w:rPr>
        <w:t>0</w:t>
      </w:r>
    </w:p>
    <w:p>
      <w:pPr>
        <w:tabs>
          <w:tab w:pos="1434" w:val="left" w:leader="none"/>
        </w:tabs>
        <w:spacing w:before="12"/>
        <w:ind w:left="943" w:right="0" w:firstLine="0"/>
        <w:jc w:val="center"/>
        <w:rPr>
          <w:b/>
          <w:sz w:val="11"/>
        </w:rPr>
      </w:pPr>
      <w:r>
        <w:rPr>
          <w:b/>
          <w:sz w:val="11"/>
        </w:rPr>
        <w:t>AA</w:t>
        <w:tab/>
        <w:t>SS</w:t>
      </w:r>
    </w:p>
    <w:p>
      <w:pPr>
        <w:pStyle w:val="BodyText"/>
        <w:rPr>
          <w:b/>
          <w:sz w:val="12"/>
        </w:rPr>
      </w:pPr>
      <w:r>
        <w:rPr/>
        <w:br w:type="column"/>
      </w:r>
      <w:r>
        <w:rPr>
          <w:b/>
          <w:sz w:val="12"/>
        </w:rPr>
      </w:r>
    </w:p>
    <w:p>
      <w:pPr>
        <w:pStyle w:val="BodyText"/>
        <w:rPr>
          <w:b/>
          <w:sz w:val="12"/>
        </w:rPr>
      </w:pPr>
    </w:p>
    <w:p>
      <w:pPr>
        <w:spacing w:before="81"/>
        <w:ind w:left="0" w:right="1" w:firstLine="0"/>
        <w:jc w:val="right"/>
        <w:rPr>
          <w:b/>
          <w:sz w:val="11"/>
        </w:rPr>
      </w:pPr>
      <w:r>
        <w:rPr>
          <w:b/>
          <w:spacing w:val="-1"/>
          <w:sz w:val="11"/>
        </w:rPr>
        <w:t>2000</w:t>
      </w:r>
    </w:p>
    <w:p>
      <w:pPr>
        <w:spacing w:before="77"/>
        <w:ind w:left="0" w:right="1" w:firstLine="0"/>
        <w:jc w:val="right"/>
        <w:rPr>
          <w:b/>
          <w:sz w:val="11"/>
        </w:rPr>
      </w:pPr>
      <w:r>
        <w:rPr/>
        <w:pict>
          <v:shape style="position:absolute;margin-left:165.87294pt;margin-top:3.101559pt;width:8.85pt;height:60.75pt;mso-position-horizontal-relative:page;mso-position-vertical-relative:paragraph;z-index:251697152" type="#_x0000_t202" filled="false" stroked="false">
            <v:textbox inset="0,0,0,0" style="layout-flow:vertical;mso-layout-flow-alt:bottom-to-top">
              <w:txbxContent>
                <w:p>
                  <w:pPr>
                    <w:spacing w:before="18"/>
                    <w:ind w:left="20" w:right="0" w:firstLine="0"/>
                    <w:jc w:val="left"/>
                    <w:rPr>
                      <w:b/>
                      <w:sz w:val="12"/>
                    </w:rPr>
                  </w:pPr>
                  <w:r>
                    <w:rPr>
                      <w:b/>
                      <w:sz w:val="12"/>
                    </w:rPr>
                    <w:t>Relative Expression</w:t>
                  </w:r>
                </w:p>
              </w:txbxContent>
            </v:textbox>
            <w10:wrap type="none"/>
          </v:shape>
        </w:pict>
      </w:r>
      <w:r>
        <w:rPr>
          <w:b/>
          <w:spacing w:val="-1"/>
          <w:sz w:val="11"/>
        </w:rPr>
        <w:t>1500</w:t>
      </w:r>
    </w:p>
    <w:p>
      <w:pPr>
        <w:spacing w:line="118" w:lineRule="exact" w:before="77"/>
        <w:ind w:left="620" w:right="0" w:firstLine="0"/>
        <w:jc w:val="left"/>
        <w:rPr>
          <w:b/>
          <w:sz w:val="11"/>
        </w:rPr>
      </w:pPr>
      <w:r>
        <w:rPr>
          <w:b/>
          <w:sz w:val="11"/>
        </w:rPr>
        <w:t>1000</w:t>
      </w:r>
    </w:p>
    <w:p>
      <w:pPr>
        <w:spacing w:line="118" w:lineRule="exact" w:before="0"/>
        <w:ind w:left="682" w:right="0" w:firstLine="0"/>
        <w:jc w:val="left"/>
        <w:rPr>
          <w:b/>
          <w:sz w:val="11"/>
        </w:rPr>
      </w:pPr>
      <w:r>
        <w:rPr>
          <w:b/>
          <w:sz w:val="11"/>
        </w:rPr>
        <w:t>200</w:t>
      </w:r>
    </w:p>
    <w:p>
      <w:pPr>
        <w:pStyle w:val="BodyText"/>
        <w:spacing w:before="8"/>
        <w:rPr>
          <w:b/>
          <w:sz w:val="9"/>
        </w:rPr>
      </w:pPr>
    </w:p>
    <w:p>
      <w:pPr>
        <w:spacing w:before="1"/>
        <w:ind w:left="0" w:right="0" w:firstLine="0"/>
        <w:jc w:val="right"/>
        <w:rPr>
          <w:b/>
          <w:sz w:val="11"/>
        </w:rPr>
      </w:pPr>
      <w:r>
        <w:rPr>
          <w:b/>
          <w:spacing w:val="-1"/>
          <w:sz w:val="11"/>
        </w:rPr>
        <w:t>150</w:t>
      </w:r>
    </w:p>
    <w:p>
      <w:pPr>
        <w:pStyle w:val="BodyText"/>
        <w:spacing w:before="7"/>
        <w:rPr>
          <w:b/>
          <w:sz w:val="9"/>
        </w:rPr>
      </w:pPr>
    </w:p>
    <w:p>
      <w:pPr>
        <w:spacing w:before="0"/>
        <w:ind w:left="0" w:right="0" w:firstLine="0"/>
        <w:jc w:val="right"/>
        <w:rPr>
          <w:b/>
          <w:sz w:val="11"/>
        </w:rPr>
      </w:pPr>
      <w:r>
        <w:rPr>
          <w:b/>
          <w:spacing w:val="-1"/>
          <w:sz w:val="11"/>
        </w:rPr>
        <w:t>100</w:t>
      </w:r>
    </w:p>
    <w:p>
      <w:pPr>
        <w:pStyle w:val="BodyText"/>
        <w:spacing w:before="7"/>
        <w:rPr>
          <w:b/>
          <w:sz w:val="9"/>
        </w:rPr>
      </w:pPr>
    </w:p>
    <w:p>
      <w:pPr>
        <w:spacing w:before="0"/>
        <w:ind w:left="0" w:right="0" w:firstLine="0"/>
        <w:jc w:val="right"/>
        <w:rPr>
          <w:b/>
          <w:sz w:val="11"/>
        </w:rPr>
      </w:pPr>
      <w:r>
        <w:rPr>
          <w:b/>
          <w:sz w:val="11"/>
        </w:rPr>
        <w:t>50</w:t>
      </w:r>
    </w:p>
    <w:p>
      <w:pPr>
        <w:pStyle w:val="BodyText"/>
        <w:spacing w:before="7"/>
        <w:rPr>
          <w:b/>
          <w:sz w:val="9"/>
        </w:rPr>
      </w:pPr>
    </w:p>
    <w:p>
      <w:pPr>
        <w:spacing w:before="1"/>
        <w:ind w:left="0" w:right="1" w:firstLine="0"/>
        <w:jc w:val="right"/>
        <w:rPr>
          <w:b/>
          <w:sz w:val="11"/>
        </w:rPr>
      </w:pPr>
      <w:r>
        <w:rPr>
          <w:b/>
          <w:w w:val="101"/>
          <w:sz w:val="11"/>
        </w:rPr>
        <w:t>0</w:t>
      </w:r>
    </w:p>
    <w:p>
      <w:pPr>
        <w:spacing w:before="97"/>
        <w:ind w:left="164" w:right="0" w:firstLine="0"/>
        <w:jc w:val="center"/>
        <w:rPr>
          <w:b/>
          <w:sz w:val="14"/>
        </w:rPr>
      </w:pPr>
      <w:r>
        <w:rPr/>
        <w:br w:type="column"/>
      </w:r>
      <w:r>
        <w:rPr>
          <w:b/>
          <w:sz w:val="14"/>
        </w:rPr>
        <w:t>IFI27</w:t>
      </w:r>
    </w:p>
    <w:p>
      <w:pPr>
        <w:spacing w:before="74"/>
        <w:ind w:left="116" w:right="0" w:firstLine="0"/>
        <w:jc w:val="center"/>
        <w:rPr>
          <w:rFonts w:ascii="Calibri"/>
          <w:sz w:val="11"/>
        </w:rPr>
      </w:pPr>
      <w:r>
        <w:rPr/>
        <w:pict>
          <v:group style="position:absolute;margin-left:196.450165pt;margin-top:33.55901pt;width:52.45pt;height:51.05pt;mso-position-horizontal-relative:page;mso-position-vertical-relative:paragraph;z-index:251691008" coordorigin="3929,671" coordsize="1049,1021">
            <v:rect style="position:absolute;left:4184;top:1621;width:103;height:8" filled="true" fillcolor="#000000" stroked="false">
              <v:fill type="solid"/>
            </v:rect>
            <v:rect style="position:absolute;left:4184;top:1621;width:103;height:9" filled="false" stroked="true" strokeweight=".734001pt" strokecolor="#000000">
              <v:stroke dashstyle="solid"/>
            </v:rect>
            <v:line style="position:absolute" from="4725,1077" to="4725,1622" stroked="true" strokeweight="5.138272pt" strokecolor="#000000">
              <v:stroke dashstyle="solid"/>
            </v:line>
            <v:rect style="position:absolute;left:4674;top:1077;width:103;height:545" filled="false" stroked="true" strokeweight=".734037pt" strokecolor="#000000">
              <v:stroke dashstyle="solid"/>
            </v:rect>
            <v:shape style="position:absolute;left:0;top:10436;width:16240;height:1020" coordorigin="0,10436" coordsize="16240,1020" path="m3984,1629l4977,1629m4236,1691l4236,1629m4725,1691l4725,1629e" filled="false" stroked="true" strokeweight=".73402pt" strokecolor="#000000">
              <v:path arrowok="t"/>
              <v:stroke dashstyle="solid"/>
            </v:shape>
            <v:shape style="position:absolute;left:-1020;top:11456;width:1620;height:15780" coordorigin="-1020,11456" coordsize="1620,15780" path="m3991,1636l3991,671m3955,679l4028,679m3991,1629l3929,1629m3991,1392l3929,1392m3991,1154l3929,1154m3991,917l3929,917e" filled="false" stroked="true" strokeweight=".73402pt" strokecolor="#000000">
              <v:path arrowok="t"/>
              <v:stroke dashstyle="solid"/>
            </v:shape>
            <v:shape style="position:absolute;left:4206;top:1599;width:59;height:30" coordorigin="4207,1600" coordsize="59,30" path="m4265,1629l4207,1629,4209,1618,4215,1608,4225,1602,4236,1600,4248,1602,4257,1608,4263,1618,4265,1629xe" filled="true" fillcolor="#ffffff" stroked="false">
              <v:path arrowok="t"/>
              <v:fill type="solid"/>
            </v:shape>
            <v:shape style="position:absolute;left:-960;top:11456;width:960;height:481" coordorigin="-960,11456" coordsize="960,481" path="m4265,1629l4265,1629m4207,1629l4207,1629,4209,1618,4215,1608,4225,1602,4236,1600,4248,1602,4257,1608,4263,1618,4265,1629e" filled="false" stroked="true" strokeweight=".73402pt" strokecolor="#000000">
              <v:path arrowok="t"/>
              <v:stroke dashstyle="solid"/>
            </v:shape>
            <v:shape style="position:absolute;left:4089;top:1599;width:59;height:30" coordorigin="4089,1600" coordsize="59,30" path="m4148,1629l4089,1629,4092,1618,4098,1608,4107,1602,4119,1600,4130,1602,4139,1608,4146,1618,4148,1629xe" filled="true" fillcolor="#ffffff" stroked="false">
              <v:path arrowok="t"/>
              <v:fill type="solid"/>
            </v:shape>
            <v:shape style="position:absolute;left:-960;top:11456;width:960;height:481" coordorigin="-960,11456" coordsize="960,481" path="m4148,1629l4148,1629m4089,1629l4089,1629,4092,1618,4098,1608,4107,1602,4119,1600,4130,1602,4139,1608,4146,1618,4148,1629e" filled="false" stroked="true" strokeweight=".73402pt" strokecolor="#000000">
              <v:path arrowok="t"/>
              <v:stroke dashstyle="solid"/>
            </v:shape>
            <v:shape style="position:absolute;left:4148;top:1570;width:59;height:59" coordorigin="4148,1570" coordsize="59,59" path="m4177,1629l4166,1627,4157,1620,4150,1611,4148,1600,4150,1588,4157,1579,4166,1573,4177,1570,4189,1573,4198,1579,4204,1588,4207,1600,4204,1611,4198,1620,4189,1627,4177,1629xe" filled="true" fillcolor="#ffffff" stroked="false">
              <v:path arrowok="t"/>
              <v:fill type="solid"/>
            </v:shape>
            <v:shape style="position:absolute;left:4148;top:1570;width:59;height:59" coordorigin="4148,1570" coordsize="59,59" path="m4207,1600l4204,1611,4198,1620,4189,1627,4177,1629,4166,1627,4157,1620,4150,1611,4148,1600,4150,1588,4157,1579,4166,1573,4177,1570,4189,1573,4198,1579,4204,1588,4207,1600xe" filled="false" stroked="true" strokeweight=".73402pt" strokecolor="#000000">
              <v:path arrowok="t"/>
              <v:stroke dashstyle="solid"/>
            </v:shape>
            <v:shape style="position:absolute;left:4265;top:1596;width:59;height:34" coordorigin="4265,1596" coordsize="59,34" path="m4323,1629l4266,1629,4265,1625,4268,1614,4274,1605,4283,1598,4295,1596,4306,1598,4316,1605,4322,1614,4324,1625,4323,1629xe" filled="true" fillcolor="#ffffff" stroked="false">
              <v:path arrowok="t"/>
              <v:fill type="solid"/>
            </v:shape>
            <v:shape style="position:absolute;left:-960;top:11396;width:960;height:541" coordorigin="-960,11396" coordsize="960,541" path="m4324,1625l4323,1629m4266,1629l4265,1625,4268,1614,4274,1605,4283,1598,4295,1596,4306,1598,4316,1605,4322,1614,4324,1625e" filled="false" stroked="true" strokeweight=".73402pt" strokecolor="#000000">
              <v:path arrowok="t"/>
              <v:stroke dashstyle="solid"/>
            </v:shape>
            <v:shape style="position:absolute;left:4324;top:1599;width:59;height:30" coordorigin="4324,1600" coordsize="59,30" path="m4383,1629l4324,1629,4326,1618,4333,1608,4342,1602,4354,1600,4365,1602,4374,1608,4381,1618,4383,1629xe" filled="true" fillcolor="#ffffff" stroked="false">
              <v:path arrowok="t"/>
              <v:fill type="solid"/>
            </v:shape>
            <v:shape style="position:absolute;left:-960;top:11456;width:960;height:481" coordorigin="-960,11456" coordsize="960,481" path="m4383,1629l4383,1629m4324,1629l4324,1629,4326,1618,4333,1608,4342,1602,4354,1600,4365,1602,4374,1608,4381,1618,4383,1629e" filled="false" stroked="true" strokeweight=".73402pt" strokecolor="#000000">
              <v:path arrowok="t"/>
              <v:stroke dashstyle="solid"/>
            </v:shape>
            <v:shape style="position:absolute;left:4765;top:1599;width:59;height:30" coordorigin="4766,1600" coordsize="59,30" path="m4825,1629l4766,1629,4768,1618,4774,1608,4784,1602,4795,1600,4807,1602,4816,1608,4822,1618,4825,1629xe" filled="true" fillcolor="#ffffff" stroked="false">
              <v:path arrowok="t"/>
              <v:fill type="solid"/>
            </v:shape>
            <v:shape style="position:absolute;left:-960;top:11456;width:960;height:481" coordorigin="-960,11456" coordsize="960,481" path="m4825,1629l4825,1629m4766,1629l4766,1629,4768,1618,4774,1608,4784,1602,4795,1600,4807,1602,4816,1608,4822,1618,4825,1629e" filled="false" stroked="true" strokeweight=".73402pt" strokecolor="#000000">
              <v:path arrowok="t"/>
              <v:stroke dashstyle="solid"/>
            </v:shape>
            <v:shape style="position:absolute;left:4742;top:1598;width:59;height:31" coordorigin="4743,1598" coordsize="59,31" path="m4801,1629l4743,1629,4743,1628,4745,1616,4751,1607,4760,1601,4772,1598,4783,1601,4793,1607,4799,1616,4801,1628,4801,1629xe" filled="true" fillcolor="#ffffff" stroked="false">
              <v:path arrowok="t"/>
              <v:fill type="solid"/>
            </v:shape>
            <v:shape style="position:absolute;left:-960;top:11436;width:960;height:501" coordorigin="-960,11436" coordsize="960,501" path="m4801,1628l4801,1629m4743,1629l4743,1628,4745,1616,4751,1607,4760,1601,4772,1598,4783,1601,4793,1607,4799,1616,4801,1628e" filled="false" stroked="true" strokeweight=".73402pt" strokecolor="#000000">
              <v:path arrowok="t"/>
              <v:stroke dashstyle="solid"/>
            </v:shape>
            <v:shape style="position:absolute;left:4813;top:1597;width:59;height:32" coordorigin="4814,1597" coordsize="59,32" path="m4872,1629l4814,1629,4814,1627,4816,1615,4822,1606,4831,1600,4843,1597,4854,1600,4864,1606,4870,1615,4872,1627,4872,1629xe" filled="true" fillcolor="#ffffff" stroked="false">
              <v:path arrowok="t"/>
              <v:fill type="solid"/>
            </v:shape>
            <v:shape style="position:absolute;left:-960;top:11416;width:960;height:521" coordorigin="-960,11416" coordsize="960,521" path="m4872,1627l4872,1629m4814,1629l4814,1627,4816,1615,4822,1606,4831,1600,4843,1597,4854,1600,4864,1606,4870,1615,4872,1627e" filled="false" stroked="true" strokeweight=".73402pt" strokecolor="#000000">
              <v:path arrowok="t"/>
              <v:stroke dashstyle="solid"/>
            </v:shape>
            <v:shape style="position:absolute;left:4578;top:1598;width:59;height:31" coordorigin="4579,1598" coordsize="59,31" path="m4637,1629l4579,1629,4579,1628,4581,1616,4587,1607,4597,1601,4608,1598,4619,1601,4629,1607,4635,1616,4637,1628,4637,1629xe" filled="true" fillcolor="#ffffff" stroked="false">
              <v:path arrowok="t"/>
              <v:fill type="solid"/>
            </v:shape>
            <v:shape style="position:absolute;left:-960;top:11436;width:960;height:501" coordorigin="-960,11436" coordsize="960,501" path="m4637,1628l4637,1629m4579,1629l4579,1628,4581,1616,4587,1607,4597,1601,4608,1598,4619,1601,4629,1607,4635,1616,4637,1628e" filled="false" stroked="true" strokeweight=".73402pt" strokecolor="#000000">
              <v:path arrowok="t"/>
              <v:stroke dashstyle="solid"/>
            </v:shape>
            <v:shape style="position:absolute;left:4696;top:1596;width:59;height:34" coordorigin="4696,1596" coordsize="59,34" path="m4754,1629l4697,1629,4696,1625,4698,1614,4705,1605,4714,1598,4725,1596,4737,1598,4746,1605,4752,1614,4755,1625,4754,1629xe" filled="true" fillcolor="#ffffff" stroked="false">
              <v:path arrowok="t"/>
              <v:fill type="solid"/>
            </v:shape>
            <v:shape style="position:absolute;left:-960;top:11396;width:960;height:541" coordorigin="-960,11396" coordsize="960,541" path="m4755,1625l4754,1629m4697,1629l4696,1625,4698,1614,4705,1605,4714,1598,4725,1596,4737,1598,4746,1605,4752,1614,4755,1625e" filled="false" stroked="true" strokeweight=".73402pt" strokecolor="#000000">
              <v:path arrowok="t"/>
              <v:stroke dashstyle="solid"/>
            </v:shape>
            <v:shape style="position:absolute;left:4719;top:1599;width:59;height:30" coordorigin="4719,1600" coordsize="59,30" path="m4778,1629l4719,1629,4722,1618,4728,1608,4737,1602,4749,1600,4760,1602,4769,1608,4776,1618,4778,1629xe" filled="true" fillcolor="#ffffff" stroked="false">
              <v:path arrowok="t"/>
              <v:fill type="solid"/>
            </v:shape>
            <v:shape style="position:absolute;left:-960;top:11456;width:960;height:481" coordorigin="-960,11456" coordsize="960,481" path="m4778,1629l4778,1629m4719,1629l4719,1629,4722,1618,4728,1608,4737,1602,4749,1600,4760,1602,4769,1608,4776,1618,4778,1629e" filled="false" stroked="true" strokeweight=".73402pt" strokecolor="#000000">
              <v:path arrowok="t"/>
              <v:stroke dashstyle="solid"/>
            </v:shape>
            <v:shape style="position:absolute;left:4696;top:1407;width:59;height:59" coordorigin="4696,1408" coordsize="59,59" path="m4725,1466l4714,1464,4705,1458,4698,1448,4696,1437,4698,1426,4705,1416,4714,1410,4725,1408,4737,1410,4746,1416,4752,1426,4755,1437,4752,1448,4746,1458,4737,1464,4725,1466xe" filled="true" fillcolor="#ffffff" stroked="false">
              <v:path arrowok="t"/>
              <v:fill type="solid"/>
            </v:shape>
            <v:shape style="position:absolute;left:4696;top:1407;width:59;height:59" coordorigin="4696,1408" coordsize="59,59" path="m4755,1437l4752,1448,4746,1458,4737,1464,4725,1466,4714,1464,4705,1458,4698,1448,4696,1437,4698,1426,4705,1416,4714,1410,4725,1408,4737,1410,4746,1416,4752,1426,4755,1437xe" filled="false" stroked="true" strokeweight=".73402pt" strokecolor="#000000">
              <v:path arrowok="t"/>
              <v:stroke dashstyle="solid"/>
            </v:shape>
            <v:shape style="position:absolute;left:4601;top:1575;width:59;height:54" coordorigin="4602,1575" coordsize="59,54" path="m4646,1629l4616,1629,4610,1625,4604,1616,4602,1605,4604,1593,4610,1584,4620,1578,4631,1575,4643,1578,4652,1584,4658,1593,4661,1605,4658,1616,4652,1625,4646,1629xe" filled="true" fillcolor="#ffffff" stroked="false">
              <v:path arrowok="t"/>
              <v:fill type="solid"/>
            </v:shape>
            <v:shape style="position:absolute;left:-960;top:11056;width:960;height:881" coordorigin="-960,11056" coordsize="960,881" path="m4661,1605l4658,1616,4652,1625,4646,1629m4616,1629l4610,1625,4604,1616,4602,1605,4604,1593,4610,1584,4620,1578,4631,1575,4643,1578,4652,1584,4658,1593,4661,1605e" filled="false" stroked="true" strokeweight=".73402pt" strokecolor="#000000">
              <v:path arrowok="t"/>
              <v:stroke dashstyle="solid"/>
            </v:shape>
            <v:shape style="position:absolute;left:4696;top:1214;width:59;height:59" coordorigin="4696,1214" coordsize="59,59" path="m4725,1273l4714,1271,4705,1264,4698,1255,4696,1244,4698,1232,4705,1223,4714,1217,4725,1214,4737,1217,4746,1223,4752,1232,4755,1244,4752,1255,4746,1264,4737,1271,4725,1273xe" filled="true" fillcolor="#ffffff" stroked="false">
              <v:path arrowok="t"/>
              <v:fill type="solid"/>
            </v:shape>
            <v:shape style="position:absolute;left:4696;top:1214;width:59;height:59" coordorigin="4696,1214" coordsize="59,59" path="m4755,1244l4752,1255,4746,1264,4737,1271,4725,1273,4714,1271,4705,1264,4698,1255,4696,1244,4698,1232,4705,1223,4714,1217,4725,1214,4737,1217,4746,1223,4752,1232,4755,1244xe" filled="false" stroked="true" strokeweight=".73402pt" strokecolor="#000000">
              <v:path arrowok="t"/>
              <v:stroke dashstyle="solid"/>
            </v:shape>
            <v:shape style="position:absolute;left:4648;top:1576;width:59;height:53" coordorigin="4648,1576" coordsize="59,53" path="m4695,1629l4661,1629,4657,1627,4651,1617,4648,1606,4651,1594,4657,1585,4666,1579,4678,1576,4689,1579,4698,1585,4705,1594,4707,1606,4705,1617,4698,1627,4695,1629xe" filled="true" fillcolor="#ffffff" stroked="false">
              <v:path arrowok="t"/>
              <v:fill type="solid"/>
            </v:shape>
            <v:shape style="position:absolute;left:-960;top:11076;width:960;height:861" coordorigin="-960,11076" coordsize="960,861" path="m4707,1606l4705,1617,4698,1627,4695,1629m4661,1629l4657,1627,4651,1617,4648,1606,4651,1594,4657,1585,4666,1579,4678,1576,4689,1579,4698,1585,4705,1594,4707,1606e" filled="false" stroked="true" strokeweight=".73402pt" strokecolor="#000000">
              <v:path arrowok="t"/>
              <v:stroke dashstyle="solid"/>
            </v:shape>
            <v:shape style="position:absolute;left:4625;top:1597;width:59;height:32" coordorigin="4625,1597" coordsize="59,32" path="m4683,1629l4626,1629,4625,1627,4627,1615,4634,1606,4643,1600,4654,1597,4666,1600,4675,1606,4682,1615,4684,1627,4683,1629xe" filled="true" fillcolor="#ffffff" stroked="false">
              <v:path arrowok="t"/>
              <v:fill type="solid"/>
            </v:shape>
            <v:shape style="position:absolute;left:-960;top:11416;width:960;height:521" coordorigin="-960,11416" coordsize="960,521" path="m4684,1627l4683,1629m4626,1629l4625,1627,4627,1615,4634,1606,4643,1600,4654,1597,4666,1600,4675,1606,4682,1615,4684,1627e" filled="false" stroked="true" strokeweight=".73402pt" strokecolor="#000000">
              <v:path arrowok="t"/>
              <v:stroke dashstyle="solid"/>
            </v:shape>
            <v:shape style="position:absolute;left:4789;top:1597;width:59;height:32" coordorigin="4789,1597" coordsize="59,32" path="m4847,1629l4790,1629,4789,1627,4791,1615,4798,1606,4807,1600,4818,1597,4830,1600,4839,1606,4845,1615,4848,1627,4847,1629xe" filled="true" fillcolor="#ffffff" stroked="false">
              <v:path arrowok="t"/>
              <v:fill type="solid"/>
            </v:shape>
            <v:shape style="position:absolute;left:-960;top:11416;width:960;height:521" coordorigin="-960,11416" coordsize="960,521" path="m4848,1627l4847,1629m4790,1629l4789,1627,4791,1615,4798,1606,4807,1600,4818,1597,4830,1600,4839,1606,4845,1615,4848,1627e" filled="false" stroked="true" strokeweight=".73402pt" strokecolor="#000000">
              <v:path arrowok="t"/>
              <v:stroke dashstyle="solid"/>
            </v:shape>
            <v:shape style="position:absolute;left:4696;top:1178;width:59;height:59" coordorigin="4696,1179" coordsize="59,59" path="m4725,1238l4714,1235,4705,1229,4698,1220,4696,1208,4698,1197,4705,1187,4714,1181,4725,1179,4737,1181,4746,1187,4752,1197,4755,1208,4752,1220,4746,1229,4737,1235,4725,1238xe" filled="true" fillcolor="#ffffff" stroked="false">
              <v:path arrowok="t"/>
              <v:fill type="solid"/>
            </v:shape>
            <v:shape style="position:absolute;left:4696;top:1178;width:59;height:59" coordorigin="4696,1179" coordsize="59,59" path="m4755,1208l4752,1220,4746,1229,4737,1235,4725,1238,4714,1235,4705,1229,4698,1220,4696,1208,4698,1197,4705,1187,4714,1181,4725,1179,4737,1181,4746,1187,4752,1197,4755,1208xe" filled="false" stroked="true" strokeweight=".73402pt" strokecolor="#000000">
              <v:path arrowok="t"/>
              <v:stroke dashstyle="solid"/>
            </v:shape>
            <v:shape style="position:absolute;left:4671;top:1599;width:59;height:30" coordorigin="4672,1600" coordsize="59,30" path="m4730,1629l4672,1629,4674,1618,4680,1608,4690,1602,4701,1600,4712,1602,4722,1608,4728,1618,4730,1629xe" filled="true" fillcolor="#ffffff" stroked="false">
              <v:path arrowok="t"/>
              <v:fill type="solid"/>
            </v:shape>
            <v:shape style="position:absolute;left:-960;top:11456;width:960;height:481" coordorigin="-960,11456" coordsize="960,481" path="m4730,1629l4730,1629m4672,1629l4672,1629,4674,1618,4680,1608,4690,1602,4701,1600,4712,1602,4722,1608,4728,1618,4730,1629e" filled="false" stroked="true" strokeweight=".73402pt" strokecolor="#000000">
              <v:path arrowok="t"/>
              <v:stroke dashstyle="solid"/>
            </v:shape>
            <w10:wrap type="none"/>
          </v:group>
        </w:pict>
      </w:r>
      <w:r>
        <w:rPr/>
        <w:pict>
          <v:shape style="position:absolute;margin-left:-51pt;margin-top:572.816833pt;width:81pt;height:345pt;mso-position-horizontal-relative:page;mso-position-vertical-relative:paragraph;z-index:251692032" coordorigin="-1020,11456" coordsize="1620,6900" path="m3991,576l3991,154m3955,568l4028,568m3991,365l3929,365m3991,161l3929,161e" filled="false" stroked="true" strokeweight=".73402pt" strokecolor="#000000">
            <v:path arrowok="t"/>
            <v:stroke dashstyle="solid"/>
            <w10:wrap type="none"/>
          </v:shape>
        </w:pict>
      </w:r>
      <w:r>
        <w:rPr>
          <w:rFonts w:ascii="Calibri"/>
          <w:sz w:val="11"/>
        </w:rPr>
        <w:t>n.s.</w:t>
      </w:r>
    </w:p>
    <w:p>
      <w:pPr>
        <w:pStyle w:val="BodyText"/>
        <w:spacing w:line="193" w:lineRule="exact"/>
        <w:ind w:left="229"/>
        <w:rPr>
          <w:rFonts w:ascii="Calibri"/>
          <w:sz w:val="19"/>
        </w:rPr>
      </w:pPr>
      <w:r>
        <w:rPr>
          <w:rFonts w:ascii="Calibri"/>
          <w:position w:val="-3"/>
          <w:sz w:val="19"/>
        </w:rPr>
        <w:pict>
          <v:group style="width:28.8pt;height:9.65pt;mso-position-horizontal-relative:char;mso-position-vertical-relative:line" coordorigin="0,0" coordsize="576,193">
            <v:shape style="position:absolute;left:509;top:126;width:59;height:59" coordorigin="509,127" coordsize="59,59" path="m568,156l565,167,559,177,550,183,538,185,527,183,518,177,511,167,509,156,511,144,518,135,527,129,538,127,550,129,559,135,565,144,568,156xe" filled="false" stroked="true" strokeweight=".73402pt" strokecolor="#000000">
              <v:path arrowok="t"/>
              <v:stroke dashstyle="solid"/>
            </v:shape>
            <v:shape style="position:absolute;left:20;top:20;width:503;height:92" coordorigin="20,20" coordsize="503,92" path="m523,112l523,76,523,47,523,27,523,20,20,20,20,27,20,47,20,76,20,112e" filled="false" stroked="true" strokeweight="2pt" strokecolor="#000000">
              <v:path arrowok="t"/>
              <v:stroke dashstyle="solid"/>
            </v:shape>
          </v:group>
        </w:pict>
      </w:r>
      <w:r>
        <w:rPr>
          <w:rFonts w:ascii="Calibri"/>
          <w:position w:val="-3"/>
          <w:sz w:val="19"/>
        </w:rPr>
      </w:r>
    </w:p>
    <w:p>
      <w:pPr>
        <w:pStyle w:val="BodyText"/>
        <w:rPr>
          <w:rFonts w:ascii="Calibri"/>
          <w:sz w:val="10"/>
        </w:rPr>
      </w:pPr>
    </w:p>
    <w:p>
      <w:pPr>
        <w:pStyle w:val="BodyText"/>
        <w:rPr>
          <w:rFonts w:ascii="Calibri"/>
          <w:sz w:val="10"/>
        </w:rPr>
      </w:pPr>
    </w:p>
    <w:p>
      <w:pPr>
        <w:pStyle w:val="BodyText"/>
        <w:rPr>
          <w:rFonts w:ascii="Calibri"/>
          <w:sz w:val="10"/>
        </w:rPr>
      </w:pPr>
    </w:p>
    <w:p>
      <w:pPr>
        <w:pStyle w:val="BodyText"/>
        <w:rPr>
          <w:rFonts w:ascii="Calibri"/>
          <w:sz w:val="10"/>
        </w:rPr>
      </w:pPr>
    </w:p>
    <w:p>
      <w:pPr>
        <w:pStyle w:val="BodyText"/>
        <w:rPr>
          <w:rFonts w:ascii="Calibri"/>
          <w:sz w:val="10"/>
        </w:rPr>
      </w:pPr>
    </w:p>
    <w:p>
      <w:pPr>
        <w:pStyle w:val="BodyText"/>
        <w:rPr>
          <w:rFonts w:ascii="Calibri"/>
          <w:sz w:val="10"/>
        </w:rPr>
      </w:pPr>
    </w:p>
    <w:p>
      <w:pPr>
        <w:pStyle w:val="BodyText"/>
        <w:rPr>
          <w:rFonts w:ascii="Calibri"/>
          <w:sz w:val="10"/>
        </w:rPr>
      </w:pPr>
    </w:p>
    <w:p>
      <w:pPr>
        <w:pStyle w:val="BodyText"/>
        <w:rPr>
          <w:rFonts w:ascii="Calibri"/>
          <w:sz w:val="10"/>
        </w:rPr>
      </w:pPr>
    </w:p>
    <w:p>
      <w:pPr>
        <w:pStyle w:val="BodyText"/>
        <w:rPr>
          <w:rFonts w:ascii="Calibri"/>
          <w:sz w:val="10"/>
        </w:rPr>
      </w:pPr>
    </w:p>
    <w:p>
      <w:pPr>
        <w:pStyle w:val="BodyText"/>
        <w:rPr>
          <w:rFonts w:ascii="Calibri"/>
          <w:sz w:val="10"/>
        </w:rPr>
      </w:pPr>
    </w:p>
    <w:p>
      <w:pPr>
        <w:tabs>
          <w:tab w:pos="654" w:val="left" w:leader="none"/>
        </w:tabs>
        <w:spacing w:before="84"/>
        <w:ind w:left="158" w:right="0" w:firstLine="0"/>
        <w:jc w:val="center"/>
        <w:rPr>
          <w:b/>
          <w:sz w:val="11"/>
        </w:rPr>
      </w:pPr>
      <w:r>
        <w:rPr>
          <w:b/>
          <w:sz w:val="11"/>
        </w:rPr>
        <w:t>AA</w:t>
        <w:tab/>
        <w:t>SS</w:t>
      </w:r>
    </w:p>
    <w:p>
      <w:pPr>
        <w:pStyle w:val="BodyText"/>
        <w:rPr>
          <w:b/>
          <w:sz w:val="12"/>
        </w:rPr>
      </w:pPr>
      <w:r>
        <w:rPr/>
        <w:br w:type="column"/>
      </w:r>
      <w:r>
        <w:rPr>
          <w:b/>
          <w:sz w:val="12"/>
        </w:rPr>
      </w:r>
    </w:p>
    <w:p>
      <w:pPr>
        <w:pStyle w:val="BodyText"/>
        <w:rPr>
          <w:b/>
          <w:sz w:val="12"/>
        </w:rPr>
      </w:pPr>
    </w:p>
    <w:p>
      <w:pPr>
        <w:spacing w:before="97"/>
        <w:ind w:left="0" w:right="0" w:firstLine="0"/>
        <w:jc w:val="right"/>
        <w:rPr>
          <w:b/>
          <w:sz w:val="11"/>
        </w:rPr>
      </w:pPr>
      <w:r>
        <w:rPr>
          <w:b/>
          <w:spacing w:val="-1"/>
          <w:sz w:val="11"/>
        </w:rPr>
        <w:t>200</w:t>
      </w:r>
    </w:p>
    <w:p>
      <w:pPr>
        <w:spacing w:before="10"/>
        <w:ind w:left="0" w:right="0" w:firstLine="0"/>
        <w:jc w:val="right"/>
        <w:rPr>
          <w:b/>
          <w:sz w:val="11"/>
        </w:rPr>
      </w:pPr>
      <w:r>
        <w:rPr/>
        <w:pict>
          <v:shape style="position:absolute;margin-left:267.327606pt;margin-top:3.178822pt;width:8.85pt;height:60.85pt;mso-position-horizontal-relative:page;mso-position-vertical-relative:paragraph;z-index:251699200" type="#_x0000_t202" filled="false" stroked="false">
            <v:textbox inset="0,0,0,0" style="layout-flow:vertical;mso-layout-flow-alt:bottom-to-top">
              <w:txbxContent>
                <w:p>
                  <w:pPr>
                    <w:spacing w:before="18"/>
                    <w:ind w:left="20" w:right="0" w:firstLine="0"/>
                    <w:jc w:val="left"/>
                    <w:rPr>
                      <w:b/>
                      <w:sz w:val="12"/>
                    </w:rPr>
                  </w:pPr>
                  <w:r>
                    <w:rPr>
                      <w:b/>
                      <w:sz w:val="12"/>
                    </w:rPr>
                    <w:t>Relative Expression</w:t>
                  </w:r>
                </w:p>
              </w:txbxContent>
            </v:textbox>
            <w10:wrap type="none"/>
          </v:shape>
        </w:pict>
      </w:r>
      <w:r>
        <w:rPr>
          <w:b/>
          <w:spacing w:val="-1"/>
          <w:sz w:val="11"/>
        </w:rPr>
        <w:t>150</w:t>
      </w:r>
    </w:p>
    <w:p>
      <w:pPr>
        <w:spacing w:before="9"/>
        <w:ind w:left="0" w:right="0" w:firstLine="0"/>
        <w:jc w:val="right"/>
        <w:rPr>
          <w:b/>
          <w:sz w:val="11"/>
        </w:rPr>
      </w:pPr>
      <w:r>
        <w:rPr>
          <w:b/>
          <w:spacing w:val="-1"/>
          <w:sz w:val="11"/>
        </w:rPr>
        <w:t>100</w:t>
      </w:r>
    </w:p>
    <w:p>
      <w:pPr>
        <w:spacing w:line="118" w:lineRule="exact" w:before="10"/>
        <w:ind w:left="0" w:right="0" w:firstLine="0"/>
        <w:jc w:val="right"/>
        <w:rPr>
          <w:b/>
          <w:sz w:val="11"/>
        </w:rPr>
      </w:pPr>
      <w:r>
        <w:rPr>
          <w:b/>
          <w:sz w:val="11"/>
        </w:rPr>
        <w:t>50</w:t>
      </w:r>
    </w:p>
    <w:p>
      <w:pPr>
        <w:spacing w:line="118" w:lineRule="exact" w:before="0"/>
        <w:ind w:left="0" w:right="0" w:firstLine="0"/>
        <w:jc w:val="right"/>
        <w:rPr>
          <w:b/>
          <w:sz w:val="11"/>
        </w:rPr>
      </w:pPr>
      <w:r>
        <w:rPr>
          <w:b/>
          <w:sz w:val="11"/>
        </w:rPr>
        <w:t>50</w:t>
      </w:r>
    </w:p>
    <w:p>
      <w:pPr>
        <w:spacing w:before="64"/>
        <w:ind w:left="0" w:right="0" w:firstLine="0"/>
        <w:jc w:val="right"/>
        <w:rPr>
          <w:b/>
          <w:sz w:val="11"/>
        </w:rPr>
      </w:pPr>
      <w:r>
        <w:rPr>
          <w:b/>
          <w:sz w:val="11"/>
        </w:rPr>
        <w:t>40</w:t>
      </w:r>
    </w:p>
    <w:p>
      <w:pPr>
        <w:spacing w:before="64"/>
        <w:ind w:left="0" w:right="0" w:firstLine="0"/>
        <w:jc w:val="right"/>
        <w:rPr>
          <w:b/>
          <w:sz w:val="11"/>
        </w:rPr>
      </w:pPr>
      <w:r>
        <w:rPr>
          <w:b/>
          <w:sz w:val="11"/>
        </w:rPr>
        <w:t>30</w:t>
      </w:r>
    </w:p>
    <w:p>
      <w:pPr>
        <w:spacing w:before="64"/>
        <w:ind w:left="0" w:right="0" w:firstLine="0"/>
        <w:jc w:val="right"/>
        <w:rPr>
          <w:b/>
          <w:sz w:val="11"/>
        </w:rPr>
      </w:pPr>
      <w:r>
        <w:rPr>
          <w:b/>
          <w:sz w:val="11"/>
        </w:rPr>
        <w:t>20</w:t>
      </w:r>
    </w:p>
    <w:p>
      <w:pPr>
        <w:spacing w:before="64"/>
        <w:ind w:left="0" w:right="0" w:firstLine="0"/>
        <w:jc w:val="right"/>
        <w:rPr>
          <w:b/>
          <w:sz w:val="11"/>
        </w:rPr>
      </w:pPr>
      <w:r>
        <w:rPr>
          <w:b/>
          <w:sz w:val="11"/>
        </w:rPr>
        <w:t>10</w:t>
      </w:r>
    </w:p>
    <w:p>
      <w:pPr>
        <w:spacing w:before="63"/>
        <w:ind w:left="0" w:right="1" w:firstLine="0"/>
        <w:jc w:val="right"/>
        <w:rPr>
          <w:b/>
          <w:sz w:val="11"/>
        </w:rPr>
      </w:pPr>
      <w:r>
        <w:rPr>
          <w:b/>
          <w:w w:val="101"/>
          <w:sz w:val="11"/>
        </w:rPr>
        <w:t>0</w:t>
      </w:r>
    </w:p>
    <w:p>
      <w:pPr>
        <w:spacing w:before="113"/>
        <w:ind w:left="0" w:right="5265" w:firstLine="0"/>
        <w:jc w:val="center"/>
        <w:rPr>
          <w:b/>
          <w:sz w:val="14"/>
        </w:rPr>
      </w:pPr>
      <w:r>
        <w:rPr/>
        <w:br w:type="column"/>
      </w:r>
      <w:r>
        <w:rPr>
          <w:b/>
          <w:sz w:val="14"/>
        </w:rPr>
        <w:t>ISG15</w:t>
      </w:r>
    </w:p>
    <w:p>
      <w:pPr>
        <w:spacing w:before="39"/>
        <w:ind w:left="0" w:right="5221" w:firstLine="0"/>
        <w:jc w:val="center"/>
        <w:rPr>
          <w:rFonts w:ascii="Calibri"/>
          <w:sz w:val="11"/>
        </w:rPr>
      </w:pPr>
      <w:r>
        <w:rPr/>
        <w:pict>
          <v:group style="position:absolute;margin-left:294.990326pt;margin-top:33.633221pt;width:52.5pt;height:51.1pt;mso-position-horizontal-relative:page;mso-position-vertical-relative:paragraph;z-index:251693056" coordorigin="5900,673" coordsize="1050,1022">
            <v:rect style="position:absolute;left:6155;top:1517;width:103;height:107" filled="true" fillcolor="#000000" stroked="false">
              <v:fill type="solid"/>
            </v:rect>
            <v:rect style="position:absolute;left:6155;top:1517;width:103;height:107" filled="false" stroked="true" strokeweight=".734811pt" strokecolor="#000000">
              <v:stroke dashstyle="solid"/>
            </v:rect>
            <v:line style="position:absolute" from="6697,1146" to="6697,1624" stroked="true" strokeweight="5.14243pt" strokecolor="#000000">
              <v:stroke dashstyle="solid"/>
            </v:line>
            <v:rect style="position:absolute;left:6645;top:1145;width:103;height:479" filled="false" stroked="true" strokeweight=".734649pt" strokecolor="#000000">
              <v:stroke dashstyle="solid"/>
            </v:rect>
            <v:shape style="position:absolute;left:0;top:10420;width:16240;height:1020" coordorigin="0,10421" coordsize="16240,1020" path="m5955,1632l6949,1632m6207,1694l6207,1632m6697,1694l6697,1632e" filled="false" stroked="true" strokeweight=".734818pt" strokecolor="#000000">
              <v:path arrowok="t"/>
              <v:stroke dashstyle="solid"/>
            </v:shape>
            <v:shape style="position:absolute;left:-1020;top:11440;width:1620;height:15780" coordorigin="-1020,11441" coordsize="1620,15780" path="m5962,1639l5962,673m5926,680l5999,680m5962,1632l5900,1632m5962,1442l5900,1442m5962,1252l5900,1252m5962,1061l5900,1061m5962,871l5900,871e" filled="false" stroked="true" strokeweight=".734818pt" strokecolor="#000000">
              <v:path arrowok="t"/>
              <v:stroke dashstyle="solid"/>
            </v:shape>
            <v:shape style="position:absolute;left:6177;top:1539;width:59;height:59" coordorigin="6178,1540" coordsize="59,59" path="m6207,1599l6196,1596,6186,1590,6180,1581,6178,1569,6180,1558,6186,1549,6196,1542,6207,1540,6219,1542,6228,1549,6234,1558,6237,1569,6234,1581,6228,1590,6219,1596,6207,1599xe" filled="true" fillcolor="#ffffff" stroked="false">
              <v:path arrowok="t"/>
              <v:fill type="solid"/>
            </v:shape>
            <v:shape style="position:absolute;left:6177;top:1539;width:59;height:59" coordorigin="6178,1540" coordsize="59,59" path="m6237,1569l6234,1581,6228,1590,6219,1596,6207,1599,6196,1596,6186,1590,6180,1581,6178,1569,6180,1558,6186,1549,6196,1542,6207,1540,6219,1542,6228,1549,6234,1558,6237,1569xe" filled="false" stroked="true" strokeweight=".734818pt" strokecolor="#000000">
              <v:path arrowok="t"/>
              <v:stroke dashstyle="solid"/>
            </v:shape>
            <v:shape style="position:absolute;left:6295;top:1541;width:59;height:59" coordorigin="6295,1541" coordsize="59,59" path="m6354,1571l6352,1582,6345,1591,6336,1598,6325,1600,6313,1598,6304,1591,6298,1582,6295,1571,6298,1559,6304,1550,6313,1544,6325,1541,6336,1544,6345,1550,6352,1559,6354,1571xe" filled="false" stroked="true" strokeweight=".734818pt" strokecolor="#000000">
              <v:path arrowok="t"/>
              <v:stroke dashstyle="solid"/>
            </v:shape>
            <v:shape style="position:absolute;left:6177;top:1427;width:59;height:59" coordorigin="6178,1427" coordsize="59,59" path="m6237,1457l6234,1468,6228,1477,6219,1484,6207,1486,6196,1484,6186,1477,6180,1468,6178,1457,6180,1445,6186,1436,6196,1430,6207,1427,6219,1430,6228,1436,6234,1445,6237,1457xe" filled="false" stroked="true" strokeweight=".734818pt" strokecolor="#000000">
              <v:path arrowok="t"/>
              <v:stroke dashstyle="solid"/>
            </v:shape>
            <v:shape style="position:absolute;left:6177;top:1313;width:59;height:59" coordorigin="6178,1313" coordsize="59,59" path="m6237,1343l6234,1354,6228,1364,6219,1370,6207,1372,6196,1370,6186,1364,6180,1354,6178,1343,6180,1331,6186,1322,6196,1316,6207,1313,6219,1316,6228,1322,6234,1331,6237,1343xe" filled="false" stroked="true" strokeweight=".734818pt" strokecolor="#000000">
              <v:path arrowok="t"/>
              <v:stroke dashstyle="solid"/>
            </v:shape>
            <v:shape style="position:absolute;left:6060;top:1581;width:59;height:51" coordorigin="6060,1582" coordsize="59,51" path="m6110,1632l6069,1632,6063,1622,6060,1611,6063,1600,6069,1590,6078,1584,6090,1582,6101,1584,6110,1590,6117,1600,6119,1611,6117,1622,6110,1632xe" filled="true" fillcolor="#ffffff" stroked="false">
              <v:path arrowok="t"/>
              <v:fill type="solid"/>
            </v:shape>
            <v:shape style="position:absolute;left:-960;top:11100;width:960;height:821" coordorigin="-960,11100" coordsize="960,821" path="m6119,1611l6117,1622,6110,1632,6110,1632m6069,1632l6069,1632,6063,1622,6060,1611,6063,1600,6069,1590,6078,1584,6090,1582,6101,1584,6110,1590,6117,1600,6119,1611e" filled="false" stroked="true" strokeweight=".734818pt" strokecolor="#000000">
              <v:path arrowok="t"/>
              <v:stroke dashstyle="solid"/>
            </v:shape>
            <v:shape style="position:absolute;left:6667;top:1325;width:59;height:59" coordorigin="6667,1326" coordsize="59,59" path="m6697,1384l6685,1382,6676,1376,6670,1366,6667,1355,6670,1344,6676,1334,6685,1328,6697,1326,6708,1328,6718,1334,6724,1344,6726,1355,6724,1366,6718,1376,6708,1382,6697,1384xe" filled="true" fillcolor="#ffffff" stroked="false">
              <v:path arrowok="t"/>
              <v:fill type="solid"/>
            </v:shape>
            <v:shape style="position:absolute;left:6667;top:1325;width:59;height:59" coordorigin="6667,1326" coordsize="59,59" path="m6726,1355l6724,1366,6718,1376,6708,1382,6697,1384,6685,1382,6676,1376,6670,1366,6667,1355,6670,1344,6676,1334,6685,1328,6697,1326,6708,1328,6718,1334,6724,1344,6726,1355xe" filled="false" stroked="true" strokeweight=".734818pt" strokecolor="#000000">
              <v:path arrowok="t"/>
              <v:stroke dashstyle="solid"/>
            </v:shape>
            <v:shape style="position:absolute;left:6667;top:1525;width:59;height:59" coordorigin="6667,1525" coordsize="59,59" path="m6697,1584l6685,1582,6676,1575,6670,1566,6667,1555,6670,1543,6676,1534,6685,1528,6697,1525,6708,1528,6718,1534,6724,1543,6726,1555,6724,1566,6718,1575,6708,1582,6697,1584xe" filled="true" fillcolor="#ffffff" stroked="false">
              <v:path arrowok="t"/>
              <v:fill type="solid"/>
            </v:shape>
            <v:shape style="position:absolute;left:6667;top:1525;width:59;height:59" coordorigin="6667,1525" coordsize="59,59" path="m6726,1555l6724,1566,6718,1575,6708,1582,6697,1584,6685,1582,6676,1575,6670,1566,6667,1555,6670,1543,6676,1534,6685,1528,6697,1525,6708,1528,6718,1534,6724,1543,6726,1555xe" filled="false" stroked="true" strokeweight=".734818pt" strokecolor="#000000">
              <v:path arrowok="t"/>
              <v:stroke dashstyle="solid"/>
            </v:shape>
            <v:shape style="position:absolute;left:6549;top:1492;width:59;height:59" coordorigin="6550,1492" coordsize="59,59" path="m6609,1522l6606,1533,6600,1542,6591,1549,6579,1551,6568,1549,6559,1542,6552,1533,6550,1522,6552,1510,6559,1501,6568,1495,6579,1492,6591,1495,6600,1501,6606,1510,6609,1522xe" filled="false" stroked="true" strokeweight=".734818pt" strokecolor="#000000">
              <v:path arrowok="t"/>
              <v:stroke dashstyle="solid"/>
            </v:shape>
            <v:shape style="position:absolute;left:6785;top:1574;width:59;height:59" coordorigin="6785,1574" coordsize="59,59" path="m6814,1633l6803,1631,6794,1624,6787,1615,6785,1604,6787,1592,6794,1583,6803,1577,6814,1574,6826,1577,6835,1583,6842,1592,6844,1604,6842,1615,6835,1624,6826,1631,6814,1633xe" filled="true" fillcolor="#ffffff" stroked="false">
              <v:path arrowok="t"/>
              <v:fill type="solid"/>
            </v:shape>
            <v:shape style="position:absolute;left:6785;top:1574;width:59;height:59" coordorigin="6785,1574" coordsize="59,59" path="m6844,1604l6842,1615,6835,1624,6826,1631,6814,1633,6803,1631,6794,1624,6787,1615,6785,1604,6787,1592,6794,1583,6803,1577,6814,1574,6826,1577,6835,1583,6842,1592,6844,1604xe" filled="false" stroked="true" strokeweight=".734818pt" strokecolor="#000000">
              <v:path arrowok="t"/>
              <v:stroke dashstyle="solid"/>
            </v:shape>
            <v:shape style="position:absolute;left:6667;top:1465;width:59;height:59" coordorigin="6667,1465" coordsize="59,59" path="m6697,1524l6685,1522,6676,1515,6670,1506,6667,1495,6670,1483,6676,1474,6685,1468,6697,1465,6708,1468,6718,1474,6724,1483,6726,1495,6724,1506,6718,1515,6708,1522,6697,1524xe" filled="true" fillcolor="#ffffff" stroked="false">
              <v:path arrowok="t"/>
              <v:fill type="solid"/>
            </v:shape>
            <v:shape style="position:absolute;left:6667;top:1465;width:59;height:59" coordorigin="6667,1465" coordsize="59,59" path="m6726,1495l6724,1506,6718,1515,6708,1522,6697,1524,6685,1522,6676,1515,6670,1506,6667,1495,6670,1483,6676,1474,6685,1468,6697,1465,6708,1468,6718,1474,6724,1483,6726,1495xe" filled="false" stroked="true" strokeweight=".734818pt" strokecolor="#000000">
              <v:path arrowok="t"/>
              <v:stroke dashstyle="solid"/>
            </v:shape>
            <v:shape style="position:absolute;left:6726;top:1299;width:59;height:59" coordorigin="6726,1300" coordsize="59,59" path="m6756,1359l6744,1356,6735,1350,6729,1341,6726,1329,6729,1318,6735,1308,6744,1302,6756,1300,6767,1302,6776,1308,6783,1318,6785,1329,6783,1341,6776,1350,6767,1356,6756,1359xe" filled="true" fillcolor="#ffffff" stroked="false">
              <v:path arrowok="t"/>
              <v:fill type="solid"/>
            </v:shape>
            <v:shape style="position:absolute;left:6726;top:1299;width:59;height:59" coordorigin="6726,1300" coordsize="59,59" path="m6785,1329l6783,1341,6776,1350,6767,1356,6756,1359,6744,1356,6735,1350,6729,1341,6726,1329,6729,1318,6735,1308,6744,1302,6756,1300,6767,1302,6776,1308,6783,1318,6785,1329xe" filled="false" stroked="true" strokeweight=".734818pt" strokecolor="#000000">
              <v:path arrowok="t"/>
              <v:stroke dashstyle="solid"/>
            </v:shape>
            <v:shape style="position:absolute;left:6726;top:1520;width:59;height:59" coordorigin="6726,1520" coordsize="59,59" path="m6756,1579l6744,1577,6735,1571,6729,1561,6726,1550,6729,1538,6735,1529,6744,1523,6756,1520,6767,1523,6776,1529,6783,1538,6785,1550,6783,1561,6776,1571,6767,1577,6756,1579xe" filled="true" fillcolor="#ffffff" stroked="false">
              <v:path arrowok="t"/>
              <v:fill type="solid"/>
            </v:shape>
            <v:shape style="position:absolute;left:6726;top:1520;width:59;height:59" coordorigin="6726,1520" coordsize="59,59" path="m6785,1550l6783,1561,6776,1571,6767,1577,6756,1579,6744,1577,6735,1571,6729,1561,6726,1550,6729,1538,6735,1529,6744,1523,6756,1520,6767,1523,6776,1529,6783,1538,6785,1550xe" filled="false" stroked="true" strokeweight=".734818pt" strokecolor="#000000">
              <v:path arrowok="t"/>
              <v:stroke dashstyle="solid"/>
            </v:shape>
            <v:shape style="position:absolute;left:6667;top:1208;width:59;height:59" coordorigin="6667,1208" coordsize="59,59" path="m6697,1267l6685,1264,6676,1258,6670,1249,6667,1237,6670,1226,6676,1217,6685,1210,6697,1208,6708,1210,6718,1217,6724,1226,6726,1237,6724,1249,6718,1258,6708,1264,6697,1267xe" filled="true" fillcolor="#ffffff" stroked="false">
              <v:path arrowok="t"/>
              <v:fill type="solid"/>
            </v:shape>
            <v:shape style="position:absolute;left:6667;top:1208;width:59;height:59" coordorigin="6667,1208" coordsize="59,59" path="m6726,1237l6724,1249,6718,1258,6708,1264,6697,1267,6685,1264,6676,1258,6670,1249,6667,1237,6670,1226,6676,1217,6685,1210,6697,1208,6708,1210,6718,1217,6724,1226,6726,1237xe" filled="false" stroked="true" strokeweight=".734818pt" strokecolor="#000000">
              <v:path arrowok="t"/>
              <v:stroke dashstyle="solid"/>
            </v:shape>
            <v:shape style="position:absolute;left:6726;top:1457;width:59;height:59" coordorigin="6726,1458" coordsize="59,59" path="m6756,1517l6744,1514,6735,1508,6729,1499,6726,1487,6729,1476,6735,1467,6744,1460,6756,1458,6767,1460,6776,1467,6783,1476,6785,1487,6783,1499,6776,1508,6767,1514,6756,1517xe" filled="true" fillcolor="#ffffff" stroked="false">
              <v:path arrowok="t"/>
              <v:fill type="solid"/>
            </v:shape>
            <v:shape style="position:absolute;left:6726;top:1457;width:59;height:59" coordorigin="6726,1458" coordsize="59,59" path="m6785,1487l6783,1499,6776,1508,6767,1514,6756,1517,6744,1514,6735,1508,6729,1499,6726,1487,6729,1476,6735,1467,6744,1460,6756,1458,6767,1460,6776,1467,6783,1476,6785,1487xe" filled="false" stroked="true" strokeweight=".734818pt" strokecolor="#000000">
              <v:path arrowok="t"/>
              <v:stroke dashstyle="solid"/>
            </v:shape>
            <v:shape style="position:absolute;left:6608;top:1296;width:59;height:59" coordorigin="6609,1296" coordsize="59,59" path="m6638,1355l6627,1353,6617,1346,6611,1337,6609,1326,6611,1314,6617,1305,6627,1299,6638,1296,6650,1299,6659,1305,6665,1314,6667,1326,6665,1337,6659,1346,6650,1353,6638,1355xe" filled="true" fillcolor="#ffffff" stroked="false">
              <v:path arrowok="t"/>
              <v:fill type="solid"/>
            </v:shape>
            <v:shape style="position:absolute;left:6608;top:1296;width:59;height:59" coordorigin="6609,1296" coordsize="59,59" path="m6667,1326l6665,1337,6659,1346,6650,1353,6638,1355,6627,1353,6617,1346,6611,1337,6609,1326,6611,1314,6617,1305,6627,1299,6638,1296,6650,1299,6659,1305,6665,1314,6667,1326xe" filled="false" stroked="true" strokeweight=".734818pt" strokecolor="#000000">
              <v:path arrowok="t"/>
              <v:stroke dashstyle="solid"/>
            </v:shape>
            <v:shape style="position:absolute;left:6785;top:1506;width:59;height:59" coordorigin="6785,1507" coordsize="59,59" path="m6814,1566l6803,1563,6794,1557,6787,1548,6785,1536,6787,1525,6794,1516,6803,1509,6814,1507,6826,1509,6835,1516,6842,1525,6844,1536,6842,1548,6835,1557,6826,1563,6814,1566xe" filled="true" fillcolor="#ffffff" stroked="false">
              <v:path arrowok="t"/>
              <v:fill type="solid"/>
            </v:shape>
            <v:shape style="position:absolute;left:6785;top:1506;width:59;height:59" coordorigin="6785,1507" coordsize="59,59" path="m6844,1536l6842,1548,6835,1557,6826,1563,6814,1566,6803,1563,6794,1557,6787,1548,6785,1536,6787,1525,6794,1516,6803,1509,6814,1507,6826,1509,6835,1516,6842,1525,6844,1536xe" filled="false" stroked="true" strokeweight=".734818pt" strokecolor="#000000">
              <v:path arrowok="t"/>
              <v:stroke dashstyle="solid"/>
            </v:shape>
            <v:shape style="position:absolute;left:6608;top:1514;width:59;height:59" coordorigin="6609,1514" coordsize="59,59" path="m6638,1573l6627,1571,6617,1564,6611,1555,6609,1544,6611,1532,6617,1523,6627,1517,6638,1514,6650,1517,6659,1523,6665,1532,6667,1544,6665,1555,6659,1564,6650,1571,6638,1573xe" filled="true" fillcolor="#ffffff" stroked="false">
              <v:path arrowok="t"/>
              <v:fill type="solid"/>
            </v:shape>
            <v:shape style="position:absolute;left:6608;top:1514;width:59;height:59" coordorigin="6609,1514" coordsize="59,59" path="m6667,1544l6665,1555,6659,1564,6650,1571,6638,1573,6627,1571,6617,1564,6611,1555,6609,1544,6611,1532,6617,1523,6627,1517,6638,1514,6650,1517,6659,1523,6665,1532,6667,1544xe" filled="false" stroked="true" strokeweight=".734818pt" strokecolor="#000000">
              <v:path arrowok="t"/>
              <v:stroke dashstyle="solid"/>
            </v:shape>
            <v:shape style="position:absolute;left:6549;top:1557;width:59;height:59" coordorigin="6550,1557" coordsize="59,59" path="m6579,1616l6568,1614,6559,1607,6552,1598,6550,1587,6552,1575,6559,1566,6568,1559,6579,1557,6591,1559,6600,1566,6606,1575,6609,1587,6606,1598,6600,1607,6591,1614,6579,1616xe" filled="true" fillcolor="#ffffff" stroked="false">
              <v:path arrowok="t"/>
              <v:fill type="solid"/>
            </v:shape>
            <v:shape style="position:absolute;left:6549;top:1557;width:59;height:59" coordorigin="6550,1557" coordsize="59,59" path="m6609,1587l6606,1598,6600,1607,6591,1614,6579,1616,6568,1614,6559,1607,6552,1598,6550,1587,6552,1575,6559,1566,6568,1559,6579,1557,6591,1559,6600,1566,6606,1575,6609,1587xe" filled="false" stroked="true" strokeweight=".734818pt" strokecolor="#000000">
              <v:path arrowok="t"/>
              <v:stroke dashstyle="solid"/>
            </v:shape>
            <w10:wrap type="none"/>
          </v:group>
        </w:pict>
      </w:r>
      <w:r>
        <w:rPr/>
        <w:pict>
          <v:shape style="position:absolute;margin-left:-51pt;margin-top:572.026855pt;width:81pt;height:345pt;mso-position-horizontal-relative:page;mso-position-vertical-relative:paragraph;z-index:251694080" coordorigin="-1020,11441" coordsize="1620,6900" path="m5962,577l5962,154m5926,570l5999,570m5962,434l5900,434m5962,298l5900,298m5962,162l5900,162e" filled="false" stroked="true" strokeweight=".734818pt" strokecolor="#000000">
            <v:path arrowok="t"/>
            <v:stroke dashstyle="solid"/>
            <w10:wrap type="none"/>
          </v:shape>
        </w:pict>
      </w:r>
      <w:r>
        <w:rPr>
          <w:rFonts w:ascii="Calibri"/>
          <w:sz w:val="11"/>
        </w:rPr>
        <w:t>n.s.</w:t>
      </w:r>
    </w:p>
    <w:p>
      <w:pPr>
        <w:pStyle w:val="BodyText"/>
        <w:spacing w:line="222" w:lineRule="exact"/>
        <w:ind w:left="280"/>
        <w:rPr>
          <w:rFonts w:ascii="Calibri"/>
          <w:sz w:val="20"/>
        </w:rPr>
      </w:pPr>
      <w:r>
        <w:rPr>
          <w:rFonts w:ascii="Calibri"/>
          <w:position w:val="-3"/>
          <w:sz w:val="20"/>
        </w:rPr>
        <w:pict>
          <v:group style="width:29.2pt;height:11.15pt;mso-position-horizontal-relative:char;mso-position-vertical-relative:line" coordorigin="0,0" coordsize="584,223">
            <v:shape style="position:absolute;left:451;top:113;width:133;height:110" type="#_x0000_t75" stroked="false">
              <v:imagedata r:id="rId5" o:title=""/>
            </v:shape>
            <v:shape style="position:absolute;left:20;top:20;width:503;height:92" coordorigin="20,20" coordsize="503,92" path="m523,112l523,76,523,47,523,27,523,20,20,20,20,27,20,47,20,76,20,112e" filled="false" stroked="true" strokeweight="2pt" strokecolor="#000000">
              <v:path arrowok="t"/>
              <v:stroke dashstyle="solid"/>
            </v:shape>
          </v:group>
        </w:pict>
      </w:r>
      <w:r>
        <w:rPr>
          <w:rFonts w:ascii="Calibri"/>
          <w:position w:val="-3"/>
          <w:sz w:val="20"/>
        </w:rPr>
      </w:r>
    </w:p>
    <w:p>
      <w:pPr>
        <w:pStyle w:val="BodyText"/>
        <w:rPr>
          <w:rFonts w:ascii="Calibri"/>
          <w:sz w:val="10"/>
        </w:rPr>
      </w:pPr>
    </w:p>
    <w:p>
      <w:pPr>
        <w:pStyle w:val="BodyText"/>
        <w:rPr>
          <w:rFonts w:ascii="Calibri"/>
          <w:sz w:val="10"/>
        </w:rPr>
      </w:pPr>
    </w:p>
    <w:p>
      <w:pPr>
        <w:pStyle w:val="BodyText"/>
        <w:rPr>
          <w:rFonts w:ascii="Calibri"/>
          <w:sz w:val="10"/>
        </w:rPr>
      </w:pPr>
    </w:p>
    <w:p>
      <w:pPr>
        <w:pStyle w:val="BodyText"/>
        <w:rPr>
          <w:rFonts w:ascii="Calibri"/>
          <w:sz w:val="10"/>
        </w:rPr>
      </w:pPr>
    </w:p>
    <w:p>
      <w:pPr>
        <w:pStyle w:val="BodyText"/>
        <w:rPr>
          <w:rFonts w:ascii="Calibri"/>
          <w:sz w:val="10"/>
        </w:rPr>
      </w:pPr>
    </w:p>
    <w:p>
      <w:pPr>
        <w:pStyle w:val="BodyText"/>
        <w:rPr>
          <w:rFonts w:ascii="Calibri"/>
          <w:sz w:val="10"/>
        </w:rPr>
      </w:pPr>
    </w:p>
    <w:p>
      <w:pPr>
        <w:pStyle w:val="BodyText"/>
        <w:rPr>
          <w:rFonts w:ascii="Calibri"/>
          <w:sz w:val="10"/>
        </w:rPr>
      </w:pPr>
    </w:p>
    <w:p>
      <w:pPr>
        <w:pStyle w:val="BodyText"/>
        <w:rPr>
          <w:rFonts w:ascii="Calibri"/>
          <w:sz w:val="10"/>
        </w:rPr>
      </w:pPr>
    </w:p>
    <w:p>
      <w:pPr>
        <w:pStyle w:val="BodyText"/>
        <w:rPr>
          <w:rFonts w:ascii="Calibri"/>
          <w:sz w:val="10"/>
        </w:rPr>
      </w:pPr>
    </w:p>
    <w:p>
      <w:pPr>
        <w:pStyle w:val="BodyText"/>
        <w:rPr>
          <w:rFonts w:ascii="Calibri"/>
          <w:sz w:val="10"/>
        </w:rPr>
      </w:pPr>
    </w:p>
    <w:p>
      <w:pPr>
        <w:pStyle w:val="BodyText"/>
        <w:spacing w:before="7"/>
        <w:rPr>
          <w:rFonts w:ascii="Calibri"/>
          <w:sz w:val="7"/>
        </w:rPr>
      </w:pPr>
    </w:p>
    <w:p>
      <w:pPr>
        <w:tabs>
          <w:tab w:pos="495" w:val="left" w:leader="none"/>
        </w:tabs>
        <w:spacing w:before="0"/>
        <w:ind w:left="0" w:right="5263" w:firstLine="0"/>
        <w:jc w:val="center"/>
        <w:rPr>
          <w:b/>
          <w:sz w:val="11"/>
        </w:rPr>
      </w:pPr>
      <w:r>
        <w:rPr>
          <w:b/>
          <w:sz w:val="11"/>
        </w:rPr>
        <w:t>AA</w:t>
        <w:tab/>
        <w:t>SS</w:t>
      </w:r>
    </w:p>
    <w:p>
      <w:pPr>
        <w:spacing w:after="0"/>
        <w:jc w:val="center"/>
        <w:rPr>
          <w:sz w:val="11"/>
        </w:rPr>
        <w:sectPr>
          <w:type w:val="continuous"/>
          <w:pgSz w:w="12240" w:h="15840"/>
          <w:pgMar w:top="0" w:bottom="280" w:left="1320" w:right="0"/>
          <w:cols w:num="5" w:equalWidth="0">
            <w:col w:w="1665" w:space="61"/>
            <w:col w:w="872" w:space="39"/>
            <w:col w:w="887" w:space="235"/>
            <w:col w:w="810" w:space="39"/>
            <w:col w:w="6312"/>
          </w:cols>
        </w:sectPr>
      </w:pPr>
    </w:p>
    <w:p>
      <w:pPr>
        <w:pStyle w:val="BodyText"/>
        <w:rPr>
          <w:b/>
          <w:sz w:val="20"/>
        </w:rPr>
      </w:pPr>
    </w:p>
    <w:p>
      <w:pPr>
        <w:pStyle w:val="BodyText"/>
        <w:rPr>
          <w:b/>
          <w:sz w:val="20"/>
        </w:rPr>
      </w:pPr>
    </w:p>
    <w:p>
      <w:pPr>
        <w:pStyle w:val="BodyText"/>
        <w:spacing w:before="4"/>
        <w:rPr>
          <w:b/>
          <w:sz w:val="24"/>
        </w:rPr>
      </w:pPr>
    </w:p>
    <w:p>
      <w:pPr>
        <w:spacing w:before="94"/>
        <w:ind w:left="119" w:right="1464" w:firstLine="0"/>
        <w:jc w:val="left"/>
        <w:rPr>
          <w:sz w:val="22"/>
        </w:rPr>
      </w:pPr>
      <w:r>
        <w:rPr>
          <w:b/>
          <w:sz w:val="22"/>
        </w:rPr>
        <w:t>Supplementary Figure 2. Interferon-stimulated genes in PBMCs of SS patients compared to AA controls. </w:t>
      </w:r>
      <w:r>
        <w:rPr>
          <w:sz w:val="22"/>
        </w:rPr>
        <w:t>(A) Expression of interferon-stimulated genes (MxA, Ly6E, IFIT3, IFI44, IFI44L, IFI27, and ISG15) relative to GAPDH by qPCR using RNA from isolated peripheral blood mononuclear cells of SS patients and AA controls. n.s., not significant.</w:t>
      </w:r>
    </w:p>
    <w:p>
      <w:pPr>
        <w:spacing w:after="0"/>
        <w:jc w:val="left"/>
        <w:rPr>
          <w:sz w:val="22"/>
        </w:rPr>
        <w:sectPr>
          <w:type w:val="continuous"/>
          <w:pgSz w:w="12240" w:h="15840"/>
          <w:pgMar w:top="0" w:bottom="280" w:left="1320" w:right="0"/>
        </w:sectPr>
      </w:pPr>
    </w:p>
    <w:p>
      <w:pPr>
        <w:pStyle w:val="BodyText"/>
        <w:rPr>
          <w:sz w:val="20"/>
        </w:rPr>
      </w:pPr>
    </w:p>
    <w:p>
      <w:pPr>
        <w:pStyle w:val="BodyText"/>
        <w:rPr>
          <w:sz w:val="20"/>
        </w:rPr>
      </w:pPr>
    </w:p>
    <w:p>
      <w:pPr>
        <w:pStyle w:val="BodyText"/>
        <w:rPr>
          <w:sz w:val="20"/>
        </w:rPr>
      </w:pPr>
    </w:p>
    <w:p>
      <w:pPr>
        <w:pStyle w:val="BodyText"/>
        <w:rPr>
          <w:sz w:val="20"/>
        </w:rPr>
      </w:pPr>
    </w:p>
    <w:p>
      <w:pPr>
        <w:pStyle w:val="BodyText"/>
        <w:rPr>
          <w:sz w:val="20"/>
        </w:rPr>
      </w:pPr>
    </w:p>
    <w:p>
      <w:pPr>
        <w:pStyle w:val="BodyText"/>
        <w:spacing w:before="10"/>
        <w:rPr>
          <w:sz w:val="25"/>
        </w:rPr>
      </w:pPr>
    </w:p>
    <w:p>
      <w:pPr>
        <w:spacing w:after="0"/>
        <w:rPr>
          <w:sz w:val="25"/>
        </w:rPr>
        <w:sectPr>
          <w:pgSz w:w="12240" w:h="15840"/>
          <w:pgMar w:top="0" w:bottom="280" w:left="1320" w:right="0"/>
        </w:sectPr>
      </w:pPr>
    </w:p>
    <w:p>
      <w:pPr>
        <w:pStyle w:val="BodyText"/>
        <w:rPr>
          <w:sz w:val="12"/>
        </w:rPr>
      </w:pPr>
    </w:p>
    <w:p>
      <w:pPr>
        <w:pStyle w:val="BodyText"/>
        <w:rPr>
          <w:sz w:val="12"/>
        </w:rPr>
      </w:pPr>
    </w:p>
    <w:p>
      <w:pPr>
        <w:spacing w:before="94"/>
        <w:ind w:left="0" w:right="0" w:firstLine="0"/>
        <w:jc w:val="right"/>
        <w:rPr>
          <w:b/>
          <w:sz w:val="11"/>
        </w:rPr>
      </w:pPr>
      <w:r>
        <w:rPr>
          <w:b/>
          <w:sz w:val="11"/>
        </w:rPr>
        <w:t>300</w:t>
      </w:r>
    </w:p>
    <w:p>
      <w:pPr>
        <w:spacing w:before="111"/>
        <w:ind w:left="389" w:right="0" w:firstLine="0"/>
        <w:jc w:val="left"/>
        <w:rPr>
          <w:b/>
          <w:sz w:val="14"/>
        </w:rPr>
      </w:pPr>
      <w:r>
        <w:rPr/>
        <w:br w:type="column"/>
      </w:r>
      <w:r>
        <w:rPr>
          <w:b/>
          <w:w w:val="105"/>
          <w:sz w:val="14"/>
        </w:rPr>
        <w:t>MxA</w:t>
      </w:r>
    </w:p>
    <w:p>
      <w:pPr>
        <w:pStyle w:val="BodyText"/>
        <w:rPr>
          <w:b/>
          <w:sz w:val="12"/>
        </w:rPr>
      </w:pPr>
      <w:r>
        <w:rPr/>
        <w:br w:type="column"/>
      </w:r>
      <w:r>
        <w:rPr>
          <w:b/>
          <w:sz w:val="12"/>
        </w:rPr>
      </w:r>
    </w:p>
    <w:p>
      <w:pPr>
        <w:pStyle w:val="BodyText"/>
        <w:rPr>
          <w:b/>
          <w:sz w:val="12"/>
        </w:rPr>
      </w:pPr>
    </w:p>
    <w:p>
      <w:pPr>
        <w:spacing w:before="82"/>
        <w:ind w:left="0" w:right="0" w:firstLine="0"/>
        <w:jc w:val="right"/>
        <w:rPr>
          <w:b/>
          <w:sz w:val="11"/>
        </w:rPr>
      </w:pPr>
      <w:r>
        <w:rPr>
          <w:b/>
          <w:sz w:val="11"/>
        </w:rPr>
        <w:t>400</w:t>
      </w:r>
    </w:p>
    <w:p>
      <w:pPr>
        <w:spacing w:before="99"/>
        <w:ind w:left="366" w:right="0" w:firstLine="0"/>
        <w:jc w:val="left"/>
        <w:rPr>
          <w:b/>
          <w:sz w:val="14"/>
        </w:rPr>
      </w:pPr>
      <w:r>
        <w:rPr/>
        <w:br w:type="column"/>
      </w:r>
      <w:r>
        <w:rPr>
          <w:b/>
          <w:w w:val="105"/>
          <w:sz w:val="14"/>
        </w:rPr>
        <w:t>LY6E</w:t>
      </w:r>
    </w:p>
    <w:p>
      <w:pPr>
        <w:spacing w:after="0"/>
        <w:jc w:val="left"/>
        <w:rPr>
          <w:sz w:val="14"/>
        </w:rPr>
        <w:sectPr>
          <w:type w:val="continuous"/>
          <w:pgSz w:w="12240" w:h="15840"/>
          <w:pgMar w:top="0" w:bottom="280" w:left="1320" w:right="0"/>
          <w:cols w:num="4" w:equalWidth="0">
            <w:col w:w="726" w:space="40"/>
            <w:col w:w="741" w:space="865"/>
            <w:col w:w="726" w:space="40"/>
            <w:col w:w="7782"/>
          </w:cols>
        </w:sectPr>
      </w:pPr>
    </w:p>
    <w:p>
      <w:pPr>
        <w:pStyle w:val="BodyText"/>
        <w:spacing w:before="8"/>
        <w:rPr>
          <w:b/>
          <w:sz w:val="11"/>
        </w:rPr>
      </w:pPr>
    </w:p>
    <w:p>
      <w:pPr>
        <w:spacing w:before="99"/>
        <w:ind w:left="2904" w:right="0" w:firstLine="0"/>
        <w:jc w:val="left"/>
        <w:rPr>
          <w:b/>
          <w:sz w:val="11"/>
        </w:rPr>
      </w:pPr>
      <w:r>
        <w:rPr/>
        <w:pict>
          <v:group style="position:absolute;margin-left:102.980682pt;margin-top:-10.27712pt;width:54.15pt;height:77.850pt;mso-position-horizontal-relative:page;mso-position-vertical-relative:paragraph;z-index:251702272" coordorigin="2060,-206" coordsize="1083,1557">
            <v:shape style="position:absolute;left:2323;top:1259;width:107;height:22" coordorigin="2323,1259" coordsize="107,22" path="m2353,1259l2323,1259,2323,1280,2353,1280,2353,1259m2429,1259l2399,1259,2399,1280,2429,1280,2429,1259e" filled="true" fillcolor="#000000" stroked="false">
              <v:path arrowok="t"/>
              <v:fill type="solid"/>
            </v:shape>
            <v:rect style="position:absolute;left:2323;top:1259;width:107;height:22" filled="false" stroked="true" strokeweight=".745344pt" strokecolor="#000000">
              <v:stroke dashstyle="solid"/>
            </v:rect>
            <v:line style="position:absolute" from="2881,1071" to="2881,1280" stroked="true" strokeweight="5.318771pt" strokecolor="#000000">
              <v:stroke dashstyle="solid"/>
            </v:line>
            <v:rect style="position:absolute;left:2828;top:1070;width:107;height:210" filled="false" stroked="true" strokeweight=".756746pt" strokecolor="#000000">
              <v:stroke dashstyle="solid"/>
            </v:rect>
            <v:shape style="position:absolute;left:0;top:12741;width:16200;height:1020" coordorigin="0,12742" coordsize="16200,1020" path="m2117,1288l3142,1288m2376,1351l2376,1288m2881,1351l2881,1288e" filled="false" stroked="true" strokeweight=".752299pt" strokecolor="#000000">
              <v:path arrowok="t"/>
              <v:stroke dashstyle="solid"/>
            </v:shape>
            <v:shape style="position:absolute;left:-1020;top:13761;width:1020;height:24180" coordorigin="-1020,13762" coordsize="1020,24180" path="m2124,1295l2124,-206m2124,1288l2060,1288m2124,792l2060,792m2124,297l2060,297m2124,-198l2060,-198e" filled="false" stroked="true" strokeweight=".752299pt" strokecolor="#000000">
              <v:path arrowok="t"/>
              <v:stroke dashstyle="solid"/>
            </v:shape>
            <v:shape style="position:absolute;left:2262;top:1207;width:46;height:45" coordorigin="2262,1207" coordsize="46,45" path="m2308,1229l2308,1242,2298,1252,2285,1252,2272,1252,2262,1242,2262,1229,2262,1217,2272,1207,2285,1207,2298,1207,2308,1217,2308,1229xe" filled="false" stroked="true" strokeweight=".752149pt" strokecolor="#000000">
              <v:path arrowok="t"/>
              <v:stroke dashstyle="solid"/>
            </v:shape>
            <v:shape style="position:absolute;left:2444;top:1198;width:46;height:45" coordorigin="2445,1198" coordsize="46,45" path="m2490,1221l2490,1233,2480,1243,2467,1243,2455,1243,2445,1233,2445,1221,2445,1208,2455,1198,2467,1198,2480,1198,2490,1208,2490,1221xe" filled="false" stroked="true" strokeweight=".752149pt" strokecolor="#000000">
              <v:path arrowok="t"/>
              <v:stroke dashstyle="solid"/>
            </v:shape>
            <v:shape style="position:absolute;left:2444;top:1249;width:46;height:39" coordorigin="2445,1249" coordsize="46,39" path="m2486,1288l2448,1288,2445,1284,2445,1259,2455,1249,2480,1249,2490,1259,2490,1284,2486,1288xe" filled="true" fillcolor="#ffffff" stroked="false">
              <v:path arrowok="t"/>
              <v:fill type="solid"/>
            </v:shape>
            <v:shape style="position:absolute;left:-720;top:13501;width:720;height:621" coordorigin="-720,13502" coordsize="720,621" path="m2490,1272l2490,1284,2486,1288m2448,1288l2445,1284,2445,1272,2445,1259,2455,1249,2467,1249,2480,1249,2490,1259,2490,1272e" filled="false" stroked="true" strokeweight=".752299pt" strokecolor="#000000">
              <v:path arrowok="t"/>
              <v:stroke dashstyle="solid"/>
            </v:shape>
            <v:shape style="position:absolute;left:2262;top:1257;width:46;height:30" coordorigin="2262,1258" coordsize="46,30" path="m2308,1288l2262,1288,2262,1268,2272,1258,2298,1258,2308,1268,2308,1288xe" filled="true" fillcolor="#ffffff" stroked="false">
              <v:path arrowok="t"/>
              <v:fill type="solid"/>
            </v:shape>
            <v:line style="position:absolute" from="2300,1284" to="2315,1284" stroked="true" strokeweight=".372769pt" strokecolor="#000000">
              <v:stroke dashstyle="solid"/>
            </v:line>
            <v:shape style="position:absolute;left:2262;top:1257;width:46;height:30" coordorigin="2262,1258" coordsize="46,30" path="m2262,1288l2262,1280,2262,1268,2272,1258,2285,1258,2298,1258,2308,1268,2308,1280e" filled="false" stroked="true" strokeweight=".749279pt" strokecolor="#000000">
              <v:path arrowok="t"/>
              <v:stroke dashstyle="solid"/>
            </v:shape>
            <v:shape style="position:absolute;left:2353;top:1235;width:46;height:45" coordorigin="2353,1236" coordsize="46,45" path="m2389,1280l2364,1280,2353,1270,2353,1246,2364,1236,2389,1236,2399,1246,2399,1270,2389,1280xe" filled="true" fillcolor="#ffffff" stroked="false">
              <v:path arrowok="t"/>
              <v:fill type="solid"/>
            </v:shape>
            <v:shape style="position:absolute;left:2353;top:1235;width:46;height:45" coordorigin="2353,1236" coordsize="46,45" path="m2399,1258l2399,1270,2389,1280,2376,1280,2364,1280,2353,1270,2353,1258,2353,1246,2364,1236,2376,1236,2389,1236,2399,1246,2399,1258xe" filled="false" stroked="true" strokeweight=".752149pt" strokecolor="#000000">
              <v:path arrowok="t"/>
              <v:stroke dashstyle="solid"/>
            </v:shape>
            <v:shape style="position:absolute;left:2858;top:868;width:46;height:45" coordorigin="2859,868" coordsize="46,45" path="m2904,891l2904,903,2894,913,2881,913,2869,913,2859,903,2859,891,2859,878,2869,868,2881,868,2894,868,2904,878,2904,891xe" filled="false" stroked="true" strokeweight=".752149pt" strokecolor="#000000">
              <v:path arrowok="t"/>
              <v:stroke dashstyle="solid"/>
            </v:shape>
            <v:shape style="position:absolute;left:2858;top:143;width:46;height:45" coordorigin="2859,143" coordsize="46,45" path="m2904,166l2904,178,2894,188,2881,188,2869,188,2859,178,2859,166,2859,153,2869,143,2881,143,2894,143,2904,153,2904,166xe" filled="false" stroked="true" strokeweight=".752149pt" strokecolor="#000000">
              <v:path arrowok="t"/>
              <v:stroke dashstyle="solid"/>
            </v:shape>
            <v:shape style="position:absolute;left:2858;top:916;width:46;height:45" coordorigin="2859,917" coordsize="46,45" path="m2904,939l2904,951,2894,961,2881,961,2869,961,2859,951,2859,939,2859,927,2869,917,2881,917,2894,917,2904,927,2904,939xe" filled="false" stroked="true" strokeweight=".752149pt" strokecolor="#000000">
              <v:path arrowok="t"/>
              <v:stroke dashstyle="solid"/>
            </v:shape>
            <v:shape style="position:absolute;left:2995;top:1068;width:46;height:45" coordorigin="2995,1068" coordsize="46,45" path="m3041,1090l3041,1103,3031,1113,3018,1113,3006,1113,2995,1103,2995,1090,2995,1078,3006,1068,3018,1068,3031,1068,3041,1078,3041,1090xe" filled="false" stroked="true" strokeweight=".752149pt" strokecolor="#000000">
              <v:path arrowok="t"/>
              <v:stroke dashstyle="solid"/>
            </v:shape>
            <v:shape style="position:absolute;left:2721;top:1059;width:46;height:45" coordorigin="2722,1059" coordsize="46,45" path="m2768,1082l2768,1094,2757,1104,2745,1104,2732,1104,2722,1094,2722,1082,2722,1069,2732,1059,2745,1059,2757,1059,2768,1069,2768,1082xe" filled="false" stroked="true" strokeweight=".752149pt" strokecolor="#000000">
              <v:path arrowok="t"/>
              <v:stroke dashstyle="solid"/>
            </v:shape>
            <v:shape style="position:absolute;left:2721;top:1138;width:46;height:45" coordorigin="2722,1139" coordsize="46,45" path="m2768,1161l2768,1173,2757,1183,2745,1183,2732,1183,2722,1173,2722,1161,2722,1149,2732,1139,2745,1139,2757,1139,2768,1149,2768,1161xe" filled="false" stroked="true" strokeweight=".752149pt" strokecolor="#000000">
              <v:path arrowok="t"/>
              <v:stroke dashstyle="solid"/>
            </v:shape>
            <v:shape style="position:absolute;left:2813;top:1048;width:46;height:45" coordorigin="2813,1048" coordsize="46,45" path="m2848,1093l2823,1093,2813,1083,2813,1058,2823,1048,2848,1048,2859,1058,2859,1083,2848,1093xe" filled="true" fillcolor="#ffffff" stroked="false">
              <v:path arrowok="t"/>
              <v:fill type="solid"/>
            </v:shape>
            <v:shape style="position:absolute;left:2813;top:1048;width:46;height:45" coordorigin="2813,1048" coordsize="46,45" path="m2859,1071l2859,1083,2848,1093,2836,1093,2823,1093,2813,1083,2813,1071,2813,1058,2823,1048,2836,1048,2848,1048,2859,1058,2859,1071xe" filled="false" stroked="true" strokeweight=".752149pt" strokecolor="#000000">
              <v:path arrowok="t"/>
              <v:stroke dashstyle="solid"/>
            </v:shape>
            <v:shape style="position:absolute;left:2904;top:1177;width:46;height:45" coordorigin="2904,1177" coordsize="46,45" path="m2940,1222l2914,1222,2904,1212,2904,1187,2914,1177,2940,1177,2950,1187,2950,1212,2940,1222xe" filled="true" fillcolor="#ffffff" stroked="false">
              <v:path arrowok="t"/>
              <v:fill type="solid"/>
            </v:shape>
            <v:shape style="position:absolute;left:2904;top:1177;width:46;height:45" coordorigin="2904,1177" coordsize="46,45" path="m2950,1200l2950,1212,2940,1222,2927,1222,2914,1222,2904,1212,2904,1200,2904,1187,2914,1177,2927,1177,2940,1177,2950,1187,2950,1200xe" filled="false" stroked="true" strokeweight=".752149pt" strokecolor="#000000">
              <v:path arrowok="t"/>
              <v:stroke dashstyle="solid"/>
            </v:shape>
            <v:shape style="position:absolute;left:2904;top:1034;width:46;height:45" coordorigin="2904,1035" coordsize="46,45" path="m2940,1079l2914,1079,2904,1069,2904,1045,2914,1035,2940,1035,2950,1045,2950,1069,2940,1079xe" filled="true" fillcolor="#ffffff" stroked="false">
              <v:path arrowok="t"/>
              <v:fill type="solid"/>
            </v:shape>
            <v:shape style="position:absolute;left:2904;top:1034;width:46;height:45" coordorigin="2904,1035" coordsize="46,45" path="m2950,1057l2950,1069,2940,1079,2927,1079,2914,1079,2904,1069,2904,1057,2904,1045,2914,1035,2927,1035,2940,1035,2950,1045,2950,1057xe" filled="false" stroked="true" strokeweight=".752149pt" strokecolor="#000000">
              <v:path arrowok="t"/>
              <v:stroke dashstyle="solid"/>
            </v:shape>
            <v:shape style="position:absolute;left:2858;top:1249;width:46;height:39" coordorigin="2859,1249" coordsize="46,39" path="m2900,1288l2863,1288,2859,1284,2859,1259,2869,1249,2894,1249,2904,1259,2904,1284,2900,1288xe" filled="true" fillcolor="#ffffff" stroked="false">
              <v:path arrowok="t"/>
              <v:fill type="solid"/>
            </v:shape>
            <v:shape style="position:absolute;left:-720;top:13501;width:720;height:621" coordorigin="-720,13502" coordsize="720,621" path="m2904,1272l2904,1284,2900,1288m2863,1288l2859,1284,2859,1272,2859,1259,2869,1249,2881,1249,2894,1249,2904,1259,2904,1272e" filled="false" stroked="true" strokeweight=".752299pt" strokecolor="#000000">
              <v:path arrowok="t"/>
              <v:stroke dashstyle="solid"/>
            </v:shape>
            <v:shape style="position:absolute;left:2949;top:1250;width:46;height:38" coordorigin="2950,1250" coordsize="46,38" path="m2993,1288l2952,1288,2950,1285,2950,1260,2960,1250,2985,1250,2995,1260,2995,1285,2993,1288xe" filled="true" fillcolor="#ffffff" stroked="false">
              <v:path arrowok="t"/>
              <v:fill type="solid"/>
            </v:shape>
            <v:shape style="position:absolute;left:-720;top:13521;width:720;height:601" coordorigin="-720,13522" coordsize="720,601" path="m2995,1273l2995,1285,2993,1288m2952,1288l2950,1285,2950,1273,2950,1260,2960,1250,2973,1250,2985,1250,2995,1260,2995,1273e" filled="false" stroked="true" strokeweight=".752299pt" strokecolor="#000000">
              <v:path arrowok="t"/>
              <v:stroke dashstyle="solid"/>
            </v:shape>
            <v:shape style="position:absolute;left:2904;top:1082;width:46;height:45" coordorigin="2904,1083" coordsize="46,45" path="m2940,1128l2914,1128,2904,1118,2904,1093,2914,1083,2940,1083,2950,1093,2950,1118,2940,1128xe" filled="true" fillcolor="#ffffff" stroked="false">
              <v:path arrowok="t"/>
              <v:fill type="solid"/>
            </v:shape>
            <v:shape style="position:absolute;left:2904;top:1082;width:46;height:45" coordorigin="2904,1083" coordsize="46,45" path="m2950,1105l2950,1118,2940,1128,2927,1128,2914,1128,2904,1118,2904,1105,2904,1093,2914,1083,2927,1083,2940,1083,2950,1093,2950,1105xe" filled="false" stroked="true" strokeweight=".752149pt" strokecolor="#000000">
              <v:path arrowok="t"/>
              <v:stroke dashstyle="solid"/>
            </v:shape>
            <v:shape style="position:absolute;left:2813;top:1146;width:46;height:45" coordorigin="2813,1146" coordsize="46,45" path="m2848,1191l2823,1191,2813,1181,2813,1156,2823,1146,2848,1146,2859,1156,2859,1181,2848,1191xe" filled="true" fillcolor="#ffffff" stroked="false">
              <v:path arrowok="t"/>
              <v:fill type="solid"/>
            </v:shape>
            <v:shape style="position:absolute;left:2813;top:1146;width:46;height:45" coordorigin="2813,1146" coordsize="46,45" path="m2859,1169l2859,1181,2848,1191,2836,1191,2823,1191,2813,1181,2813,1169,2813,1156,2823,1146,2836,1146,2848,1146,2859,1156,2859,1169xe" filled="false" stroked="true" strokeweight=".752149pt" strokecolor="#000000">
              <v:path arrowok="t"/>
              <v:stroke dashstyle="solid"/>
            </v:shape>
            <v:shape style="position:absolute;left:2767;top:1262;width:46;height:25" coordorigin="2768,1263" coordsize="46,25" path="m2813,1288l2768,1288,2768,1273,2778,1263,2803,1263,2813,1273,2813,1288xe" filled="true" fillcolor="#ffffff" stroked="false">
              <v:path arrowok="t"/>
              <v:fill type="solid"/>
            </v:shape>
            <v:line style="position:absolute" from="2806,1286" to="2821,1286" stroked="true" strokeweight=".124555pt" strokecolor="#000000">
              <v:stroke dashstyle="solid"/>
            </v:line>
            <v:shape style="position:absolute;left:2767;top:1262;width:46;height:25" coordorigin="2768,1263" coordsize="46,25" path="m2768,1288l2768,1285,2768,1273,2778,1263,2790,1263,2803,1263,2813,1273,2813,1285e" filled="false" stroked="true" strokeweight=".748218pt" strokecolor="#000000">
              <v:path arrowok="t"/>
              <v:stroke dashstyle="solid"/>
            </v:shape>
            <v:shape style="position:absolute;left:2995;top:1157;width:46;height:45" coordorigin="2995,1157" coordsize="46,45" path="m3041,1180l3041,1192,3031,1202,3018,1202,3006,1202,2995,1192,2995,1180,2995,1167,3006,1157,3018,1157,3031,1157,3041,1167,3041,1180xe" filled="false" stroked="true" strokeweight=".752149pt" strokecolor="#000000">
              <v:path arrowok="t"/>
              <v:stroke dashstyle="solid"/>
            </v:shape>
            <v:shape style="position:absolute;left:2338;top:-12;width:542;height:80" coordorigin="2338,-11" coordsize="542,80" path="m2880,69l2880,38,2880,12,2880,-5,2880,-11,2338,-11,2338,-5,2338,12,2338,38,2338,69e" filled="false" stroked="true" strokeweight="2pt" strokecolor="#000000">
              <v:path arrowok="t"/>
              <v:stroke dashstyle="solid"/>
            </v:shape>
            <w10:wrap type="none"/>
          </v:group>
        </w:pict>
      </w:r>
      <w:r>
        <w:rPr/>
        <w:pict>
          <v:group style="position:absolute;margin-left:221.580765pt;margin-top:-10.906654pt;width:54.15pt;height:77.75pt;mso-position-horizontal-relative:page;mso-position-vertical-relative:paragraph;z-index:251703296" coordorigin="4432,-218" coordsize="1083,1555">
            <v:rect style="position:absolute;left:4695;top:1232;width:74;height:34" filled="true" fillcolor="#000000" stroked="false">
              <v:fill type="solid"/>
            </v:rect>
            <v:rect style="position:absolute;left:4695;top:1232;width:107;height:34" filled="false" stroked="true" strokeweight=".745166pt" strokecolor="#000000">
              <v:stroke dashstyle="solid"/>
            </v:rect>
            <v:line style="position:absolute" from="5253,988" to="5253,1266" stroked="true" strokeweight="5.318771pt" strokecolor="#000000">
              <v:stroke dashstyle="solid"/>
            </v:line>
            <v:rect style="position:absolute;left:5200;top:987;width:107;height:278" filled="false" stroked="true" strokeweight=".757763pt" strokecolor="#000000">
              <v:stroke dashstyle="solid"/>
            </v:rect>
            <v:shape style="position:absolute;left:0;top:12741;width:16200;height:1020" coordorigin="0,12742" coordsize="16200,1020" path="m4489,1273l5514,1273m4748,1336l4748,1273m5253,1336l5253,1273e" filled="false" stroked="true" strokeweight=".75177pt" strokecolor="#000000">
              <v:path arrowok="t"/>
              <v:stroke dashstyle="solid"/>
            </v:shape>
            <v:shape style="position:absolute;left:-1020;top:13761;width:1020;height:24180" coordorigin="-1020,13762" coordsize="1020,24180" path="m4496,1280l4496,-218m4496,1273l4432,1273m4496,902l4432,902m4496,532l4432,532m4496,161l4432,161m4496,-211l4432,-211e" filled="false" stroked="true" strokeweight=".75177pt" strokecolor="#000000">
              <v:path arrowok="t"/>
              <v:stroke dashstyle="solid"/>
            </v:shape>
            <v:shape style="position:absolute;left:4725;top:1108;width:46;height:45" coordorigin="4725,1108" coordsize="46,45" path="m4771,1130l4771,1143,4761,1153,4748,1153,4736,1153,4725,1143,4725,1130,4725,1118,4736,1108,4748,1108,4761,1108,4771,1118,4771,1130xe" filled="false" stroked="true" strokeweight=".751597pt" strokecolor="#000000">
              <v:path arrowok="t"/>
              <v:stroke dashstyle="solid"/>
            </v:shape>
            <v:shape style="position:absolute;left:4682;top:1212;width:46;height:45" coordorigin="4682,1212" coordsize="46,45" path="m4718,1257l4693,1257,4682,1247,4682,1222,4693,1212,4718,1212,4728,1222,4728,1247,4718,1257xe" filled="true" fillcolor="#ffffff" stroked="false">
              <v:path arrowok="t"/>
              <v:fill type="solid"/>
            </v:shape>
            <v:shape style="position:absolute;left:4682;top:1212;width:46;height:45" coordorigin="4682,1212" coordsize="46,45" path="m4728,1235l4728,1247,4718,1257,4705,1257,4693,1257,4682,1247,4682,1235,4682,1222,4693,1212,4705,1212,4718,1212,4728,1222,4728,1235xe" filled="false" stroked="true" strokeweight=".751597pt" strokecolor="#000000">
              <v:path arrowok="t"/>
              <v:stroke dashstyle="solid"/>
            </v:shape>
            <v:shape style="position:absolute;left:4854;top:1227;width:46;height:45" coordorigin="4855,1227" coordsize="46,45" path="m4890,1272l4865,1272,4855,1262,4855,1237,4865,1227,4890,1227,4900,1237,4900,1262,4890,1272xe" filled="true" fillcolor="#ffffff" stroked="false">
              <v:path arrowok="t"/>
              <v:fill type="solid"/>
            </v:shape>
            <v:shape style="position:absolute;left:4854;top:1227;width:46;height:45" coordorigin="4855,1227" coordsize="46,45" path="m4900,1249l4900,1262,4890,1272,4877,1272,4865,1272,4855,1262,4855,1249,4855,1237,4865,1227,4877,1227,4890,1227,4900,1237,4900,1249xe" filled="false" stroked="true" strokeweight=".751597pt" strokecolor="#000000">
              <v:path arrowok="t"/>
              <v:stroke dashstyle="solid"/>
            </v:shape>
            <v:shape style="position:absolute;left:4596;top:1235;width:46;height:38" coordorigin="4596,1236" coordsize="46,38" path="m4639,1273l4599,1273,4596,1270,4596,1246,4606,1236,4632,1236,4642,1246,4642,1270,4639,1273xe" filled="true" fillcolor="#ffffff" stroked="false">
              <v:path arrowok="t"/>
              <v:fill type="solid"/>
            </v:shape>
            <v:shape style="position:absolute;left:-720;top:13521;width:720;height:600" coordorigin="-720,13522" coordsize="720,600" path="m4642,1258l4642,1270,4639,1273m4599,1273l4596,1270,4596,1258,4596,1246,4606,1236,4619,1236,4632,1236,4642,1246,4642,1258e" filled="false" stroked="true" strokeweight=".75177pt" strokecolor="#000000">
              <v:path arrowok="t"/>
              <v:stroke dashstyle="solid"/>
            </v:shape>
            <v:shape style="position:absolute;left:4768;top:1230;width:46;height:45" coordorigin="4768,1231" coordsize="46,45" path="m4804,1275l4779,1275,4768,1266,4768,1241,4779,1231,4804,1231,4814,1241,4814,1266,4804,1275xe" filled="true" fillcolor="#ffffff" stroked="false">
              <v:path arrowok="t"/>
              <v:fill type="solid"/>
            </v:shape>
            <v:shape style="position:absolute;left:4768;top:1230;width:46;height:45" coordorigin="4768,1231" coordsize="46,45" path="m4814,1253l4814,1266,4804,1275,4791,1275,4779,1275,4768,1266,4768,1253,4768,1241,4779,1231,4791,1231,4804,1231,4814,1241,4814,1253xe" filled="false" stroked="true" strokeweight=".751597pt" strokecolor="#000000">
              <v:path arrowok="t"/>
              <v:stroke dashstyle="solid"/>
            </v:shape>
            <v:shape style="position:absolute;left:5295;top:982;width:46;height:45" coordorigin="5295,983" coordsize="46,45" path="m5331,1028l5305,1028,5295,1018,5295,993,5305,983,5331,983,5341,993,5341,1018,5331,1028xe" filled="true" fillcolor="#ffffff" stroked="false">
              <v:path arrowok="t"/>
              <v:fill type="solid"/>
            </v:shape>
            <v:shape style="position:absolute;left:5295;top:982;width:46;height:45" coordorigin="5295,983" coordsize="46,45" path="m5341,1005l5341,1018,5331,1028,5318,1028,5305,1028,5295,1018,5295,1005,5295,993,5305,983,5318,983,5331,983,5341,993,5341,1005xe" filled="false" stroked="true" strokeweight=".751597pt" strokecolor="#000000">
              <v:path arrowok="t"/>
              <v:stroke dashstyle="solid"/>
            </v:shape>
            <v:shape style="position:absolute;left:5230;top:485;width:46;height:45" coordorigin="5231,486" coordsize="46,45" path="m5276,508l5276,521,5266,531,5253,531,5241,531,5231,521,5231,508,5231,496,5241,486,5253,486,5266,486,5276,496,5276,508xe" filled="false" stroked="true" strokeweight=".751597pt" strokecolor="#000000">
              <v:path arrowok="t"/>
              <v:stroke dashstyle="solid"/>
            </v:shape>
            <v:shape style="position:absolute;left:5230;top:997;width:46;height:45" coordorigin="5231,998" coordsize="46,45" path="m5266,1042l5241,1042,5231,1032,5231,1008,5241,998,5266,998,5276,1008,5276,1032,5266,1042xe" filled="true" fillcolor="#ffffff" stroked="false">
              <v:path arrowok="t"/>
              <v:fill type="solid"/>
            </v:shape>
            <v:shape style="position:absolute;left:5230;top:997;width:46;height:45" coordorigin="5231,998" coordsize="46,45" path="m5276,1020l5276,1032,5266,1042,5253,1042,5241,1042,5231,1032,5231,1020,5231,1008,5241,998,5253,998,5266,998,5276,1008,5276,1020xe" filled="false" stroked="true" strokeweight=".751597pt" strokecolor="#000000">
              <v:path arrowok="t"/>
              <v:stroke dashstyle="solid"/>
            </v:shape>
            <v:shape style="position:absolute;left:5295;top:1090;width:46;height:45" coordorigin="5295,1091" coordsize="46,45" path="m5331,1135l5305,1135,5295,1125,5295,1101,5305,1091,5331,1091,5341,1101,5341,1125,5331,1135xe" filled="true" fillcolor="#ffffff" stroked="false">
              <v:path arrowok="t"/>
              <v:fill type="solid"/>
            </v:shape>
            <v:shape style="position:absolute;left:5295;top:1090;width:46;height:45" coordorigin="5295,1091" coordsize="46,45" path="m5341,1113l5341,1125,5331,1135,5318,1135,5305,1135,5295,1125,5295,1113,5295,1101,5305,1091,5318,1091,5331,1091,5341,1101,5341,1113xe" filled="false" stroked="true" strokeweight=".751597pt" strokecolor="#000000">
              <v:path arrowok="t"/>
              <v:stroke dashstyle="solid"/>
            </v:shape>
            <v:shape style="position:absolute;left:5230;top:1134;width:46;height:45" coordorigin="5231,1134" coordsize="46,45" path="m5266,1179l5241,1179,5231,1169,5231,1144,5241,1134,5266,1134,5276,1144,5276,1169,5266,1179xe" filled="true" fillcolor="#ffffff" stroked="false">
              <v:path arrowok="t"/>
              <v:fill type="solid"/>
            </v:shape>
            <v:shape style="position:absolute;left:5230;top:1134;width:46;height:45" coordorigin="5231,1134" coordsize="46,45" path="m5276,1157l5276,1169,5266,1179,5253,1179,5241,1179,5231,1169,5231,1157,5231,1144,5241,1134,5253,1134,5266,1134,5276,1144,5276,1157xe" filled="false" stroked="true" strokeweight=".751597pt" strokecolor="#000000">
              <v:path arrowok="t"/>
              <v:stroke dashstyle="solid"/>
            </v:shape>
            <v:shape style="position:absolute;left:5295;top:1189;width:46;height:45" coordorigin="5295,1190" coordsize="46,45" path="m5331,1235l5305,1235,5295,1225,5295,1200,5305,1190,5331,1190,5341,1200,5341,1225,5331,1235xe" filled="true" fillcolor="#ffffff" stroked="false">
              <v:path arrowok="t"/>
              <v:fill type="solid"/>
            </v:shape>
            <v:shape style="position:absolute;left:5295;top:1189;width:46;height:45" coordorigin="5295,1190" coordsize="46,45" path="m5341,1212l5341,1225,5331,1235,5318,1235,5305,1235,5295,1225,5295,1212,5295,1200,5305,1190,5318,1190,5331,1190,5341,1200,5341,1212xe" filled="false" stroked="true" strokeweight=".751597pt" strokecolor="#000000">
              <v:path arrowok="t"/>
              <v:stroke dashstyle="solid"/>
            </v:shape>
            <v:shape style="position:absolute;left:5359;top:1135;width:46;height:45" coordorigin="5360,1135" coordsize="46,45" path="m5405,1158l5405,1170,5395,1180,5383,1180,5370,1180,5360,1170,5360,1158,5360,1145,5370,1135,5383,1135,5395,1135,5405,1145,5405,1158xe" filled="false" stroked="true" strokeweight=".751597pt" strokecolor="#000000">
              <v:path arrowok="t"/>
              <v:stroke dashstyle="solid"/>
            </v:shape>
            <v:shape style="position:absolute;left:5166;top:1166;width:46;height:45" coordorigin="5166,1166" coordsize="46,45" path="m5201,1211l5176,1211,5166,1201,5166,1176,5176,1166,5201,1166,5212,1176,5212,1201,5201,1211xe" filled="true" fillcolor="#ffffff" stroked="false">
              <v:path arrowok="t"/>
              <v:fill type="solid"/>
            </v:shape>
            <v:shape style="position:absolute;left:5166;top:1166;width:46;height:45" coordorigin="5166,1166" coordsize="46,45" path="m5212,1189l5212,1201,5201,1211,5189,1211,5176,1211,5166,1201,5166,1189,5166,1176,5176,1166,5189,1166,5201,1166,5212,1176,5212,1189xe" filled="false" stroked="true" strokeweight=".751597pt" strokecolor="#000000">
              <v:path arrowok="t"/>
              <v:stroke dashstyle="solid"/>
            </v:shape>
            <v:shape style="position:absolute;left:5230;top:774;width:46;height:45" coordorigin="5231,775" coordsize="46,45" path="m5276,797l5276,809,5266,819,5253,819,5241,819,5231,809,5231,797,5231,785,5241,775,5253,775,5266,775,5276,785,5276,797xe" filled="false" stroked="true" strokeweight=".751597pt" strokecolor="#000000">
              <v:path arrowok="t"/>
              <v:stroke dashstyle="solid"/>
            </v:shape>
            <v:shape style="position:absolute;left:5230;top:1181;width:46;height:45" coordorigin="5231,1181" coordsize="46,45" path="m5266,1226l5241,1226,5231,1216,5231,1191,5241,1181,5266,1181,5276,1191,5276,1216,5266,1226xe" filled="true" fillcolor="#ffffff" stroked="false">
              <v:path arrowok="t"/>
              <v:fill type="solid"/>
            </v:shape>
            <v:shape style="position:absolute;left:5230;top:1181;width:46;height:45" coordorigin="5231,1181" coordsize="46,45" path="m5276,1204l5276,1216,5266,1226,5253,1226,5241,1226,5231,1216,5231,1204,5231,1191,5241,1181,5253,1181,5266,1181,5276,1191,5276,1204xe" filled="false" stroked="true" strokeweight=".751597pt" strokecolor="#000000">
              <v:path arrowok="t"/>
              <v:stroke dashstyle="solid"/>
            </v:shape>
            <v:shape style="position:absolute;left:5295;top:1140;width:46;height:45" coordorigin="5295,1140" coordsize="46,45" path="m5331,1185l5305,1185,5295,1175,5295,1150,5305,1140,5331,1140,5341,1150,5341,1175,5331,1185xe" filled="true" fillcolor="#ffffff" stroked="false">
              <v:path arrowok="t"/>
              <v:fill type="solid"/>
            </v:shape>
            <v:shape style="position:absolute;left:5295;top:1140;width:46;height:45" coordorigin="5295,1140" coordsize="46,45" path="m5341,1163l5341,1175,5331,1185,5318,1185,5305,1185,5295,1175,5295,1163,5295,1150,5305,1140,5318,1140,5331,1140,5341,1150,5341,1163xe" filled="false" stroked="true" strokeweight=".751597pt" strokecolor="#000000">
              <v:path arrowok="t"/>
              <v:stroke dashstyle="solid"/>
            </v:shape>
            <v:shape style="position:absolute;left:5230;top:19;width:46;height:45" coordorigin="5231,20" coordsize="46,45" path="m5276,42l5276,54,5266,64,5253,64,5241,64,5231,54,5231,42,5231,30,5241,20,5253,20,5266,20,5276,30,5276,42xe" filled="false" stroked="true" strokeweight=".751597pt" strokecolor="#000000">
              <v:path arrowok="t"/>
              <v:stroke dashstyle="solid"/>
            </v:shape>
            <v:shape style="position:absolute;left:5230;top:721;width:46;height:45" coordorigin="5231,721" coordsize="46,45" path="m5276,744l5276,756,5266,766,5253,766,5241,766,5231,756,5231,744,5231,731,5241,721,5253,721,5266,721,5276,731,5276,744xe" filled="false" stroked="true" strokeweight=".751597pt" strokecolor="#000000">
              <v:path arrowok="t"/>
              <v:stroke dashstyle="solid"/>
            </v:shape>
            <v:shape style="position:absolute;left:5166;top:1218;width:46;height:45" coordorigin="5166,1218" coordsize="46,45" path="m5201,1263l5176,1263,5166,1253,5166,1228,5176,1218,5201,1218,5212,1228,5212,1253,5201,1263xe" filled="true" fillcolor="#ffffff" stroked="false">
              <v:path arrowok="t"/>
              <v:fill type="solid"/>
            </v:shape>
            <v:shape style="position:absolute;left:5166;top:1218;width:46;height:45" coordorigin="5166,1218" coordsize="46,45" path="m5212,1241l5212,1253,5201,1263,5189,1263,5176,1263,5166,1253,5166,1241,5166,1228,5176,1218,5189,1218,5201,1218,5212,1228,5212,1241xe" filled="false" stroked="true" strokeweight=".751597pt" strokecolor="#000000">
              <v:path arrowok="t"/>
              <v:stroke dashstyle="solid"/>
            </v:shape>
            <v:shape style="position:absolute;left:5101;top:1125;width:46;height:45" coordorigin="5102,1126" coordsize="46,45" path="m5147,1148l5147,1160,5137,1170,5124,1170,5112,1170,5102,1160,5102,1148,5102,1136,5112,1126,5124,1126,5137,1126,5147,1136,5147,1148xe" filled="false" stroked="true" strokeweight=".751597pt" strokecolor="#000000">
              <v:path arrowok="t"/>
              <v:stroke dashstyle="solid"/>
            </v:shape>
            <v:shape style="position:absolute;left:4687;top:-115;width:542;height:80" coordorigin="4687,-114" coordsize="542,80" path="m5229,-34l5229,-65,5229,-91,5229,-108,5229,-114,4687,-114,4687,-108,4687,-91,4687,-65,4687,-34e" filled="false" stroked="true" strokeweight="2pt" strokecolor="#000000">
              <v:path arrowok="t"/>
              <v:stroke dashstyle="solid"/>
            </v:shape>
            <w10:wrap type="none"/>
          </v:group>
        </w:pict>
      </w:r>
      <w:r>
        <w:rPr/>
        <w:pict>
          <v:shape style="position:absolute;margin-left:128.292648pt;margin-top:-9.177127pt;width:3.25pt;height:6.5pt;mso-position-horizontal-relative:page;mso-position-vertical-relative:paragraph;z-index:251710464;rotation:180" type="#_x0000_t136" fillcolor="#000000" stroked="f">
            <o:extrusion v:ext="view" autorotationcenter="t"/>
            <v:textpath style="font-family:&quot;Calibri&quot;;font-size:6pt;v-text-kern:t;mso-text-shadow:auto;font-weight:bold" string="*"/>
            <w10:wrap type="none"/>
          </v:shape>
        </w:pict>
      </w:r>
      <w:r>
        <w:rPr/>
        <w:pict>
          <v:shape style="position:absolute;margin-left:246.822556pt;margin-top:-15.177127pt;width:3.25pt;height:6.5pt;mso-position-horizontal-relative:page;mso-position-vertical-relative:paragraph;z-index:251711488;rotation:180" type="#_x0000_t136" fillcolor="#000000" stroked="f">
            <o:extrusion v:ext="view" autorotationcenter="t"/>
            <v:textpath style="font-family:&quot;Calibri&quot;;font-size:6pt;v-text-kern:t;mso-text-shadow:auto;font-weight:bold" string="*"/>
            <w10:wrap type="none"/>
          </v:shape>
        </w:pict>
      </w:r>
      <w:r>
        <w:rPr/>
        <w:pict>
          <v:shape style="position:absolute;margin-left:82.065102pt;margin-top:8.423843pt;width:9.1pt;height:37.6pt;mso-position-horizontal-relative:page;mso-position-vertical-relative:paragraph;z-index:251713536" type="#_x0000_t202" filled="false" stroked="false">
            <v:textbox inset="0,0,0,0" style="layout-flow:vertical;mso-layout-flow-alt:bottom-to-top">
              <w:txbxContent>
                <w:p>
                  <w:pPr>
                    <w:spacing w:before="22"/>
                    <w:ind w:left="20" w:right="0" w:firstLine="0"/>
                    <w:jc w:val="left"/>
                    <w:rPr>
                      <w:b/>
                      <w:sz w:val="12"/>
                    </w:rPr>
                  </w:pPr>
                  <w:r>
                    <w:rPr>
                      <w:b/>
                      <w:w w:val="105"/>
                      <w:sz w:val="12"/>
                    </w:rPr>
                    <w:t>Fold </w:t>
                  </w:r>
                  <w:r>
                    <w:rPr>
                      <w:b/>
                      <w:spacing w:val="-3"/>
                      <w:w w:val="105"/>
                      <w:sz w:val="12"/>
                    </w:rPr>
                    <w:t>change</w:t>
                  </w:r>
                </w:p>
              </w:txbxContent>
            </v:textbox>
            <w10:wrap type="none"/>
          </v:shape>
        </w:pict>
      </w:r>
      <w:r>
        <w:rPr/>
        <w:pict>
          <v:shape style="position:absolute;margin-left:200.665192pt;margin-top:7.765819pt;width:9.1pt;height:37.550pt;mso-position-horizontal-relative:page;mso-position-vertical-relative:paragraph;z-index:251714560" type="#_x0000_t202" filled="false" stroked="false">
            <v:textbox inset="0,0,0,0" style="layout-flow:vertical;mso-layout-flow-alt:bottom-to-top">
              <w:txbxContent>
                <w:p>
                  <w:pPr>
                    <w:spacing w:before="22"/>
                    <w:ind w:left="20" w:right="0" w:firstLine="0"/>
                    <w:jc w:val="left"/>
                    <w:rPr>
                      <w:b/>
                      <w:sz w:val="12"/>
                    </w:rPr>
                  </w:pPr>
                  <w:r>
                    <w:rPr>
                      <w:b/>
                      <w:w w:val="105"/>
                      <w:sz w:val="12"/>
                    </w:rPr>
                    <w:t>Fold </w:t>
                  </w:r>
                  <w:r>
                    <w:rPr>
                      <w:b/>
                      <w:spacing w:val="-3"/>
                      <w:w w:val="105"/>
                      <w:sz w:val="12"/>
                    </w:rPr>
                    <w:t>change</w:t>
                  </w:r>
                </w:p>
              </w:txbxContent>
            </v:textbox>
            <w10:wrap type="none"/>
          </v:shape>
        </w:pict>
      </w:r>
      <w:r>
        <w:rPr>
          <w:b/>
          <w:w w:val="105"/>
          <w:sz w:val="11"/>
        </w:rPr>
        <w:t>300</w:t>
      </w:r>
    </w:p>
    <w:p>
      <w:pPr>
        <w:spacing w:before="9"/>
        <w:ind w:left="532" w:right="0" w:firstLine="0"/>
        <w:jc w:val="left"/>
        <w:rPr>
          <w:b/>
          <w:sz w:val="11"/>
        </w:rPr>
      </w:pPr>
      <w:r>
        <w:rPr>
          <w:b/>
          <w:w w:val="105"/>
          <w:sz w:val="11"/>
        </w:rPr>
        <w:t>200</w:t>
      </w:r>
    </w:p>
    <w:p>
      <w:pPr>
        <w:pStyle w:val="BodyText"/>
        <w:spacing w:before="5"/>
        <w:rPr>
          <w:b/>
          <w:sz w:val="9"/>
        </w:rPr>
      </w:pPr>
    </w:p>
    <w:p>
      <w:pPr>
        <w:spacing w:before="0"/>
        <w:ind w:left="2904" w:right="0" w:firstLine="0"/>
        <w:jc w:val="left"/>
        <w:rPr>
          <w:b/>
          <w:sz w:val="11"/>
        </w:rPr>
      </w:pPr>
      <w:r>
        <w:rPr>
          <w:b/>
          <w:w w:val="105"/>
          <w:sz w:val="11"/>
        </w:rPr>
        <w:t>200</w:t>
      </w:r>
    </w:p>
    <w:p>
      <w:pPr>
        <w:spacing w:after="0"/>
        <w:jc w:val="left"/>
        <w:rPr>
          <w:sz w:val="11"/>
        </w:rPr>
        <w:sectPr>
          <w:type w:val="continuous"/>
          <w:pgSz w:w="12240" w:h="15840"/>
          <w:pgMar w:top="0" w:bottom="280" w:left="1320" w:right="0"/>
        </w:sectPr>
      </w:pPr>
    </w:p>
    <w:p>
      <w:pPr>
        <w:pStyle w:val="BodyText"/>
        <w:spacing w:before="7"/>
        <w:rPr>
          <w:b/>
          <w:sz w:val="11"/>
        </w:rPr>
      </w:pPr>
    </w:p>
    <w:p>
      <w:pPr>
        <w:spacing w:before="1"/>
        <w:ind w:left="0" w:right="38" w:firstLine="0"/>
        <w:jc w:val="right"/>
        <w:rPr>
          <w:b/>
          <w:sz w:val="11"/>
        </w:rPr>
      </w:pPr>
      <w:r>
        <w:rPr>
          <w:b/>
          <w:sz w:val="11"/>
        </w:rPr>
        <w:t>100</w:t>
      </w:r>
    </w:p>
    <w:p>
      <w:pPr>
        <w:pStyle w:val="BodyText"/>
        <w:rPr>
          <w:b/>
          <w:sz w:val="12"/>
        </w:rPr>
      </w:pPr>
      <w:r>
        <w:rPr/>
        <w:br w:type="column"/>
      </w:r>
      <w:r>
        <w:rPr>
          <w:b/>
          <w:sz w:val="12"/>
        </w:rPr>
      </w:r>
    </w:p>
    <w:p>
      <w:pPr>
        <w:spacing w:before="106"/>
        <w:ind w:left="532" w:right="0" w:firstLine="0"/>
        <w:jc w:val="left"/>
        <w:rPr>
          <w:b/>
          <w:sz w:val="11"/>
        </w:rPr>
      </w:pPr>
      <w:r>
        <w:rPr>
          <w:b/>
          <w:w w:val="105"/>
          <w:sz w:val="11"/>
        </w:rPr>
        <w:t>100</w:t>
      </w:r>
    </w:p>
    <w:p>
      <w:pPr>
        <w:spacing w:after="0"/>
        <w:jc w:val="left"/>
        <w:rPr>
          <w:sz w:val="11"/>
        </w:rPr>
        <w:sectPr>
          <w:type w:val="continuous"/>
          <w:pgSz w:w="12240" w:h="15840"/>
          <w:pgMar w:top="0" w:bottom="280" w:left="1320" w:right="0"/>
          <w:cols w:num="2" w:equalWidth="0">
            <w:col w:w="766" w:space="1606"/>
            <w:col w:w="8548"/>
          </w:cols>
        </w:sectPr>
      </w:pPr>
    </w:p>
    <w:p>
      <w:pPr>
        <w:pStyle w:val="BodyText"/>
        <w:spacing w:before="7"/>
        <w:rPr>
          <w:b/>
          <w:sz w:val="12"/>
        </w:rPr>
      </w:pPr>
    </w:p>
    <w:p>
      <w:pPr>
        <w:spacing w:after="0"/>
        <w:rPr>
          <w:sz w:val="12"/>
        </w:rPr>
        <w:sectPr>
          <w:type w:val="continuous"/>
          <w:pgSz w:w="12240" w:h="15840"/>
          <w:pgMar w:top="0" w:bottom="280" w:left="1320" w:right="0"/>
        </w:sectPr>
      </w:pPr>
    </w:p>
    <w:p>
      <w:pPr>
        <w:pStyle w:val="BodyText"/>
        <w:spacing w:before="10"/>
        <w:rPr>
          <w:b/>
          <w:sz w:val="9"/>
        </w:rPr>
      </w:pPr>
    </w:p>
    <w:p>
      <w:pPr>
        <w:spacing w:before="1"/>
        <w:ind w:left="0" w:right="295" w:firstLine="0"/>
        <w:jc w:val="center"/>
        <w:rPr>
          <w:b/>
          <w:sz w:val="11"/>
        </w:rPr>
      </w:pPr>
      <w:r>
        <w:rPr>
          <w:b/>
          <w:w w:val="104"/>
          <w:sz w:val="11"/>
        </w:rPr>
        <w:t>0</w:t>
      </w:r>
    </w:p>
    <w:p>
      <w:pPr>
        <w:tabs>
          <w:tab w:pos="1485" w:val="left" w:leader="none"/>
        </w:tabs>
        <w:spacing w:before="14"/>
        <w:ind w:left="973" w:right="0" w:firstLine="0"/>
        <w:jc w:val="left"/>
        <w:rPr>
          <w:b/>
          <w:sz w:val="11"/>
        </w:rPr>
      </w:pPr>
      <w:r>
        <w:rPr>
          <w:b/>
          <w:w w:val="105"/>
          <w:sz w:val="11"/>
        </w:rPr>
        <w:t>AA</w:t>
        <w:tab/>
        <w:t>SS</w:t>
      </w:r>
    </w:p>
    <w:p>
      <w:pPr>
        <w:spacing w:before="99"/>
        <w:ind w:left="660" w:right="0" w:firstLine="0"/>
        <w:jc w:val="left"/>
        <w:rPr>
          <w:b/>
          <w:sz w:val="11"/>
        </w:rPr>
      </w:pPr>
      <w:r>
        <w:rPr/>
        <w:br w:type="column"/>
      </w:r>
      <w:r>
        <w:rPr>
          <w:b/>
          <w:w w:val="105"/>
          <w:sz w:val="11"/>
        </w:rPr>
        <w:t>0</w:t>
      </w:r>
    </w:p>
    <w:p>
      <w:pPr>
        <w:tabs>
          <w:tab w:pos="1485" w:val="left" w:leader="none"/>
        </w:tabs>
        <w:spacing w:before="15"/>
        <w:ind w:left="973" w:right="0" w:firstLine="0"/>
        <w:jc w:val="left"/>
        <w:rPr>
          <w:b/>
          <w:sz w:val="11"/>
        </w:rPr>
      </w:pPr>
      <w:r>
        <w:rPr>
          <w:b/>
          <w:w w:val="105"/>
          <w:sz w:val="11"/>
        </w:rPr>
        <w:t>AA</w:t>
        <w:tab/>
        <w:t>SS</w:t>
      </w:r>
    </w:p>
    <w:p>
      <w:pPr>
        <w:spacing w:after="0"/>
        <w:jc w:val="left"/>
        <w:rPr>
          <w:sz w:val="11"/>
        </w:rPr>
        <w:sectPr>
          <w:type w:val="continuous"/>
          <w:pgSz w:w="12240" w:h="15840"/>
          <w:pgMar w:top="0" w:bottom="280" w:left="1320" w:right="0"/>
          <w:cols w:num="2" w:equalWidth="0">
            <w:col w:w="1683" w:space="689"/>
            <w:col w:w="8548"/>
          </w:cols>
        </w:sectPr>
      </w:pPr>
    </w:p>
    <w:p>
      <w:pPr>
        <w:pStyle w:val="BodyText"/>
        <w:spacing w:before="1"/>
        <w:rPr>
          <w:b/>
          <w:sz w:val="19"/>
        </w:rPr>
      </w:pPr>
    </w:p>
    <w:p>
      <w:pPr>
        <w:spacing w:after="0"/>
        <w:rPr>
          <w:sz w:val="19"/>
        </w:rPr>
        <w:sectPr>
          <w:type w:val="continuous"/>
          <w:pgSz w:w="12240" w:h="15840"/>
          <w:pgMar w:top="0" w:bottom="280" w:left="1320" w:right="0"/>
        </w:sectPr>
      </w:pPr>
    </w:p>
    <w:p>
      <w:pPr>
        <w:pStyle w:val="BodyText"/>
        <w:rPr>
          <w:b/>
          <w:sz w:val="14"/>
        </w:rPr>
      </w:pPr>
    </w:p>
    <w:p>
      <w:pPr>
        <w:pStyle w:val="BodyText"/>
        <w:rPr>
          <w:b/>
          <w:sz w:val="14"/>
        </w:rPr>
      </w:pPr>
    </w:p>
    <w:p>
      <w:pPr>
        <w:spacing w:before="84"/>
        <w:ind w:left="455" w:right="0" w:firstLine="0"/>
        <w:jc w:val="left"/>
        <w:rPr>
          <w:b/>
          <w:sz w:val="12"/>
        </w:rPr>
      </w:pPr>
      <w:r>
        <w:rPr/>
        <w:pict>
          <v:group style="position:absolute;margin-left:100.318428pt;margin-top:7.124746pt;width:91.4pt;height:87.05pt;mso-position-horizontal-relative:page;mso-position-vertical-relative:paragraph;z-index:-252831744" coordorigin="2006,142" coordsize="1828,1741">
            <v:rect style="position:absolute;left:2310;top:1780;width:119;height:24" filled="true" fillcolor="#000000" stroked="false">
              <v:fill type="solid"/>
            </v:rect>
            <v:rect style="position:absolute;left:2301;top:1771;width:136;height:41" filled="true" fillcolor="#000000" stroked="false">
              <v:fill type="solid"/>
            </v:rect>
            <v:rect style="position:absolute;left:2891;top:1669;width:119;height:135" filled="true" fillcolor="#000000" stroked="false">
              <v:fill type="solid"/>
            </v:rect>
            <v:rect style="position:absolute;left:2891;top:1669;width:119;height:135" filled="false" stroked="true" strokeweight=".840075pt" strokecolor="#000000">
              <v:stroke dashstyle="solid"/>
            </v:rect>
            <v:line style="position:absolute" from="3533,1502" to="3533,1804" stroked="true" strokeweight="5.932046pt" strokecolor="#000000">
              <v:stroke dashstyle="solid"/>
            </v:line>
            <v:rect style="position:absolute;left:3473;top:1501;width:119;height:302" filled="false" stroked="true" strokeweight=".845188pt" strokecolor="#000000">
              <v:stroke dashstyle="solid"/>
            </v:rect>
            <v:shape style="position:absolute;left:0;top:10707;width:24980;height:1020" coordorigin="0,10707" coordsize="24980,1020" path="m2070,1812l3834,1812m2369,1883l2369,1812m2951,1883l2951,1812m3533,1883l3533,1812e" filled="false" stroked="true" strokeweight=".83904pt" strokecolor="#000000">
              <v:path arrowok="t"/>
              <v:stroke dashstyle="solid"/>
            </v:shape>
            <v:shape style="position:absolute;left:-1020;top:11727;width:1020;height:24240" coordorigin="-1020,11727" coordsize="1020,24240" path="m2078,1820l2078,142m2078,1812l2006,1812m2078,1258l2006,1258m2078,705l2006,705m2078,151l2006,151e" filled="false" stroked="true" strokeweight=".83904pt" strokecolor="#000000">
              <v:path arrowok="t"/>
              <v:stroke dashstyle="solid"/>
            </v:shape>
            <v:shape style="position:absolute;left:2191;top:1694;width:356;height:127" type="#_x0000_t75" stroked="false">
              <v:imagedata r:id="rId6" o:title=""/>
            </v:shape>
            <v:shape style="position:absolute;left:2917;top:1388;width:68;height:67" coordorigin="2917,1388" coordsize="68,67" path="m2985,1422l2982,1435,2975,1445,2964,1452,2951,1455,2938,1452,2927,1445,2920,1435,2917,1422,2920,1409,2927,1398,2938,1391,2951,1388,2964,1391,2975,1398,2982,1409,2985,1422xe" filled="false" stroked="true" strokeweight=".838872pt" strokecolor="#000000">
              <v:path arrowok="t"/>
              <v:stroke dashstyle="solid"/>
            </v:shape>
            <v:shape style="position:absolute;left:2917;top:1558;width:68;height:67" coordorigin="2917,1559" coordsize="68,67" path="m2985,1592l2982,1605,2975,1615,2964,1623,2951,1625,2938,1623,2927,1615,2920,1605,2917,1592,2920,1579,2927,1568,2938,1561,2951,1559,2964,1561,2975,1568,2982,1579,2985,1592xe" filled="false" stroked="true" strokeweight=".838872pt" strokecolor="#000000">
              <v:path arrowok="t"/>
              <v:stroke dashstyle="solid"/>
            </v:shape>
            <v:shape style="position:absolute;left:2985;top:1636;width:68;height:67" coordorigin="2985,1636" coordsize="68,67" path="m3019,1703l3006,1700,2995,1693,2988,1682,2985,1669,2988,1657,2995,1646,3006,1639,3019,1636,3032,1639,3043,1646,3050,1657,3053,1669,3050,1682,3043,1693,3032,1700,3019,1703xe" filled="true" fillcolor="#ffffff" stroked="false">
              <v:path arrowok="t"/>
              <v:fill type="solid"/>
            </v:shape>
            <v:shape style="position:absolute;left:2985;top:1636;width:68;height:67" coordorigin="2985,1636" coordsize="68,67" path="m3053,1669l3050,1682,3043,1693,3032,1700,3019,1703,3006,1700,2995,1693,2988,1682,2985,1669,2988,1657,2995,1646,3006,1639,3019,1636,3032,1639,3043,1646,3050,1657,3053,1669xe" filled="false" stroked="true" strokeweight=".838872pt" strokecolor="#000000">
              <v:path arrowok="t"/>
              <v:stroke dashstyle="solid"/>
            </v:shape>
            <v:shape style="position:absolute;left:2985;top:1762;width:68;height:50" coordorigin="2985,1762" coordsize="68,50" path="m3048,1812l2990,1812,2988,1808,2985,1795,2988,1783,2995,1772,3006,1765,3019,1762,3032,1765,3043,1772,3050,1783,3053,1795,3050,1808,3048,1812xe" filled="true" fillcolor="#ffffff" stroked="false">
              <v:path arrowok="t"/>
              <v:fill type="solid"/>
            </v:shape>
            <v:shape style="position:absolute;left:-960;top:11487;width:960;height:720" coordorigin="-960,11487" coordsize="960,720" path="m3053,1795l3050,1808,3048,1812m2990,1812l2988,1808,2985,1795,2988,1783,2995,1772,3006,1765,3019,1762,3032,1765,3043,1772,3050,1783,3053,1795e" filled="false" stroked="true" strokeweight=".83904pt" strokecolor="#000000">
              <v:path arrowok="t"/>
              <v:stroke dashstyle="solid"/>
            </v:shape>
            <v:shape style="position:absolute;left:2849;top:1645;width:68;height:67" coordorigin="2850,1646" coordsize="68,67" path="m2883,1712l2870,1710,2859,1703,2852,1692,2850,1679,2852,1666,2859,1656,2870,1649,2883,1646,2897,1649,2907,1656,2915,1666,2917,1679,2915,1692,2907,1703,2897,1710,2883,1712xe" filled="true" fillcolor="#ffffff" stroked="false">
              <v:path arrowok="t"/>
              <v:fill type="solid"/>
            </v:shape>
            <v:shape style="position:absolute;left:2849;top:1645;width:68;height:67" coordorigin="2850,1646" coordsize="68,67" path="m2917,1679l2915,1692,2907,1703,2897,1710,2883,1712,2870,1710,2859,1703,2852,1692,2850,1679,2852,1666,2859,1656,2870,1649,2883,1646,2897,1649,2907,1656,2915,1666,2917,1679xe" filled="false" stroked="true" strokeweight=".838872pt" strokecolor="#000000">
              <v:path arrowok="t"/>
              <v:stroke dashstyle="solid"/>
            </v:shape>
            <v:shape style="position:absolute;left:2849;top:1776;width:68;height:36" coordorigin="2850,1776" coordsize="68,36" path="m2917,1812l2850,1812,2850,1809,2852,1796,2859,1786,2870,1779,2883,1776,2897,1779,2907,1786,2915,1796,2917,1809,2917,1812xe" filled="true" fillcolor="#ffffff" stroked="false">
              <v:path arrowok="t"/>
              <v:fill type="solid"/>
            </v:shape>
            <v:shape style="position:absolute;left:-960;top:11687;width:960;height:520" coordorigin="-960,11687" coordsize="960,520" path="m2917,1809l2917,1812m2850,1812l2850,1809,2852,1796,2859,1786,2870,1779,2883,1776,2897,1779,2907,1786,2915,1796,2917,1809e" filled="false" stroked="true" strokeweight=".83904pt" strokecolor="#000000">
              <v:path arrowok="t"/>
              <v:stroke dashstyle="solid"/>
            </v:shape>
            <v:shape style="position:absolute;left:3499;top:1335;width:68;height:67" coordorigin="3499,1336" coordsize="68,67" path="m3567,1369l3564,1382,3557,1393,3546,1400,3533,1402,3520,1400,3509,1393,3502,1382,3499,1369,3502,1356,3509,1346,3520,1338,3533,1336,3546,1338,3557,1346,3564,1356,3567,1369xe" filled="false" stroked="true" strokeweight=".838872pt" strokecolor="#000000">
              <v:path arrowok="t"/>
              <v:stroke dashstyle="solid"/>
            </v:shape>
            <v:shape style="position:absolute;left:3499;top:524;width:68;height:67" coordorigin="3499,525" coordsize="68,67" path="m3567,558l3564,571,3557,581,3546,588,3533,591,3520,588,3509,581,3502,571,3499,558,3502,545,3509,534,3520,527,3533,525,3546,527,3557,534,3564,545,3567,558xe" filled="false" stroked="true" strokeweight=".838872pt" strokecolor="#000000">
              <v:path arrowok="t"/>
              <v:stroke dashstyle="solid"/>
            </v:shape>
            <v:shape style="position:absolute;left:3355;top:1511;width:356;height:309" type="#_x0000_t75" stroked="false">
              <v:imagedata r:id="rId7" o:title=""/>
            </v:shape>
            <v:shape style="position:absolute;left:2388;top:338;width:1132;height:90" coordorigin="2388,338" coordsize="1132,90" path="m3520,428l3520,393,3520,364,3520,345,3520,338,2388,338,2388,345,2388,364,2388,393,2388,428e" filled="false" stroked="true" strokeweight="2pt" strokecolor="#000000">
              <v:path arrowok="t"/>
              <v:stroke dashstyle="solid"/>
            </v:shape>
            <v:shape style="position:absolute;left:2403;top:801;width:512;height:71" coordorigin="2403,801" coordsize="512,71" path="m2915,872l2915,844,2915,822,2915,807,2915,801,2403,801,2403,807,2403,822,2403,844,2403,872e" filled="false" stroked="true" strokeweight="2pt" strokecolor="#000000">
              <v:path arrowok="t"/>
              <v:stroke dashstyle="solid"/>
            </v:shape>
            <v:shape style="position:absolute;left:2841;top:246;width:85;height:130" type="#_x0000_t202" filled="false" stroked="false">
              <v:textbox inset="0,0,0,0">
                <w:txbxContent>
                  <w:p>
                    <w:pPr>
                      <w:spacing w:line="130" w:lineRule="exact" w:before="0"/>
                      <w:ind w:left="0" w:right="0" w:firstLine="0"/>
                      <w:jc w:val="left"/>
                      <w:rPr>
                        <w:rFonts w:ascii="Calibri"/>
                        <w:b/>
                        <w:sz w:val="13"/>
                      </w:rPr>
                    </w:pPr>
                    <w:r>
                      <w:rPr>
                        <w:rFonts w:ascii="Calibri"/>
                        <w:b/>
                        <w:w w:val="99"/>
                        <w:sz w:val="13"/>
                      </w:rPr>
                      <w:t>*</w:t>
                    </w:r>
                  </w:p>
                </w:txbxContent>
              </v:textbox>
              <w10:wrap type="none"/>
            </v:shape>
            <v:shape style="position:absolute;left:2527;top:637;width:211;height:130" type="#_x0000_t202" filled="false" stroked="false">
              <v:textbox inset="0,0,0,0">
                <w:txbxContent>
                  <w:p>
                    <w:pPr>
                      <w:spacing w:line="130" w:lineRule="exact" w:before="0"/>
                      <w:ind w:left="0" w:right="0" w:firstLine="0"/>
                      <w:jc w:val="left"/>
                      <w:rPr>
                        <w:rFonts w:ascii="Calibri"/>
                        <w:b/>
                        <w:sz w:val="13"/>
                      </w:rPr>
                    </w:pPr>
                    <w:r>
                      <w:rPr>
                        <w:rFonts w:ascii="Calibri"/>
                        <w:b/>
                        <w:sz w:val="13"/>
                      </w:rPr>
                      <w:t>n.s.</w:t>
                    </w:r>
                  </w:p>
                </w:txbxContent>
              </v:textbox>
              <w10:wrap type="none"/>
            </v:shape>
            <w10:wrap type="none"/>
          </v:group>
        </w:pict>
      </w:r>
      <w:r>
        <w:rPr>
          <w:b/>
          <w:w w:val="105"/>
          <w:sz w:val="12"/>
        </w:rPr>
        <w:t>300</w:t>
      </w:r>
    </w:p>
    <w:p>
      <w:pPr>
        <w:spacing w:before="107"/>
        <w:ind w:left="455" w:right="0" w:firstLine="0"/>
        <w:jc w:val="left"/>
        <w:rPr>
          <w:b/>
          <w:sz w:val="16"/>
        </w:rPr>
      </w:pPr>
      <w:r>
        <w:rPr/>
        <w:br w:type="column"/>
      </w:r>
      <w:r>
        <w:rPr>
          <w:b/>
          <w:sz w:val="16"/>
        </w:rPr>
        <w:t>MxA</w:t>
      </w:r>
    </w:p>
    <w:p>
      <w:pPr>
        <w:pStyle w:val="BodyText"/>
        <w:rPr>
          <w:b/>
          <w:sz w:val="14"/>
        </w:rPr>
      </w:pPr>
      <w:r>
        <w:rPr/>
        <w:br w:type="column"/>
      </w:r>
      <w:r>
        <w:rPr>
          <w:b/>
          <w:sz w:val="14"/>
        </w:rPr>
      </w:r>
    </w:p>
    <w:p>
      <w:pPr>
        <w:pStyle w:val="BodyText"/>
        <w:spacing w:before="5"/>
        <w:rPr>
          <w:b/>
          <w:sz w:val="20"/>
        </w:rPr>
      </w:pPr>
    </w:p>
    <w:p>
      <w:pPr>
        <w:spacing w:before="0"/>
        <w:ind w:left="455" w:right="0" w:firstLine="0"/>
        <w:jc w:val="left"/>
        <w:rPr>
          <w:b/>
          <w:sz w:val="12"/>
        </w:rPr>
      </w:pPr>
      <w:r>
        <w:rPr/>
        <w:pict>
          <v:group style="position:absolute;margin-left:239.843719pt;margin-top:2.913461pt;width:89.1pt;height:87.4pt;mso-position-horizontal-relative:page;mso-position-vertical-relative:paragraph;z-index:251709440" coordorigin="4797,58" coordsize="1782,1748">
            <v:rect style="position:absolute;left:5093;top:1688;width:120;height:38" filled="true" fillcolor="#000000" stroked="false">
              <v:fill type="solid"/>
            </v:rect>
            <v:rect style="position:absolute;left:5093;top:1688;width:120;height:38" filled="false" stroked="true" strokeweight=".835591pt" strokecolor="#000000">
              <v:stroke dashstyle="solid"/>
            </v:rect>
            <v:line style="position:absolute" from="5719,1529" to="5719,1727" stroked="true" strokeweight="5.952136pt" strokecolor="#000000">
              <v:stroke dashstyle="solid"/>
            </v:line>
            <v:rect style="position:absolute;left:5659;top:1529;width:120;height:198" filled="false" stroked="true" strokeweight=".845998pt" strokecolor="#000000">
              <v:stroke dashstyle="solid"/>
            </v:rect>
            <v:line style="position:absolute" from="6286,1337" to="6286,1727" stroked="true" strokeweight="5.952136pt" strokecolor="#000000">
              <v:stroke dashstyle="solid"/>
            </v:line>
            <v:rect style="position:absolute;left:6226;top:1337;width:120;height:390" filled="false" stroked="true" strokeweight=".848931pt" strokecolor="#000000">
              <v:stroke dashstyle="solid"/>
            </v:rect>
            <v:shape style="position:absolute;left:0;top:10632;width:24240;height:1020" coordorigin="0,10633" coordsize="24240,1020" path="m4861,1735l6578,1735m5153,1806l5153,1735m5719,1806l5719,1735m6286,1806l6286,1735e" filled="false" stroked="true" strokeweight=".842221pt" strokecolor="#000000">
              <v:path arrowok="t"/>
              <v:stroke dashstyle="solid"/>
            </v:shape>
            <v:shape style="position:absolute;left:-1020;top:11652;width:1020;height:24240" coordorigin="-1020,11653" coordsize="1020,24240" path="m4869,1743l4869,58m4869,1735l4797,1735m4869,1318l4797,1318m4869,901l4797,901m4869,484l4797,484m4869,67l4797,67e" filled="false" stroked="true" strokeweight=".842221pt" strokecolor="#000000">
              <v:path arrowok="t"/>
              <v:stroke dashstyle="solid"/>
            </v:shape>
            <v:shape style="position:absolute;left:5118;top:1540;width:69;height:67" coordorigin="5119,1540" coordsize="69,67" path="m5187,1574l5184,1587,5177,1597,5166,1604,5153,1607,5139,1604,5129,1597,5121,1587,5119,1574,5121,1561,5129,1550,5139,1543,5153,1540,5166,1543,5177,1550,5184,1561,5187,1574xe" filled="false" stroked="true" strokeweight=".842066pt" strokecolor="#000000">
              <v:path arrowok="t"/>
              <v:stroke dashstyle="solid"/>
            </v:shape>
            <v:shape style="position:absolute;left:5073;top:1658;width:69;height:67" coordorigin="5073,1658" coordsize="69,67" path="m5107,1725l5094,1723,5083,1715,5076,1705,5073,1692,5076,1679,5083,1668,5094,1661,5107,1658,5120,1661,5131,1668,5139,1679,5141,1692,5139,1705,5131,1715,5120,1723,5107,1725xe" filled="true" fillcolor="#ffffff" stroked="false">
              <v:path arrowok="t"/>
              <v:fill type="solid"/>
            </v:shape>
            <v:shape style="position:absolute;left:5073;top:1658;width:69;height:67" coordorigin="5073,1658" coordsize="69,67" path="m5141,1692l5139,1705,5131,1715,5120,1723,5107,1725,5094,1723,5083,1715,5076,1705,5073,1692,5076,1679,5083,1668,5094,1661,5107,1658,5120,1661,5131,1668,5139,1679,5141,1692xe" filled="false" stroked="true" strokeweight=".842066pt" strokecolor="#000000">
              <v:path arrowok="t"/>
              <v:stroke dashstyle="solid"/>
            </v:shape>
            <v:shape style="position:absolute;left:5254;top:1675;width:69;height:60" coordorigin="5255,1675" coordsize="69,60" path="m5308,1735l5269,1735,5265,1732,5257,1721,5255,1708,5257,1695,5265,1685,5275,1678,5289,1675,5302,1678,5313,1685,5320,1695,5323,1708,5320,1721,5313,1732,5308,1735xe" filled="true" fillcolor="#ffffff" stroked="false">
              <v:path arrowok="t"/>
              <v:fill type="solid"/>
            </v:shape>
            <v:shape style="position:absolute;left:-960;top:11272;width:960;height:861" coordorigin="-960,11273" coordsize="960,861" path="m5323,1708l5320,1721,5313,1732,5308,1735m5269,1735l5265,1732,5257,1721,5255,1708,5257,1695,5265,1685,5275,1678,5289,1675,5302,1678,5313,1685,5320,1695,5323,1708e" filled="false" stroked="true" strokeweight=".842221pt" strokecolor="#000000">
              <v:path arrowok="t"/>
              <v:stroke dashstyle="solid"/>
            </v:shape>
            <v:shape style="position:absolute;left:4982;top:1684;width:69;height:51" coordorigin="4983,1685" coordsize="69,51" path="m5045,1735l4988,1735,4985,1731,4983,1718,4985,1705,4992,1695,5003,1687,5017,1685,5030,1687,5041,1695,5048,1705,5051,1718,5048,1731,5045,1735xe" filled="true" fillcolor="#ffffff" stroked="false">
              <v:path arrowok="t"/>
              <v:fill type="solid"/>
            </v:shape>
            <v:shape style="position:absolute;left:-960;top:11412;width:960;height:721" coordorigin="-960,11413" coordsize="960,721" path="m5051,1718l5048,1731,5045,1735m4988,1735l4985,1731,4983,1718,4985,1705,4992,1695,5003,1687,5017,1685,5030,1687,5041,1695,5048,1705,5051,1718e" filled="false" stroked="true" strokeweight=".842221pt" strokecolor="#000000">
              <v:path arrowok="t"/>
              <v:stroke dashstyle="solid"/>
            </v:shape>
            <v:shape style="position:absolute;left:5163;top:1679;width:69;height:56" coordorigin="5164,1679" coordsize="69,56" path="m5223,1735l5173,1735,5167,1726,5164,1713,5167,1700,5174,1689,5185,1682,5198,1679,5211,1682,5222,1689,5229,1700,5232,1713,5229,1726,5223,1735xe" filled="true" fillcolor="#ffffff" stroked="false">
              <v:path arrowok="t"/>
              <v:fill type="solid"/>
            </v:shape>
            <v:shape style="position:absolute;left:-960;top:11332;width:960;height:801" coordorigin="-960,11333" coordsize="960,801" path="m5232,1713l5229,1726,5223,1735m5173,1735l5167,1726,5164,1713,5167,1700,5174,1689,5185,1682,5198,1679,5211,1682,5222,1689,5229,1700,5232,1713e" filled="false" stroked="true" strokeweight=".842221pt" strokecolor="#000000">
              <v:path arrowok="t"/>
              <v:stroke dashstyle="solid"/>
            </v:shape>
            <v:shape style="position:absolute;left:5685;top:1417;width:69;height:67" coordorigin="5685,1418" coordsize="69,67" path="m5753,1451l5751,1464,5744,1475,5733,1482,5719,1485,5706,1482,5695,1475,5688,1464,5685,1451,5688,1438,5695,1428,5706,1421,5719,1418,5733,1421,5744,1428,5751,1438,5753,1451xe" filled="false" stroked="true" strokeweight=".842066pt" strokecolor="#000000">
              <v:path arrowok="t"/>
              <v:stroke dashstyle="solid"/>
            </v:shape>
            <v:shape style="position:absolute;left:5753;top:1522;width:69;height:67" coordorigin="5753,1522" coordsize="69,67" path="m5787,1589l5774,1586,5763,1579,5756,1569,5753,1556,5756,1543,5763,1532,5774,1525,5787,1522,5801,1525,5812,1532,5819,1543,5822,1556,5819,1569,5812,1579,5801,1586,5787,1589xe" filled="true" fillcolor="#ffffff" stroked="false">
              <v:path arrowok="t"/>
              <v:fill type="solid"/>
            </v:shape>
            <v:shape style="position:absolute;left:5753;top:1522;width:69;height:67" coordorigin="5753,1522" coordsize="69,67" path="m5822,1556l5819,1569,5812,1579,5801,1586,5787,1589,5774,1586,5763,1579,5756,1569,5753,1556,5756,1543,5763,1532,5774,1525,5787,1522,5801,1525,5812,1532,5819,1543,5822,1556xe" filled="false" stroked="true" strokeweight=".842066pt" strokecolor="#000000">
              <v:path arrowok="t"/>
              <v:stroke dashstyle="solid"/>
            </v:shape>
            <v:shape style="position:absolute;left:5753;top:1633;width:69;height:67" coordorigin="5753,1633" coordsize="69,67" path="m5787,1700l5774,1697,5763,1690,5756,1680,5753,1667,5756,1654,5763,1643,5774,1636,5787,1633,5801,1636,5812,1643,5819,1654,5822,1667,5819,1680,5812,1690,5801,1697,5787,1700xe" filled="true" fillcolor="#ffffff" stroked="false">
              <v:path arrowok="t"/>
              <v:fill type="solid"/>
            </v:shape>
            <v:shape style="position:absolute;left:5753;top:1633;width:69;height:67" coordorigin="5753,1633" coordsize="69,67" path="m5822,1667l5819,1680,5812,1690,5801,1697,5787,1700,5774,1697,5763,1690,5756,1680,5753,1667,5756,1654,5763,1643,5774,1636,5787,1633,5801,1636,5812,1643,5819,1654,5822,1667xe" filled="false" stroked="true" strokeweight=".842066pt" strokecolor="#000000">
              <v:path arrowok="t"/>
              <v:stroke dashstyle="solid"/>
            </v:shape>
            <v:shape style="position:absolute;left:5617;top:1577;width:69;height:67" coordorigin="5617,1578" coordsize="69,67" path="m5651,1645l5638,1642,5627,1635,5620,1624,5617,1611,5620,1598,5627,1588,5638,1580,5651,1578,5665,1580,5675,1588,5683,1598,5685,1611,5683,1624,5675,1635,5665,1642,5651,1645xe" filled="true" fillcolor="#ffffff" stroked="false">
              <v:path arrowok="t"/>
              <v:fill type="solid"/>
            </v:shape>
            <v:shape style="position:absolute;left:5617;top:1577;width:69;height:67" coordorigin="5617,1578" coordsize="69,67" path="m5685,1611l5683,1624,5675,1635,5665,1642,5651,1645,5638,1642,5627,1635,5620,1624,5617,1611,5620,1598,5627,1588,5638,1580,5651,1578,5665,1580,5675,1588,5683,1598,5685,1611xe" filled="false" stroked="true" strokeweight=".842066pt" strokecolor="#000000">
              <v:path arrowok="t"/>
              <v:stroke dashstyle="solid"/>
            </v:shape>
            <v:shape style="position:absolute;left:5685;top:1106;width:69;height:67" coordorigin="5685,1106" coordsize="69,67" path="m5753,1140l5751,1153,5744,1163,5733,1171,5719,1173,5706,1171,5695,1163,5688,1153,5685,1140,5688,1127,5695,1116,5706,1109,5719,1106,5733,1109,5744,1116,5751,1127,5753,1140xe" filled="false" stroked="true" strokeweight=".842066pt" strokecolor="#000000">
              <v:path arrowok="t"/>
              <v:stroke dashstyle="solid"/>
            </v:shape>
            <v:shape style="position:absolute;left:5617;top:1665;width:69;height:67" coordorigin="5617,1665" coordsize="69,67" path="m5651,1732l5638,1729,5627,1722,5620,1712,5617,1699,5620,1686,5627,1675,5638,1668,5651,1665,5665,1668,5675,1675,5683,1686,5685,1699,5683,1712,5675,1722,5665,1729,5651,1732xe" filled="true" fillcolor="#ffffff" stroked="false">
              <v:path arrowok="t"/>
              <v:fill type="solid"/>
            </v:shape>
            <v:shape style="position:absolute;left:5617;top:1665;width:69;height:67" coordorigin="5617,1665" coordsize="69,67" path="m5685,1699l5683,1712,5675,1722,5665,1729,5651,1732,5638,1729,5627,1722,5620,1712,5617,1699,5620,1686,5627,1675,5638,1668,5651,1665,5665,1668,5675,1675,5683,1686,5685,1699xe" filled="false" stroked="true" strokeweight=".842066pt" strokecolor="#000000">
              <v:path arrowok="t"/>
              <v:stroke dashstyle="solid"/>
            </v:shape>
            <v:shape style="position:absolute;left:6252;top:1399;width:69;height:67" coordorigin="6252,1400" coordsize="69,67" path="m6286,1467l6273,1464,6262,1457,6255,1446,6252,1433,6255,1420,6262,1410,6273,1402,6286,1400,6300,1402,6310,1410,6318,1420,6320,1433,6318,1446,6310,1457,6300,1464,6286,1467xe" filled="true" fillcolor="#ffffff" stroked="false">
              <v:path arrowok="t"/>
              <v:fill type="solid"/>
            </v:shape>
            <v:shape style="position:absolute;left:6252;top:1399;width:69;height:67" coordorigin="6252,1400" coordsize="69,67" path="m6320,1433l6318,1446,6310,1457,6300,1464,6286,1467,6273,1464,6262,1457,6255,1446,6252,1433,6255,1420,6262,1410,6273,1402,6286,1400,6300,1402,6310,1410,6318,1420,6320,1433xe" filled="false" stroked="true" strokeweight=".842066pt" strokecolor="#000000">
              <v:path arrowok="t"/>
              <v:stroke dashstyle="solid"/>
            </v:shape>
            <v:shape style="position:absolute;left:6252;top:842;width:69;height:67" coordorigin="6252,842" coordsize="69,67" path="m6320,876l6318,889,6310,899,6300,906,6286,909,6273,906,6262,899,6255,889,6252,876,6255,863,6262,852,6273,845,6286,842,6300,845,6310,852,6318,863,6320,876xe" filled="false" stroked="true" strokeweight=".842066pt" strokecolor="#000000">
              <v:path arrowok="t"/>
              <v:stroke dashstyle="solid"/>
            </v:shape>
            <v:shape style="position:absolute;left:6320;top:1569;width:69;height:67" coordorigin="6320,1569" coordsize="69,67" path="m6354,1636l6341,1634,6330,1626,6323,1616,6320,1603,6323,1590,6330,1579,6341,1572,6354,1569,6368,1572,6378,1579,6386,1590,6388,1603,6386,1616,6378,1626,6368,1634,6354,1636xe" filled="true" fillcolor="#ffffff" stroked="false">
              <v:path arrowok="t"/>
              <v:fill type="solid"/>
            </v:shape>
            <v:shape style="position:absolute;left:6320;top:1569;width:69;height:67" coordorigin="6320,1569" coordsize="69,67" path="m6388,1603l6386,1616,6378,1626,6368,1634,6354,1636,6341,1634,6330,1626,6323,1616,6320,1603,6323,1590,6330,1579,6341,1572,6354,1569,6368,1572,6378,1579,6386,1590,6388,1603xe" filled="false" stroked="true" strokeweight=".842066pt" strokecolor="#000000">
              <v:path arrowok="t"/>
              <v:stroke dashstyle="solid"/>
            </v:shape>
            <v:shape style="position:absolute;left:6252;top:1572;width:69;height:67" coordorigin="6252,1572" coordsize="69,67" path="m6286,1639l6273,1636,6262,1629,6255,1619,6252,1606,6255,1593,6262,1582,6273,1575,6286,1572,6300,1575,6310,1582,6318,1593,6320,1606,6318,1619,6310,1629,6300,1636,6286,1639xe" filled="true" fillcolor="#ffffff" stroked="false">
              <v:path arrowok="t"/>
              <v:fill type="solid"/>
            </v:shape>
            <v:shape style="position:absolute;left:6252;top:1572;width:69;height:67" coordorigin="6252,1572" coordsize="69,67" path="m6320,1606l6318,1619,6310,1629,6300,1636,6286,1639,6273,1636,6262,1629,6255,1619,6252,1606,6255,1593,6262,1582,6273,1575,6286,1572,6300,1575,6310,1582,6318,1593,6320,1606xe" filled="false" stroked="true" strokeweight=".842066pt" strokecolor="#000000">
              <v:path arrowok="t"/>
              <v:stroke dashstyle="solid"/>
            </v:shape>
            <v:shape style="position:absolute;left:6116;top:1606;width:69;height:67" coordorigin="6116,1607" coordsize="69,67" path="m6184,1640l6182,1653,6174,1664,6164,1671,6150,1674,6137,1671,6126,1664,6119,1653,6116,1640,6119,1627,6126,1617,6137,1610,6150,1607,6164,1610,6174,1617,6182,1627,6184,1640xe" filled="false" stroked="true" strokeweight=".842066pt" strokecolor="#000000">
              <v:path arrowok="t"/>
              <v:stroke dashstyle="solid"/>
            </v:shape>
            <v:shape style="position:absolute;left:6252;top:1166;width:69;height:67" coordorigin="6252,1166" coordsize="69,67" path="m6320,1200l6318,1213,6310,1223,6300,1230,6286,1233,6273,1230,6262,1223,6255,1213,6252,1200,6255,1187,6262,1176,6273,1169,6286,1166,6300,1169,6310,1176,6318,1187,6320,1200xe" filled="false" stroked="true" strokeweight=".842066pt" strokecolor="#000000">
              <v:path arrowok="t"/>
              <v:stroke dashstyle="solid"/>
            </v:shape>
            <v:shape style="position:absolute;left:6388;top:1623;width:69;height:67" coordorigin="6388,1624" coordsize="69,67" path="m6422,1690l6409,1688,6398,1681,6391,1670,6388,1657,6391,1644,6398,1633,6409,1626,6422,1624,6436,1626,6446,1633,6454,1644,6456,1657,6454,1670,6446,1681,6436,1688,6422,1690xe" filled="true" fillcolor="#ffffff" stroked="false">
              <v:path arrowok="t"/>
              <v:fill type="solid"/>
            </v:shape>
            <v:shape style="position:absolute;left:6388;top:1623;width:69;height:67" coordorigin="6388,1624" coordsize="69,67" path="m6456,1657l6454,1670,6446,1681,6436,1688,6422,1690,6409,1688,6398,1681,6391,1670,6388,1657,6391,1644,6398,1633,6409,1626,6422,1624,6436,1626,6446,1633,6454,1644,6456,1657xe" filled="false" stroked="true" strokeweight=".842066pt" strokecolor="#000000">
              <v:path arrowok="t"/>
              <v:stroke dashstyle="solid"/>
            </v:shape>
            <v:shape style="position:absolute;left:6252;top:318;width:69;height:67" coordorigin="6252,318" coordsize="69,67" path="m6320,352l6318,365,6310,375,6300,382,6286,385,6273,382,6262,375,6255,365,6252,352,6255,339,6262,328,6273,321,6286,318,6300,321,6310,328,6318,339,6320,352xe" filled="false" stroked="true" strokeweight=".842066pt" strokecolor="#000000">
              <v:path arrowok="t"/>
              <v:stroke dashstyle="solid"/>
            </v:shape>
            <v:shape style="position:absolute;left:6184;top:1561;width:69;height:67" coordorigin="6184,1561" coordsize="69,67" path="m6218,1628l6205,1625,6194,1618,6187,1607,6184,1594,6187,1581,6194,1571,6205,1564,6218,1561,6232,1564,6242,1571,6250,1581,6252,1594,6250,1607,6242,1618,6232,1625,6218,1628xe" filled="true" fillcolor="#ffffff" stroked="false">
              <v:path arrowok="t"/>
              <v:fill type="solid"/>
            </v:shape>
            <v:shape style="position:absolute;left:6184;top:1561;width:69;height:67" coordorigin="6184,1561" coordsize="69,67" path="m6252,1594l6250,1607,6242,1618,6232,1625,6218,1628,6205,1625,6194,1618,6187,1607,6184,1594,6187,1581,6194,1571,6205,1564,6218,1561,6232,1564,6242,1571,6250,1581,6252,1594xe" filled="false" stroked="true" strokeweight=".842066pt" strokecolor="#000000">
              <v:path arrowok="t"/>
              <v:stroke dashstyle="solid"/>
            </v:shape>
            <v:shape style="position:absolute;left:5181;top:156;width:1090;height:91" coordorigin="5181,157" coordsize="1090,91" path="m6271,248l6271,212,6271,183,6271,164,6271,157,5181,157,5181,164,5181,183,5181,212,5181,248e" filled="false" stroked="true" strokeweight="2pt" strokecolor="#000000">
              <v:path arrowok="t"/>
              <v:stroke dashstyle="solid"/>
            </v:shape>
            <v:shape style="position:absolute;left:5181;top:704;width:512;height:71" coordorigin="5181,705" coordsize="512,71" path="m5693,776l5693,748,5693,726,5693,710,5693,705,5181,705,5181,710,5181,726,5181,748,5181,776e" filled="false" stroked="true" strokeweight="2pt" strokecolor="#000000">
              <v:path arrowok="t"/>
              <v:stroke dashstyle="solid"/>
            </v:shape>
            <v:shape style="position:absolute;left:5697;top:66;width:85;height:130" type="#_x0000_t202" filled="false" stroked="false">
              <v:textbox inset="0,0,0,0">
                <w:txbxContent>
                  <w:p>
                    <w:pPr>
                      <w:spacing w:line="130" w:lineRule="exact" w:before="0"/>
                      <w:ind w:left="0" w:right="0" w:firstLine="0"/>
                      <w:jc w:val="left"/>
                      <w:rPr>
                        <w:rFonts w:ascii="Calibri"/>
                        <w:b/>
                        <w:sz w:val="13"/>
                      </w:rPr>
                    </w:pPr>
                    <w:r>
                      <w:rPr>
                        <w:rFonts w:ascii="Calibri"/>
                        <w:b/>
                        <w:w w:val="99"/>
                        <w:sz w:val="13"/>
                      </w:rPr>
                      <w:t>*</w:t>
                    </w:r>
                  </w:p>
                </w:txbxContent>
              </v:textbox>
              <w10:wrap type="none"/>
            </v:shape>
            <v:shape style="position:absolute;left:5325;top:534;width:211;height:130" type="#_x0000_t202" filled="false" stroked="false">
              <v:textbox inset="0,0,0,0">
                <w:txbxContent>
                  <w:p>
                    <w:pPr>
                      <w:spacing w:line="130" w:lineRule="exact" w:before="0"/>
                      <w:ind w:left="0" w:right="0" w:firstLine="0"/>
                      <w:jc w:val="left"/>
                      <w:rPr>
                        <w:rFonts w:ascii="Calibri"/>
                        <w:b/>
                        <w:sz w:val="13"/>
                      </w:rPr>
                    </w:pPr>
                    <w:r>
                      <w:rPr>
                        <w:rFonts w:ascii="Calibri"/>
                        <w:b/>
                        <w:sz w:val="13"/>
                      </w:rPr>
                      <w:t>n.s.</w:t>
                    </w:r>
                  </w:p>
                </w:txbxContent>
              </v:textbox>
              <w10:wrap type="none"/>
            </v:shape>
            <w10:wrap type="none"/>
          </v:group>
        </w:pict>
      </w:r>
      <w:r>
        <w:rPr>
          <w:b/>
          <w:w w:val="105"/>
          <w:sz w:val="12"/>
        </w:rPr>
        <w:t>400</w:t>
      </w:r>
    </w:p>
    <w:p>
      <w:pPr>
        <w:spacing w:before="96"/>
        <w:ind w:left="455" w:right="0" w:firstLine="0"/>
        <w:jc w:val="left"/>
        <w:rPr>
          <w:b/>
          <w:sz w:val="16"/>
        </w:rPr>
      </w:pPr>
      <w:r>
        <w:rPr/>
        <w:br w:type="column"/>
      </w:r>
      <w:r>
        <w:rPr>
          <w:b/>
          <w:w w:val="105"/>
          <w:sz w:val="16"/>
        </w:rPr>
        <w:t>LY6E</w:t>
      </w:r>
    </w:p>
    <w:p>
      <w:pPr>
        <w:spacing w:after="0"/>
        <w:jc w:val="left"/>
        <w:rPr>
          <w:sz w:val="16"/>
        </w:rPr>
        <w:sectPr>
          <w:type w:val="continuous"/>
          <w:pgSz w:w="12240" w:h="15840"/>
          <w:pgMar w:top="0" w:bottom="280" w:left="1320" w:right="0"/>
          <w:cols w:num="4" w:equalWidth="0">
            <w:col w:w="711" w:space="288"/>
            <w:col w:w="843" w:space="948"/>
            <w:col w:w="712" w:space="241"/>
            <w:col w:w="7177"/>
          </w:cols>
        </w:sectPr>
      </w:pPr>
    </w:p>
    <w:p>
      <w:pPr>
        <w:pStyle w:val="BodyText"/>
        <w:spacing w:before="6"/>
        <w:rPr>
          <w:b/>
          <w:sz w:val="14"/>
        </w:rPr>
      </w:pPr>
    </w:p>
    <w:p>
      <w:pPr>
        <w:spacing w:before="102"/>
        <w:ind w:left="3244" w:right="0" w:firstLine="0"/>
        <w:jc w:val="left"/>
        <w:rPr>
          <w:b/>
          <w:sz w:val="12"/>
        </w:rPr>
      </w:pPr>
      <w:r>
        <w:rPr/>
        <w:pict>
          <v:shape style="position:absolute;margin-left:77.318459pt;margin-top:8.073736pt;width:9.9pt;height:43.1pt;mso-position-horizontal-relative:page;mso-position-vertical-relative:paragraph;z-index:251712512" type="#_x0000_t202" filled="false" stroked="false">
            <v:textbox inset="0,0,0,0" style="layout-flow:vertical;mso-layout-flow-alt:bottom-to-top">
              <w:txbxContent>
                <w:p>
                  <w:pPr>
                    <w:spacing w:before="16"/>
                    <w:ind w:left="20" w:right="0" w:firstLine="0"/>
                    <w:jc w:val="left"/>
                    <w:rPr>
                      <w:b/>
                      <w:sz w:val="14"/>
                    </w:rPr>
                  </w:pPr>
                  <w:r>
                    <w:rPr>
                      <w:b/>
                      <w:sz w:val="14"/>
                    </w:rPr>
                    <w:t>Fold</w:t>
                  </w:r>
                  <w:r>
                    <w:rPr>
                      <w:b/>
                      <w:spacing w:val="-19"/>
                      <w:sz w:val="14"/>
                    </w:rPr>
                    <w:t> </w:t>
                  </w:r>
                  <w:r>
                    <w:rPr>
                      <w:b/>
                      <w:sz w:val="14"/>
                    </w:rPr>
                    <w:t>Change</w:t>
                  </w:r>
                </w:p>
              </w:txbxContent>
            </v:textbox>
            <w10:wrap type="none"/>
          </v:shape>
        </w:pict>
      </w:r>
      <w:r>
        <w:rPr/>
        <w:pict>
          <v:shape style="position:absolute;margin-left:216.839935pt;margin-top:7.66229pt;width:9.950pt;height:43.3pt;mso-position-horizontal-relative:page;mso-position-vertical-relative:paragraph;z-index:251715584" type="#_x0000_t202" filled="false" stroked="false">
            <v:textbox inset="0,0,0,0" style="layout-flow:vertical;mso-layout-flow-alt:bottom-to-top">
              <w:txbxContent>
                <w:p>
                  <w:pPr>
                    <w:spacing w:before="17"/>
                    <w:ind w:left="20" w:right="0" w:firstLine="0"/>
                    <w:jc w:val="left"/>
                    <w:rPr>
                      <w:b/>
                      <w:sz w:val="14"/>
                    </w:rPr>
                  </w:pPr>
                  <w:r>
                    <w:rPr>
                      <w:b/>
                      <w:sz w:val="14"/>
                    </w:rPr>
                    <w:t>Fold</w:t>
                  </w:r>
                  <w:r>
                    <w:rPr>
                      <w:b/>
                      <w:spacing w:val="-17"/>
                      <w:sz w:val="14"/>
                    </w:rPr>
                    <w:t> </w:t>
                  </w:r>
                  <w:r>
                    <w:rPr>
                      <w:b/>
                      <w:sz w:val="14"/>
                    </w:rPr>
                    <w:t>Change</w:t>
                  </w:r>
                </w:p>
              </w:txbxContent>
            </v:textbox>
            <w10:wrap type="none"/>
          </v:shape>
        </w:pict>
      </w:r>
      <w:r>
        <w:rPr>
          <w:b/>
          <w:w w:val="105"/>
          <w:sz w:val="12"/>
        </w:rPr>
        <w:t>300</w:t>
      </w:r>
    </w:p>
    <w:p>
      <w:pPr>
        <w:spacing w:before="9"/>
        <w:ind w:left="455" w:right="0" w:firstLine="0"/>
        <w:jc w:val="left"/>
        <w:rPr>
          <w:b/>
          <w:sz w:val="12"/>
        </w:rPr>
      </w:pPr>
      <w:r>
        <w:rPr>
          <w:b/>
          <w:w w:val="105"/>
          <w:sz w:val="12"/>
        </w:rPr>
        <w:t>200</w:t>
      </w:r>
    </w:p>
    <w:p>
      <w:pPr>
        <w:pStyle w:val="BodyText"/>
        <w:spacing w:before="6"/>
        <w:rPr>
          <w:b/>
          <w:sz w:val="11"/>
        </w:rPr>
      </w:pPr>
    </w:p>
    <w:p>
      <w:pPr>
        <w:spacing w:before="0"/>
        <w:ind w:left="3244" w:right="0" w:firstLine="0"/>
        <w:jc w:val="left"/>
        <w:rPr>
          <w:b/>
          <w:sz w:val="12"/>
        </w:rPr>
      </w:pPr>
      <w:r>
        <w:rPr>
          <w:b/>
          <w:w w:val="105"/>
          <w:sz w:val="12"/>
        </w:rPr>
        <w:t>200</w:t>
      </w:r>
    </w:p>
    <w:p>
      <w:pPr>
        <w:pStyle w:val="BodyText"/>
        <w:spacing w:before="7"/>
        <w:rPr>
          <w:b/>
          <w:sz w:val="12"/>
        </w:rPr>
      </w:pPr>
    </w:p>
    <w:p>
      <w:pPr>
        <w:spacing w:line="136" w:lineRule="exact" w:before="0"/>
        <w:ind w:left="455" w:right="0" w:firstLine="0"/>
        <w:jc w:val="left"/>
        <w:rPr>
          <w:b/>
          <w:sz w:val="12"/>
        </w:rPr>
      </w:pPr>
      <w:r>
        <w:rPr>
          <w:b/>
          <w:w w:val="105"/>
          <w:sz w:val="12"/>
        </w:rPr>
        <w:t>100</w:t>
      </w:r>
    </w:p>
    <w:p>
      <w:pPr>
        <w:spacing w:line="136" w:lineRule="exact" w:before="0"/>
        <w:ind w:left="3244" w:right="0" w:firstLine="0"/>
        <w:jc w:val="left"/>
        <w:rPr>
          <w:b/>
          <w:sz w:val="12"/>
        </w:rPr>
      </w:pPr>
      <w:r>
        <w:rPr>
          <w:b/>
          <w:w w:val="105"/>
          <w:sz w:val="12"/>
        </w:rPr>
        <w:t>100</w:t>
      </w:r>
    </w:p>
    <w:p>
      <w:pPr>
        <w:pStyle w:val="BodyText"/>
        <w:spacing w:before="5"/>
        <w:rPr>
          <w:b/>
          <w:sz w:val="15"/>
        </w:rPr>
      </w:pPr>
    </w:p>
    <w:p>
      <w:pPr>
        <w:tabs>
          <w:tab w:pos="3388" w:val="left" w:leader="none"/>
        </w:tabs>
        <w:spacing w:before="105"/>
        <w:ind w:left="597" w:right="0" w:firstLine="0"/>
        <w:jc w:val="left"/>
        <w:rPr>
          <w:b/>
          <w:sz w:val="12"/>
        </w:rPr>
      </w:pPr>
      <w:r>
        <w:rPr/>
        <w:pict>
          <v:shape style="position:absolute;margin-left:111.059792pt;margin-top:16.072794pt;width:9.450pt;height:6.4pt;mso-position-horizontal-relative:page;mso-position-vertical-relative:paragraph;z-index:251716608;rotation:316" type="#_x0000_t136" fillcolor="#000000" stroked="f">
            <o:extrusion v:ext="view" autorotationcenter="t"/>
            <v:textpath style="font-family:&quot;Arial&quot;;font-size:6pt;v-text-kern:t;mso-text-shadow:auto;font-weight:bold" string="AA"/>
            <w10:wrap type="none"/>
          </v:shape>
        </w:pict>
      </w:r>
      <w:r>
        <w:rPr/>
        <w:pict>
          <v:shape style="position:absolute;margin-left:120.491753pt;margin-top:24.83457pt;width:30.9pt;height:6.4pt;mso-position-horizontal-relative:page;mso-position-vertical-relative:paragraph;z-index:251717632;rotation:316" type="#_x0000_t136" fillcolor="#000000" stroked="f">
            <o:extrusion v:ext="view" autorotationcenter="t"/>
            <v:textpath style="font-family:&quot;Arial&quot;;font-size:6pt;v-text-kern:t;mso-text-shadow:auto;font-weight:bold" string="SS no allo"/>
            <w10:wrap type="none"/>
          </v:shape>
        </w:pict>
      </w:r>
      <w:r>
        <w:rPr/>
        <w:pict>
          <v:shape style="position:absolute;margin-left:157.732025pt;margin-top:21.542099pt;width:21.3pt;height:6.4pt;mso-position-horizontal-relative:page;mso-position-vertical-relative:paragraph;z-index:251718656;rotation:316" type="#_x0000_t136" fillcolor="#000000" stroked="f">
            <o:extrusion v:ext="view" autorotationcenter="t"/>
            <v:textpath style="font-family:&quot;Arial&quot;;font-size:6pt;v-text-kern:t;mso-text-shadow:auto;font-weight:bold" string="SS allo"/>
            <w10:wrap type="none"/>
          </v:shape>
        </w:pict>
      </w:r>
      <w:r>
        <w:rPr/>
        <w:pict>
          <v:shape style="position:absolute;margin-left:250.192047pt;margin-top:15.955984pt;width:9.5pt;height:6.4pt;mso-position-horizontal-relative:page;mso-position-vertical-relative:paragraph;z-index:251719680;rotation:316" type="#_x0000_t136" fillcolor="#000000" stroked="f">
            <o:extrusion v:ext="view" autorotationcenter="t"/>
            <v:textpath style="font-family:&quot;Arial&quot;;font-size:6pt;v-text-kern:t;mso-text-shadow:auto;font-weight:bold" string="AA"/>
            <w10:wrap type="none"/>
          </v:shape>
        </w:pict>
      </w:r>
      <w:r>
        <w:rPr/>
        <w:pict>
          <v:shape style="position:absolute;margin-left:258.803986pt;margin-top:24.75452pt;width:31pt;height:6.4pt;mso-position-horizontal-relative:page;mso-position-vertical-relative:paragraph;z-index:251720704;rotation:316" type="#_x0000_t136" fillcolor="#000000" stroked="f">
            <o:extrusion v:ext="view" autorotationcenter="t"/>
            <v:textpath style="font-family:&quot;Arial&quot;;font-size:6pt;v-text-kern:t;mso-text-shadow:auto;font-weight:bold" string="SS no allo"/>
            <w10:wrap type="none"/>
          </v:shape>
        </w:pict>
      </w:r>
      <w:r>
        <w:rPr/>
        <w:pict>
          <v:shape style="position:absolute;margin-left:295.325134pt;margin-top:21.448452pt;width:21.4pt;height:6.4pt;mso-position-horizontal-relative:page;mso-position-vertical-relative:paragraph;z-index:251721728;rotation:316" type="#_x0000_t136" fillcolor="#000000" stroked="f">
            <o:extrusion v:ext="view" autorotationcenter="t"/>
            <v:textpath style="font-family:&quot;Arial&quot;;font-size:6pt;v-text-kern:t;mso-text-shadow:auto;font-weight:bold" string="SS allo"/>
            <w10:wrap type="none"/>
          </v:shape>
        </w:pict>
      </w:r>
      <w:r>
        <w:rPr>
          <w:b/>
          <w:w w:val="105"/>
          <w:sz w:val="12"/>
        </w:rPr>
        <w:t>0</w:t>
        <w:tab/>
        <w:t>0</w:t>
      </w:r>
    </w:p>
    <w:p>
      <w:pPr>
        <w:pStyle w:val="BodyText"/>
        <w:rPr>
          <w:b/>
          <w:sz w:val="20"/>
        </w:rPr>
      </w:pPr>
    </w:p>
    <w:p>
      <w:pPr>
        <w:pStyle w:val="BodyText"/>
        <w:rPr>
          <w:b/>
          <w:sz w:val="20"/>
        </w:rPr>
      </w:pPr>
    </w:p>
    <w:p>
      <w:pPr>
        <w:pStyle w:val="BodyText"/>
        <w:rPr>
          <w:b/>
          <w:sz w:val="20"/>
        </w:rPr>
      </w:pPr>
    </w:p>
    <w:p>
      <w:pPr>
        <w:pStyle w:val="BodyText"/>
        <w:rPr>
          <w:b/>
          <w:sz w:val="20"/>
        </w:rPr>
      </w:pPr>
    </w:p>
    <w:p>
      <w:pPr>
        <w:pStyle w:val="BodyText"/>
        <w:rPr>
          <w:b/>
          <w:sz w:val="20"/>
        </w:rPr>
      </w:pPr>
    </w:p>
    <w:p>
      <w:pPr>
        <w:pStyle w:val="BodyText"/>
        <w:spacing w:before="9"/>
        <w:rPr>
          <w:b/>
        </w:rPr>
      </w:pPr>
    </w:p>
    <w:p>
      <w:pPr>
        <w:spacing w:before="94"/>
        <w:ind w:left="120" w:right="1561" w:firstLine="0"/>
        <w:jc w:val="left"/>
        <w:rPr>
          <w:sz w:val="22"/>
        </w:rPr>
      </w:pPr>
      <w:r>
        <w:rPr>
          <w:b/>
          <w:sz w:val="22"/>
        </w:rPr>
        <w:t>Supplementary Figure 3. Fold changes in Interferon-stimulated genes in PBMCs stimulated with IFNβ. </w:t>
      </w:r>
      <w:r>
        <w:rPr>
          <w:sz w:val="22"/>
        </w:rPr>
        <w:t>Fold change in relative expression of interferon-stimulated genes (MxA, Ly6E) following IFNβ stimulation of PBMCs for 24 hrs. Fold change is the expression in stimulated samples, relative to the expression in unstimulated samples. *p&lt;0.05. n.s., not significant.</w:t>
      </w:r>
    </w:p>
    <w:p>
      <w:pPr>
        <w:spacing w:after="0"/>
        <w:jc w:val="left"/>
        <w:rPr>
          <w:sz w:val="22"/>
        </w:rPr>
        <w:sectPr>
          <w:type w:val="continuous"/>
          <w:pgSz w:w="12240" w:h="15840"/>
          <w:pgMar w:top="0" w:bottom="280" w:left="1320" w:right="0"/>
        </w:sectPr>
      </w:pPr>
    </w:p>
    <w:p>
      <w:pPr>
        <w:pStyle w:val="BodyText"/>
        <w:rPr>
          <w:sz w:val="20"/>
        </w:rPr>
      </w:pPr>
    </w:p>
    <w:p>
      <w:pPr>
        <w:pStyle w:val="BodyText"/>
        <w:rPr>
          <w:sz w:val="20"/>
        </w:rPr>
      </w:pPr>
    </w:p>
    <w:p>
      <w:pPr>
        <w:pStyle w:val="BodyText"/>
        <w:rPr>
          <w:sz w:val="20"/>
        </w:rPr>
      </w:pPr>
    </w:p>
    <w:p>
      <w:pPr>
        <w:pStyle w:val="BodyText"/>
        <w:rPr>
          <w:sz w:val="20"/>
        </w:rPr>
      </w:pPr>
    </w:p>
    <w:p>
      <w:pPr>
        <w:pStyle w:val="BodyText"/>
        <w:spacing w:before="4"/>
        <w:rPr>
          <w:sz w:val="28"/>
        </w:rPr>
      </w:pPr>
    </w:p>
    <w:p>
      <w:pPr>
        <w:spacing w:after="0"/>
        <w:rPr>
          <w:sz w:val="28"/>
        </w:rPr>
        <w:sectPr>
          <w:pgSz w:w="12240" w:h="15840"/>
          <w:pgMar w:top="1500" w:bottom="280" w:left="1320" w:right="0"/>
        </w:sectPr>
      </w:pPr>
    </w:p>
    <w:p>
      <w:pPr>
        <w:pStyle w:val="BodyText"/>
        <w:spacing w:before="56"/>
        <w:ind w:left="3787"/>
        <w:rPr>
          <w:rFonts w:ascii="Calibri Light"/>
          <w:b w:val="0"/>
        </w:rPr>
      </w:pPr>
      <w:r>
        <w:rPr>
          <w:rFonts w:ascii="Calibri Light"/>
          <w:b w:val="0"/>
        </w:rPr>
        <w:t>Flow Cytometry</w:t>
      </w:r>
      <w:r>
        <w:rPr>
          <w:rFonts w:ascii="Calibri Light"/>
          <w:b w:val="0"/>
          <w:spacing w:val="-2"/>
        </w:rPr>
        <w:t> </w:t>
      </w:r>
      <w:r>
        <w:rPr>
          <w:rFonts w:ascii="Calibri Light"/>
          <w:b w:val="0"/>
        </w:rPr>
        <w:t>Gating</w:t>
      </w:r>
    </w:p>
    <w:p>
      <w:pPr>
        <w:pStyle w:val="BodyText"/>
        <w:spacing w:before="11"/>
        <w:rPr>
          <w:rFonts w:ascii="Calibri Light"/>
          <w:b w:val="0"/>
        </w:rPr>
      </w:pPr>
    </w:p>
    <w:p>
      <w:pPr>
        <w:pStyle w:val="ListParagraph"/>
        <w:numPr>
          <w:ilvl w:val="0"/>
          <w:numId w:val="1"/>
        </w:numPr>
        <w:tabs>
          <w:tab w:pos="5006" w:val="left" w:leader="none"/>
          <w:tab w:pos="5007" w:val="left" w:leader="none"/>
        </w:tabs>
        <w:spacing w:line="240" w:lineRule="auto" w:before="0" w:after="0"/>
        <w:ind w:left="5006" w:right="0" w:hanging="4679"/>
        <w:jc w:val="left"/>
        <w:rPr>
          <w:sz w:val="17"/>
        </w:rPr>
      </w:pPr>
      <w:r>
        <w:rPr/>
        <w:pict>
          <v:group style="position:absolute;margin-left:271.75pt;margin-top:9.229248pt;width:131pt;height:80.55pt;mso-position-horizontal-relative:page;mso-position-vertical-relative:paragraph;z-index:-252808192" coordorigin="5435,185" coordsize="2620,1611">
            <v:shape style="position:absolute;left:5988;top:184;width:1417;height:1388" type="#_x0000_t75" stroked="false">
              <v:imagedata r:id="rId8" o:title=""/>
            </v:shape>
            <v:shape style="position:absolute;left:6693;top:1316;width:1352;height:282" coordorigin="6693,1317" coordsize="1352,282" path="m7904,1317l7904,1423,6693,1423,6693,1492,7904,1492,7904,1599,8045,1458,7904,1317xe" filled="true" fillcolor="#4471c4" stroked="false">
              <v:path arrowok="t"/>
              <v:fill type="solid"/>
            </v:shape>
            <v:shape style="position:absolute;left:6693;top:1316;width:1352;height:282" coordorigin="6693,1317" coordsize="1352,282" path="m6693,1423l7904,1423,7904,1317,8045,1458,7904,1599,7904,1492,6693,1492,6693,1423xe" filled="false" stroked="true" strokeweight="1pt" strokecolor="#2e528f">
              <v:path arrowok="t"/>
              <v:stroke dashstyle="solid"/>
            </v:shape>
            <v:shape style="position:absolute;left:5435;top:819;width:371;height:272" type="#_x0000_t75" stroked="false">
              <v:imagedata r:id="rId9" o:title=""/>
            </v:shape>
            <v:line style="position:absolute" from="5849,769" to="5851,335" stroked="true" strokeweight="2pt" strokecolor="#000000">
              <v:stroke dashstyle="solid"/>
            </v:line>
            <v:shape style="position:absolute;left:5780;top:335;width:140;height:121" coordorigin="5780,335" coordsize="140,121" path="m5920,455l5851,335,5780,455e" filled="false" stroked="true" strokeweight="2pt" strokecolor="#000000">
              <v:path arrowok="t"/>
              <v:stroke dashstyle="solid"/>
            </v:shape>
            <v:line style="position:absolute" from="6712,1706" to="7397,1706" stroked="true" strokeweight="2pt" strokecolor="#000000">
              <v:stroke dashstyle="solid"/>
            </v:line>
            <v:shape style="position:absolute;left:7277;top:1635;width:120;height:140" coordorigin="7277,1636" coordsize="120,140" path="m7277,1636l7397,1706,7277,1776e" filled="false" stroked="true" strokeweight="2pt" strokecolor="#000000">
              <v:path arrowok="t"/>
              <v:stroke dashstyle="solid"/>
            </v:shape>
            <v:line style="position:absolute" from="5850,1597" to="5850,1346" stroked="true" strokeweight="2pt" strokecolor="#000000">
              <v:stroke dashstyle="solid"/>
            </v:line>
            <v:line style="position:absolute" from="5843,1593" to="6060,1593" stroked="true" strokeweight="2pt" strokecolor="#000000">
              <v:stroke dashstyle="solid"/>
            </v:line>
            <v:shape style="position:absolute;left:6127;top:1556;width:561;height:191" type="#_x0000_t202" filled="false" stroked="false">
              <v:textbox inset="0,0,0,0">
                <w:txbxContent>
                  <w:p>
                    <w:pPr>
                      <w:spacing w:line="190" w:lineRule="exact" w:before="0"/>
                      <w:ind w:left="0" w:right="0" w:firstLine="0"/>
                      <w:jc w:val="left"/>
                      <w:rPr>
                        <w:b/>
                        <w:sz w:val="17"/>
                      </w:rPr>
                    </w:pPr>
                    <w:r>
                      <w:rPr>
                        <w:b/>
                        <w:sz w:val="17"/>
                      </w:rPr>
                      <w:t>CD66b</w:t>
                    </w:r>
                  </w:p>
                </w:txbxContent>
              </v:textbox>
              <w10:wrap type="none"/>
            </v:shape>
            <w10:wrap type="none"/>
          </v:group>
        </w:pict>
      </w:r>
      <w:r>
        <w:rPr/>
        <w:pict>
          <v:group style="position:absolute;margin-left:187.046204pt;margin-top:12.279846pt;width:80.05pt;height:81.850pt;mso-position-horizontal-relative:page;mso-position-vertical-relative:paragraph;z-index:-252806144" coordorigin="3741,246" coordsize="1601,1637">
            <v:shape style="position:absolute;left:3964;top:245;width:1377;height:1410" type="#_x0000_t75" stroked="false">
              <v:imagedata r:id="rId10" o:title=""/>
            </v:shape>
            <v:line style="position:absolute" from="3833,821" to="3830,345" stroked="true" strokeweight="2pt" strokecolor="#000000">
              <v:stroke dashstyle="solid"/>
            </v:line>
            <v:shape style="position:absolute;left:3760;top:345;width:140;height:121" coordorigin="3761,345" coordsize="140,121" path="m3761,466l3830,345,3901,465e" filled="false" stroked="true" strokeweight="2pt" strokecolor="#000000">
              <v:path arrowok="t"/>
              <v:stroke dashstyle="solid"/>
            </v:shape>
            <v:line style="position:absolute" from="3858,1758" to="3858,1507" stroked="true" strokeweight="2pt" strokecolor="#000000">
              <v:stroke dashstyle="solid"/>
            </v:line>
            <v:line style="position:absolute" from="3852,1754" to="4069,1754" stroked="true" strokeweight="2pt" strokecolor="#000000">
              <v:stroke dashstyle="solid"/>
            </v:line>
            <v:shape style="position:absolute;left:4168;top:1691;width:540;height:191" type="#_x0000_t202" filled="false" stroked="false">
              <v:textbox inset="0,0,0,0">
                <w:txbxContent>
                  <w:p>
                    <w:pPr>
                      <w:spacing w:line="190" w:lineRule="exact" w:before="0"/>
                      <w:ind w:left="0" w:right="0" w:firstLine="0"/>
                      <w:jc w:val="left"/>
                      <w:rPr>
                        <w:b/>
                        <w:sz w:val="17"/>
                      </w:rPr>
                    </w:pPr>
                    <w:r>
                      <w:rPr>
                        <w:b/>
                        <w:sz w:val="17"/>
                      </w:rPr>
                      <w:t>FSC-H</w:t>
                    </w:r>
                  </w:p>
                </w:txbxContent>
              </v:textbox>
              <w10:wrap type="none"/>
            </v:shape>
            <w10:wrap type="none"/>
          </v:group>
        </w:pict>
      </w:r>
      <w:r>
        <w:rPr>
          <w:position w:val="1"/>
          <w:sz w:val="17"/>
        </w:rPr>
        <w:t>Neutrophils</w:t>
      </w:r>
    </w:p>
    <w:p>
      <w:pPr>
        <w:pStyle w:val="BodyText"/>
        <w:rPr>
          <w:rFonts w:ascii="Calibri"/>
          <w:sz w:val="24"/>
        </w:rPr>
      </w:pPr>
      <w:r>
        <w:rPr/>
        <w:br w:type="column"/>
      </w:r>
      <w:r>
        <w:rPr>
          <w:rFonts w:ascii="Calibri"/>
          <w:sz w:val="24"/>
        </w:rPr>
      </w:r>
    </w:p>
    <w:p>
      <w:pPr>
        <w:pStyle w:val="BodyText"/>
        <w:spacing w:before="8"/>
        <w:rPr>
          <w:rFonts w:ascii="Calibri"/>
          <w:sz w:val="23"/>
        </w:rPr>
      </w:pPr>
    </w:p>
    <w:p>
      <w:pPr>
        <w:pStyle w:val="ListParagraph"/>
        <w:numPr>
          <w:ilvl w:val="0"/>
          <w:numId w:val="1"/>
        </w:numPr>
        <w:tabs>
          <w:tab w:pos="1149" w:val="left" w:leader="none"/>
          <w:tab w:pos="1150" w:val="left" w:leader="none"/>
        </w:tabs>
        <w:spacing w:line="240" w:lineRule="auto" w:before="1" w:after="0"/>
        <w:ind w:left="1149" w:right="0" w:hanging="822"/>
        <w:jc w:val="left"/>
        <w:rPr>
          <w:sz w:val="17"/>
        </w:rPr>
      </w:pPr>
      <w:r>
        <w:rPr>
          <w:sz w:val="17"/>
        </w:rPr>
        <w:t>B</w:t>
      </w:r>
      <w:r>
        <w:rPr>
          <w:spacing w:val="-1"/>
          <w:sz w:val="17"/>
        </w:rPr>
        <w:t> </w:t>
      </w:r>
      <w:r>
        <w:rPr>
          <w:sz w:val="17"/>
        </w:rPr>
        <w:t>cells</w:t>
      </w:r>
    </w:p>
    <w:p>
      <w:pPr>
        <w:spacing w:after="0" w:line="240" w:lineRule="auto"/>
        <w:jc w:val="left"/>
        <w:rPr>
          <w:sz w:val="17"/>
        </w:rPr>
        <w:sectPr>
          <w:type w:val="continuous"/>
          <w:pgSz w:w="12240" w:h="15840"/>
          <w:pgMar w:top="0" w:bottom="280" w:left="1320" w:right="0"/>
          <w:cols w:num="2" w:equalWidth="0">
            <w:col w:w="5859" w:space="427"/>
            <w:col w:w="4634"/>
          </w:cols>
        </w:sectPr>
      </w:pPr>
    </w:p>
    <w:p>
      <w:pPr>
        <w:pStyle w:val="BodyText"/>
        <w:rPr>
          <w:rFonts w:ascii="Calibri"/>
          <w:sz w:val="20"/>
        </w:rPr>
      </w:pPr>
    </w:p>
    <w:p>
      <w:pPr>
        <w:pStyle w:val="BodyText"/>
        <w:spacing w:before="4"/>
        <w:rPr>
          <w:rFonts w:ascii="Calibri"/>
          <w:sz w:val="13"/>
        </w:rPr>
      </w:pPr>
    </w:p>
    <w:p>
      <w:pPr>
        <w:pStyle w:val="BodyText"/>
        <w:spacing w:line="217" w:lineRule="exact"/>
        <w:ind w:left="2127"/>
        <w:rPr>
          <w:rFonts w:ascii="Calibri"/>
          <w:sz w:val="20"/>
        </w:rPr>
      </w:pPr>
      <w:r>
        <w:rPr>
          <w:rFonts w:ascii="Calibri"/>
          <w:position w:val="-3"/>
          <w:sz w:val="20"/>
        </w:rPr>
        <w:drawing>
          <wp:inline distT="0" distB="0" distL="0" distR="0">
            <wp:extent cx="165354" cy="138112"/>
            <wp:effectExtent l="0" t="0" r="0" b="0"/>
            <wp:docPr id="1" name="image7.png"/>
            <wp:cNvGraphicFramePr>
              <a:graphicFrameLocks noChangeAspect="1"/>
            </wp:cNvGraphicFramePr>
            <a:graphic>
              <a:graphicData uri="http://schemas.openxmlformats.org/drawingml/2006/picture">
                <pic:pic>
                  <pic:nvPicPr>
                    <pic:cNvPr id="2" name="image7.png"/>
                    <pic:cNvPicPr/>
                  </pic:nvPicPr>
                  <pic:blipFill>
                    <a:blip r:embed="rId11" cstate="print"/>
                    <a:stretch>
                      <a:fillRect/>
                    </a:stretch>
                  </pic:blipFill>
                  <pic:spPr>
                    <a:xfrm>
                      <a:off x="0" y="0"/>
                      <a:ext cx="165354" cy="138112"/>
                    </a:xfrm>
                    <a:prstGeom prst="rect">
                      <a:avLst/>
                    </a:prstGeom>
                  </pic:spPr>
                </pic:pic>
              </a:graphicData>
            </a:graphic>
          </wp:inline>
        </w:drawing>
      </w:r>
      <w:r>
        <w:rPr>
          <w:rFonts w:ascii="Calibri"/>
          <w:position w:val="-3"/>
          <w:sz w:val="20"/>
        </w:rPr>
      </w:r>
    </w:p>
    <w:p>
      <w:pPr>
        <w:spacing w:before="32"/>
        <w:ind w:left="0" w:right="1919" w:firstLine="0"/>
        <w:jc w:val="right"/>
        <w:rPr>
          <w:rFonts w:ascii="Calibri"/>
          <w:sz w:val="17"/>
        </w:rPr>
      </w:pPr>
      <w:r>
        <w:rPr/>
        <w:pict>
          <v:group style="position:absolute;margin-left:90.700302pt;margin-top:-29.995581pt;width:74.75pt;height:75.95pt;mso-position-horizontal-relative:page;mso-position-vertical-relative:paragraph;z-index:251725824" coordorigin="1814,-600" coordsize="1495,1519">
            <v:shape style="position:absolute;left:2021;top:-600;width:1288;height:1227" type="#_x0000_t75" stroked="false">
              <v:imagedata r:id="rId12" o:title=""/>
            </v:shape>
            <v:line style="position:absolute" from="1904,86" to="1904,-543" stroked="true" strokeweight="2pt" strokecolor="#000000">
              <v:stroke dashstyle="solid"/>
            </v:line>
            <v:shape style="position:absolute;left:1834;top:-544;width:140;height:120" coordorigin="1834,-543" coordsize="140,120" path="m1974,-423l1904,-543,1834,-423e" filled="false" stroked="true" strokeweight="2pt" strokecolor="#000000">
              <v:path arrowok="t"/>
              <v:stroke dashstyle="solid"/>
            </v:shape>
            <v:line style="position:absolute" from="1904,832" to="1904,606" stroked="true" strokeweight="2pt" strokecolor="#000000">
              <v:stroke dashstyle="solid"/>
            </v:line>
            <v:line style="position:absolute" from="1898,829" to="2115,829" stroked="true" strokeweight="2pt" strokecolor="#000000">
              <v:stroke dashstyle="solid"/>
            </v:line>
            <v:shape style="position:absolute;left:2239;top:728;width:359;height:191" type="#_x0000_t202" filled="false" stroked="false">
              <v:textbox inset="0,0,0,0">
                <w:txbxContent>
                  <w:p>
                    <w:pPr>
                      <w:spacing w:line="190" w:lineRule="exact" w:before="0"/>
                      <w:ind w:left="0" w:right="0" w:firstLine="0"/>
                      <w:jc w:val="left"/>
                      <w:rPr>
                        <w:b/>
                        <w:sz w:val="17"/>
                      </w:rPr>
                    </w:pPr>
                    <w:r>
                      <w:rPr>
                        <w:b/>
                        <w:sz w:val="17"/>
                      </w:rPr>
                      <w:t>FSC</w:t>
                    </w:r>
                  </w:p>
                </w:txbxContent>
              </v:textbox>
              <w10:wrap type="none"/>
            </v:shape>
            <w10:wrap type="none"/>
          </v:group>
        </w:pict>
      </w:r>
      <w:r>
        <w:rPr/>
        <w:pict>
          <v:shape style="position:absolute;margin-left:88.177071pt;margin-top:6.542364pt;width:11.55pt;height:19.4pt;mso-position-horizontal-relative:page;mso-position-vertical-relative:paragraph;z-index:251740160" type="#_x0000_t202" filled="false" stroked="false">
            <v:textbox inset="0,0,0,0" style="layout-flow:vertical;mso-layout-flow-alt:bottom-to-top">
              <w:txbxContent>
                <w:p>
                  <w:pPr>
                    <w:spacing w:before="15"/>
                    <w:ind w:left="20" w:right="0" w:firstLine="0"/>
                    <w:jc w:val="left"/>
                    <w:rPr>
                      <w:b/>
                      <w:sz w:val="17"/>
                    </w:rPr>
                  </w:pPr>
                  <w:r>
                    <w:rPr>
                      <w:b/>
                      <w:sz w:val="17"/>
                    </w:rPr>
                    <w:t>SSC</w:t>
                  </w:r>
                </w:p>
              </w:txbxContent>
            </v:textbox>
            <w10:wrap type="none"/>
          </v:shape>
        </w:pict>
      </w:r>
      <w:r>
        <w:rPr/>
        <w:pict>
          <v:shape style="position:absolute;margin-left:185.99707pt;margin-top:1.360312pt;width:11.55pt;height:28pt;mso-position-horizontal-relative:page;mso-position-vertical-relative:paragraph;z-index:251741184" type="#_x0000_t202" filled="false" stroked="false">
            <v:textbox inset="0,0,0,0" style="layout-flow:vertical;mso-layout-flow-alt:bottom-to-top">
              <w:txbxContent>
                <w:p>
                  <w:pPr>
                    <w:spacing w:before="15"/>
                    <w:ind w:left="20" w:right="0" w:firstLine="0"/>
                    <w:jc w:val="left"/>
                    <w:rPr>
                      <w:b/>
                      <w:sz w:val="17"/>
                    </w:rPr>
                  </w:pPr>
                  <w:r>
                    <w:rPr>
                      <w:b/>
                      <w:sz w:val="17"/>
                    </w:rPr>
                    <w:t>FSC-A</w:t>
                  </w:r>
                </w:p>
              </w:txbxContent>
            </v:textbox>
            <w10:wrap type="none"/>
          </v:shape>
        </w:pict>
      </w:r>
      <w:r>
        <w:rPr/>
        <w:pict>
          <v:shape style="position:absolute;margin-left:286.642059pt;margin-top:-.072636pt;width:11.55pt;height:19.4pt;mso-position-horizontal-relative:page;mso-position-vertical-relative:paragraph;z-index:251743232" type="#_x0000_t202" filled="false" stroked="false">
            <v:textbox inset="0,0,0,0" style="layout-flow:vertical;mso-layout-flow-alt:bottom-to-top">
              <w:txbxContent>
                <w:p>
                  <w:pPr>
                    <w:spacing w:before="15"/>
                    <w:ind w:left="20" w:right="0" w:firstLine="0"/>
                    <w:jc w:val="left"/>
                    <w:rPr>
                      <w:b/>
                      <w:sz w:val="17"/>
                    </w:rPr>
                  </w:pPr>
                  <w:r>
                    <w:rPr>
                      <w:b/>
                      <w:sz w:val="17"/>
                    </w:rPr>
                    <w:t>SSC</w:t>
                  </w:r>
                </w:p>
              </w:txbxContent>
            </v:textbox>
            <w10:wrap type="none"/>
          </v:shape>
        </w:pict>
      </w:r>
      <w:r>
        <w:rPr/>
        <w:pict>
          <v:shape style="position:absolute;margin-left:408.362061pt;margin-top:2.555009pt;width:11.55pt;height:23.8pt;mso-position-horizontal-relative:page;mso-position-vertical-relative:paragraph;z-index:251745280" type="#_x0000_t202" filled="false" stroked="false">
            <v:textbox inset="0,0,0,0" style="layout-flow:vertical;mso-layout-flow-alt:bottom-to-top">
              <w:txbxContent>
                <w:p>
                  <w:pPr>
                    <w:spacing w:before="15"/>
                    <w:ind w:left="20" w:right="0" w:firstLine="0"/>
                    <w:jc w:val="left"/>
                    <w:rPr>
                      <w:b/>
                      <w:sz w:val="17"/>
                    </w:rPr>
                  </w:pPr>
                  <w:r>
                    <w:rPr>
                      <w:b/>
                      <w:sz w:val="17"/>
                    </w:rPr>
                    <w:t>CD19</w:t>
                  </w:r>
                </w:p>
              </w:txbxContent>
            </v:textbox>
            <w10:wrap type="none"/>
          </v:shape>
        </w:pict>
      </w:r>
      <w:r>
        <w:rPr>
          <w:rFonts w:ascii="Calibri"/>
          <w:sz w:val="17"/>
        </w:rPr>
        <w:t>T cells</w:t>
      </w:r>
    </w:p>
    <w:p>
      <w:pPr>
        <w:pStyle w:val="BodyText"/>
        <w:rPr>
          <w:rFonts w:ascii="Calibri"/>
          <w:sz w:val="20"/>
        </w:rPr>
      </w:pPr>
    </w:p>
    <w:p>
      <w:pPr>
        <w:pStyle w:val="BodyText"/>
        <w:spacing w:before="6"/>
        <w:rPr>
          <w:rFonts w:ascii="Calibri"/>
          <w:sz w:val="27"/>
        </w:rPr>
      </w:pPr>
      <w:r>
        <w:rPr/>
        <w:pict>
          <v:group style="position:absolute;margin-left:135.25pt;margin-top:18.766792pt;width:33.5pt;height:9pt;mso-position-horizontal-relative:page;mso-position-vertical-relative:paragraph;z-index:-251593728;mso-wrap-distance-left:0;mso-wrap-distance-right:0" coordorigin="2705,375" coordsize="670,180">
            <v:line style="position:absolute" from="2705,465" to="3354,465" stroked="true" strokeweight="2pt" strokecolor="#000000">
              <v:stroke dashstyle="solid"/>
            </v:line>
            <v:shape style="position:absolute;left:3234;top:395;width:120;height:140" coordorigin="3234,395" coordsize="120,140" path="m3234,395l3354,465,3234,535e" filled="false" stroked="true" strokeweight="2pt" strokecolor="#000000">
              <v:path arrowok="t"/>
              <v:stroke dashstyle="solid"/>
            </v:shape>
            <w10:wrap type="topAndBottom"/>
          </v:group>
        </w:pict>
      </w:r>
      <w:r>
        <w:rPr/>
        <w:pict>
          <v:group style="position:absolute;margin-left:236pt;margin-top:20.816591pt;width:35.3pt;height:9pt;mso-position-horizontal-relative:page;mso-position-vertical-relative:paragraph;z-index:-251592704;mso-wrap-distance-left:0;mso-wrap-distance-right:0" coordorigin="4720,416" coordsize="706,180">
            <v:line style="position:absolute" from="4720,506" to="5405,506" stroked="true" strokeweight="2pt" strokecolor="#000000">
              <v:stroke dashstyle="solid"/>
            </v:line>
            <v:shape style="position:absolute;left:5285;top:436;width:120;height:140" coordorigin="5285,436" coordsize="120,140" path="m5285,436l5405,506,5285,576e" filled="false" stroked="true" strokeweight="2pt" strokecolor="#000000">
              <v:path arrowok="t"/>
              <v:stroke dashstyle="solid"/>
            </v:shape>
            <w10:wrap type="topAndBottom"/>
          </v:group>
        </w:pict>
      </w:r>
    </w:p>
    <w:p>
      <w:pPr>
        <w:pStyle w:val="BodyText"/>
        <w:spacing w:before="10"/>
        <w:rPr>
          <w:rFonts w:ascii="Calibri"/>
          <w:sz w:val="5"/>
        </w:rPr>
      </w:pPr>
    </w:p>
    <w:p>
      <w:pPr>
        <w:pStyle w:val="ListParagraph"/>
        <w:numPr>
          <w:ilvl w:val="0"/>
          <w:numId w:val="1"/>
        </w:numPr>
        <w:tabs>
          <w:tab w:pos="3827" w:val="left" w:leader="none"/>
          <w:tab w:pos="3828" w:val="left" w:leader="none"/>
        </w:tabs>
        <w:spacing w:line="240" w:lineRule="auto" w:before="93" w:after="0"/>
        <w:ind w:left="3828" w:right="0" w:hanging="934"/>
        <w:jc w:val="left"/>
        <w:rPr>
          <w:sz w:val="17"/>
        </w:rPr>
      </w:pPr>
      <w:r>
        <w:rPr/>
        <w:pict>
          <v:group style="position:absolute;margin-left:312.100006pt;margin-top:17.609186pt;width:58.35pt;height:47.15pt;mso-position-horizontal-relative:page;mso-position-vertical-relative:paragraph;z-index:251732992" coordorigin="6242,352" coordsize="1167,943">
            <v:shape style="position:absolute;left:6252;top:362;width:953;height:310" coordorigin="6252,362" coordsize="953,310" path="m6407,362l6252,517,6407,672,6407,574,7205,574,7205,461,6407,461,6407,362xe" filled="true" fillcolor="#4471c4" stroked="false">
              <v:path arrowok="t"/>
              <v:fill type="solid"/>
            </v:shape>
            <v:shape style="position:absolute;left:6252;top:362;width:953;height:310" coordorigin="6252,362" coordsize="953,310" path="m6407,362l6407,461,7205,461,7205,574,6407,574,6407,672,6252,517,6407,362xe" filled="false" stroked="true" strokeweight="1pt" strokecolor="#2e528f">
              <v:path arrowok="t"/>
              <v:stroke dashstyle="solid"/>
            </v:shape>
            <v:line style="position:absolute" from="7323,1275" to="7317,542" stroked="true" strokeweight="2pt" strokecolor="#000000">
              <v:stroke dashstyle="solid"/>
            </v:line>
            <v:shape style="position:absolute;left:7248;top:541;width:140;height:121" coordorigin="7248,542" coordsize="140,121" path="m7248,662l7317,542,7388,661e" filled="false" stroked="true" strokeweight="2pt" strokecolor="#000000">
              <v:path arrowok="t"/>
              <v:stroke dashstyle="solid"/>
            </v:shape>
            <w10:wrap type="none"/>
          </v:group>
        </w:pict>
      </w:r>
      <w:r>
        <w:rPr/>
        <w:pict>
          <v:group style="position:absolute;margin-left:219.611694pt;margin-top:22.738686pt;width:9pt;height:38.7pt;mso-position-horizontal-relative:page;mso-position-vertical-relative:paragraph;z-index:-252804096" coordorigin="4392,455" coordsize="180,774">
            <v:line style="position:absolute" from="4487,1208" to="4481,475" stroked="true" strokeweight="2pt" strokecolor="#000000">
              <v:stroke dashstyle="solid"/>
            </v:line>
            <v:shape style="position:absolute;left:4412;top:474;width:140;height:121" coordorigin="4412,475" coordsize="140,121" path="m4412,595l4481,475,4552,594e" filled="false" stroked="true" strokeweight="2pt" strokecolor="#000000">
              <v:path arrowok="t"/>
              <v:stroke dashstyle="solid"/>
            </v:shape>
            <w10:wrap type="none"/>
          </v:group>
        </w:pict>
      </w:r>
      <w:r>
        <w:rPr/>
        <w:pict>
          <v:group style="position:absolute;margin-left:223.350098pt;margin-top:13.70896pt;width:83.65pt;height:90.2pt;mso-position-horizontal-relative:page;mso-position-vertical-relative:paragraph;z-index:-252801024" coordorigin="4467,274" coordsize="1673,1804">
            <v:line style="position:absolute" from="4487,1953" to="4487,1702" stroked="true" strokeweight="2pt" strokecolor="#000000">
              <v:stroke dashstyle="solid"/>
            </v:line>
            <v:line style="position:absolute" from="4481,1949" to="4698,1949" stroked="true" strokeweight="2pt" strokecolor="#000000">
              <v:stroke dashstyle="solid"/>
            </v:line>
            <v:shape style="position:absolute;left:4676;top:274;width:1464;height:1495" type="#_x0000_t75" stroked="false">
              <v:imagedata r:id="rId13" o:title=""/>
            </v:shape>
            <v:shape style="position:absolute;left:4776;top:1887;width:456;height:191" type="#_x0000_t202" filled="false" stroked="false">
              <v:textbox inset="0,0,0,0">
                <w:txbxContent>
                  <w:p>
                    <w:pPr>
                      <w:spacing w:line="190" w:lineRule="exact" w:before="0"/>
                      <w:ind w:left="0" w:right="0" w:firstLine="0"/>
                      <w:jc w:val="left"/>
                      <w:rPr>
                        <w:b/>
                        <w:sz w:val="17"/>
                      </w:rPr>
                    </w:pPr>
                    <w:r>
                      <w:rPr>
                        <w:b/>
                        <w:sz w:val="17"/>
                      </w:rPr>
                      <w:t>CD14</w:t>
                    </w:r>
                  </w:p>
                </w:txbxContent>
              </v:textbox>
              <w10:wrap type="none"/>
            </v:shape>
            <w10:wrap type="none"/>
          </v:group>
        </w:pict>
      </w:r>
      <w:r>
        <w:rPr>
          <w:position w:val="1"/>
          <w:sz w:val="17"/>
        </w:rPr>
        <w:t>Monocytes</w:t>
      </w:r>
    </w:p>
    <w:p>
      <w:pPr>
        <w:pStyle w:val="BodyText"/>
        <w:rPr>
          <w:rFonts w:ascii="Calibri"/>
          <w:sz w:val="20"/>
        </w:rPr>
      </w:pPr>
    </w:p>
    <w:p>
      <w:pPr>
        <w:pStyle w:val="BodyText"/>
        <w:rPr>
          <w:rFonts w:ascii="Calibri"/>
          <w:sz w:val="20"/>
        </w:rPr>
      </w:pPr>
    </w:p>
    <w:p>
      <w:pPr>
        <w:pStyle w:val="BodyText"/>
        <w:rPr>
          <w:rFonts w:ascii="Calibri"/>
          <w:sz w:val="20"/>
        </w:rPr>
      </w:pPr>
    </w:p>
    <w:p>
      <w:pPr>
        <w:pStyle w:val="BodyText"/>
        <w:rPr>
          <w:rFonts w:ascii="Calibri"/>
          <w:sz w:val="20"/>
        </w:rPr>
      </w:pPr>
    </w:p>
    <w:p>
      <w:pPr>
        <w:pStyle w:val="BodyText"/>
        <w:rPr>
          <w:rFonts w:ascii="Calibri"/>
          <w:sz w:val="20"/>
        </w:rPr>
      </w:pPr>
    </w:p>
    <w:p>
      <w:pPr>
        <w:pStyle w:val="BodyText"/>
        <w:spacing w:before="4"/>
        <w:rPr>
          <w:rFonts w:ascii="Calibri"/>
          <w:sz w:val="18"/>
        </w:rPr>
      </w:pPr>
    </w:p>
    <w:p>
      <w:pPr>
        <w:spacing w:before="95"/>
        <w:ind w:left="6199" w:right="4028" w:firstLine="0"/>
        <w:jc w:val="center"/>
        <w:rPr>
          <w:b/>
          <w:sz w:val="17"/>
        </w:rPr>
      </w:pPr>
      <w:r>
        <w:rPr/>
        <w:pict>
          <v:group style="position:absolute;margin-left:377.200012pt;margin-top:-182.226044pt;width:115.8pt;height:183.15pt;mso-position-horizontal-relative:page;mso-position-vertical-relative:paragraph;z-index:-252810240" coordorigin="7544,-3645" coordsize="2316,3663">
            <v:shape style="position:absolute;left:7544;top:-1436;width:1496;height:1454" type="#_x0000_t75" stroked="false">
              <v:imagedata r:id="rId14" o:title=""/>
            </v:shape>
            <v:shape style="position:absolute;left:8362;top:-3645;width:1417;height:1387" type="#_x0000_t75" stroked="false">
              <v:imagedata r:id="rId15" o:title=""/>
            </v:shape>
            <v:shape style="position:absolute;left:8586;top:-2635;width:170;height:1172" coordorigin="8586,-2635" coordsize="170,1172" path="m8756,-1548l8586,-1548,8671,-1463,8756,-1548xm8714,-2635l8629,-2635,8629,-1548,8714,-1548,8714,-2635xe" filled="true" fillcolor="#4471c4" stroked="false">
              <v:path arrowok="t"/>
              <v:fill type="solid"/>
            </v:shape>
            <v:shape style="position:absolute;left:8586;top:-2635;width:170;height:1172" coordorigin="8586,-2635" coordsize="170,1172" path="m8586,-1548l8629,-1548,8629,-2635,8714,-2635,8714,-1548,8756,-1548,8671,-1463,8586,-1548xe" filled="false" stroked="true" strokeweight="1pt" strokecolor="#2e528f">
              <v:path arrowok="t"/>
              <v:stroke dashstyle="solid"/>
            </v:shape>
            <v:line style="position:absolute" from="8270,-2929" to="8270,-3592" stroked="true" strokeweight="2pt" strokecolor="#000000">
              <v:stroke dashstyle="solid"/>
            </v:line>
            <v:shape style="position:absolute;left:8200;top:-3592;width:140;height:120" coordorigin="8200,-3592" coordsize="140,120" path="m8340,-3472l8270,-3592,8200,-3472e" filled="false" stroked="true" strokeweight="2pt" strokecolor="#000000">
              <v:path arrowok="t"/>
              <v:stroke dashstyle="solid"/>
            </v:shape>
            <v:line style="position:absolute" from="9154,-2073" to="9839,-2073" stroked="true" strokeweight="2pt" strokecolor="#000000">
              <v:stroke dashstyle="solid"/>
            </v:line>
            <v:shape style="position:absolute;left:9719;top:-2143;width:120;height:140" coordorigin="9719,-2143" coordsize="120,140" path="m9719,-2143l9839,-2073,9719,-2003e" filled="false" stroked="true" strokeweight="2pt" strokecolor="#000000">
              <v:path arrowok="t"/>
              <v:stroke dashstyle="solid"/>
            </v:shape>
            <v:line style="position:absolute" from="8286,-2187" to="8286,-2438" stroked="true" strokeweight="2pt" strokecolor="#000000">
              <v:stroke dashstyle="solid"/>
            </v:line>
            <v:line style="position:absolute" from="8286,-2186" to="8503,-2186" stroked="true" strokeweight="2pt" strokecolor="#000000">
              <v:stroke dashstyle="solid"/>
            </v:line>
            <v:shape style="position:absolute;left:8724;top:-2267;width:359;height:191" type="#_x0000_t202" filled="false" stroked="false">
              <v:textbox inset="0,0,0,0">
                <w:txbxContent>
                  <w:p>
                    <w:pPr>
                      <w:spacing w:line="190" w:lineRule="exact" w:before="0"/>
                      <w:ind w:left="0" w:right="0" w:firstLine="0"/>
                      <w:jc w:val="left"/>
                      <w:rPr>
                        <w:b/>
                        <w:sz w:val="17"/>
                      </w:rPr>
                    </w:pPr>
                    <w:r>
                      <w:rPr>
                        <w:b/>
                        <w:sz w:val="17"/>
                      </w:rPr>
                      <w:t>CD3</w:t>
                    </w:r>
                  </w:p>
                </w:txbxContent>
              </v:textbox>
              <w10:wrap type="none"/>
            </v:shape>
            <w10:wrap type="none"/>
          </v:group>
        </w:pict>
      </w:r>
      <w:r>
        <w:rPr/>
        <w:pict>
          <v:group style="position:absolute;margin-left:267.44989pt;margin-top:9.123795pt;width:35.3pt;height:9pt;mso-position-horizontal-relative:page;mso-position-vertical-relative:paragraph;z-index:-252803072" coordorigin="5349,182" coordsize="706,180">
            <v:line style="position:absolute" from="5349,272" to="6034,272" stroked="true" strokeweight="2pt" strokecolor="#000000">
              <v:stroke dashstyle="solid"/>
            </v:line>
            <v:shape style="position:absolute;left:5914;top:202;width:120;height:140" coordorigin="5914,202" coordsize="120,140" path="m5914,202l6034,272,5914,342e" filled="false" stroked="true" strokeweight="2pt" strokecolor="#000000">
              <v:path arrowok="t"/>
              <v:stroke dashstyle="solid"/>
            </v:shape>
            <w10:wrap type="none"/>
          </v:group>
        </w:pict>
      </w:r>
      <w:r>
        <w:rPr/>
        <w:pict>
          <v:group style="position:absolute;margin-left:409.30011pt;margin-top:12.473694pt;width:35.3pt;height:9pt;mso-position-horizontal-relative:page;mso-position-vertical-relative:paragraph;z-index:251738112" coordorigin="8186,249" coordsize="706,180">
            <v:line style="position:absolute" from="8186,339" to="8871,339" stroked="true" strokeweight="2pt" strokecolor="#000000">
              <v:stroke dashstyle="solid"/>
            </v:line>
            <v:shape style="position:absolute;left:8751;top:269;width:120;height:140" coordorigin="8751,269" coordsize="120,140" path="m8751,269l8871,339,8751,409e" filled="false" stroked="true" strokeweight="2pt" strokecolor="#000000">
              <v:path arrowok="t"/>
              <v:stroke dashstyle="solid"/>
            </v:shape>
            <w10:wrap type="none"/>
          </v:group>
        </w:pict>
      </w:r>
      <w:r>
        <w:rPr/>
        <w:pict>
          <v:group style="position:absolute;margin-left:365.19989pt;margin-top:-1.026006pt;width:11.5pt;height:13.35pt;mso-position-horizontal-relative:page;mso-position-vertical-relative:paragraph;z-index:251739136" coordorigin="7304,-21" coordsize="230,267">
            <v:line style="position:absolute" from="7324,230" to="7324,-21" stroked="true" strokeweight="2pt" strokecolor="#000000">
              <v:stroke dashstyle="solid"/>
            </v:line>
            <v:line style="position:absolute" from="7317,226" to="7534,226" stroked="true" strokeweight="2pt" strokecolor="#000000">
              <v:stroke dashstyle="solid"/>
            </v:line>
            <w10:wrap type="none"/>
          </v:group>
        </w:pict>
      </w:r>
      <w:r>
        <w:rPr/>
        <w:pict>
          <v:shape style="position:absolute;margin-left:217.152069pt;margin-top:-28.84528pt;width:11.55pt;height:23.8pt;mso-position-horizontal-relative:page;mso-position-vertical-relative:paragraph;z-index:251742208" type="#_x0000_t202" filled="false" stroked="false">
            <v:textbox inset="0,0,0,0" style="layout-flow:vertical;mso-layout-flow-alt:bottom-to-top">
              <w:txbxContent>
                <w:p>
                  <w:pPr>
                    <w:spacing w:before="15"/>
                    <w:ind w:left="20" w:right="0" w:firstLine="0"/>
                    <w:jc w:val="left"/>
                    <w:rPr>
                      <w:b/>
                      <w:sz w:val="17"/>
                    </w:rPr>
                  </w:pPr>
                  <w:r>
                    <w:rPr>
                      <w:b/>
                      <w:sz w:val="17"/>
                    </w:rPr>
                    <w:t>CD64</w:t>
                  </w:r>
                </w:p>
              </w:txbxContent>
            </v:textbox>
            <w10:wrap type="none"/>
          </v:shape>
        </w:pict>
      </w:r>
      <w:r>
        <w:rPr/>
        <w:pict>
          <v:shape style="position:absolute;margin-left:360.077057pt;margin-top:-25.540279pt;width:11.55pt;height:23.8pt;mso-position-horizontal-relative:page;mso-position-vertical-relative:paragraph;z-index:251744256" type="#_x0000_t202" filled="false" stroked="false">
            <v:textbox inset="0,0,0,0" style="layout-flow:vertical;mso-layout-flow-alt:bottom-to-top">
              <w:txbxContent>
                <w:p>
                  <w:pPr>
                    <w:spacing w:before="15"/>
                    <w:ind w:left="20" w:right="0" w:firstLine="0"/>
                    <w:jc w:val="left"/>
                    <w:rPr>
                      <w:b/>
                      <w:sz w:val="17"/>
                    </w:rPr>
                  </w:pPr>
                  <w:r>
                    <w:rPr>
                      <w:b/>
                      <w:sz w:val="17"/>
                    </w:rPr>
                    <w:t>CD14</w:t>
                  </w:r>
                </w:p>
              </w:txbxContent>
            </v:textbox>
            <w10:wrap type="none"/>
          </v:shape>
        </w:pict>
      </w:r>
      <w:r>
        <w:rPr>
          <w:b/>
          <w:sz w:val="17"/>
        </w:rPr>
        <w:t>HLA-DR</w:t>
      </w:r>
    </w:p>
    <w:p>
      <w:pPr>
        <w:pStyle w:val="BodyText"/>
        <w:rPr>
          <w:b/>
          <w:sz w:val="20"/>
        </w:rPr>
      </w:pPr>
    </w:p>
    <w:p>
      <w:pPr>
        <w:pStyle w:val="BodyText"/>
        <w:rPr>
          <w:b/>
          <w:sz w:val="20"/>
        </w:rPr>
      </w:pPr>
    </w:p>
    <w:p>
      <w:pPr>
        <w:pStyle w:val="BodyText"/>
        <w:rPr>
          <w:b/>
          <w:sz w:val="20"/>
        </w:rPr>
      </w:pPr>
    </w:p>
    <w:p>
      <w:pPr>
        <w:pStyle w:val="BodyText"/>
        <w:spacing w:before="8"/>
        <w:rPr>
          <w:b/>
          <w:sz w:val="24"/>
        </w:rPr>
      </w:pPr>
    </w:p>
    <w:p>
      <w:pPr>
        <w:pStyle w:val="BodyText"/>
        <w:spacing w:line="256" w:lineRule="auto" w:before="94"/>
        <w:ind w:left="120" w:right="1573"/>
      </w:pPr>
      <w:r>
        <w:rPr>
          <w:b/>
        </w:rPr>
        <w:t>Supplementary Figure 4. Flow Cytometry Gating Strategy</w:t>
      </w:r>
      <w:r>
        <w:rPr/>
        <w:t>. Gated by cell size and on single cells. (A) Neutrophils are CD66b+ and SSC</w:t>
      </w:r>
      <w:r>
        <w:rPr>
          <w:position w:val="8"/>
          <w:sz w:val="14"/>
        </w:rPr>
        <w:t>hi</w:t>
      </w:r>
      <w:r>
        <w:rPr/>
        <w:t>. (B) B cells are CD19+ and T cells are CD3+, gated on non-neutrophils. (C) Monocytes are HLA DR+ CD64+ CD14+, gated on non- lymphocytes and non-neutrophils.</w:t>
      </w:r>
    </w:p>
    <w:p>
      <w:pPr>
        <w:spacing w:after="0" w:line="256" w:lineRule="auto"/>
        <w:sectPr>
          <w:type w:val="continuous"/>
          <w:pgSz w:w="12240" w:h="15840"/>
          <w:pgMar w:top="0" w:bottom="280" w:left="1320" w:right="0"/>
        </w:sectPr>
      </w:pPr>
    </w:p>
    <w:p>
      <w:pPr>
        <w:pStyle w:val="BodyText"/>
        <w:rPr>
          <w:sz w:val="20"/>
        </w:rPr>
      </w:pPr>
    </w:p>
    <w:p>
      <w:pPr>
        <w:pStyle w:val="BodyText"/>
        <w:rPr>
          <w:sz w:val="20"/>
        </w:rPr>
      </w:pPr>
    </w:p>
    <w:p>
      <w:pPr>
        <w:pStyle w:val="BodyText"/>
        <w:rPr>
          <w:sz w:val="20"/>
        </w:rPr>
      </w:pPr>
    </w:p>
    <w:p>
      <w:pPr>
        <w:pStyle w:val="BodyText"/>
        <w:rPr>
          <w:sz w:val="20"/>
        </w:rPr>
      </w:pPr>
    </w:p>
    <w:p>
      <w:pPr>
        <w:pStyle w:val="BodyText"/>
        <w:spacing w:before="8"/>
        <w:rPr>
          <w:sz w:val="27"/>
        </w:rPr>
      </w:pPr>
    </w:p>
    <w:tbl>
      <w:tblPr>
        <w:tblW w:w="0" w:type="auto"/>
        <w:jc w:val="left"/>
        <w:tblInd w:w="1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0" w:type="dxa"/>
          <w:left w:w="0" w:type="dxa"/>
          <w:bottom w:w="0" w:type="dxa"/>
          <w:right w:w="0" w:type="dxa"/>
        </w:tblCellMar>
        <w:tblLook w:val="01E0"/>
      </w:tblPr>
      <w:tblGrid>
        <w:gridCol w:w="1303"/>
        <w:gridCol w:w="3729"/>
        <w:gridCol w:w="3208"/>
      </w:tblGrid>
      <w:tr>
        <w:trPr>
          <w:trHeight w:val="512" w:hRule="atLeast"/>
        </w:trPr>
        <w:tc>
          <w:tcPr>
            <w:tcW w:w="1303" w:type="dxa"/>
          </w:tcPr>
          <w:p>
            <w:pPr>
              <w:pStyle w:val="TableParagraph"/>
              <w:spacing w:before="133"/>
              <w:ind w:right="81"/>
              <w:rPr>
                <w:sz w:val="22"/>
              </w:rPr>
            </w:pPr>
            <w:r>
              <w:rPr>
                <w:sz w:val="22"/>
              </w:rPr>
              <w:t>Target gene</w:t>
            </w:r>
          </w:p>
        </w:tc>
        <w:tc>
          <w:tcPr>
            <w:tcW w:w="3729" w:type="dxa"/>
          </w:tcPr>
          <w:p>
            <w:pPr>
              <w:pStyle w:val="TableParagraph"/>
              <w:spacing w:before="133"/>
              <w:ind w:left="31" w:right="13"/>
              <w:rPr>
                <w:sz w:val="22"/>
              </w:rPr>
            </w:pPr>
            <w:r>
              <w:rPr>
                <w:sz w:val="22"/>
              </w:rPr>
              <w:t>Forward</w:t>
            </w:r>
          </w:p>
        </w:tc>
        <w:tc>
          <w:tcPr>
            <w:tcW w:w="3208" w:type="dxa"/>
          </w:tcPr>
          <w:p>
            <w:pPr>
              <w:pStyle w:val="TableParagraph"/>
              <w:spacing w:before="133"/>
              <w:ind w:left="84" w:right="63"/>
              <w:rPr>
                <w:sz w:val="22"/>
              </w:rPr>
            </w:pPr>
            <w:r>
              <w:rPr>
                <w:sz w:val="22"/>
              </w:rPr>
              <w:t>Reverse</w:t>
            </w:r>
          </w:p>
        </w:tc>
      </w:tr>
      <w:tr>
        <w:trPr>
          <w:trHeight w:val="512" w:hRule="atLeast"/>
        </w:trPr>
        <w:tc>
          <w:tcPr>
            <w:tcW w:w="1303" w:type="dxa"/>
          </w:tcPr>
          <w:p>
            <w:pPr>
              <w:pStyle w:val="TableParagraph"/>
              <w:spacing w:before="133"/>
              <w:ind w:right="77"/>
              <w:rPr>
                <w:sz w:val="22"/>
              </w:rPr>
            </w:pPr>
            <w:r>
              <w:rPr>
                <w:sz w:val="22"/>
              </w:rPr>
              <w:t>GAPDH</w:t>
            </w:r>
          </w:p>
        </w:tc>
        <w:tc>
          <w:tcPr>
            <w:tcW w:w="3729" w:type="dxa"/>
          </w:tcPr>
          <w:p>
            <w:pPr>
              <w:pStyle w:val="TableParagraph"/>
              <w:spacing w:before="133"/>
              <w:ind w:left="31" w:right="12"/>
              <w:rPr>
                <w:sz w:val="22"/>
              </w:rPr>
            </w:pPr>
            <w:r>
              <w:rPr>
                <w:sz w:val="22"/>
              </w:rPr>
              <w:t>5'-TCACCAGGGCTGCTTTTAAC-3'</w:t>
            </w:r>
          </w:p>
        </w:tc>
        <w:tc>
          <w:tcPr>
            <w:tcW w:w="3208" w:type="dxa"/>
          </w:tcPr>
          <w:p>
            <w:pPr>
              <w:pStyle w:val="TableParagraph"/>
              <w:spacing w:before="133"/>
              <w:ind w:left="82"/>
              <w:rPr>
                <w:sz w:val="22"/>
              </w:rPr>
            </w:pPr>
            <w:r>
              <w:rPr>
                <w:sz w:val="22"/>
              </w:rPr>
              <w:t>5'-ACAAGCTTCCCGTTCTCAG-3'</w:t>
            </w:r>
          </w:p>
        </w:tc>
      </w:tr>
      <w:tr>
        <w:trPr>
          <w:trHeight w:val="515" w:hRule="atLeast"/>
        </w:trPr>
        <w:tc>
          <w:tcPr>
            <w:tcW w:w="1303" w:type="dxa"/>
          </w:tcPr>
          <w:p>
            <w:pPr>
              <w:pStyle w:val="TableParagraph"/>
              <w:spacing w:before="133"/>
              <w:ind w:right="79"/>
              <w:rPr>
                <w:sz w:val="22"/>
              </w:rPr>
            </w:pPr>
            <w:r>
              <w:rPr>
                <w:sz w:val="22"/>
              </w:rPr>
              <w:t>MxA</w:t>
            </w:r>
          </w:p>
        </w:tc>
        <w:tc>
          <w:tcPr>
            <w:tcW w:w="3729" w:type="dxa"/>
          </w:tcPr>
          <w:p>
            <w:pPr>
              <w:pStyle w:val="TableParagraph"/>
              <w:spacing w:before="133"/>
              <w:ind w:left="31" w:right="12"/>
              <w:rPr>
                <w:sz w:val="22"/>
              </w:rPr>
            </w:pPr>
            <w:r>
              <w:rPr>
                <w:sz w:val="22"/>
              </w:rPr>
              <w:t>5'-CTCCGACACGAGTTCCACAA-3'</w:t>
            </w:r>
          </w:p>
        </w:tc>
        <w:tc>
          <w:tcPr>
            <w:tcW w:w="3208" w:type="dxa"/>
          </w:tcPr>
          <w:p>
            <w:pPr>
              <w:pStyle w:val="TableParagraph"/>
              <w:spacing w:before="133"/>
              <w:ind w:left="84" w:right="62"/>
              <w:rPr>
                <w:sz w:val="22"/>
              </w:rPr>
            </w:pPr>
            <w:r>
              <w:rPr>
                <w:sz w:val="22"/>
              </w:rPr>
              <w:t>5'-GGCTCTTCCAGTGCCTTGAT-3'</w:t>
            </w:r>
          </w:p>
        </w:tc>
      </w:tr>
      <w:tr>
        <w:trPr>
          <w:trHeight w:val="512" w:hRule="atLeast"/>
        </w:trPr>
        <w:tc>
          <w:tcPr>
            <w:tcW w:w="1303" w:type="dxa"/>
          </w:tcPr>
          <w:p>
            <w:pPr>
              <w:pStyle w:val="TableParagraph"/>
              <w:ind w:right="81"/>
              <w:rPr>
                <w:sz w:val="22"/>
              </w:rPr>
            </w:pPr>
            <w:r>
              <w:rPr>
                <w:sz w:val="22"/>
              </w:rPr>
              <w:t>IFIT3</w:t>
            </w:r>
          </w:p>
        </w:tc>
        <w:tc>
          <w:tcPr>
            <w:tcW w:w="3729" w:type="dxa"/>
          </w:tcPr>
          <w:p>
            <w:pPr>
              <w:pStyle w:val="TableParagraph"/>
              <w:ind w:left="31" w:right="10"/>
              <w:rPr>
                <w:sz w:val="22"/>
              </w:rPr>
            </w:pPr>
            <w:r>
              <w:rPr>
                <w:sz w:val="22"/>
              </w:rPr>
              <w:t>5'-AGAGACACAGAGGGCAGTCA-3'</w:t>
            </w:r>
          </w:p>
        </w:tc>
        <w:tc>
          <w:tcPr>
            <w:tcW w:w="3208" w:type="dxa"/>
          </w:tcPr>
          <w:p>
            <w:pPr>
              <w:pStyle w:val="TableParagraph"/>
              <w:ind w:left="84" w:right="61"/>
              <w:rPr>
                <w:sz w:val="22"/>
              </w:rPr>
            </w:pPr>
            <w:r>
              <w:rPr>
                <w:sz w:val="22"/>
              </w:rPr>
              <w:t>5'-GGCATTTCAGCTGTGGAAGG-3'</w:t>
            </w:r>
          </w:p>
        </w:tc>
      </w:tr>
      <w:tr>
        <w:trPr>
          <w:trHeight w:val="512" w:hRule="atLeast"/>
        </w:trPr>
        <w:tc>
          <w:tcPr>
            <w:tcW w:w="1303" w:type="dxa"/>
          </w:tcPr>
          <w:p>
            <w:pPr>
              <w:pStyle w:val="TableParagraph"/>
              <w:ind w:right="81"/>
              <w:rPr>
                <w:sz w:val="22"/>
              </w:rPr>
            </w:pPr>
            <w:r>
              <w:rPr>
                <w:sz w:val="22"/>
              </w:rPr>
              <w:t>IFI44</w:t>
            </w:r>
          </w:p>
        </w:tc>
        <w:tc>
          <w:tcPr>
            <w:tcW w:w="3729" w:type="dxa"/>
          </w:tcPr>
          <w:p>
            <w:pPr>
              <w:pStyle w:val="TableParagraph"/>
              <w:ind w:left="29" w:right="13"/>
              <w:rPr>
                <w:sz w:val="22"/>
              </w:rPr>
            </w:pPr>
            <w:r>
              <w:rPr>
                <w:sz w:val="22"/>
              </w:rPr>
              <w:t>5'-CTGGGGCTGAGTGAGAAAGA-3'</w:t>
            </w:r>
          </w:p>
        </w:tc>
        <w:tc>
          <w:tcPr>
            <w:tcW w:w="3208" w:type="dxa"/>
          </w:tcPr>
          <w:p>
            <w:pPr>
              <w:pStyle w:val="TableParagraph"/>
              <w:ind w:left="84" w:right="61"/>
              <w:rPr>
                <w:sz w:val="22"/>
              </w:rPr>
            </w:pPr>
            <w:r>
              <w:rPr>
                <w:sz w:val="22"/>
              </w:rPr>
              <w:t>5'-AGCGATGGGGAATCAATGTA-3'</w:t>
            </w:r>
          </w:p>
        </w:tc>
      </w:tr>
      <w:tr>
        <w:trPr>
          <w:trHeight w:val="512" w:hRule="atLeast"/>
        </w:trPr>
        <w:tc>
          <w:tcPr>
            <w:tcW w:w="1303" w:type="dxa"/>
          </w:tcPr>
          <w:p>
            <w:pPr>
              <w:pStyle w:val="TableParagraph"/>
              <w:ind w:right="79"/>
              <w:rPr>
                <w:sz w:val="22"/>
              </w:rPr>
            </w:pPr>
            <w:r>
              <w:rPr>
                <w:sz w:val="22"/>
              </w:rPr>
              <w:t>IFI44L</w:t>
            </w:r>
          </w:p>
        </w:tc>
        <w:tc>
          <w:tcPr>
            <w:tcW w:w="3729" w:type="dxa"/>
          </w:tcPr>
          <w:p>
            <w:pPr>
              <w:pStyle w:val="TableParagraph"/>
              <w:ind w:left="31" w:right="13"/>
              <w:rPr>
                <w:sz w:val="22"/>
              </w:rPr>
            </w:pPr>
            <w:r>
              <w:rPr>
                <w:sz w:val="22"/>
              </w:rPr>
              <w:t>5'-CCGAGCGGTATAGGATATATTCTGTT-3'</w:t>
            </w:r>
          </w:p>
        </w:tc>
        <w:tc>
          <w:tcPr>
            <w:tcW w:w="3208" w:type="dxa"/>
          </w:tcPr>
          <w:p>
            <w:pPr>
              <w:pStyle w:val="TableParagraph"/>
              <w:ind w:left="84"/>
              <w:rPr>
                <w:sz w:val="22"/>
              </w:rPr>
            </w:pPr>
            <w:r>
              <w:rPr>
                <w:sz w:val="22"/>
              </w:rPr>
              <w:t>5'-TGCTCCTTCTGCCCCATCTA-3'</w:t>
            </w:r>
          </w:p>
        </w:tc>
      </w:tr>
      <w:tr>
        <w:trPr>
          <w:trHeight w:val="474" w:hRule="atLeast"/>
        </w:trPr>
        <w:tc>
          <w:tcPr>
            <w:tcW w:w="1303" w:type="dxa"/>
          </w:tcPr>
          <w:p>
            <w:pPr>
              <w:pStyle w:val="TableParagraph"/>
              <w:spacing w:before="111"/>
              <w:ind w:right="80"/>
              <w:rPr>
                <w:sz w:val="22"/>
              </w:rPr>
            </w:pPr>
            <w:r>
              <w:rPr>
                <w:sz w:val="22"/>
              </w:rPr>
              <w:t>LY6E</w:t>
            </w:r>
          </w:p>
        </w:tc>
        <w:tc>
          <w:tcPr>
            <w:tcW w:w="3729" w:type="dxa"/>
          </w:tcPr>
          <w:p>
            <w:pPr>
              <w:pStyle w:val="TableParagraph"/>
              <w:spacing w:before="111"/>
              <w:ind w:left="31" w:right="12"/>
              <w:rPr>
                <w:sz w:val="22"/>
              </w:rPr>
            </w:pPr>
            <w:r>
              <w:rPr>
                <w:sz w:val="22"/>
              </w:rPr>
              <w:t>5'-AGGCTGCTTTGGTTTGTGAC-3'</w:t>
            </w:r>
          </w:p>
        </w:tc>
        <w:tc>
          <w:tcPr>
            <w:tcW w:w="3208" w:type="dxa"/>
          </w:tcPr>
          <w:p>
            <w:pPr>
              <w:pStyle w:val="TableParagraph"/>
              <w:spacing w:before="111"/>
              <w:ind w:left="84"/>
              <w:rPr>
                <w:sz w:val="22"/>
              </w:rPr>
            </w:pPr>
            <w:r>
              <w:rPr>
                <w:sz w:val="22"/>
              </w:rPr>
              <w:t>5'-AGCAGGAGAAGCACATCAGC-3'</w:t>
            </w:r>
          </w:p>
        </w:tc>
      </w:tr>
      <w:tr>
        <w:trPr>
          <w:trHeight w:val="495" w:hRule="atLeast"/>
        </w:trPr>
        <w:tc>
          <w:tcPr>
            <w:tcW w:w="1303" w:type="dxa"/>
          </w:tcPr>
          <w:p>
            <w:pPr>
              <w:pStyle w:val="TableParagraph"/>
              <w:spacing w:before="123"/>
              <w:ind w:right="79"/>
              <w:rPr>
                <w:sz w:val="22"/>
              </w:rPr>
            </w:pPr>
            <w:r>
              <w:rPr>
                <w:sz w:val="22"/>
              </w:rPr>
              <w:t>ISG15</w:t>
            </w:r>
          </w:p>
        </w:tc>
        <w:tc>
          <w:tcPr>
            <w:tcW w:w="3729" w:type="dxa"/>
          </w:tcPr>
          <w:p>
            <w:pPr>
              <w:pStyle w:val="TableParagraph"/>
              <w:spacing w:before="123"/>
              <w:ind w:left="31" w:right="12"/>
              <w:rPr>
                <w:sz w:val="22"/>
              </w:rPr>
            </w:pPr>
            <w:r>
              <w:rPr>
                <w:sz w:val="22"/>
              </w:rPr>
              <w:t>5'-ACTCATCTTTGCCAGTACAGGAG-3'</w:t>
            </w:r>
          </w:p>
        </w:tc>
        <w:tc>
          <w:tcPr>
            <w:tcW w:w="3208" w:type="dxa"/>
          </w:tcPr>
          <w:p>
            <w:pPr>
              <w:pStyle w:val="TableParagraph"/>
              <w:spacing w:before="123"/>
              <w:ind w:left="84"/>
              <w:rPr>
                <w:sz w:val="22"/>
              </w:rPr>
            </w:pPr>
            <w:r>
              <w:rPr>
                <w:sz w:val="22"/>
              </w:rPr>
              <w:t>5'-CAGCATCTTCACCGTCAGGTC-3'</w:t>
            </w:r>
          </w:p>
        </w:tc>
      </w:tr>
      <w:tr>
        <w:trPr>
          <w:trHeight w:val="440" w:hRule="atLeast"/>
        </w:trPr>
        <w:tc>
          <w:tcPr>
            <w:tcW w:w="1303" w:type="dxa"/>
          </w:tcPr>
          <w:p>
            <w:pPr>
              <w:pStyle w:val="TableParagraph"/>
              <w:spacing w:before="95"/>
              <w:ind w:right="81"/>
              <w:rPr>
                <w:sz w:val="22"/>
              </w:rPr>
            </w:pPr>
            <w:r>
              <w:rPr>
                <w:sz w:val="22"/>
              </w:rPr>
              <w:t>IFI27</w:t>
            </w:r>
          </w:p>
        </w:tc>
        <w:tc>
          <w:tcPr>
            <w:tcW w:w="3729" w:type="dxa"/>
          </w:tcPr>
          <w:p>
            <w:pPr>
              <w:pStyle w:val="TableParagraph"/>
              <w:spacing w:before="95"/>
              <w:ind w:left="31" w:right="10"/>
              <w:rPr>
                <w:sz w:val="22"/>
              </w:rPr>
            </w:pPr>
            <w:r>
              <w:rPr>
                <w:sz w:val="22"/>
              </w:rPr>
              <w:t>5'-GCCTCTGGCTCTGCCGTAGTT-3'</w:t>
            </w:r>
          </w:p>
        </w:tc>
        <w:tc>
          <w:tcPr>
            <w:tcW w:w="3208" w:type="dxa"/>
          </w:tcPr>
          <w:p>
            <w:pPr>
              <w:pStyle w:val="TableParagraph"/>
              <w:spacing w:before="95"/>
              <w:ind w:left="84"/>
              <w:rPr>
                <w:sz w:val="22"/>
              </w:rPr>
            </w:pPr>
            <w:r>
              <w:rPr>
                <w:sz w:val="22"/>
              </w:rPr>
              <w:t>5'-ATGGAGGACGAGGCGATTCC-3'</w:t>
            </w:r>
          </w:p>
        </w:tc>
      </w:tr>
    </w:tbl>
    <w:p>
      <w:pPr>
        <w:pStyle w:val="BodyText"/>
        <w:spacing w:before="7"/>
        <w:rPr>
          <w:sz w:val="29"/>
        </w:rPr>
      </w:pPr>
    </w:p>
    <w:p>
      <w:pPr>
        <w:spacing w:before="94"/>
        <w:ind w:left="120" w:right="0" w:firstLine="0"/>
        <w:jc w:val="left"/>
        <w:rPr>
          <w:sz w:val="22"/>
        </w:rPr>
      </w:pPr>
      <w:r>
        <w:rPr>
          <w:b/>
          <w:sz w:val="22"/>
        </w:rPr>
        <w:t>Supplementary Table 1. </w:t>
      </w:r>
      <w:r>
        <w:rPr>
          <w:sz w:val="22"/>
        </w:rPr>
        <w:t>Quantitative PCR primer sequences for target genes and GAPDH.</w:t>
      </w:r>
    </w:p>
    <w:sectPr>
      <w:pgSz w:w="12240" w:h="15840"/>
      <w:pgMar w:top="1500" w:bottom="280" w:left="1320" w:right="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 w:name="Calibri">
    <w:altName w:val="Calibri"/>
    <w:charset w:val="0"/>
    <w:family w:val="swiss"/>
    <w:pitch w:val="variable"/>
  </w:font>
  <w:font w:name="Calibri Light">
    <w:altName w:val="Calibri Light"/>
    <w:charset w:val="0"/>
    <w:family w:val="swiss"/>
    <w:pitch w:val="variable"/>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multiLevelType w:val="hybridMultilevel"/>
    <w:lvl w:ilvl="0">
      <w:start w:val="1"/>
      <w:numFmt w:val="upperLetter"/>
      <w:lvlText w:val="%1"/>
      <w:lvlJc w:val="left"/>
      <w:pPr>
        <w:ind w:left="5006" w:hanging="4678"/>
        <w:jc w:val="right"/>
      </w:pPr>
      <w:rPr>
        <w:rFonts w:hint="default" w:ascii="Arial" w:hAnsi="Arial" w:eastAsia="Arial" w:cs="Arial"/>
        <w:b/>
        <w:bCs/>
        <w:w w:val="100"/>
        <w:sz w:val="22"/>
        <w:szCs w:val="22"/>
        <w:lang w:val="en-us" w:eastAsia="en-us" w:bidi="en-us"/>
      </w:rPr>
    </w:lvl>
    <w:lvl w:ilvl="1">
      <w:start w:val="0"/>
      <w:numFmt w:val="bullet"/>
      <w:lvlText w:val="•"/>
      <w:lvlJc w:val="left"/>
      <w:pPr>
        <w:ind w:left="5085" w:hanging="4678"/>
      </w:pPr>
      <w:rPr>
        <w:rFonts w:hint="default"/>
        <w:lang w:val="en-us" w:eastAsia="en-us" w:bidi="en-us"/>
      </w:rPr>
    </w:lvl>
    <w:lvl w:ilvl="2">
      <w:start w:val="0"/>
      <w:numFmt w:val="bullet"/>
      <w:lvlText w:val="•"/>
      <w:lvlJc w:val="left"/>
      <w:pPr>
        <w:ind w:left="5171" w:hanging="4678"/>
      </w:pPr>
      <w:rPr>
        <w:rFonts w:hint="default"/>
        <w:lang w:val="en-us" w:eastAsia="en-us" w:bidi="en-us"/>
      </w:rPr>
    </w:lvl>
    <w:lvl w:ilvl="3">
      <w:start w:val="0"/>
      <w:numFmt w:val="bullet"/>
      <w:lvlText w:val="•"/>
      <w:lvlJc w:val="left"/>
      <w:pPr>
        <w:ind w:left="5257" w:hanging="4678"/>
      </w:pPr>
      <w:rPr>
        <w:rFonts w:hint="default"/>
        <w:lang w:val="en-us" w:eastAsia="en-us" w:bidi="en-us"/>
      </w:rPr>
    </w:lvl>
    <w:lvl w:ilvl="4">
      <w:start w:val="0"/>
      <w:numFmt w:val="bullet"/>
      <w:lvlText w:val="•"/>
      <w:lvlJc w:val="left"/>
      <w:pPr>
        <w:ind w:left="5343" w:hanging="4678"/>
      </w:pPr>
      <w:rPr>
        <w:rFonts w:hint="default"/>
        <w:lang w:val="en-us" w:eastAsia="en-us" w:bidi="en-us"/>
      </w:rPr>
    </w:lvl>
    <w:lvl w:ilvl="5">
      <w:start w:val="0"/>
      <w:numFmt w:val="bullet"/>
      <w:lvlText w:val="•"/>
      <w:lvlJc w:val="left"/>
      <w:pPr>
        <w:ind w:left="5429" w:hanging="4678"/>
      </w:pPr>
      <w:rPr>
        <w:rFonts w:hint="default"/>
        <w:lang w:val="en-us" w:eastAsia="en-us" w:bidi="en-us"/>
      </w:rPr>
    </w:lvl>
    <w:lvl w:ilvl="6">
      <w:start w:val="0"/>
      <w:numFmt w:val="bullet"/>
      <w:lvlText w:val="•"/>
      <w:lvlJc w:val="left"/>
      <w:pPr>
        <w:ind w:left="5514" w:hanging="4678"/>
      </w:pPr>
      <w:rPr>
        <w:rFonts w:hint="default"/>
        <w:lang w:val="en-us" w:eastAsia="en-us" w:bidi="en-us"/>
      </w:rPr>
    </w:lvl>
    <w:lvl w:ilvl="7">
      <w:start w:val="0"/>
      <w:numFmt w:val="bullet"/>
      <w:lvlText w:val="•"/>
      <w:lvlJc w:val="left"/>
      <w:pPr>
        <w:ind w:left="5600" w:hanging="4678"/>
      </w:pPr>
      <w:rPr>
        <w:rFonts w:hint="default"/>
        <w:lang w:val="en-us" w:eastAsia="en-us" w:bidi="en-us"/>
      </w:rPr>
    </w:lvl>
    <w:lvl w:ilvl="8">
      <w:start w:val="0"/>
      <w:numFmt w:val="bullet"/>
      <w:lvlText w:val="•"/>
      <w:lvlJc w:val="left"/>
      <w:pPr>
        <w:ind w:left="5686" w:hanging="4678"/>
      </w:pPr>
      <w:rPr>
        <w:rFonts w:hint="default"/>
        <w:lang w:val="en-us" w:eastAsia="en-us" w:bidi="en-us"/>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w:hAnsi="Arial" w:eastAsia="Arial" w:cs="Arial"/>
      <w:lang w:val="en-us" w:eastAsia="en-us" w:bidi="en-us"/>
    </w:rPr>
  </w:style>
  <w:style w:styleId="BodyText" w:type="paragraph">
    <w:name w:val="Body Text"/>
    <w:basedOn w:val="Normal"/>
    <w:uiPriority w:val="1"/>
    <w:qFormat/>
    <w:pPr/>
    <w:rPr>
      <w:rFonts w:ascii="Arial" w:hAnsi="Arial" w:eastAsia="Arial" w:cs="Arial"/>
      <w:sz w:val="22"/>
      <w:szCs w:val="22"/>
      <w:lang w:val="en-us" w:eastAsia="en-us" w:bidi="en-us"/>
    </w:rPr>
  </w:style>
  <w:style w:styleId="Heading1" w:type="paragraph">
    <w:name w:val="Heading 1"/>
    <w:basedOn w:val="Normal"/>
    <w:uiPriority w:val="1"/>
    <w:qFormat/>
    <w:pPr>
      <w:spacing w:before="82"/>
      <w:ind w:left="1568"/>
      <w:outlineLvl w:val="1"/>
    </w:pPr>
    <w:rPr>
      <w:rFonts w:ascii="Arial" w:hAnsi="Arial" w:eastAsia="Arial" w:cs="Arial"/>
      <w:b/>
      <w:bCs/>
      <w:sz w:val="24"/>
      <w:szCs w:val="24"/>
      <w:lang w:val="en-us" w:eastAsia="en-us" w:bidi="en-us"/>
    </w:rPr>
  </w:style>
  <w:style w:styleId="Heading2" w:type="paragraph">
    <w:name w:val="Heading 2"/>
    <w:basedOn w:val="Normal"/>
    <w:uiPriority w:val="1"/>
    <w:qFormat/>
    <w:pPr>
      <w:spacing w:before="93"/>
      <w:ind w:left="120"/>
      <w:outlineLvl w:val="2"/>
    </w:pPr>
    <w:rPr>
      <w:rFonts w:ascii="Arial" w:hAnsi="Arial" w:eastAsia="Arial" w:cs="Arial"/>
      <w:b/>
      <w:bCs/>
      <w:sz w:val="22"/>
      <w:szCs w:val="22"/>
      <w:lang w:val="en-us" w:eastAsia="en-us" w:bidi="en-us"/>
    </w:rPr>
  </w:style>
  <w:style w:styleId="ListParagraph" w:type="paragraph">
    <w:name w:val="List Paragraph"/>
    <w:basedOn w:val="Normal"/>
    <w:uiPriority w:val="1"/>
    <w:qFormat/>
    <w:pPr>
      <w:ind w:left="1149" w:hanging="4679"/>
    </w:pPr>
    <w:rPr>
      <w:rFonts w:ascii="Calibri" w:hAnsi="Calibri" w:eastAsia="Calibri" w:cs="Calibri"/>
      <w:lang w:val="en-us" w:eastAsia="en-us" w:bidi="en-us"/>
    </w:rPr>
  </w:style>
  <w:style w:styleId="TableParagraph" w:type="paragraph">
    <w:name w:val="Table Paragraph"/>
    <w:basedOn w:val="Normal"/>
    <w:uiPriority w:val="1"/>
    <w:qFormat/>
    <w:pPr>
      <w:spacing w:before="131"/>
      <w:ind w:left="97" w:right="64"/>
      <w:jc w:val="center"/>
    </w:pPr>
    <w:rPr>
      <w:rFonts w:ascii="Calibri" w:hAnsi="Calibri" w:eastAsia="Calibri" w:cs="Calibri"/>
      <w:lang w:val="en-us" w:eastAsia="en-us" w:bidi="en-us"/>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bb, David R</dc:creator>
  <dcterms:created xsi:type="dcterms:W3CDTF">2021-06-11T17:16:08Z</dcterms:created>
  <dcterms:modified xsi:type="dcterms:W3CDTF">2021-06-11T17:16:0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6-10T00:00:00Z</vt:filetime>
  </property>
  <property fmtid="{D5CDD505-2E9C-101B-9397-08002B2CF9AE}" pid="3" name="Creator">
    <vt:lpwstr>Acrobat PDFMaker 17 for Word</vt:lpwstr>
  </property>
  <property fmtid="{D5CDD505-2E9C-101B-9397-08002B2CF9AE}" pid="4" name="LastSaved">
    <vt:filetime>2021-06-11T00:00:00Z</vt:filetime>
  </property>
</Properties>
</file>